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13CAB" w14:textId="77777777" w:rsidR="00231E67" w:rsidRDefault="00231E67" w:rsidP="007E7767">
      <w:pPr>
        <w:pStyle w:val="Heading1"/>
      </w:pPr>
      <w:r>
        <w:t xml:space="preserve">Supplementary Information for </w:t>
      </w:r>
    </w:p>
    <w:p w14:paraId="02DF7EFC" w14:textId="508288A7" w:rsidR="00F31D76" w:rsidRPr="007E7767" w:rsidRDefault="007E7767" w:rsidP="007E7767">
      <w:pPr>
        <w:pStyle w:val="Heading1"/>
      </w:pPr>
      <w:r w:rsidRPr="007E7767">
        <w:t>The Plasmonic BTO-on-SiN Platform – Beyond 200 GBd Modulation for Optical Communications</w:t>
      </w:r>
    </w:p>
    <w:p w14:paraId="5F5BE748" w14:textId="4C8450E7" w:rsidR="007E7767" w:rsidRPr="007E7767" w:rsidRDefault="007E7767" w:rsidP="007E7767">
      <w:pPr>
        <w:pStyle w:val="IEFAuthors"/>
      </w:pPr>
      <w:bookmarkStart w:id="0" w:name="_Hlk145004749"/>
      <w:r w:rsidRPr="007E7767">
        <w:t>Manuel Kohli</w:t>
      </w:r>
      <w:r w:rsidRPr="007E7767">
        <w:rPr>
          <w:vertAlign w:val="superscript"/>
        </w:rPr>
        <w:t>1</w:t>
      </w:r>
      <w:r w:rsidRPr="007E7767">
        <w:t>, Daniel Chelladurai</w:t>
      </w:r>
      <w:r w:rsidRPr="007E7767">
        <w:rPr>
          <w:vertAlign w:val="superscript"/>
        </w:rPr>
        <w:t>1</w:t>
      </w:r>
      <w:r w:rsidRPr="007E7767">
        <w:t>, Laurenz Kulmer</w:t>
      </w:r>
      <w:r w:rsidRPr="007E7767">
        <w:rPr>
          <w:vertAlign w:val="superscript"/>
        </w:rPr>
        <w:t>1</w:t>
      </w:r>
      <w:r w:rsidRPr="007E7767">
        <w:t>, Tobias Blatter</w:t>
      </w:r>
      <w:r w:rsidRPr="007E7767">
        <w:rPr>
          <w:vertAlign w:val="superscript"/>
        </w:rPr>
        <w:t>1</w:t>
      </w:r>
      <w:r w:rsidRPr="007E7767">
        <w:t>, Yannik Horst</w:t>
      </w:r>
      <w:r w:rsidRPr="007E7767">
        <w:rPr>
          <w:vertAlign w:val="superscript"/>
        </w:rPr>
        <w:t>1</w:t>
      </w:r>
      <w:r w:rsidRPr="007E7767">
        <w:t>, Killian Keller</w:t>
      </w:r>
      <w:r w:rsidRPr="007E7767">
        <w:rPr>
          <w:vertAlign w:val="superscript"/>
        </w:rPr>
        <w:t>1</w:t>
      </w:r>
      <w:r w:rsidRPr="007E7767">
        <w:t>, Michael Doderer</w:t>
      </w:r>
      <w:r w:rsidRPr="007E7767">
        <w:rPr>
          <w:vertAlign w:val="superscript"/>
        </w:rPr>
        <w:t>1</w:t>
      </w:r>
      <w:r w:rsidRPr="007E7767">
        <w:t>, Joel Winiger</w:t>
      </w:r>
      <w:r w:rsidRPr="007E7767">
        <w:rPr>
          <w:vertAlign w:val="superscript"/>
        </w:rPr>
        <w:t>1</w:t>
      </w:r>
      <w:r w:rsidRPr="007E7767">
        <w:t>, David Moor</w:t>
      </w:r>
      <w:r w:rsidRPr="007E7767">
        <w:rPr>
          <w:vertAlign w:val="superscript"/>
        </w:rPr>
        <w:t>1</w:t>
      </w:r>
      <w:r w:rsidRPr="007E7767">
        <w:t>, Andreas Messner</w:t>
      </w:r>
      <w:r w:rsidRPr="007E7767">
        <w:rPr>
          <w:vertAlign w:val="superscript"/>
        </w:rPr>
        <w:t>1</w:t>
      </w:r>
      <w:r w:rsidRPr="007E7767">
        <w:t>, Tatiana Buriakova</w:t>
      </w:r>
      <w:r w:rsidRPr="007E7767">
        <w:rPr>
          <w:vertAlign w:val="superscript"/>
        </w:rPr>
        <w:t>2</w:t>
      </w:r>
      <w:r w:rsidRPr="007E7767">
        <w:t>, Clarissa Convertino</w:t>
      </w:r>
      <w:r w:rsidRPr="007E7767">
        <w:rPr>
          <w:vertAlign w:val="superscript"/>
        </w:rPr>
        <w:t>3</w:t>
      </w:r>
      <w:r w:rsidRPr="007E7767">
        <w:t>, Felix Eltes</w:t>
      </w:r>
      <w:r w:rsidRPr="007E7767">
        <w:rPr>
          <w:vertAlign w:val="superscript"/>
        </w:rPr>
        <w:t>3</w:t>
      </w:r>
      <w:r w:rsidRPr="007E7767">
        <w:t>, Yuriy Fedoryshyn</w:t>
      </w:r>
      <w:r w:rsidRPr="007E7767">
        <w:rPr>
          <w:vertAlign w:val="superscript"/>
        </w:rPr>
        <w:t>1</w:t>
      </w:r>
      <w:r w:rsidRPr="007E7767">
        <w:t>, Ueli Koch</w:t>
      </w:r>
      <w:r w:rsidRPr="007E7767">
        <w:rPr>
          <w:vertAlign w:val="superscript"/>
        </w:rPr>
        <w:t>1</w:t>
      </w:r>
      <w:r w:rsidRPr="007E7767">
        <w:t xml:space="preserve">, </w:t>
      </w:r>
      <w:r w:rsidRPr="007E7767">
        <w:br/>
        <w:t>and Juerg Leuthold</w:t>
      </w:r>
      <w:r w:rsidRPr="007E7767">
        <w:rPr>
          <w:vertAlign w:val="superscript"/>
        </w:rPr>
        <w:t>1</w:t>
      </w:r>
    </w:p>
    <w:p w14:paraId="3512AAE6" w14:textId="0FE8CDA1" w:rsidR="007E7767" w:rsidRPr="007143B9" w:rsidRDefault="007E7767" w:rsidP="007E7767">
      <w:pPr>
        <w:pStyle w:val="IEFJournalReference"/>
        <w:rPr>
          <w:lang w:val="de-CH"/>
        </w:rPr>
      </w:pPr>
      <w:bookmarkStart w:id="1" w:name="_Hlk145004758"/>
      <w:bookmarkEnd w:id="0"/>
      <w:r w:rsidRPr="007143B9">
        <w:rPr>
          <w:vertAlign w:val="superscript"/>
          <w:lang w:val="de-CH"/>
        </w:rPr>
        <w:t>1</w:t>
      </w:r>
      <w:r w:rsidRPr="007143B9">
        <w:rPr>
          <w:lang w:val="de-CH"/>
        </w:rPr>
        <w:t xml:space="preserve">ETH </w:t>
      </w:r>
      <w:proofErr w:type="spellStart"/>
      <w:r w:rsidRPr="007143B9">
        <w:rPr>
          <w:lang w:val="de-CH"/>
        </w:rPr>
        <w:t>Zurich</w:t>
      </w:r>
      <w:proofErr w:type="spellEnd"/>
      <w:r w:rsidRPr="007143B9">
        <w:rPr>
          <w:lang w:val="de-CH"/>
        </w:rPr>
        <w:t xml:space="preserve">, Institute </w:t>
      </w:r>
      <w:proofErr w:type="spellStart"/>
      <w:r w:rsidRPr="007143B9">
        <w:rPr>
          <w:lang w:val="de-CH"/>
        </w:rPr>
        <w:t>of</w:t>
      </w:r>
      <w:proofErr w:type="spellEnd"/>
      <w:r w:rsidRPr="007143B9">
        <w:rPr>
          <w:lang w:val="de-CH"/>
        </w:rPr>
        <w:t xml:space="preserve"> </w:t>
      </w:r>
      <w:proofErr w:type="spellStart"/>
      <w:r w:rsidRPr="007143B9">
        <w:rPr>
          <w:lang w:val="de-CH"/>
        </w:rPr>
        <w:t>Electromagnetic</w:t>
      </w:r>
      <w:proofErr w:type="spellEnd"/>
      <w:r w:rsidRPr="007143B9">
        <w:rPr>
          <w:lang w:val="de-CH"/>
        </w:rPr>
        <w:t xml:space="preserve"> Fields, 8092 </w:t>
      </w:r>
      <w:proofErr w:type="spellStart"/>
      <w:r w:rsidRPr="007143B9">
        <w:rPr>
          <w:lang w:val="de-CH"/>
        </w:rPr>
        <w:t>Zurich</w:t>
      </w:r>
      <w:proofErr w:type="spellEnd"/>
      <w:r w:rsidRPr="007143B9">
        <w:rPr>
          <w:lang w:val="de-CH"/>
        </w:rPr>
        <w:t xml:space="preserve">, </w:t>
      </w:r>
      <w:proofErr w:type="spellStart"/>
      <w:r w:rsidRPr="007143B9">
        <w:rPr>
          <w:lang w:val="de-CH"/>
        </w:rPr>
        <w:t>Switzerland</w:t>
      </w:r>
      <w:proofErr w:type="spellEnd"/>
      <w:r w:rsidRPr="007143B9">
        <w:rPr>
          <w:lang w:val="de-CH"/>
        </w:rPr>
        <w:br/>
      </w:r>
      <w:r w:rsidRPr="007143B9">
        <w:rPr>
          <w:vertAlign w:val="superscript"/>
          <w:lang w:val="de-CH"/>
        </w:rPr>
        <w:t>2</w:t>
      </w:r>
      <w:r w:rsidRPr="007143B9">
        <w:rPr>
          <w:lang w:val="de-CH"/>
        </w:rPr>
        <w:t xml:space="preserve">Ligentec SA, 1024 Ecublens, </w:t>
      </w:r>
      <w:proofErr w:type="spellStart"/>
      <w:r w:rsidRPr="007143B9">
        <w:rPr>
          <w:lang w:val="de-CH"/>
        </w:rPr>
        <w:t>Switzerland</w:t>
      </w:r>
      <w:proofErr w:type="spellEnd"/>
      <w:r w:rsidRPr="007143B9">
        <w:rPr>
          <w:lang w:val="de-CH"/>
        </w:rPr>
        <w:br/>
      </w:r>
      <w:r w:rsidRPr="007143B9">
        <w:rPr>
          <w:vertAlign w:val="superscript"/>
          <w:lang w:val="de-CH"/>
        </w:rPr>
        <w:t>3</w:t>
      </w:r>
      <w:r w:rsidRPr="007143B9">
        <w:rPr>
          <w:lang w:val="de-CH"/>
        </w:rPr>
        <w:t xml:space="preserve">Lumiphase AG, </w:t>
      </w:r>
      <w:proofErr w:type="spellStart"/>
      <w:r w:rsidRPr="007143B9">
        <w:rPr>
          <w:lang w:val="de-CH"/>
        </w:rPr>
        <w:t>Laubisrütistrasse</w:t>
      </w:r>
      <w:proofErr w:type="spellEnd"/>
      <w:r w:rsidRPr="007143B9">
        <w:rPr>
          <w:lang w:val="de-CH"/>
        </w:rPr>
        <w:t xml:space="preserve"> 44, 8712 Stäfa, </w:t>
      </w:r>
      <w:proofErr w:type="spellStart"/>
      <w:r w:rsidRPr="007143B9">
        <w:rPr>
          <w:lang w:val="de-CH"/>
        </w:rPr>
        <w:t>Switzerland</w:t>
      </w:r>
      <w:proofErr w:type="spellEnd"/>
    </w:p>
    <w:bookmarkEnd w:id="1"/>
    <w:p w14:paraId="5B699B59" w14:textId="64B588CF" w:rsidR="00231E67" w:rsidRDefault="00231E67" w:rsidP="007A51EC">
      <w:pPr>
        <w:pStyle w:val="Heading2"/>
      </w:pPr>
      <w:r>
        <w:t>Comparison of Modulator Technologies</w:t>
      </w:r>
    </w:p>
    <w:p w14:paraId="3BB8E7CA" w14:textId="54C59D28" w:rsidR="00231E67" w:rsidRPr="00231E67" w:rsidRDefault="00231E67" w:rsidP="00231E67">
      <w:pPr>
        <w:pStyle w:val="IEFStandard"/>
        <w:ind w:firstLine="0"/>
        <w:rPr>
          <w:i/>
          <w:iCs/>
          <w:lang w:val="en-GB"/>
        </w:rPr>
      </w:pPr>
      <w:r w:rsidRPr="00231E67">
        <w:t xml:space="preserve">The following table compares the different technologies to our demonstration in key metrics. The focus is put on Pockels-based modulators in addition to Silicon Photonics. </w:t>
      </w:r>
      <w:r w:rsidRPr="00231E67">
        <w:rPr>
          <w:lang w:val="en-GB"/>
        </w:rPr>
        <w:t xml:space="preserve">The table shows that our approach is among the best in all figure-of-merits apart from loss. Our MZM has an on-chip loss of 14.7 dB (20.3 dB </w:t>
      </w:r>
      <w:proofErr w:type="spellStart"/>
      <w:r w:rsidRPr="00231E67">
        <w:rPr>
          <w:lang w:val="en-GB"/>
        </w:rPr>
        <w:t>fiber</w:t>
      </w:r>
      <w:proofErr w:type="spellEnd"/>
      <w:r w:rsidRPr="00231E67">
        <w:rPr>
          <w:lang w:val="en-GB"/>
        </w:rPr>
        <w:t>-to-</w:t>
      </w:r>
      <w:proofErr w:type="spellStart"/>
      <w:r w:rsidRPr="00231E67">
        <w:rPr>
          <w:lang w:val="en-GB"/>
        </w:rPr>
        <w:t>fiber</w:t>
      </w:r>
      <w:proofErr w:type="spellEnd"/>
      <w:r w:rsidRPr="00231E67">
        <w:rPr>
          <w:lang w:val="en-GB"/>
        </w:rPr>
        <w:t xml:space="preserve"> with 2.8 dB per grating coupler). But even these losses are not yet fundamental. Of the 14.7 dB loss, a total of 7 dB is the photonic-to-plasmonic converter, which can be improved with better fabrication. From simulation, the fundamental plasmonic loss is 0.33 d</w:t>
      </w:r>
      <w:r w:rsidR="009915B5">
        <w:rPr>
          <w:lang w:val="en-GB"/>
        </w:rPr>
        <w:t>B</w:t>
      </w:r>
      <m:oMath>
        <m:r>
          <w:rPr>
            <w:rFonts w:ascii="Cambria Math" w:hAnsi="Cambria Math"/>
            <w:lang w:val="en-GB"/>
          </w:rPr>
          <m:t>⋅</m:t>
        </m:r>
      </m:oMath>
      <w:r w:rsidRPr="00231E67">
        <w:rPr>
          <w:rFonts w:cs="Arial"/>
          <w:lang w:val="en-GB"/>
        </w:rPr>
        <w:t>µ</w:t>
      </w:r>
      <w:r w:rsidRPr="00231E67">
        <w:rPr>
          <w:lang w:val="en-GB"/>
        </w:rPr>
        <w:t>m</w:t>
      </w:r>
      <w:r w:rsidR="009915B5" w:rsidRPr="009915B5">
        <w:rPr>
          <w:vertAlign w:val="superscript"/>
          <w:lang w:val="en-GB"/>
        </w:rPr>
        <w:t>-1</w:t>
      </w:r>
      <w:r w:rsidRPr="00231E67">
        <w:rPr>
          <w:lang w:val="en-GB"/>
        </w:rPr>
        <w:t xml:space="preserve"> </w:t>
      </w:r>
      <m:oMath>
        <m:r>
          <m:rPr>
            <m:sty m:val="p"/>
          </m:rPr>
          <w:rPr>
            <w:rFonts w:ascii="Cambria Math" w:hAnsi="Cambria Math"/>
            <w:lang w:val="en-GB"/>
          </w:rPr>
          <m:t>×</m:t>
        </m:r>
      </m:oMath>
      <w:r w:rsidRPr="00231E67">
        <w:rPr>
          <w:rFonts w:eastAsia="Times New Roman"/>
          <w:lang w:val="en-GB"/>
        </w:rPr>
        <w:t xml:space="preserve"> </w:t>
      </w:r>
      <w:r w:rsidRPr="00231E67">
        <w:rPr>
          <w:lang w:val="en-GB"/>
        </w:rPr>
        <w:t xml:space="preserve">15 </w:t>
      </w:r>
      <w:r w:rsidRPr="00231E67">
        <w:rPr>
          <w:rFonts w:cs="Arial"/>
          <w:lang w:val="en-GB"/>
        </w:rPr>
        <w:t>µ</w:t>
      </w:r>
      <w:r w:rsidRPr="00231E67">
        <w:rPr>
          <w:rFonts w:eastAsia="Times New Roman"/>
          <w:lang w:val="en-GB"/>
        </w:rPr>
        <w:t xml:space="preserve">m </w:t>
      </w:r>
      <m:oMath>
        <m:r>
          <m:rPr>
            <m:sty m:val="p"/>
          </m:rPr>
          <w:rPr>
            <w:rFonts w:ascii="Cambria Math" w:eastAsia="Times New Roman" w:hAnsi="Cambria Math"/>
            <w:lang w:val="en-GB"/>
          </w:rPr>
          <m:t>=</m:t>
        </m:r>
      </m:oMath>
      <w:r w:rsidRPr="00231E67">
        <w:rPr>
          <w:rFonts w:eastAsia="Times New Roman"/>
          <w:lang w:val="en-GB"/>
        </w:rPr>
        <w:t xml:space="preserve"> 4.95 dB. </w:t>
      </w:r>
      <w:r w:rsidRPr="00231E67">
        <w:rPr>
          <w:lang w:val="en-GB"/>
        </w:rPr>
        <w:t xml:space="preserve">In comparison to TFLN, the plasmonic BTO-on-SiN has three orders of magnitude smaller active area (phase shifter length). Even compared to travelling wave (TW) BTO or PLZT devices, it is two orders of magnitude smaller. In contrast to the plasmonic-organic approach, the active material is solid state and thus reliability concerns at higher temperatures are reduced. Plasmonic BTO modulators have found to be temperature stable for up to 120 degrees in operation and resilient to exposure to up to 250 degrees when put into an oven, see </w:t>
      </w:r>
      <w:r w:rsidRPr="00231E67">
        <w:rPr>
          <w:lang w:val="en-GB"/>
        </w:rPr>
        <w:fldChar w:fldCharType="begin"/>
      </w:r>
      <w:r w:rsidRPr="00231E67">
        <w:rPr>
          <w:lang w:val="en-GB"/>
        </w:rPr>
        <w:instrText xml:space="preserve"> ADDIN ZOTERO_ITEM CSL_CITATION {"citationID":"1mibP4bL","properties":{"formattedCitation":"\\super 1\\nosupersub{}","plainCitation":"1","noteIndex":0},"citationItems":[{"id":67,"uris":["http://zotero.org/users/11566187/items/CXCNZF5F"],"itemData":{"id":67,"type":"article-journal","abstract":"Integrated ferroelectric plasmonic modulators featuring large bandwidths, broad optical operation range, resilience to high temperature and ultracompact footprint are introduced. Measurements show a modulation bandwidth of 70 GHz and a temperature stability up to 250 °C. Mach–Zehnder interferometer modulators with 10-µm-long phase shifters were operated at 116 Gbit/s PAM-4 and 72 Gbit/s NRZ. Wide and open eye diagrams with extinction ratios beyond 15 dB were found. The fast and robust devices are apt to an employment in industrial environments.","container-title":"Journal of Lightwave Technology","DOI":"10.1109/JLT.2018.2881332","ISSN":"0733-8724, 1558-2213","issue":"2","journalAbbreviation":"J. Lightwave Technol.","language":"en","page":"281-290","source":"DOI.org (Crossref)","title":"Plasmonic Ferroelectric Modulators","volume":"37","author":[{"family":"Messner","given":"Andreas"},{"family":"Eltes","given":"Felix"},{"family":"Ma","given":"Ping"},{"family":"Abel","given":"Stefan"},{"family":"Baeuerle","given":"Benedikt"},{"family":"Josten","given":"Arne"},{"family":"Heni","given":"Wolfgang"},{"family":"Caimi","given":"Daniele"},{"family":"Fompeyrine","given":"Jean"},{"family":"Leuthold","given":"Juerg"}],"issued":{"date-parts":[["2019",1,15]]}}}],"schema":"https://github.com/citation-style-language/schema/raw/master/csl-citation.json"} </w:instrText>
      </w:r>
      <w:r w:rsidRPr="00231E67">
        <w:rPr>
          <w:lang w:val="en-GB"/>
        </w:rPr>
        <w:fldChar w:fldCharType="separate"/>
      </w:r>
      <w:r w:rsidRPr="00231E67">
        <w:rPr>
          <w:rFonts w:cs="Arial"/>
          <w:vertAlign w:val="superscript"/>
          <w:lang w:val="en-GB"/>
        </w:rPr>
        <w:t>1</w:t>
      </w:r>
      <w:r w:rsidRPr="00231E67">
        <w:rPr>
          <w:lang w:val="en-GB"/>
        </w:rPr>
        <w:fldChar w:fldCharType="end"/>
      </w:r>
      <w:r w:rsidRPr="00231E67">
        <w:rPr>
          <w:lang w:val="en-GB"/>
        </w:rPr>
        <w:t>. For CPO applications, the most critical features are high-bandwidth, small footprint and operation at high temperature. It can be seen, that our Plasmonic BTO modulator - while not being the best in any categories – combines some of the best properties in almost any category.</w:t>
      </w:r>
      <w:r w:rsidRPr="00231E67">
        <w:rPr>
          <w:i/>
          <w:iCs/>
          <w:lang w:val="en-GB"/>
        </w:rPr>
        <w:t xml:space="preserve"> </w:t>
      </w:r>
    </w:p>
    <w:p w14:paraId="3FA11456" w14:textId="77777777" w:rsidR="00231E67" w:rsidRPr="00231E67" w:rsidRDefault="00231E67" w:rsidP="00231E67">
      <w:pPr>
        <w:spacing w:after="0" w:line="250" w:lineRule="atLeast"/>
        <w:jc w:val="both"/>
        <w:rPr>
          <w:rFonts w:ascii="Arial" w:eastAsia="Aptos" w:hAnsi="Arial" w:cs="Times New Roman"/>
          <w:sz w:val="19"/>
          <w:szCs w:val="20"/>
          <w:lang w:val="en-GB"/>
        </w:rPr>
      </w:pPr>
    </w:p>
    <w:tbl>
      <w:tblPr>
        <w:tblStyle w:val="GridTable5Dark-Accent11"/>
        <w:tblW w:w="9351" w:type="dxa"/>
        <w:tblLayout w:type="fixed"/>
        <w:tblLook w:val="04A0" w:firstRow="1" w:lastRow="0" w:firstColumn="1" w:lastColumn="0" w:noHBand="0" w:noVBand="1"/>
        <w:tblCaption w:val="Comparison of different Modulator Technologies"/>
      </w:tblPr>
      <w:tblGrid>
        <w:gridCol w:w="1271"/>
        <w:gridCol w:w="992"/>
        <w:gridCol w:w="965"/>
        <w:gridCol w:w="600"/>
        <w:gridCol w:w="987"/>
        <w:gridCol w:w="991"/>
        <w:gridCol w:w="600"/>
        <w:gridCol w:w="837"/>
        <w:gridCol w:w="773"/>
        <w:gridCol w:w="1335"/>
      </w:tblGrid>
      <w:tr w:rsidR="00231E67" w:rsidRPr="00231E67" w14:paraId="0B85EA85" w14:textId="77777777" w:rsidTr="00FA6B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21960CEC"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Technology</w:t>
            </w:r>
          </w:p>
        </w:tc>
        <w:tc>
          <w:tcPr>
            <w:tcW w:w="992" w:type="dxa"/>
            <w:shd w:val="clear" w:color="auto" w:fill="595959"/>
          </w:tcPr>
          <w:p w14:paraId="147A7FDF"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Bandwidth</w:t>
            </w:r>
          </w:p>
        </w:tc>
        <w:tc>
          <w:tcPr>
            <w:tcW w:w="965" w:type="dxa"/>
            <w:shd w:val="clear" w:color="auto" w:fill="595959"/>
          </w:tcPr>
          <w:p w14:paraId="3A884216"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Footprint*</w:t>
            </w:r>
          </w:p>
          <w:p w14:paraId="185C290D"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p>
        </w:tc>
        <w:tc>
          <w:tcPr>
            <w:tcW w:w="600" w:type="dxa"/>
            <w:shd w:val="clear" w:color="auto" w:fill="595959"/>
          </w:tcPr>
          <w:p w14:paraId="229F9025"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proofErr w:type="spellStart"/>
            <w:r w:rsidRPr="00231E67">
              <w:rPr>
                <w:rFonts w:ascii="Times New Roman" w:eastAsia="Aptos" w:hAnsi="Times New Roman" w:cs="Times New Roman"/>
                <w:sz w:val="16"/>
                <w:szCs w:val="16"/>
              </w:rPr>
              <w:t>VpiL</w:t>
            </w:r>
            <w:proofErr w:type="spellEnd"/>
          </w:p>
        </w:tc>
        <w:tc>
          <w:tcPr>
            <w:tcW w:w="987" w:type="dxa"/>
            <w:shd w:val="clear" w:color="auto" w:fill="595959"/>
          </w:tcPr>
          <w:p w14:paraId="5E69ACAA"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ymbol Rate</w:t>
            </w:r>
          </w:p>
        </w:tc>
        <w:tc>
          <w:tcPr>
            <w:tcW w:w="991" w:type="dxa"/>
            <w:shd w:val="clear" w:color="auto" w:fill="595959"/>
          </w:tcPr>
          <w:p w14:paraId="1711CBB4"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peration at high T</w:t>
            </w:r>
          </w:p>
        </w:tc>
        <w:tc>
          <w:tcPr>
            <w:tcW w:w="600" w:type="dxa"/>
            <w:shd w:val="clear" w:color="auto" w:fill="595959"/>
          </w:tcPr>
          <w:p w14:paraId="20C078FB"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n-Chip Loss</w:t>
            </w:r>
          </w:p>
        </w:tc>
        <w:tc>
          <w:tcPr>
            <w:tcW w:w="837" w:type="dxa"/>
            <w:shd w:val="clear" w:color="auto" w:fill="595959"/>
          </w:tcPr>
          <w:p w14:paraId="12EDFEB1"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Type of active Material</w:t>
            </w:r>
          </w:p>
        </w:tc>
        <w:tc>
          <w:tcPr>
            <w:tcW w:w="773" w:type="dxa"/>
            <w:shd w:val="clear" w:color="auto" w:fill="595959"/>
          </w:tcPr>
          <w:p w14:paraId="4F50870B"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n-Chip Optical Power</w:t>
            </w:r>
          </w:p>
        </w:tc>
        <w:tc>
          <w:tcPr>
            <w:tcW w:w="1335" w:type="dxa"/>
            <w:shd w:val="clear" w:color="auto" w:fill="595959"/>
          </w:tcPr>
          <w:p w14:paraId="5F599A6B"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E/bit</w:t>
            </w:r>
          </w:p>
        </w:tc>
      </w:tr>
      <w:tr w:rsidR="00231E67" w:rsidRPr="00231E67" w14:paraId="6C658FC6"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2B829628"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TW-Silicon</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0d8uB92f","properties":{"formattedCitation":"\\super 2\\nosupersub{}","plainCitation":"2","noteIndex":0},"citationItems":[{"id":1062,"uris":["http://zotero.org/users/11566187/items/TNUHCNLF"],"itemData":{"id":1062,"type":"article-journal","abstract":"We demonstrate an all-silicon segmented modulator with traveling-wave electrodes, achieving an electro-optic bandwidth beyond 67 GHz and a V_\\pi of 5 V. We show that dividing a long optical modulator into shorter segments can help achieve a higher bandwidth without compromising modulation efficiency or optical loss. We analyze the bandwidth limitation due to the delay mismatch between the driving and optical signals. We show that the impact of misalignment of driving delays between segments on the overall bandwidth of the modulator can be described by a finite impulse response filter. Using this modulator, we achieve optical transmission of 120 Gbaud 8-level amplitude shift keying with coherent detection. Taking into account the forward error correction overhead, this yields 336.4 Gb/s net on a single polarization. Our design has the potential for achieving 1 Tb/s using dual-polarization IQ modulation.","container-title":"Journal of Lightwave Technology","DOI":"10.1109/JLT.2023.3250112","ISSN":"1558-2213","issue":"15","note":"event-title: Journal of Lightwave Technology","page":"5059-5066","source":"IEEE Xplore","title":"Segmented Silicon Modulator With a Bandwidth Beyond 67 GHz for High-Speed Signaling","volume":"41","author":[{"family":"Mohammadi","given":"Abdolkhalegh"},{"family":"Zheng","given":"Zibo"},{"family":"Zhang","given":"Xiaoguang"},{"family":"Rusch","given":"Leslie Ann"},{"family":"Shi","given":"Wei"}],"issued":{"date-parts":[["2023",8]]}}}],"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2</w:t>
            </w:r>
            <w:r w:rsidRPr="00231E67">
              <w:rPr>
                <w:rFonts w:ascii="Times New Roman" w:eastAsia="Aptos" w:hAnsi="Times New Roman" w:cs="Times New Roman"/>
                <w:sz w:val="16"/>
                <w:szCs w:val="16"/>
              </w:rPr>
              <w:fldChar w:fldCharType="end"/>
            </w:r>
          </w:p>
        </w:tc>
        <w:tc>
          <w:tcPr>
            <w:tcW w:w="992" w:type="dxa"/>
            <w:shd w:val="clear" w:color="auto" w:fill="D9D9D9"/>
          </w:tcPr>
          <w:p w14:paraId="4BC74BF4"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67 GHz</w:t>
            </w:r>
          </w:p>
        </w:tc>
        <w:tc>
          <w:tcPr>
            <w:tcW w:w="965" w:type="dxa"/>
            <w:shd w:val="clear" w:color="auto" w:fill="D9D9D9"/>
          </w:tcPr>
          <w:p w14:paraId="37B9BE29"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gt;6 mm</w:t>
            </w:r>
          </w:p>
        </w:tc>
        <w:tc>
          <w:tcPr>
            <w:tcW w:w="600" w:type="dxa"/>
            <w:shd w:val="clear" w:color="auto" w:fill="D9D9D9"/>
          </w:tcPr>
          <w:p w14:paraId="6BC101A9"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30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66699745"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20 GBd</w:t>
            </w:r>
          </w:p>
        </w:tc>
        <w:tc>
          <w:tcPr>
            <w:tcW w:w="991" w:type="dxa"/>
            <w:shd w:val="clear" w:color="auto" w:fill="D9D9D9"/>
          </w:tcPr>
          <w:p w14:paraId="7BDD1B0A"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600" w:type="dxa"/>
            <w:shd w:val="clear" w:color="auto" w:fill="D9D9D9"/>
          </w:tcPr>
          <w:p w14:paraId="6C633AD4"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8.5 dB</w:t>
            </w:r>
          </w:p>
        </w:tc>
        <w:tc>
          <w:tcPr>
            <w:tcW w:w="837" w:type="dxa"/>
            <w:shd w:val="clear" w:color="auto" w:fill="D9D9D9"/>
          </w:tcPr>
          <w:p w14:paraId="35D4BBF2"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c>
          <w:tcPr>
            <w:tcW w:w="773" w:type="dxa"/>
            <w:shd w:val="clear" w:color="auto" w:fill="D9D9D9"/>
          </w:tcPr>
          <w:p w14:paraId="3D3B002A"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9.5 dBm</w:t>
            </w:r>
          </w:p>
        </w:tc>
        <w:tc>
          <w:tcPr>
            <w:tcW w:w="1335" w:type="dxa"/>
            <w:shd w:val="clear" w:color="auto" w:fill="D9D9D9"/>
          </w:tcPr>
          <w:p w14:paraId="1B822F84"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p>
        </w:tc>
      </w:tr>
      <w:tr w:rsidR="00231E67" w:rsidRPr="00231E67" w14:paraId="3EE3EAF6"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0F49A14F"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TW-TFLN</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8wOA4Kxj","properties":{"formattedCitation":"\\super 3\\nosupersub{}","plainCitation":"3","noteIndex":0},"citationItems":[{"id":1052,"uris":["http://zotero.org/users/11566187/items/HG4KXT8C"],"itemData":{"id":1052,"type":"article-journal","abstract":"Coherent technology has been employed in long-haul transmission systems in the past decade, with growing demand for capacity at ever-lower costs per bit. High-performance coherent modulators with high data rates, wide bandwidth, small footprint, and low power operation are highly desired. Toward this end, we propose a folded thin-film lithium niobate (TFLN) dual-polarization in-phase quadrature modulator featuring a low half-wave voltage of 1 V and a compact footprint of 4 × 8 mm2. To suppress RF wavefront distortion and optimize high-frequency electro-optic performance, we utilize air-bridge structures in the U-turns of the traveling-wave electrodes. As a demonstration of the long-haul transmission capacities with our device, we present driverless 703 Gb/s/λ line-rate transmissions, with a subcarrier modulation scheme, over a 1120 km single-mode fiber link. Here, for the first time, to our knowledge, our device allows for attojoule-per-bit level electrical energy consumption over transmission distances above 1000 km. The device opens opportunities for much lower-cost and capacity-intensive coherent systems that consume ultra-low power, support high data rate, and work in small spaces.","container-title":"APL Photonics","DOI":"10.1063/5.0146987","ISSN":"2378-0967","issue":"6","journalAbbreviation":"APL Photonics","page":"066104","title":"Attojoule/bit folded thin film lithium niobate coherent modulators using air-bridge structures","volume":"8","author":[{"family":"Xu","given":"Mengyue"},{"family":"Zhu","given":"Yuntao"},{"family":"Tang","given":"Jin"},{"family":"Wang","given":"Jingyi"},{"family":"Liu","given":"Lin"},{"family":"Ma","given":"Huixiao"},{"family":"Yu","given":"Siyuan"},{"family":"Zheng","given":"Bofang"},{"family":"Cai","given":"Xinlun"}],"issued":{"date-parts":[["2023",6,7]]}}}],"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3</w:t>
            </w:r>
            <w:r w:rsidRPr="00231E67">
              <w:rPr>
                <w:rFonts w:ascii="Times New Roman" w:eastAsia="Aptos" w:hAnsi="Times New Roman" w:cs="Times New Roman"/>
                <w:sz w:val="16"/>
                <w:szCs w:val="16"/>
              </w:rPr>
              <w:fldChar w:fldCharType="end"/>
            </w:r>
          </w:p>
        </w:tc>
        <w:tc>
          <w:tcPr>
            <w:tcW w:w="992" w:type="dxa"/>
            <w:shd w:val="clear" w:color="auto" w:fill="D9D9D9"/>
          </w:tcPr>
          <w:p w14:paraId="16BE0947"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gt;67 GHz</w:t>
            </w:r>
          </w:p>
        </w:tc>
        <w:tc>
          <w:tcPr>
            <w:tcW w:w="965" w:type="dxa"/>
            <w:shd w:val="clear" w:color="auto" w:fill="D9D9D9"/>
          </w:tcPr>
          <w:p w14:paraId="13769767"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4x8 mm</w:t>
            </w:r>
            <w:r w:rsidRPr="00231E67">
              <w:rPr>
                <w:rFonts w:ascii="Times New Roman" w:eastAsia="Aptos" w:hAnsi="Times New Roman" w:cs="Times New Roman"/>
                <w:sz w:val="16"/>
                <w:szCs w:val="16"/>
                <w:vertAlign w:val="superscript"/>
              </w:rPr>
              <w:t>2</w:t>
            </w:r>
            <w:r w:rsidRPr="00231E67">
              <w:rPr>
                <w:rFonts w:ascii="Times New Roman" w:eastAsia="Aptos" w:hAnsi="Times New Roman" w:cs="Times New Roman"/>
                <w:sz w:val="16"/>
                <w:szCs w:val="16"/>
              </w:rPr>
              <w:t xml:space="preserve"> (folded)</w:t>
            </w:r>
          </w:p>
        </w:tc>
        <w:tc>
          <w:tcPr>
            <w:tcW w:w="600" w:type="dxa"/>
            <w:shd w:val="clear" w:color="auto" w:fill="D9D9D9"/>
          </w:tcPr>
          <w:p w14:paraId="479AFD25"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proofErr w:type="gramStart"/>
            <w:r w:rsidRPr="00231E67">
              <w:rPr>
                <w:rFonts w:ascii="Times New Roman" w:eastAsia="Aptos" w:hAnsi="Times New Roman" w:cs="Times New Roman"/>
                <w:sz w:val="16"/>
                <w:szCs w:val="16"/>
              </w:rPr>
              <w:t xml:space="preserve">22.5  </w:t>
            </w:r>
            <w:proofErr w:type="spellStart"/>
            <w:r w:rsidRPr="00231E67">
              <w:rPr>
                <w:rFonts w:ascii="Times New Roman" w:eastAsia="Aptos" w:hAnsi="Times New Roman" w:cs="Times New Roman"/>
                <w:sz w:val="16"/>
                <w:szCs w:val="16"/>
              </w:rPr>
              <w:t>Vmm</w:t>
            </w:r>
            <w:proofErr w:type="spellEnd"/>
            <w:proofErr w:type="gramEnd"/>
          </w:p>
        </w:tc>
        <w:tc>
          <w:tcPr>
            <w:tcW w:w="987" w:type="dxa"/>
            <w:shd w:val="clear" w:color="auto" w:fill="D9D9D9"/>
          </w:tcPr>
          <w:p w14:paraId="1FEE4D29"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90 GBd</w:t>
            </w:r>
          </w:p>
        </w:tc>
        <w:tc>
          <w:tcPr>
            <w:tcW w:w="991" w:type="dxa"/>
            <w:shd w:val="clear" w:color="auto" w:fill="D9D9D9"/>
          </w:tcPr>
          <w:p w14:paraId="1412D3C5"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600" w:type="dxa"/>
            <w:shd w:val="clear" w:color="auto" w:fill="D9D9D9"/>
          </w:tcPr>
          <w:p w14:paraId="3152F70C"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837" w:type="dxa"/>
            <w:shd w:val="clear" w:color="auto" w:fill="D9D9D9"/>
          </w:tcPr>
          <w:p w14:paraId="56DC4FF7"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c>
          <w:tcPr>
            <w:tcW w:w="773" w:type="dxa"/>
            <w:shd w:val="clear" w:color="auto" w:fill="D9D9D9"/>
          </w:tcPr>
          <w:p w14:paraId="5CF490F1"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335" w:type="dxa"/>
            <w:shd w:val="clear" w:color="auto" w:fill="D9D9D9"/>
          </w:tcPr>
          <w:p w14:paraId="2D696211"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0.48 </w:t>
            </w:r>
            <w:proofErr w:type="spellStart"/>
            <w:r w:rsidRPr="00231E67">
              <w:rPr>
                <w:rFonts w:ascii="Times New Roman" w:eastAsia="Aptos" w:hAnsi="Times New Roman" w:cs="Times New Roman"/>
                <w:sz w:val="16"/>
                <w:szCs w:val="16"/>
              </w:rPr>
              <w:t>fJ</w:t>
            </w:r>
            <w:proofErr w:type="spellEnd"/>
            <w:r w:rsidRPr="00231E67">
              <w:rPr>
                <w:rFonts w:ascii="Times New Roman" w:eastAsia="Aptos" w:hAnsi="Times New Roman" w:cs="Times New Roman"/>
                <w:sz w:val="16"/>
                <w:szCs w:val="16"/>
              </w:rPr>
              <w:t>/bit</w:t>
            </w:r>
          </w:p>
        </w:tc>
      </w:tr>
      <w:tr w:rsidR="00231E67" w:rsidRPr="00231E67" w14:paraId="6E025DC6"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48B9AF77"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TW-TFLN</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9htioDz2","properties":{"formattedCitation":"\\super 4\\nosupersub{}","plainCitation":"4","noteIndex":0},"citationItems":[{"id":125,"uris":["http://zotero.org/users/11566187/items/SLLP779L"],"itemData":{"id":125,"type":"article-journal","abstract":"We report, to our knowledge, the first dual-polarization thin-film lithium niobate coherent modulator for next-generation optical links with sub-1-V driving voltage and 110-GHz bandwidth, enabling a record single-wavelength 1.96-Tb/s net data rate with ultrahigh energy efficiency.","container-title":"Optica","DOI":"10.1364/OPTICA.449691","issue":"1","journalAbbreviation":"Optica","note":"publisher: Optica Publishing Group","page":"61-62","title":"Dual-polarization thin-film lithium niobate in-phase quadrature modulators for terabit-per-second transmission","volume":"9","author":[{"family":"Xu","given":"Mengyue"},{"family":"Zhu","given":"Yuntao"},{"family":"Pittalà","given":"Fabio"},{"family":"Tang","given":"Jin"},{"family":"He","given":"Mingbo"},{"family":"Ng","given":"Wing Chau"},{"family":"Wang","given":"Jingyi"},{"family":"Ruan","given":"Ziliang"},{"family":"Tang","given":"Xuefeng"},{"family":"Kuschnerov","given":"Maxim"},{"family":"Liu","given":"Liu"},{"family":"Yu","given":"Siyuan"},{"family":"Zheng","given":"Bofang"},{"family":"Cai","given":"Xinlun"}],"issued":{"date-parts":[["2022",1,20]]}}}],"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4</w:t>
            </w:r>
            <w:r w:rsidRPr="00231E67">
              <w:rPr>
                <w:rFonts w:ascii="Times New Roman" w:eastAsia="Aptos" w:hAnsi="Times New Roman" w:cs="Times New Roman"/>
                <w:sz w:val="16"/>
                <w:szCs w:val="16"/>
              </w:rPr>
              <w:fldChar w:fldCharType="end"/>
            </w:r>
          </w:p>
        </w:tc>
        <w:tc>
          <w:tcPr>
            <w:tcW w:w="992" w:type="dxa"/>
            <w:shd w:val="clear" w:color="auto" w:fill="D9D9D9"/>
          </w:tcPr>
          <w:p w14:paraId="168D48BE"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10 GHz</w:t>
            </w:r>
          </w:p>
        </w:tc>
        <w:tc>
          <w:tcPr>
            <w:tcW w:w="965" w:type="dxa"/>
            <w:shd w:val="clear" w:color="auto" w:fill="D9D9D9"/>
          </w:tcPr>
          <w:p w14:paraId="452C52B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3.5 mm</w:t>
            </w:r>
          </w:p>
        </w:tc>
        <w:tc>
          <w:tcPr>
            <w:tcW w:w="600" w:type="dxa"/>
            <w:shd w:val="clear" w:color="auto" w:fill="D9D9D9"/>
          </w:tcPr>
          <w:p w14:paraId="506D8746"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23.5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14EB7800"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30 GBd</w:t>
            </w:r>
          </w:p>
        </w:tc>
        <w:tc>
          <w:tcPr>
            <w:tcW w:w="991" w:type="dxa"/>
            <w:shd w:val="clear" w:color="auto" w:fill="D9D9D9"/>
          </w:tcPr>
          <w:p w14:paraId="28675D3C"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600" w:type="dxa"/>
            <w:shd w:val="clear" w:color="auto" w:fill="D9D9D9"/>
          </w:tcPr>
          <w:p w14:paraId="20709A58"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3 dB</w:t>
            </w:r>
          </w:p>
        </w:tc>
        <w:tc>
          <w:tcPr>
            <w:tcW w:w="837" w:type="dxa"/>
            <w:shd w:val="clear" w:color="auto" w:fill="D9D9D9"/>
          </w:tcPr>
          <w:p w14:paraId="1ADDE9C1"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c>
          <w:tcPr>
            <w:tcW w:w="773" w:type="dxa"/>
            <w:shd w:val="clear" w:color="auto" w:fill="D9D9D9"/>
          </w:tcPr>
          <w:p w14:paraId="4E5D450A"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335" w:type="dxa"/>
            <w:shd w:val="clear" w:color="auto" w:fill="D9D9D9"/>
          </w:tcPr>
          <w:p w14:paraId="6B2E65C0"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1.04 </w:t>
            </w:r>
            <w:proofErr w:type="spellStart"/>
            <w:r w:rsidRPr="00231E67">
              <w:rPr>
                <w:rFonts w:ascii="Times New Roman" w:eastAsia="Aptos" w:hAnsi="Times New Roman" w:cs="Times New Roman"/>
                <w:sz w:val="16"/>
                <w:szCs w:val="16"/>
              </w:rPr>
              <w:t>fJ</w:t>
            </w:r>
            <w:proofErr w:type="spellEnd"/>
            <w:r w:rsidRPr="00231E67">
              <w:rPr>
                <w:rFonts w:ascii="Times New Roman" w:eastAsia="Aptos" w:hAnsi="Times New Roman" w:cs="Times New Roman"/>
                <w:sz w:val="16"/>
                <w:szCs w:val="16"/>
              </w:rPr>
              <w:t>/bit</w:t>
            </w:r>
          </w:p>
        </w:tc>
      </w:tr>
      <w:tr w:rsidR="00231E67" w:rsidRPr="00231E67" w14:paraId="54F601CE"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6BD46BD7"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TW-TFLN</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Ji0xhXjS","properties":{"formattedCitation":"\\super 5\\nosupersub{}","plainCitation":"5","noteIndex":0},"citationItems":[{"id":111,"uris":["http://zotero.org/users/11566187/items/H55835VI"],"itemData":{"id":111,"type":"paper-conference","abstract":"We demonstrate a record 260-GBd DP-QPSK coherent transmission over 100-km SSMF. This result is achieved using a new 260-GSa/s SiGe arbitrary waveform generator with &amp;gt;75-GHz analogue bandwidth and a thin-film lithium niobate I/Q modulator with 110-GHz 3-dB bandwidth.","container-title":"ECOC 2022","note":"Citation Key: Mardoyan:22","page":"Th3C.2","publisher":"Optica Publishing Group","title":"First 260-GBd single-carrier coherent transmission over 100 km distance based on novel arbitrary waveform generator and thin-film lithium niobate I/Q modulator","author":[{"family":"Mardoyan","given":"Haïk"},{"family":"Almonacil","given":"Sylvain"},{"family":"Jorge","given":"Filipe"},{"family":"Pittalà","given":"Fabio"},{"family":"Xu","given":"Mengyue"},{"family":"Krueger","given":"Benjamin"},{"family":"Blache","given":"Fabrice"},{"family":"Duval","given":"Bernadette"},{"family":"Chen","given":"Lifeng"},{"family":"Yan","given":"Yangjie"},{"family":"Ye","given":"Xiaoyan"},{"family":"Ghazisaeidi","given":"Amirhossein"},{"family":"Rimpf","given":"Sina"},{"family":"Zhu","given":"Yuntao"},{"family":"Wang","given":"Jingyi"},{"family":"Goix","given":"Michel"},{"family":"Hu","given":"Ziyang"},{"family":"Duthoit","given":"Margaux"},{"family":"Gruen","given":"Markus"},{"family":"Cai","given":"Xinlun"},{"family":"Renaudier","given":"Jérémie"}],"issued":{"date-parts":[["2022"]]}}}],"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5</w:t>
            </w:r>
            <w:r w:rsidRPr="00231E67">
              <w:rPr>
                <w:rFonts w:ascii="Times New Roman" w:eastAsia="Aptos" w:hAnsi="Times New Roman" w:cs="Times New Roman"/>
                <w:sz w:val="16"/>
                <w:szCs w:val="16"/>
              </w:rPr>
              <w:fldChar w:fldCharType="end"/>
            </w:r>
          </w:p>
        </w:tc>
        <w:tc>
          <w:tcPr>
            <w:tcW w:w="992" w:type="dxa"/>
            <w:shd w:val="clear" w:color="auto" w:fill="D9D9D9"/>
          </w:tcPr>
          <w:p w14:paraId="4F39FB22"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10 GHz</w:t>
            </w:r>
          </w:p>
        </w:tc>
        <w:tc>
          <w:tcPr>
            <w:tcW w:w="965" w:type="dxa"/>
            <w:shd w:val="clear" w:color="auto" w:fill="D9D9D9"/>
          </w:tcPr>
          <w:p w14:paraId="7E643412"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3 mm</w:t>
            </w:r>
          </w:p>
        </w:tc>
        <w:tc>
          <w:tcPr>
            <w:tcW w:w="600" w:type="dxa"/>
            <w:shd w:val="clear" w:color="auto" w:fill="D9D9D9"/>
          </w:tcPr>
          <w:p w14:paraId="652E85E1"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23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44D305F2"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60 GBd</w:t>
            </w:r>
          </w:p>
        </w:tc>
        <w:tc>
          <w:tcPr>
            <w:tcW w:w="991" w:type="dxa"/>
            <w:shd w:val="clear" w:color="auto" w:fill="D9D9D9"/>
          </w:tcPr>
          <w:p w14:paraId="6E97DC65"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600" w:type="dxa"/>
            <w:shd w:val="clear" w:color="auto" w:fill="D9D9D9"/>
          </w:tcPr>
          <w:p w14:paraId="52EEF378"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3 dB</w:t>
            </w:r>
          </w:p>
        </w:tc>
        <w:tc>
          <w:tcPr>
            <w:tcW w:w="837" w:type="dxa"/>
            <w:shd w:val="clear" w:color="auto" w:fill="D9D9D9"/>
          </w:tcPr>
          <w:p w14:paraId="33FF2846"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proofErr w:type="spellStart"/>
            <w:r w:rsidRPr="00231E67">
              <w:rPr>
                <w:rFonts w:ascii="Times New Roman" w:eastAsia="Aptos" w:hAnsi="Times New Roman" w:cs="Times New Roman"/>
                <w:sz w:val="16"/>
                <w:szCs w:val="16"/>
              </w:rPr>
              <w:t>Soild</w:t>
            </w:r>
            <w:proofErr w:type="spellEnd"/>
            <w:r w:rsidRPr="00231E67">
              <w:rPr>
                <w:rFonts w:ascii="Times New Roman" w:eastAsia="Aptos" w:hAnsi="Times New Roman" w:cs="Times New Roman"/>
                <w:sz w:val="16"/>
                <w:szCs w:val="16"/>
              </w:rPr>
              <w:t>-state</w:t>
            </w:r>
          </w:p>
        </w:tc>
        <w:tc>
          <w:tcPr>
            <w:tcW w:w="773" w:type="dxa"/>
            <w:shd w:val="clear" w:color="auto" w:fill="D9D9D9"/>
          </w:tcPr>
          <w:p w14:paraId="5EB8CB90"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335" w:type="dxa"/>
            <w:shd w:val="clear" w:color="auto" w:fill="D9D9D9"/>
          </w:tcPr>
          <w:p w14:paraId="72662DC0"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r>
      <w:tr w:rsidR="00231E67" w:rsidRPr="00231E67" w14:paraId="4987B5AD"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7CB01AC4"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lastRenderedPageBreak/>
              <w:t>TW-BTO</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bbaVr9Ew","properties":{"formattedCitation":"\\super 6,7\\nosupersub{}","plainCitation":"6,7","noteIndex":0},"citationItems":[{"id":696,"uris":["http://zotero.org/users/11566187/items/KMYR5EY3"],"itemData":{"id":696,"type":"article-journal","abstract":"The escalating datacenter traffic emphasizes the need for high-performance, cost-effective, and energy-efficient optical transceivers. We demonstrate barium titanate (BTO) electro-optic Mach-Zehnder modulators (MZMs) integrated on the silicon photonic platform, surpassing all-silicon counterparts in key metrics: modulation efficiency (VπL = 4.8 Vmm), loss (</w:instrText>
            </w:r>
            <w:r w:rsidRPr="00231E67">
              <w:rPr>
                <w:rFonts w:ascii="Cambria Math" w:eastAsia="Aptos" w:hAnsi="Cambria Math" w:cs="Cambria Math"/>
                <w:sz w:val="16"/>
                <w:szCs w:val="16"/>
              </w:rPr>
              <w:instrText>∼</w:instrText>
            </w:r>
            <w:r w:rsidRPr="00231E67">
              <w:rPr>
                <w:rFonts w:ascii="Times New Roman" w:eastAsia="Aptos" w:hAnsi="Times New Roman" w:cs="Times New Roman"/>
                <w:sz w:val="16"/>
                <w:szCs w:val="16"/>
              </w:rPr>
              <w:instrText>2 dB), and static tuning power (</w:instrText>
            </w:r>
            <w:r w:rsidRPr="00231E67">
              <w:rPr>
                <w:rFonts w:ascii="Cambria Math" w:eastAsia="Aptos" w:hAnsi="Cambria Math" w:cs="Cambria Math"/>
                <w:sz w:val="16"/>
                <w:szCs w:val="16"/>
              </w:rPr>
              <w:instrText>∼</w:instrText>
            </w:r>
            <w:r w:rsidRPr="00231E67">
              <w:rPr>
                <w:rFonts w:ascii="Times New Roman" w:eastAsia="Aptos" w:hAnsi="Times New Roman" w:cs="Times New Roman"/>
                <w:sz w:val="16"/>
                <w:szCs w:val="16"/>
              </w:rPr>
              <w:instrText xml:space="preserve">100 μW), while maintaining CMOS compatibility. Employing BTO MZMs, we showcase, for the first time, short-reach intensity-modulation and direct-detection (IMDD) transmissions beyond 200 Gbps/λ. In the C-band, over 500 m of standard single-mode fiber (SSMF), we have achieved: (a) a 122 Gbaud PCS-PAM-8 (net 300 Gbps) below the 20% overhead soft-decision forward error correction (SD-FEC) BER threshold of 2.4 × 10−2, and (b) a 106 Gbaud PAM-4 (net 200 Gbps) below the 6.7% overhead hard-decision (HD) FEC threshold of 3.8 × 10−3, with a remarkably 9-fJ/bit electrical power dissipation. In the O-band, we transmit (a) a net 200 Gbps over 10-km SSMF below the 5.8% overhead KP4-FEC BER threshold across wavelengths from 1301 nm to 1321 nm, and (b) a net 250 Gbps over 2-km SSMF below the HD-FEC BER threshold ranging from 1291 nm to 1321 nm. Our research highlights BTO MZMs as potent, power-efficient solutions for next-gen transmitters beyond 200 Gbps/λ for intra- and inter-datacenter applications.","container-title":"Journal of Lightwave Technology","DOI":"10.1109/JLT.2023.3339472","ISSN":"1558-2213","issue":"3","note":"event-title: Journal of Lightwave Technology","page":"1143-1150","source":"IEEE Xplore","title":"Thin-Film BTO-Based MZMs for Next-Generation IMDD Transceivers Beyond 200 Gbps/λ","volume":"42","author":[{"family":"Li","given":"Weijia"},{"family":"Eltes","given":"Felix"},{"family":"Berikaa","given":"Essam"},{"family":"Alam","given":"Md Samiul"},{"family":"Bernal","given":"Santiago"},{"family":"Minkenberg","given":"Cyriel"},{"family":"Abel","given":"Stefan"},{"family":"Plant","given":"David V."}],"issued":{"date-parts":[["2024",2]]}}},{"id":136,"uris":["http://zotero.org/users/11566187/items/86QMJH6N"],"itemData":{"id":136,"type":"paper-conference","abstract":"We demonstrate BTO-enhanced silicon photonics enabling compact, low-loss modulator PICs delivering net PAM4 data rates below HD-FEC threshold of 200 Gb/s in a driver-less setup with linear Rx DSP, at 9 fJ/bit electrical power dissipation.","container-title":"Optical Fiber Communication Conference (OFC) 2023 (2023), paper Th4A.2","DOI":"10.1364/OFC.2023.Th4A.2","event-title":"Optical Fiber Communication Conference","language":"EN","license":"© 2023 The Author(s)","page":"Th4A.2","publisher":"Optica Publishing Group","source":"opg.optica.org","title":"Thin-film BTO-based modulators enabling 200 Gb/s data rates with sub 1 Vpp drive signal","URL":"https://opg.optica.org/abstract.cfm?uri=OFC-2023-Th4A.2","author":[{"family":"Eltes","given":"Felix"},{"family":"Li","given":"Weijia"},{"family":"Berikaa","given":"Essam"},{"family":"Alam","given":"Md Samiul"},{"family":"Bernal","given":"Santiago"},{"family":"Minkenberg","given":"Cyriel"},{"family":"Plant","given":"David V."},{"family":"Abel","given":"Stefan"}],"accessed":{"date-parts":[["2023",10,14]]},"issued":{"date-parts":[["2023",3,5]]}}}],"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6,7</w:t>
            </w:r>
            <w:r w:rsidRPr="00231E67">
              <w:rPr>
                <w:rFonts w:ascii="Times New Roman" w:eastAsia="Aptos" w:hAnsi="Times New Roman" w:cs="Times New Roman"/>
                <w:sz w:val="16"/>
                <w:szCs w:val="16"/>
              </w:rPr>
              <w:fldChar w:fldCharType="end"/>
            </w:r>
          </w:p>
        </w:tc>
        <w:tc>
          <w:tcPr>
            <w:tcW w:w="992" w:type="dxa"/>
            <w:shd w:val="clear" w:color="auto" w:fill="D9D9D9"/>
          </w:tcPr>
          <w:p w14:paraId="0AFFD6BB"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30 GHz (40 GHz 6-dB)</w:t>
            </w:r>
          </w:p>
        </w:tc>
        <w:tc>
          <w:tcPr>
            <w:tcW w:w="965" w:type="dxa"/>
            <w:shd w:val="clear" w:color="auto" w:fill="D9D9D9"/>
          </w:tcPr>
          <w:p w14:paraId="13DD6B6D"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vertAlign w:val="superscript"/>
              </w:rPr>
            </w:pPr>
            <w:r w:rsidRPr="00231E67">
              <w:rPr>
                <w:rFonts w:ascii="Times New Roman" w:eastAsia="Aptos" w:hAnsi="Times New Roman" w:cs="Times New Roman"/>
                <w:sz w:val="16"/>
                <w:szCs w:val="16"/>
              </w:rPr>
              <w:t>0.4x1.6 mm</w:t>
            </w:r>
            <w:r w:rsidRPr="00231E67">
              <w:rPr>
                <w:rFonts w:ascii="Times New Roman" w:eastAsia="Aptos" w:hAnsi="Times New Roman" w:cs="Times New Roman"/>
                <w:sz w:val="16"/>
                <w:szCs w:val="16"/>
                <w:vertAlign w:val="superscript"/>
              </w:rPr>
              <w:t>2</w:t>
            </w:r>
          </w:p>
        </w:tc>
        <w:tc>
          <w:tcPr>
            <w:tcW w:w="600" w:type="dxa"/>
            <w:shd w:val="clear" w:color="auto" w:fill="D9D9D9"/>
          </w:tcPr>
          <w:p w14:paraId="306EDD8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4.8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2834A4D0"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28 GBd</w:t>
            </w:r>
          </w:p>
        </w:tc>
        <w:tc>
          <w:tcPr>
            <w:tcW w:w="991" w:type="dxa"/>
            <w:shd w:val="clear" w:color="auto" w:fill="D9D9D9"/>
          </w:tcPr>
          <w:p w14:paraId="06A37836"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600" w:type="dxa"/>
            <w:shd w:val="clear" w:color="auto" w:fill="D9D9D9"/>
          </w:tcPr>
          <w:p w14:paraId="48476F62"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 dB</w:t>
            </w:r>
          </w:p>
        </w:tc>
        <w:tc>
          <w:tcPr>
            <w:tcW w:w="837" w:type="dxa"/>
            <w:shd w:val="clear" w:color="auto" w:fill="D9D9D9"/>
          </w:tcPr>
          <w:p w14:paraId="7788CC2E"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c>
          <w:tcPr>
            <w:tcW w:w="773" w:type="dxa"/>
            <w:shd w:val="clear" w:color="auto" w:fill="D9D9D9"/>
          </w:tcPr>
          <w:p w14:paraId="560DE8C9"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0 dBm</w:t>
            </w:r>
          </w:p>
        </w:tc>
        <w:tc>
          <w:tcPr>
            <w:tcW w:w="1335" w:type="dxa"/>
            <w:shd w:val="clear" w:color="auto" w:fill="D9D9D9"/>
          </w:tcPr>
          <w:p w14:paraId="6EA84C65" w14:textId="300CB191"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9 </w:t>
            </w:r>
            <w:proofErr w:type="spellStart"/>
            <w:r w:rsidR="009915B5" w:rsidRPr="00231E67">
              <w:rPr>
                <w:rFonts w:ascii="Times New Roman" w:eastAsia="Aptos" w:hAnsi="Times New Roman" w:cs="Times New Roman"/>
                <w:sz w:val="16"/>
                <w:szCs w:val="16"/>
              </w:rPr>
              <w:t>fJ</w:t>
            </w:r>
            <w:proofErr w:type="spellEnd"/>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bit</w:t>
            </w:r>
            <w:r w:rsidR="009915B5">
              <w:rPr>
                <w:rFonts w:ascii="Times New Roman" w:eastAsia="Aptos" w:hAnsi="Times New Roman" w:cs="Times New Roman"/>
                <w:sz w:val="16"/>
                <w:szCs w:val="16"/>
                <w:vertAlign w:val="superscript"/>
              </w:rPr>
              <w:t>-1</w:t>
            </w:r>
          </w:p>
        </w:tc>
      </w:tr>
      <w:tr w:rsidR="00231E67" w:rsidRPr="00231E67" w14:paraId="42D51305"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765198C4"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TW-PLZT</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KTx3isQO","properties":{"formattedCitation":"\\super 8\\nosupersub{}","plainCitation":"8","noteIndex":0},"citationItems":[{"id":1689,"uris":["http://zotero.org/users/11566187/items/SK44KQ9V"],"itemData":{"id":1689,"type":"article-journal","abstract":"The gap between the performance of optoelectronic components and the demands of fiber-optic communications has narrowed significantly in recent decades. Yet, the expansion of data communications traffic remains substantial, with fiber-link speeds increases anticipated in the near future. Here, we demonstrate an ultra-high-speed electro-optic waveguide modulator constructed using a thin film of lanthanum-modified lead zirconate titanate with a ferroelectric phase exhibiting a strong Pockels effect. The modulator has a wide optical window; thus, the modulation was demonstrated for 1550 and 1310 nm wavelengths. This device showed electro-optical intensity signaling with line rates of 172 Gbit s−1, in conjunction with on–off keying modulation; this performance could be increased to 304 Gbit s−1 using four-level pulse modulation. The signaling performance of this modulator was found to be robust, with stable performance at temperatures as high as 100 °C. This technology is expected to have applications in a wide range of classical optoelectronic devices and in quantum science and technology.","container-title":"Communications Materials","DOI":"10.1038/s43246-024-00558-5","ISSN":"2662-4443","issue":"1","journalAbbreviation":"Commun Mater","language":"en","license":"2024 The Author(s)","note":"publisher: Nature Publishing Group","page":"114","source":"www.nature.com","title":"Ultra-fast perovskite electro-optic modulator and multi-band transmission up to 300 Gbit s−1","volume":"5","author":[{"family":"Mao","given":"Jiawei"},{"family":"Uemura","given":"Futa"},{"family":"Yazdani","given":"Sahar Alasvand"},{"family":"Yin","given":"Yuexin"},{"family":"Sato","given":"Hiromu"},{"family":"Lu","given":"Guo-Wei"},{"family":"Yokoyama","given":"Shiyoshi"}],"issued":{"date-parts":[["2024",7,1]]}}}],"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8</w:t>
            </w:r>
            <w:r w:rsidRPr="00231E67">
              <w:rPr>
                <w:rFonts w:ascii="Times New Roman" w:eastAsia="Aptos" w:hAnsi="Times New Roman" w:cs="Times New Roman"/>
                <w:sz w:val="16"/>
                <w:szCs w:val="16"/>
              </w:rPr>
              <w:fldChar w:fldCharType="end"/>
            </w:r>
          </w:p>
        </w:tc>
        <w:tc>
          <w:tcPr>
            <w:tcW w:w="992" w:type="dxa"/>
            <w:shd w:val="clear" w:color="auto" w:fill="D9D9D9"/>
          </w:tcPr>
          <w:p w14:paraId="335E9F20"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70 GHz</w:t>
            </w:r>
          </w:p>
        </w:tc>
        <w:tc>
          <w:tcPr>
            <w:tcW w:w="965" w:type="dxa"/>
            <w:shd w:val="clear" w:color="auto" w:fill="D9D9D9"/>
          </w:tcPr>
          <w:p w14:paraId="500B5548"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0.4x2.5 mm</w:t>
            </w:r>
            <w:r w:rsidRPr="00231E67">
              <w:rPr>
                <w:rFonts w:ascii="Times New Roman" w:eastAsia="Aptos" w:hAnsi="Times New Roman" w:cs="Times New Roman"/>
                <w:sz w:val="16"/>
                <w:szCs w:val="16"/>
                <w:vertAlign w:val="superscript"/>
              </w:rPr>
              <w:t>2</w:t>
            </w:r>
          </w:p>
        </w:tc>
        <w:tc>
          <w:tcPr>
            <w:tcW w:w="600" w:type="dxa"/>
            <w:shd w:val="clear" w:color="auto" w:fill="D9D9D9"/>
          </w:tcPr>
          <w:p w14:paraId="5DD39002"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5.8-7.0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1848894D"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78 GBd</w:t>
            </w:r>
          </w:p>
        </w:tc>
        <w:tc>
          <w:tcPr>
            <w:tcW w:w="991" w:type="dxa"/>
            <w:shd w:val="clear" w:color="auto" w:fill="D9D9D9"/>
          </w:tcPr>
          <w:p w14:paraId="31C80A04"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Yes</w:t>
            </w:r>
          </w:p>
        </w:tc>
        <w:tc>
          <w:tcPr>
            <w:tcW w:w="600" w:type="dxa"/>
            <w:shd w:val="clear" w:color="auto" w:fill="D9D9D9"/>
          </w:tcPr>
          <w:p w14:paraId="62351A63"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5 dB</w:t>
            </w:r>
          </w:p>
        </w:tc>
        <w:tc>
          <w:tcPr>
            <w:tcW w:w="837" w:type="dxa"/>
            <w:shd w:val="clear" w:color="auto" w:fill="D9D9D9"/>
          </w:tcPr>
          <w:p w14:paraId="2A422720"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proofErr w:type="spellStart"/>
            <w:r w:rsidRPr="00231E67">
              <w:rPr>
                <w:rFonts w:ascii="Times New Roman" w:eastAsia="Aptos" w:hAnsi="Times New Roman" w:cs="Times New Roman"/>
                <w:sz w:val="16"/>
                <w:szCs w:val="16"/>
              </w:rPr>
              <w:t>Soild</w:t>
            </w:r>
            <w:proofErr w:type="spellEnd"/>
            <w:r w:rsidRPr="00231E67">
              <w:rPr>
                <w:rFonts w:ascii="Times New Roman" w:eastAsia="Aptos" w:hAnsi="Times New Roman" w:cs="Times New Roman"/>
                <w:sz w:val="16"/>
                <w:szCs w:val="16"/>
              </w:rPr>
              <w:t>-state</w:t>
            </w:r>
          </w:p>
        </w:tc>
        <w:tc>
          <w:tcPr>
            <w:tcW w:w="773" w:type="dxa"/>
            <w:shd w:val="clear" w:color="auto" w:fill="D9D9D9"/>
          </w:tcPr>
          <w:p w14:paraId="46E3C453"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335" w:type="dxa"/>
            <w:shd w:val="clear" w:color="auto" w:fill="D9D9D9"/>
          </w:tcPr>
          <w:p w14:paraId="2AEF8BDB"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r>
      <w:tr w:rsidR="00231E67" w:rsidRPr="00231E67" w14:paraId="64DEAD67"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03478515"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lasmonic-Organic</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VEcPoFDX","properties":{"formattedCitation":"\\super 9\\nosupersub{}","plainCitation":"9","noteIndex":0},"citationItems":[{"id":123,"uris":["http://zotero.org/users/11566187/items/M76NTFEP"],"itemData":{"id":123,"type":"article-journal","container-title":"Nature Photonics","issue":"8","note":"ISBN: 1749-4885\npublisher: Nature Publishing Group UK London","page":"525-528","title":"All-plasmonic Mach–Zehnder modulator enabling optical high-speed communication at the microscale","volume":"9","author":[{"family":"Haffner","given":"Christian"},{"family":"Heni","given":"Wolfgang"},{"family":"Fedoryshyn","given":"Yuriy"},{"family":"Niegemann","given":"Jens"},{"family":"Melikyan","given":"Argishti"},{"family":"Elder","given":"Delwin L."},{"family":"Baeuerle","given":"Benedikt"},{"family":"Salamin","given":"Yannick"},{"family":"Josten","given":"Arne"},{"family":"Koch","given":"Ueli"}],"issued":{"date-parts":[["2015"]]}}}],"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9</w:t>
            </w:r>
            <w:r w:rsidRPr="00231E67">
              <w:rPr>
                <w:rFonts w:ascii="Times New Roman" w:eastAsia="Aptos" w:hAnsi="Times New Roman" w:cs="Times New Roman"/>
                <w:sz w:val="16"/>
                <w:szCs w:val="16"/>
              </w:rPr>
              <w:fldChar w:fldCharType="end"/>
            </w:r>
          </w:p>
        </w:tc>
        <w:tc>
          <w:tcPr>
            <w:tcW w:w="992" w:type="dxa"/>
            <w:shd w:val="clear" w:color="auto" w:fill="D9D9D9"/>
          </w:tcPr>
          <w:p w14:paraId="69C91712"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gt;70 GHz</w:t>
            </w:r>
          </w:p>
        </w:tc>
        <w:tc>
          <w:tcPr>
            <w:tcW w:w="965" w:type="dxa"/>
            <w:shd w:val="clear" w:color="auto" w:fill="D9D9D9"/>
          </w:tcPr>
          <w:p w14:paraId="62870054"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0.001x0.01 mm</w:t>
            </w:r>
            <w:r w:rsidRPr="00231E67">
              <w:rPr>
                <w:rFonts w:ascii="Times New Roman" w:eastAsia="Aptos" w:hAnsi="Times New Roman" w:cs="Times New Roman"/>
                <w:sz w:val="16"/>
                <w:szCs w:val="16"/>
                <w:vertAlign w:val="superscript"/>
              </w:rPr>
              <w:t>2</w:t>
            </w:r>
          </w:p>
        </w:tc>
        <w:tc>
          <w:tcPr>
            <w:tcW w:w="600" w:type="dxa"/>
            <w:shd w:val="clear" w:color="auto" w:fill="D9D9D9"/>
          </w:tcPr>
          <w:p w14:paraId="702491D8"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0.06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45FC0AEC"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72 GBd</w:t>
            </w:r>
          </w:p>
        </w:tc>
        <w:tc>
          <w:tcPr>
            <w:tcW w:w="991" w:type="dxa"/>
            <w:shd w:val="clear" w:color="auto" w:fill="D9D9D9"/>
          </w:tcPr>
          <w:p w14:paraId="713BD886"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600" w:type="dxa"/>
            <w:shd w:val="clear" w:color="auto" w:fill="D9D9D9"/>
          </w:tcPr>
          <w:p w14:paraId="1FEE6FE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7.55 dB</w:t>
            </w:r>
          </w:p>
        </w:tc>
        <w:tc>
          <w:tcPr>
            <w:tcW w:w="837" w:type="dxa"/>
            <w:shd w:val="clear" w:color="auto" w:fill="D9D9D9"/>
          </w:tcPr>
          <w:p w14:paraId="19471DD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rganics</w:t>
            </w:r>
          </w:p>
        </w:tc>
        <w:tc>
          <w:tcPr>
            <w:tcW w:w="773" w:type="dxa"/>
            <w:shd w:val="clear" w:color="auto" w:fill="D9D9D9"/>
          </w:tcPr>
          <w:p w14:paraId="584FF0A2"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8.9 dBm</w:t>
            </w:r>
          </w:p>
        </w:tc>
        <w:tc>
          <w:tcPr>
            <w:tcW w:w="1335" w:type="dxa"/>
            <w:shd w:val="clear" w:color="auto" w:fill="D9D9D9"/>
          </w:tcPr>
          <w:p w14:paraId="0DCF4D8C" w14:textId="55B939ED"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25 </w:t>
            </w:r>
            <w:proofErr w:type="spellStart"/>
            <w:r w:rsidR="009915B5" w:rsidRPr="00231E67">
              <w:rPr>
                <w:rFonts w:ascii="Times New Roman" w:eastAsia="Aptos" w:hAnsi="Times New Roman" w:cs="Times New Roman"/>
                <w:sz w:val="16"/>
                <w:szCs w:val="16"/>
              </w:rPr>
              <w:t>fJ</w:t>
            </w:r>
            <w:proofErr w:type="spellEnd"/>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bit</w:t>
            </w:r>
            <w:r w:rsidR="009915B5">
              <w:rPr>
                <w:rFonts w:ascii="Times New Roman" w:eastAsia="Aptos" w:hAnsi="Times New Roman" w:cs="Times New Roman"/>
                <w:sz w:val="16"/>
                <w:szCs w:val="16"/>
                <w:vertAlign w:val="superscript"/>
              </w:rPr>
              <w:t>-1</w:t>
            </w:r>
          </w:p>
        </w:tc>
      </w:tr>
      <w:tr w:rsidR="00231E67" w:rsidRPr="00231E67" w14:paraId="2F85FF7B"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4DAF3570"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lasmonic-Organic</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PM85EOGh","properties":{"formattedCitation":"\\super 10\\nosupersub{}","plainCitation":"10","noteIndex":0},"citationItems":[{"id":691,"uris":["http://zotero.org/users/11566187/items/FZTFH669"],"itemData":{"id":691,"type":"article-journal","container-title":"Optical Fiber Communication Conference","language":"en","source":"Zotero","title":"Single Carrier net 400 Gbit/s IM/DD over 400 m Fiber enabled by Plasmonic Mach-Zehnder Modulator","author":[{"family":"Kulmer","given":"Laurenz"},{"family":"Blatter","given":"Tobias"},{"family":"Kohli","given":"Manuel"},{"family":"Horst","given":"Yannik"},{"family":"Koepfli","given":"Stefan M"},{"family":"Leuthold","given":"Juerg"}],"issued":{"date-parts":[["2024"]]}}}],"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0</w:t>
            </w:r>
            <w:r w:rsidRPr="00231E67">
              <w:rPr>
                <w:rFonts w:ascii="Times New Roman" w:eastAsia="Aptos" w:hAnsi="Times New Roman" w:cs="Times New Roman"/>
                <w:sz w:val="16"/>
                <w:szCs w:val="16"/>
              </w:rPr>
              <w:fldChar w:fldCharType="end"/>
            </w:r>
          </w:p>
        </w:tc>
        <w:tc>
          <w:tcPr>
            <w:tcW w:w="992" w:type="dxa"/>
            <w:shd w:val="clear" w:color="auto" w:fill="D9D9D9"/>
          </w:tcPr>
          <w:p w14:paraId="55A1EE8A"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gt;100 GHz</w:t>
            </w:r>
          </w:p>
        </w:tc>
        <w:tc>
          <w:tcPr>
            <w:tcW w:w="965" w:type="dxa"/>
            <w:shd w:val="clear" w:color="auto" w:fill="D9D9D9"/>
          </w:tcPr>
          <w:p w14:paraId="404910B4"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0.01 mm</w:t>
            </w:r>
            <w:r w:rsidRPr="00231E67">
              <w:rPr>
                <w:rFonts w:ascii="Times New Roman" w:eastAsia="Aptos" w:hAnsi="Times New Roman" w:cs="Times New Roman"/>
                <w:sz w:val="16"/>
                <w:szCs w:val="16"/>
                <w:vertAlign w:val="superscript"/>
              </w:rPr>
              <w:t>2</w:t>
            </w:r>
          </w:p>
        </w:tc>
        <w:tc>
          <w:tcPr>
            <w:tcW w:w="600" w:type="dxa"/>
            <w:shd w:val="clear" w:color="auto" w:fill="D9D9D9"/>
          </w:tcPr>
          <w:p w14:paraId="4E12AACC"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987" w:type="dxa"/>
            <w:shd w:val="clear" w:color="auto" w:fill="D9D9D9"/>
          </w:tcPr>
          <w:p w14:paraId="3D2F330B"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56 GBd</w:t>
            </w:r>
          </w:p>
        </w:tc>
        <w:tc>
          <w:tcPr>
            <w:tcW w:w="991" w:type="dxa"/>
            <w:shd w:val="clear" w:color="auto" w:fill="D9D9D9"/>
          </w:tcPr>
          <w:p w14:paraId="56C60C27"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600" w:type="dxa"/>
            <w:shd w:val="clear" w:color="auto" w:fill="D9D9D9"/>
          </w:tcPr>
          <w:p w14:paraId="06CD283C"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2 dB</w:t>
            </w:r>
          </w:p>
        </w:tc>
        <w:tc>
          <w:tcPr>
            <w:tcW w:w="837" w:type="dxa"/>
            <w:shd w:val="clear" w:color="auto" w:fill="D9D9D9"/>
          </w:tcPr>
          <w:p w14:paraId="078D4723"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rganics</w:t>
            </w:r>
          </w:p>
        </w:tc>
        <w:tc>
          <w:tcPr>
            <w:tcW w:w="773" w:type="dxa"/>
            <w:shd w:val="clear" w:color="auto" w:fill="D9D9D9"/>
          </w:tcPr>
          <w:p w14:paraId="51EECC2D"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3.1 dBm</w:t>
            </w:r>
          </w:p>
        </w:tc>
        <w:tc>
          <w:tcPr>
            <w:tcW w:w="1335" w:type="dxa"/>
            <w:shd w:val="clear" w:color="auto" w:fill="D9D9D9"/>
          </w:tcPr>
          <w:p w14:paraId="511BB89B"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r>
      <w:tr w:rsidR="00231E67" w:rsidRPr="00231E67" w14:paraId="5D52DAB2"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42A6DE1C"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lasmonic-Organic</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o729lqRd","properties":{"formattedCitation":"\\super 11\\nosupersub{}","plainCitation":"11","noteIndex":0},"citationItems":[{"id":1687,"uris":["http://zotero.org/users/11566187/items/FHJZFCLU"],"itemData":{"id":1687,"type":"article-journal","abstract":"Electromagnetic fields at terahertz frequencies open a window to multiple applications, such as wireless communication, sensing, and medical imaging. Yet the challenge remains to efficiently generate, receive and process such high frequencies. In this work, we investigate plasmonic modulators to bring THz frequencies to photonic integrated circuits (PICs). We demonstrate a frequency response beyond the 1&amp;#x00A0;THz and develop an equivalent circuit model of the modulator. Our results show that plasmonic modulators are uniquely suited for THz PICs.","container-title":"Optica","DOI":"10.1364/OPTICA.544016","ISSN":"2334-2536","issue":"3","journalAbbreviation":"Optica, OPTICA","language":"EN","note":"publisher: Optica Publishing Group","page":"325-328","source":"opg.optica.org","title":"Ultra-wideband MHz to THz plasmonic EO modulator","volume":"12","author":[{"family":"Horst","given":"Yannik"},{"family":"Moor","given":"David"},{"family":"Chelladurai","given":"Daniel"},{"family":"Blatter","given":"Tobias"},{"family":"Fernandes","given":"Sónia"},{"family":"Kulmer","given":"Laurenz"},{"family":"Baumann","given":"Michael"},{"family":"Ibili","given":"Hande"},{"family":"Funck","given":"Christian"},{"family":"Keller","given":"Killian"},{"family":"Destraz","given":"Marcel"},{"family":"Heni","given":"Wolfgang"},{"family":"Chérix","given":"Loïc"},{"family":"Liu","given":"Yuqi"},{"family":"Wang","given":"Hua"},{"family":"Koepfli","given":"Stefan M."},{"family":"Leuthold","given":"Juerg"}],"issued":{"date-parts":[["2025",3,20]]}}}],"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1</w:t>
            </w:r>
            <w:r w:rsidRPr="00231E67">
              <w:rPr>
                <w:rFonts w:ascii="Times New Roman" w:eastAsia="Aptos" w:hAnsi="Times New Roman" w:cs="Times New Roman"/>
                <w:sz w:val="16"/>
                <w:szCs w:val="16"/>
              </w:rPr>
              <w:fldChar w:fldCharType="end"/>
            </w:r>
          </w:p>
        </w:tc>
        <w:tc>
          <w:tcPr>
            <w:tcW w:w="992" w:type="dxa"/>
            <w:shd w:val="clear" w:color="auto" w:fill="D9D9D9"/>
          </w:tcPr>
          <w:p w14:paraId="16A3BC81"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997 GHz</w:t>
            </w:r>
          </w:p>
        </w:tc>
        <w:tc>
          <w:tcPr>
            <w:tcW w:w="965" w:type="dxa"/>
            <w:shd w:val="clear" w:color="auto" w:fill="D9D9D9"/>
          </w:tcPr>
          <w:p w14:paraId="22835CA8"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0.01 mm</w:t>
            </w:r>
          </w:p>
        </w:tc>
        <w:tc>
          <w:tcPr>
            <w:tcW w:w="600" w:type="dxa"/>
            <w:shd w:val="clear" w:color="auto" w:fill="D9D9D9"/>
          </w:tcPr>
          <w:p w14:paraId="248670ED"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0.25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54A6EA0C"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w:t>
            </w:r>
          </w:p>
        </w:tc>
        <w:tc>
          <w:tcPr>
            <w:tcW w:w="991" w:type="dxa"/>
            <w:shd w:val="clear" w:color="auto" w:fill="D9D9D9"/>
          </w:tcPr>
          <w:p w14:paraId="226D9FCF"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600" w:type="dxa"/>
            <w:shd w:val="clear" w:color="auto" w:fill="D9D9D9"/>
          </w:tcPr>
          <w:p w14:paraId="62988CAF"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5.6 dB</w:t>
            </w:r>
          </w:p>
        </w:tc>
        <w:tc>
          <w:tcPr>
            <w:tcW w:w="837" w:type="dxa"/>
            <w:shd w:val="clear" w:color="auto" w:fill="D9D9D9"/>
          </w:tcPr>
          <w:p w14:paraId="1159F02A"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rganics</w:t>
            </w:r>
          </w:p>
        </w:tc>
        <w:tc>
          <w:tcPr>
            <w:tcW w:w="773" w:type="dxa"/>
            <w:shd w:val="clear" w:color="auto" w:fill="D9D9D9"/>
          </w:tcPr>
          <w:p w14:paraId="425F45E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8.9 dBm</w:t>
            </w:r>
          </w:p>
        </w:tc>
        <w:tc>
          <w:tcPr>
            <w:tcW w:w="1335" w:type="dxa"/>
            <w:shd w:val="clear" w:color="auto" w:fill="D9D9D9"/>
          </w:tcPr>
          <w:p w14:paraId="5C08EC01"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r>
      <w:tr w:rsidR="00231E67" w:rsidRPr="00231E67" w14:paraId="781E57FD"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4E9CD3ED"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lasmonic-Organic</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1dkkEQZL","properties":{"formattedCitation":"\\super 12\\nosupersub{}","plainCitation":"12","noteIndex":0},"citationItems":[{"id":1042,"uris":["http://zotero.org/users/11566187/items/GGH4PJBV"],"itemData":{"id":1042,"type":"article-journal","abstract":"Coherent optical communications provides the largest data transmission capacity with the highest spectral efficiency and therefore has a remarkable potential to satisfy today’s ever-growing bandwidth demands. It relies on so-called in-phase/quadrature (IQ) electro-optic modulators that encode information on both the amplitude and the phase of light. Ideally, such IQ modulators should offer energy-efficient operation and a most compact footprint, which would allow high-density integration and high spatial parallelism. Here, we present compact IQ modulators with an active section occupying a footprint of 4 × 25 µm × 3 µm, fabricated on the silicon platform and operated with sub-1-V driving electronics. The devices exhibit low electrical energy consumptions of only 0.07 fJ bit−1 at 50 Gbit s−1, 0.3 fJ bit−1 at 200 Gbit s−1, and 2 fJ bit−1 at 400 Gbit s−1. Such IQ modulators may pave the way for application of IQ modulators in long-haul and short-haul communications alike.","container-title":"Nature Communications","DOI":"10.1038/s41467-019-09724-7","ISSN":"2041-1723","issue":"1","journalAbbreviation":"Nat Commun","language":"en","license":"2019 The Author(s)","note":"publisher: Nature Publishing Group","page":"1694","source":"www.nature.com","title":"Plasmonic IQ modulators with attojoule per bit electrical energy consumption","volume":"10","author":[{"family":"Heni","given":"Wolfgang"},{"family":"Fedoryshyn","given":"Yuriy"},{"family":"Baeuerle","given":"Benedikt"},{"family":"Josten","given":"Arne"},{"family":"Hoessbacher","given":"Claudia B."},{"family":"Messner","given":"Andreas"},{"family":"Haffner","given":"Christian"},{"family":"Watanabe","given":"Tatsuhiko"},{"family":"Salamin","given":"Yannick"},{"family":"Koch","given":"Ueli"},{"family":"Elder","given":"Delwin L."},{"family":"Dalton","given":"Larry R."},{"family":"Leuthold","given":"Juerg"}],"issued":{"date-parts":[["2019",4,12]]}}}],"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2</w:t>
            </w:r>
            <w:r w:rsidRPr="00231E67">
              <w:rPr>
                <w:rFonts w:ascii="Times New Roman" w:eastAsia="Aptos" w:hAnsi="Times New Roman" w:cs="Times New Roman"/>
                <w:sz w:val="16"/>
                <w:szCs w:val="16"/>
              </w:rPr>
              <w:fldChar w:fldCharType="end"/>
            </w:r>
          </w:p>
        </w:tc>
        <w:tc>
          <w:tcPr>
            <w:tcW w:w="992" w:type="dxa"/>
            <w:shd w:val="clear" w:color="auto" w:fill="D9D9D9"/>
          </w:tcPr>
          <w:p w14:paraId="717B0F33"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965" w:type="dxa"/>
            <w:shd w:val="clear" w:color="auto" w:fill="D9D9D9"/>
          </w:tcPr>
          <w:p w14:paraId="19030B25"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0.003x0.025 mm</w:t>
            </w:r>
            <w:r w:rsidRPr="00231E67">
              <w:rPr>
                <w:rFonts w:ascii="Times New Roman" w:eastAsia="Aptos" w:hAnsi="Times New Roman" w:cs="Times New Roman"/>
                <w:sz w:val="16"/>
                <w:szCs w:val="16"/>
                <w:vertAlign w:val="superscript"/>
              </w:rPr>
              <w:t>2</w:t>
            </w:r>
          </w:p>
        </w:tc>
        <w:tc>
          <w:tcPr>
            <w:tcW w:w="600" w:type="dxa"/>
            <w:shd w:val="clear" w:color="auto" w:fill="D9D9D9"/>
          </w:tcPr>
          <w:p w14:paraId="24CF4869"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0.13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3F199FF0"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00 GBd</w:t>
            </w:r>
          </w:p>
        </w:tc>
        <w:tc>
          <w:tcPr>
            <w:tcW w:w="991" w:type="dxa"/>
            <w:shd w:val="clear" w:color="auto" w:fill="D9D9D9"/>
          </w:tcPr>
          <w:p w14:paraId="55199214"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75° C</w:t>
            </w:r>
          </w:p>
        </w:tc>
        <w:tc>
          <w:tcPr>
            <w:tcW w:w="600" w:type="dxa"/>
            <w:shd w:val="clear" w:color="auto" w:fill="D9D9D9"/>
          </w:tcPr>
          <w:p w14:paraId="5105E594"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1.2-14.5 dB</w:t>
            </w:r>
          </w:p>
        </w:tc>
        <w:tc>
          <w:tcPr>
            <w:tcW w:w="837" w:type="dxa"/>
            <w:shd w:val="clear" w:color="auto" w:fill="D9D9D9"/>
          </w:tcPr>
          <w:p w14:paraId="6A453036"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rganics</w:t>
            </w:r>
          </w:p>
        </w:tc>
        <w:tc>
          <w:tcPr>
            <w:tcW w:w="773" w:type="dxa"/>
            <w:shd w:val="clear" w:color="auto" w:fill="D9D9D9"/>
          </w:tcPr>
          <w:p w14:paraId="7B577276"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335" w:type="dxa"/>
            <w:shd w:val="clear" w:color="auto" w:fill="D9D9D9"/>
          </w:tcPr>
          <w:p w14:paraId="64CF19D1" w14:textId="16532A9D" w:rsidR="00231E67" w:rsidRPr="009915B5"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vertAlign w:val="superscript"/>
              </w:rPr>
            </w:pPr>
            <w:r w:rsidRPr="00231E67">
              <w:rPr>
                <w:rFonts w:ascii="Times New Roman" w:eastAsia="Aptos" w:hAnsi="Times New Roman" w:cs="Times New Roman"/>
                <w:sz w:val="16"/>
                <w:szCs w:val="16"/>
              </w:rPr>
              <w:t xml:space="preserve">&lt;2 </w:t>
            </w:r>
            <w:proofErr w:type="spellStart"/>
            <w:r w:rsidRPr="00231E67">
              <w:rPr>
                <w:rFonts w:ascii="Times New Roman" w:eastAsia="Aptos" w:hAnsi="Times New Roman" w:cs="Times New Roman"/>
                <w:sz w:val="16"/>
                <w:szCs w:val="16"/>
              </w:rPr>
              <w:t>fJ</w:t>
            </w:r>
            <w:proofErr w:type="spellEnd"/>
            <m:oMath>
              <m:r>
                <w:rPr>
                  <w:rFonts w:ascii="Cambria Math" w:eastAsia="Aptos" w:hAnsi="Cambria Math" w:cs="Times New Roman"/>
                  <w:sz w:val="16"/>
                  <w:szCs w:val="16"/>
                </w:rPr>
                <m:t>⋅</m:t>
              </m:r>
            </m:oMath>
            <w:r w:rsidRPr="00231E67">
              <w:rPr>
                <w:rFonts w:ascii="Times New Roman" w:eastAsia="Aptos" w:hAnsi="Times New Roman" w:cs="Times New Roman"/>
                <w:sz w:val="16"/>
                <w:szCs w:val="16"/>
              </w:rPr>
              <w:t>bit</w:t>
            </w:r>
            <w:r w:rsidR="009915B5">
              <w:rPr>
                <w:rFonts w:ascii="Times New Roman" w:eastAsia="Aptos" w:hAnsi="Times New Roman" w:cs="Times New Roman"/>
                <w:sz w:val="16"/>
                <w:szCs w:val="16"/>
                <w:vertAlign w:val="superscript"/>
              </w:rPr>
              <w:t>-1</w:t>
            </w:r>
          </w:p>
        </w:tc>
      </w:tr>
      <w:tr w:rsidR="00231E67" w:rsidRPr="00231E67" w14:paraId="699A3816"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3F2288C9"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lasmonic BTO</w:t>
            </w:r>
          </w:p>
        </w:tc>
        <w:tc>
          <w:tcPr>
            <w:tcW w:w="992" w:type="dxa"/>
            <w:shd w:val="clear" w:color="auto" w:fill="D9D9D9"/>
          </w:tcPr>
          <w:p w14:paraId="2AE654DF"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10 GHz</w:t>
            </w:r>
          </w:p>
        </w:tc>
        <w:tc>
          <w:tcPr>
            <w:tcW w:w="965" w:type="dxa"/>
            <w:shd w:val="clear" w:color="auto" w:fill="D9D9D9"/>
          </w:tcPr>
          <w:p w14:paraId="6152BE49"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0.015</w:t>
            </w:r>
          </w:p>
          <w:p w14:paraId="3E5AD71A"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mm</w:t>
            </w:r>
          </w:p>
        </w:tc>
        <w:tc>
          <w:tcPr>
            <w:tcW w:w="600" w:type="dxa"/>
            <w:shd w:val="clear" w:color="auto" w:fill="D9D9D9"/>
          </w:tcPr>
          <w:p w14:paraId="3DFADF74"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0.054 </w:t>
            </w:r>
            <w:proofErr w:type="spellStart"/>
            <w:r w:rsidRPr="00231E67">
              <w:rPr>
                <w:rFonts w:ascii="Times New Roman" w:eastAsia="Aptos" w:hAnsi="Times New Roman" w:cs="Times New Roman"/>
                <w:sz w:val="16"/>
                <w:szCs w:val="16"/>
              </w:rPr>
              <w:t>Vmm</w:t>
            </w:r>
            <w:proofErr w:type="spellEnd"/>
          </w:p>
        </w:tc>
        <w:tc>
          <w:tcPr>
            <w:tcW w:w="987" w:type="dxa"/>
            <w:shd w:val="clear" w:color="auto" w:fill="D9D9D9"/>
          </w:tcPr>
          <w:p w14:paraId="5C5B4B44"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56 GBd</w:t>
            </w:r>
          </w:p>
        </w:tc>
        <w:tc>
          <w:tcPr>
            <w:tcW w:w="991" w:type="dxa"/>
            <w:shd w:val="clear" w:color="auto" w:fill="D9D9D9"/>
          </w:tcPr>
          <w:p w14:paraId="35635FA6"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Yes**</w:t>
            </w:r>
          </w:p>
        </w:tc>
        <w:tc>
          <w:tcPr>
            <w:tcW w:w="600" w:type="dxa"/>
            <w:shd w:val="clear" w:color="auto" w:fill="D9D9D9"/>
          </w:tcPr>
          <w:p w14:paraId="40592504"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4.7 dB</w:t>
            </w:r>
          </w:p>
        </w:tc>
        <w:tc>
          <w:tcPr>
            <w:tcW w:w="837" w:type="dxa"/>
            <w:shd w:val="clear" w:color="auto" w:fill="D9D9D9"/>
          </w:tcPr>
          <w:p w14:paraId="36EDEFC2"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c>
          <w:tcPr>
            <w:tcW w:w="773" w:type="dxa"/>
            <w:shd w:val="clear" w:color="auto" w:fill="D9D9D9"/>
          </w:tcPr>
          <w:p w14:paraId="6113AF21"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7.5 dBm***</w:t>
            </w:r>
          </w:p>
        </w:tc>
        <w:tc>
          <w:tcPr>
            <w:tcW w:w="1335" w:type="dxa"/>
            <w:shd w:val="clear" w:color="auto" w:fill="D9D9D9"/>
          </w:tcPr>
          <w:p w14:paraId="4B327408" w14:textId="6947D979"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10 </w:t>
            </w:r>
            <w:proofErr w:type="spellStart"/>
            <w:r w:rsidR="009915B5" w:rsidRPr="00231E67">
              <w:rPr>
                <w:rFonts w:ascii="Times New Roman" w:eastAsia="Aptos" w:hAnsi="Times New Roman" w:cs="Times New Roman"/>
                <w:sz w:val="16"/>
                <w:szCs w:val="16"/>
              </w:rPr>
              <w:t>fJ</w:t>
            </w:r>
            <w:proofErr w:type="spellEnd"/>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bit</w:t>
            </w:r>
            <w:r w:rsidR="009915B5">
              <w:rPr>
                <w:rFonts w:ascii="Times New Roman" w:eastAsia="Aptos" w:hAnsi="Times New Roman" w:cs="Times New Roman"/>
                <w:sz w:val="16"/>
                <w:szCs w:val="16"/>
                <w:vertAlign w:val="superscript"/>
              </w:rPr>
              <w:t>-1</w:t>
            </w:r>
          </w:p>
        </w:tc>
      </w:tr>
    </w:tbl>
    <w:p w14:paraId="5C669462" w14:textId="77777777" w:rsidR="00231E67" w:rsidRPr="00231E67" w:rsidRDefault="00231E67" w:rsidP="00231E67">
      <w:pPr>
        <w:spacing w:after="0" w:line="250" w:lineRule="atLeast"/>
        <w:rPr>
          <w:rFonts w:ascii="Times New Roman" w:eastAsia="Aptos" w:hAnsi="Times New Roman" w:cs="Times New Roman"/>
          <w:sz w:val="19"/>
          <w:szCs w:val="20"/>
          <w:lang w:val="en-GB"/>
        </w:rPr>
      </w:pPr>
      <w:r w:rsidRPr="00231E67">
        <w:rPr>
          <w:rFonts w:ascii="Times New Roman" w:eastAsia="Aptos" w:hAnsi="Times New Roman" w:cs="Times New Roman"/>
          <w:sz w:val="19"/>
          <w:szCs w:val="20"/>
          <w:lang w:val="en-GB"/>
        </w:rPr>
        <w:t xml:space="preserve">* Active area of </w:t>
      </w:r>
      <w:proofErr w:type="spellStart"/>
      <w:r w:rsidRPr="00231E67">
        <w:rPr>
          <w:rFonts w:ascii="Times New Roman" w:eastAsia="Aptos" w:hAnsi="Times New Roman" w:cs="Times New Roman"/>
          <w:sz w:val="19"/>
          <w:szCs w:val="20"/>
          <w:lang w:val="en-GB"/>
        </w:rPr>
        <w:t>phaseshifter</w:t>
      </w:r>
      <w:proofErr w:type="spellEnd"/>
    </w:p>
    <w:p w14:paraId="66575F1F" w14:textId="77777777" w:rsidR="00231E67" w:rsidRPr="00231E67" w:rsidRDefault="00231E67" w:rsidP="00231E67">
      <w:pPr>
        <w:spacing w:after="0" w:line="250" w:lineRule="atLeast"/>
        <w:rPr>
          <w:rFonts w:ascii="Times New Roman" w:eastAsia="Aptos" w:hAnsi="Times New Roman" w:cs="Times New Roman"/>
          <w:sz w:val="19"/>
          <w:szCs w:val="20"/>
          <w:lang w:val="en-GB"/>
        </w:rPr>
      </w:pPr>
      <w:r w:rsidRPr="00231E67">
        <w:rPr>
          <w:rFonts w:ascii="Times New Roman" w:eastAsia="Aptos" w:hAnsi="Times New Roman" w:cs="Times New Roman"/>
          <w:sz w:val="19"/>
          <w:szCs w:val="20"/>
          <w:lang w:val="en-GB"/>
        </w:rPr>
        <w:t xml:space="preserve">**Demonstrated in </w:t>
      </w:r>
      <w:r w:rsidRPr="00231E67">
        <w:rPr>
          <w:rFonts w:ascii="Times New Roman" w:eastAsia="Aptos" w:hAnsi="Times New Roman" w:cs="Times New Roman"/>
          <w:sz w:val="19"/>
          <w:szCs w:val="20"/>
          <w:lang w:val="en-GB"/>
        </w:rPr>
        <w:fldChar w:fldCharType="begin"/>
      </w:r>
      <w:r w:rsidRPr="00231E67">
        <w:rPr>
          <w:rFonts w:ascii="Times New Roman" w:eastAsia="Aptos" w:hAnsi="Times New Roman" w:cs="Times New Roman"/>
          <w:sz w:val="19"/>
          <w:szCs w:val="20"/>
          <w:lang w:val="en-GB"/>
        </w:rPr>
        <w:instrText xml:space="preserve"> ADDIN ZOTERO_ITEM CSL_CITATION {"citationID":"FXjgv6TV","properties":{"formattedCitation":"\\super 1\\nosupersub{}","plainCitation":"1","noteIndex":0},"citationItems":[{"id":67,"uris":["http://zotero.org/users/11566187/items/CXCNZF5F"],"itemData":{"id":67,"type":"article-journal","abstract":"Integrated ferroelectric plasmonic modulators featuring large bandwidths, broad optical operation range, resilience to high temperature and ultracompact footprint are introduced. Measurements show a modulation bandwidth of 70 GHz and a temperature stability up to 250 °C. Mach–Zehnder interferometer modulators with 10-µm-long phase shifters were operated at 116 Gbit/s PAM-4 and 72 Gbit/s NRZ. Wide and open eye diagrams with extinction ratios beyond 15 dB were found. The fast and robust devices are apt to an employment in industrial environments.","container-title":"Journal of Lightwave Technology","DOI":"10.1109/JLT.2018.2881332","ISSN":"0733-8724, 1558-2213","issue":"2","journalAbbreviation":"J. Lightwave Technol.","language":"en","page":"281-290","source":"DOI.org (Crossref)","title":"Plasmonic Ferroelectric Modulators","volume":"37","author":[{"family":"Messner","given":"Andreas"},{"family":"Eltes","given":"Felix"},{"family":"Ma","given":"Ping"},{"family":"Abel","given":"Stefan"},{"family":"Baeuerle","given":"Benedikt"},{"family":"Josten","given":"Arne"},{"family":"Heni","given":"Wolfgang"},{"family":"Caimi","given":"Daniele"},{"family":"Fompeyrine","given":"Jean"},{"family":"Leuthold","given":"Juerg"}],"issued":{"date-parts":[["2019",1,15]]}}}],"schema":"https://github.com/citation-style-language/schema/raw/master/csl-citation.json"} </w:instrText>
      </w:r>
      <w:r w:rsidRPr="00231E67">
        <w:rPr>
          <w:rFonts w:ascii="Times New Roman" w:eastAsia="Aptos" w:hAnsi="Times New Roman" w:cs="Times New Roman"/>
          <w:sz w:val="19"/>
          <w:szCs w:val="20"/>
          <w:lang w:val="en-GB"/>
        </w:rPr>
        <w:fldChar w:fldCharType="separate"/>
      </w:r>
      <w:r w:rsidRPr="00231E67">
        <w:rPr>
          <w:rFonts w:ascii="Times New Roman" w:eastAsia="Aptos" w:hAnsi="Times New Roman" w:cs="Times New Roman"/>
          <w:sz w:val="19"/>
          <w:szCs w:val="20"/>
          <w:vertAlign w:val="superscript"/>
          <w:lang w:val="en-GB"/>
        </w:rPr>
        <w:t>1</w:t>
      </w:r>
      <w:r w:rsidRPr="00231E67">
        <w:rPr>
          <w:rFonts w:ascii="Times New Roman" w:eastAsia="Aptos" w:hAnsi="Times New Roman" w:cs="Times New Roman"/>
          <w:sz w:val="19"/>
          <w:szCs w:val="20"/>
          <w:lang w:val="en-GB"/>
        </w:rPr>
        <w:fldChar w:fldCharType="end"/>
      </w:r>
      <w:r w:rsidRPr="00231E67">
        <w:rPr>
          <w:rFonts w:ascii="Times New Roman" w:eastAsia="Aptos" w:hAnsi="Times New Roman" w:cs="Times New Roman"/>
          <w:sz w:val="19"/>
          <w:szCs w:val="20"/>
          <w:lang w:val="en-GB"/>
        </w:rPr>
        <w:br/>
        <w:t xml:space="preserve">*** 5 dB fundamental plasmonic losses in this configuration </w:t>
      </w:r>
    </w:p>
    <w:p w14:paraId="40E91B34" w14:textId="77777777" w:rsidR="00231E67" w:rsidRPr="00231E67" w:rsidRDefault="00231E67" w:rsidP="00231E67">
      <w:pPr>
        <w:spacing w:after="0" w:line="250" w:lineRule="atLeast"/>
        <w:jc w:val="both"/>
        <w:rPr>
          <w:rFonts w:ascii="Arial" w:eastAsia="Aptos" w:hAnsi="Arial" w:cs="Times New Roman"/>
          <w:i/>
          <w:iCs/>
          <w:sz w:val="19"/>
          <w:szCs w:val="20"/>
          <w:lang w:val="en-GB"/>
        </w:rPr>
      </w:pPr>
    </w:p>
    <w:p w14:paraId="49C565CB" w14:textId="77777777" w:rsidR="00231E67" w:rsidRPr="00231E67" w:rsidRDefault="00231E67" w:rsidP="00231E67">
      <w:pPr>
        <w:pStyle w:val="IEFStandard"/>
        <w:rPr>
          <w:lang w:val="en-GB"/>
        </w:rPr>
      </w:pPr>
      <w:r w:rsidRPr="00231E67">
        <w:rPr>
          <w:lang w:val="en-GB"/>
        </w:rPr>
        <w:t xml:space="preserve">Resonant modulators are a very interesting solution in short-reach communication because of small footprint and small size. Inspired by the Reviewers request of a table, we compiled a second table comparing the performance metrics of resonant modulators. Racetrack modulators typically reduce the losses in comparison to Mach-Zehnder, especially for plasmonic modulators. Our demonstration offers high bandwidth with highest tuning efficiency in comparison to other approaches. Here, tuning efficiency is the shift of the resonance dip with applied voltage. </w:t>
      </w:r>
    </w:p>
    <w:p w14:paraId="34DEF6A9" w14:textId="77777777" w:rsidR="00231E67" w:rsidRPr="00231E67" w:rsidRDefault="00231E67" w:rsidP="00231E67">
      <w:pPr>
        <w:spacing w:after="0" w:line="250" w:lineRule="atLeast"/>
        <w:jc w:val="both"/>
        <w:rPr>
          <w:rFonts w:ascii="Arial" w:eastAsia="Aptos" w:hAnsi="Arial" w:cs="Times New Roman"/>
          <w:i/>
          <w:iCs/>
          <w:sz w:val="19"/>
          <w:szCs w:val="20"/>
          <w:lang w:val="en-GB"/>
        </w:rPr>
      </w:pPr>
    </w:p>
    <w:tbl>
      <w:tblPr>
        <w:tblStyle w:val="GridTable5Dark-Accent11"/>
        <w:tblW w:w="0" w:type="auto"/>
        <w:tblLayout w:type="fixed"/>
        <w:tblLook w:val="04A0" w:firstRow="1" w:lastRow="0" w:firstColumn="1" w:lastColumn="0" w:noHBand="0" w:noVBand="1"/>
      </w:tblPr>
      <w:tblGrid>
        <w:gridCol w:w="1271"/>
        <w:gridCol w:w="1021"/>
        <w:gridCol w:w="936"/>
        <w:gridCol w:w="1162"/>
        <w:gridCol w:w="850"/>
        <w:gridCol w:w="1276"/>
        <w:gridCol w:w="850"/>
        <w:gridCol w:w="1451"/>
      </w:tblGrid>
      <w:tr w:rsidR="00231E67" w:rsidRPr="00231E67" w14:paraId="7A6A295D" w14:textId="77777777" w:rsidTr="00FA6B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68A98A08"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Technology</w:t>
            </w:r>
          </w:p>
        </w:tc>
        <w:tc>
          <w:tcPr>
            <w:tcW w:w="1021" w:type="dxa"/>
            <w:shd w:val="clear" w:color="auto" w:fill="595959"/>
          </w:tcPr>
          <w:p w14:paraId="4B21508A"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Bandwidth</w:t>
            </w:r>
          </w:p>
        </w:tc>
        <w:tc>
          <w:tcPr>
            <w:tcW w:w="936" w:type="dxa"/>
            <w:shd w:val="clear" w:color="auto" w:fill="595959"/>
          </w:tcPr>
          <w:p w14:paraId="581B8CBB"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Q Factor</w:t>
            </w:r>
          </w:p>
          <w:p w14:paraId="33F2D087"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p>
        </w:tc>
        <w:tc>
          <w:tcPr>
            <w:tcW w:w="1162" w:type="dxa"/>
            <w:shd w:val="clear" w:color="auto" w:fill="595959"/>
          </w:tcPr>
          <w:p w14:paraId="0536A8C8"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Tuning Efficiency</w:t>
            </w:r>
          </w:p>
        </w:tc>
        <w:tc>
          <w:tcPr>
            <w:tcW w:w="850" w:type="dxa"/>
            <w:shd w:val="clear" w:color="auto" w:fill="595959"/>
          </w:tcPr>
          <w:p w14:paraId="1CF5BD0D"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FSR</w:t>
            </w:r>
          </w:p>
        </w:tc>
        <w:tc>
          <w:tcPr>
            <w:tcW w:w="1276" w:type="dxa"/>
            <w:shd w:val="clear" w:color="auto" w:fill="595959"/>
          </w:tcPr>
          <w:p w14:paraId="1A625EA3"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ymbol Rate</w:t>
            </w:r>
          </w:p>
        </w:tc>
        <w:tc>
          <w:tcPr>
            <w:tcW w:w="850" w:type="dxa"/>
            <w:shd w:val="clear" w:color="auto" w:fill="595959"/>
          </w:tcPr>
          <w:p w14:paraId="4AD54E8F"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n-State Loss</w:t>
            </w:r>
          </w:p>
        </w:tc>
        <w:tc>
          <w:tcPr>
            <w:tcW w:w="1451" w:type="dxa"/>
            <w:shd w:val="clear" w:color="auto" w:fill="595959"/>
          </w:tcPr>
          <w:p w14:paraId="74339864" w14:textId="77777777" w:rsidR="00231E67" w:rsidRPr="00231E67" w:rsidRDefault="00231E67" w:rsidP="00231E67">
            <w:pPr>
              <w:spacing w:line="25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Type of active Material</w:t>
            </w:r>
          </w:p>
        </w:tc>
      </w:tr>
      <w:tr w:rsidR="00231E67" w:rsidRPr="00231E67" w14:paraId="0FDE30C5"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55C1CA7F" w14:textId="77777777" w:rsidR="00231E67" w:rsidRPr="00231E67" w:rsidRDefault="00231E67" w:rsidP="00231E67">
            <w:pPr>
              <w:spacing w:line="250" w:lineRule="atLeast"/>
              <w:jc w:val="both"/>
              <w:rPr>
                <w:rFonts w:ascii="Times New Roman" w:eastAsia="Aptos" w:hAnsi="Times New Roman" w:cs="Times New Roman"/>
                <w:sz w:val="16"/>
                <w:szCs w:val="16"/>
              </w:rPr>
            </w:pPr>
            <w:proofErr w:type="spellStart"/>
            <w:r w:rsidRPr="00231E67">
              <w:rPr>
                <w:rFonts w:ascii="Times New Roman" w:eastAsia="Aptos" w:hAnsi="Times New Roman" w:cs="Times New Roman"/>
                <w:sz w:val="16"/>
                <w:szCs w:val="16"/>
              </w:rPr>
              <w:t>SiPh</w:t>
            </w:r>
            <w:proofErr w:type="spellEnd"/>
            <w:r w:rsidRPr="00231E67">
              <w:rPr>
                <w:rFonts w:ascii="Times New Roman" w:eastAsia="Aptos" w:hAnsi="Times New Roman" w:cs="Times New Roman"/>
                <w:sz w:val="16"/>
                <w:szCs w:val="16"/>
              </w:rPr>
              <w:t xml:space="preserve"> MRM </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IX4Nvzv2","properties":{"formattedCitation":"\\super 13\\nosupersub{}","plainCitation":"13","noteIndex":0},"citationItems":[{"id":903,"uris":["http://zotero.org/users/11566187/items/A4F42ZC8"],"itemData":{"id":903,"type":"article-journal","abstract":"Optical interconnects have been recognized as the most promising solution to accelerate data transmission in the artificial intelligence era. Benefiting from their cost-effectiveness, compact dimensions, and wavelength multiplexing capability, silicon microring resonator modulators emerge as a compelling and scalable means for optical modulation. However, the inherent trade-off between bandwidth and modulation efficiency hinders the device performance. Here we demonstrate a dense wavelength division multiplexing microring modulator array on a silicon chip with a full data rate of 1 Tb/s. By harnessing the two individual p-n junctions with an optimized Z-shape doping profile, the inherent trade-off of silicon depletion-mode modulators is greatly mitigated, allowing for higher-speed modulation with energy consumption of sub-ten fJ/bit. This state-of-the-art demonstration shows that all-silicon modulators can practically enable future 200 Gb/s/lane optical interconnects.","container-title":"Nature Communications","DOI":"10.1038/s41467-024-45301-3","ISSN":"2041-1723","issue":"1","journalAbbreviation":"Nat Commun","language":"en","license":"2024 The Author(s)","note":"publisher: Nature Publishing Group","page":"918","source":"www.nature.com","title":"A 5 × 200 Gbps microring modulator silicon chip empowered by two-segment Z-shape junctions","volume":"15","author":[{"family":"Yuan","given":"Yuan"},{"family":"Peng","given":"Yiwei"},{"family":"Sorin","given":"Wayne V."},{"family":"Cheung","given":"Stanley"},{"family":"Huang","given":"Zhihong"},{"family":"Liang","given":"Di"},{"family":"Fiorentino","given":"Marco"},{"family":"Beausoleil","given":"Raymond G."}],"issued":{"date-parts":[["2024",1,31]]}}}],"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3</w:t>
            </w:r>
            <w:r w:rsidRPr="00231E67">
              <w:rPr>
                <w:rFonts w:ascii="Times New Roman" w:eastAsia="Aptos" w:hAnsi="Times New Roman" w:cs="Times New Roman"/>
                <w:sz w:val="16"/>
                <w:szCs w:val="16"/>
              </w:rPr>
              <w:fldChar w:fldCharType="end"/>
            </w:r>
          </w:p>
        </w:tc>
        <w:tc>
          <w:tcPr>
            <w:tcW w:w="1021" w:type="dxa"/>
            <w:shd w:val="clear" w:color="auto" w:fill="D9D9D9"/>
          </w:tcPr>
          <w:p w14:paraId="068251C4"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49 GHz</w:t>
            </w:r>
          </w:p>
        </w:tc>
        <w:tc>
          <w:tcPr>
            <w:tcW w:w="936" w:type="dxa"/>
            <w:shd w:val="clear" w:color="auto" w:fill="D9D9D9"/>
          </w:tcPr>
          <w:p w14:paraId="508787B2"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3700</w:t>
            </w:r>
          </w:p>
        </w:tc>
        <w:tc>
          <w:tcPr>
            <w:tcW w:w="1162" w:type="dxa"/>
            <w:shd w:val="clear" w:color="auto" w:fill="D9D9D9"/>
          </w:tcPr>
          <w:p w14:paraId="7A6D9A0B" w14:textId="62DE94B2"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6.3 p</w:t>
            </w:r>
            <w:r w:rsidR="009915B5">
              <w:rPr>
                <w:rFonts w:ascii="Times New Roman" w:eastAsia="Aptos" w:hAnsi="Times New Roman" w:cs="Times New Roman"/>
                <w:sz w:val="16"/>
                <w:szCs w:val="16"/>
              </w:rPr>
              <w:t>m</w:t>
            </w:r>
            <m:oMath>
              <m:r>
                <w:rPr>
                  <w:rFonts w:ascii="Cambria Math" w:eastAsia="Aptos" w:hAnsi="Cambria Math" w:cs="Times New Roman"/>
                  <w:sz w:val="16"/>
                  <w:szCs w:val="16"/>
                </w:rPr>
                <m:t>⋅</m:t>
              </m:r>
            </m:oMath>
            <w:r w:rsidRPr="00231E67">
              <w:rPr>
                <w:rFonts w:ascii="Times New Roman" w:eastAsia="Aptos" w:hAnsi="Times New Roman" w:cs="Times New Roman"/>
                <w:sz w:val="16"/>
                <w:szCs w:val="16"/>
              </w:rPr>
              <w:t>V</w:t>
            </w:r>
            <w:r w:rsidR="009915B5" w:rsidRPr="009915B5">
              <w:rPr>
                <w:rFonts w:ascii="Times New Roman" w:eastAsia="Aptos" w:hAnsi="Times New Roman" w:cs="Times New Roman"/>
                <w:sz w:val="16"/>
                <w:szCs w:val="16"/>
                <w:vertAlign w:val="superscript"/>
              </w:rPr>
              <w:t>-1</w:t>
            </w:r>
            <w:r w:rsidR="009915B5">
              <w:rPr>
                <w:rFonts w:ascii="Times New Roman" w:eastAsia="Aptos" w:hAnsi="Times New Roman" w:cs="Times New Roman"/>
                <w:sz w:val="16"/>
                <w:szCs w:val="16"/>
                <w:vertAlign w:val="superscript"/>
              </w:rPr>
              <w:t xml:space="preserve"> </w:t>
            </w:r>
            <w:r w:rsidRPr="00231E67">
              <w:rPr>
                <w:rFonts w:ascii="Times New Roman" w:eastAsia="Aptos" w:hAnsi="Times New Roman" w:cs="Times New Roman"/>
                <w:sz w:val="16"/>
                <w:szCs w:val="16"/>
              </w:rPr>
              <w:t>*</w:t>
            </w:r>
          </w:p>
        </w:tc>
        <w:tc>
          <w:tcPr>
            <w:tcW w:w="850" w:type="dxa"/>
            <w:shd w:val="clear" w:color="auto" w:fill="D9D9D9"/>
          </w:tcPr>
          <w:p w14:paraId="59BB84CA"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5.7 nm</w:t>
            </w:r>
          </w:p>
        </w:tc>
        <w:tc>
          <w:tcPr>
            <w:tcW w:w="1276" w:type="dxa"/>
            <w:shd w:val="clear" w:color="auto" w:fill="D9D9D9"/>
          </w:tcPr>
          <w:p w14:paraId="09E22FB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00 GBd</w:t>
            </w:r>
          </w:p>
        </w:tc>
        <w:tc>
          <w:tcPr>
            <w:tcW w:w="850" w:type="dxa"/>
            <w:shd w:val="clear" w:color="auto" w:fill="D9D9D9"/>
          </w:tcPr>
          <w:p w14:paraId="454C923C"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0.9 dB</w:t>
            </w:r>
          </w:p>
        </w:tc>
        <w:tc>
          <w:tcPr>
            <w:tcW w:w="1451" w:type="dxa"/>
            <w:shd w:val="clear" w:color="auto" w:fill="D9D9D9"/>
          </w:tcPr>
          <w:p w14:paraId="2592E815"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r>
      <w:tr w:rsidR="00231E67" w:rsidRPr="00231E67" w14:paraId="5B177638"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5A019F73" w14:textId="77777777" w:rsidR="00231E67" w:rsidRPr="00231E67" w:rsidRDefault="00231E67" w:rsidP="00231E67">
            <w:pPr>
              <w:spacing w:line="250" w:lineRule="atLeast"/>
              <w:jc w:val="both"/>
              <w:rPr>
                <w:rFonts w:ascii="Times New Roman" w:eastAsia="Aptos" w:hAnsi="Times New Roman" w:cs="Times New Roman"/>
                <w:sz w:val="16"/>
                <w:szCs w:val="16"/>
              </w:rPr>
            </w:pPr>
            <w:proofErr w:type="spellStart"/>
            <w:r w:rsidRPr="00231E67">
              <w:rPr>
                <w:rFonts w:ascii="Times New Roman" w:eastAsia="Aptos" w:hAnsi="Times New Roman" w:cs="Times New Roman"/>
                <w:sz w:val="16"/>
                <w:szCs w:val="16"/>
              </w:rPr>
              <w:t>SiPh</w:t>
            </w:r>
            <w:proofErr w:type="spellEnd"/>
            <w:r w:rsidRPr="00231E67">
              <w:rPr>
                <w:rFonts w:ascii="Times New Roman" w:eastAsia="Aptos" w:hAnsi="Times New Roman" w:cs="Times New Roman"/>
                <w:sz w:val="16"/>
                <w:szCs w:val="16"/>
              </w:rPr>
              <w:t xml:space="preserve"> MRM</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mbWspzNO","properties":{"formattedCitation":"\\super 14\\nosupersub{}","plainCitation":"14","noteIndex":0},"citationItems":[{"id":906,"uris":["http://zotero.org/users/11566187/items/XVRXHPP8"],"itemData":{"id":906,"type":"article-journal","abstract":"We propose and demonstrate a high-efficiency silicon microring modulator for next-generation optical transmitters operating at line rates above 300 Gb/s. The modulator supports high-order PAM-8 modulation up to 110 Gbaud (330 Gb/s), with a driving voltage of 1.8 Vpp. The small driving voltage and device capacitance yields a dynamic energy consumption of 3.1 fJ/bit. Using the modulator, we compare PAM-8 with ultrahigh baud rate PAM-4 of up to 130 Gbaud (260 Gb/s) and show PAM-8 is better suited for 300-Gb/s lane rate operation in bandwidth-constrained short-reach systems.","container-title":"Optics Letters","DOI":"10.1364/OL.479046","ISSN":"1539-4794","issue":"4","journalAbbreviation":"Opt. Lett., OL","language":"EN","license":"© 2023 Optica Publishing Group","note":"publisher: Optica Publishing Group","page":"1036-1039","source":"opg.optica.org","title":"Efficient 330-Gb/s PAM-8 modulation using silicon microring modulators","volume":"48","author":[{"family":"Chan","given":"David W. U."},{"family":"Wu","given":"Xiong"},{"family":"Lu","given":"Chao"},{"family":"Lau","given":"Alan Pak Tao"},{"family":"Tsang","given":"Hon Ki"}],"issued":{"date-parts":[["2023",2,15]]}},"locator":"330"}],"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4</w:t>
            </w:r>
            <w:r w:rsidRPr="00231E67">
              <w:rPr>
                <w:rFonts w:ascii="Times New Roman" w:eastAsia="Aptos" w:hAnsi="Times New Roman" w:cs="Times New Roman"/>
                <w:sz w:val="16"/>
                <w:szCs w:val="16"/>
              </w:rPr>
              <w:fldChar w:fldCharType="end"/>
            </w:r>
          </w:p>
        </w:tc>
        <w:tc>
          <w:tcPr>
            <w:tcW w:w="1021" w:type="dxa"/>
            <w:shd w:val="clear" w:color="auto" w:fill="D9D9D9"/>
          </w:tcPr>
          <w:p w14:paraId="0B4EED3A"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54 GHz</w:t>
            </w:r>
          </w:p>
        </w:tc>
        <w:tc>
          <w:tcPr>
            <w:tcW w:w="936" w:type="dxa"/>
            <w:shd w:val="clear" w:color="auto" w:fill="D9D9D9"/>
          </w:tcPr>
          <w:p w14:paraId="6DEF7381"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5200</w:t>
            </w:r>
          </w:p>
        </w:tc>
        <w:tc>
          <w:tcPr>
            <w:tcW w:w="1162" w:type="dxa"/>
            <w:shd w:val="clear" w:color="auto" w:fill="D9D9D9"/>
          </w:tcPr>
          <w:p w14:paraId="162F06DD"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850" w:type="dxa"/>
            <w:shd w:val="clear" w:color="auto" w:fill="D9D9D9"/>
          </w:tcPr>
          <w:p w14:paraId="25270E73"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276" w:type="dxa"/>
            <w:shd w:val="clear" w:color="auto" w:fill="D9D9D9"/>
          </w:tcPr>
          <w:p w14:paraId="66621429"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30 GBd</w:t>
            </w:r>
          </w:p>
        </w:tc>
        <w:tc>
          <w:tcPr>
            <w:tcW w:w="850" w:type="dxa"/>
            <w:shd w:val="clear" w:color="auto" w:fill="D9D9D9"/>
          </w:tcPr>
          <w:p w14:paraId="5BAC668C"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451" w:type="dxa"/>
            <w:shd w:val="clear" w:color="auto" w:fill="D9D9D9"/>
          </w:tcPr>
          <w:p w14:paraId="7FE6FA26"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r>
      <w:tr w:rsidR="00231E67" w:rsidRPr="00231E67" w14:paraId="5FFA0240"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2E1F2A45" w14:textId="77777777" w:rsidR="00231E67" w:rsidRPr="00231E67" w:rsidRDefault="00231E67" w:rsidP="00231E67">
            <w:pPr>
              <w:spacing w:line="250" w:lineRule="atLeast"/>
              <w:jc w:val="both"/>
              <w:rPr>
                <w:rFonts w:ascii="Times New Roman" w:eastAsia="Aptos" w:hAnsi="Times New Roman" w:cs="Times New Roman"/>
                <w:sz w:val="16"/>
                <w:szCs w:val="16"/>
              </w:rPr>
            </w:pPr>
            <w:proofErr w:type="spellStart"/>
            <w:r w:rsidRPr="00231E67">
              <w:rPr>
                <w:rFonts w:ascii="Times New Roman" w:eastAsia="Aptos" w:hAnsi="Times New Roman" w:cs="Times New Roman"/>
                <w:sz w:val="16"/>
                <w:szCs w:val="16"/>
              </w:rPr>
              <w:t>SiPh</w:t>
            </w:r>
            <w:proofErr w:type="spellEnd"/>
            <w:r w:rsidRPr="00231E67">
              <w:rPr>
                <w:rFonts w:ascii="Times New Roman" w:eastAsia="Aptos" w:hAnsi="Times New Roman" w:cs="Times New Roman"/>
                <w:sz w:val="16"/>
                <w:szCs w:val="16"/>
              </w:rPr>
              <w:t xml:space="preserve"> MRM</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eVzD83yp","properties":{"formattedCitation":"\\super 15\\nosupersub{}","plainCitation":"15","noteIndex":0},"citationItems":[{"id":99,"uris":["http://zotero.org/users/11566187/items/6XVVJIYV"],"itemData":{"id":99,"type":"article-journal","abstract":"An ultrafast microring modulator (MRM) is fabricated and presented with V&amp;#x03C0;&amp;#x00B7;L of 0.825&amp;#x2009;&amp;#x2009;V&amp;#x00B7;cm. A 240&amp;#x00A0;Gb/s PAM-8 signal transmission over 2&amp;#x00A0;km standard single-mode fiber (SSMF) is experimentally demonstrated. PN junction doping concentration is optimized, and the overall performance of the MRM is improved. Optical peaking is introduced to further extend the EO bandwidth from 52 to 110&amp;#x00A0;GHz by detuning the input wavelength. A titanium nitride heater with 0.1&amp;#x00A0;nm/mW tuning efficiency is implemented above the MRM to adjust the resonant wavelength. High bit rate modulations based on the high-performance and compact MRM are carried out. By adopting off-line signal processing in the transmitter and receiver side, 120&amp;#x00A0;Gb/s NRZ, 220&amp;#x00A0;Gb/s PAM-4, and 240&amp;#x00A0;Gb/s PAM-8 are measured with the back-to-back bit error ratio (BER) of 5.5&amp;#x00D7;10&amp;#x2212;4, 1.5&amp;#x00D7;10&amp;#x2212;2, and 1.4&amp;#x00D7;10&amp;#x2212;2, respectively. A BER with different received optical power and 2&amp;#x00A0;km SSMF transmission is also investigated. The BER for 220&amp;#x00A0;Gb/s PAM-4 and 240&amp;#x00A0;Gb/s PAM-8 after 2&amp;#x00A0;km SSMF transmission is calculated to be 1.7&amp;#x00D7;10&amp;#x2212;2 and 1.5&amp;#x00D7;10&amp;#x2212;2, which meet with the threshold of soft-decision forward-error correction, respectively.","container-title":"Photonics Research","DOI":"10.1364/PRJ.441791","ISSN":"2327-9125","issue":"4","journalAbbreviation":"Photon. Res., PRJ","language":"EN","license":"© 2022 Chinese Laser Press","note":"publisher: Optica Publishing Group","page":"1127-1133","source":"opg.optica.org","title":"240  Gb/s optical transmission based on an ultrafast silicon microring modulator","volume":"10","author":[{"family":"Zhang","given":"Yuguang"},{"family":"Zhang","given":"Hongguang"},{"family":"Zhang","given":"Junwen"},{"family":"Liu","given":"Jia"},{"family":"Wang","given":"Lei"},{"family":"Chen","given":"Daigao"},{"family":"Chi","given":"Nan"},{"family":"Xiao","given":"Xi"},{"family":"Yu","given":"Shaohua"}],"issued":{"date-parts":[["2022",4,1]]}}}],"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5</w:t>
            </w:r>
            <w:r w:rsidRPr="00231E67">
              <w:rPr>
                <w:rFonts w:ascii="Times New Roman" w:eastAsia="Aptos" w:hAnsi="Times New Roman" w:cs="Times New Roman"/>
                <w:sz w:val="16"/>
                <w:szCs w:val="16"/>
              </w:rPr>
              <w:fldChar w:fldCharType="end"/>
            </w:r>
          </w:p>
        </w:tc>
        <w:tc>
          <w:tcPr>
            <w:tcW w:w="1021" w:type="dxa"/>
            <w:shd w:val="clear" w:color="auto" w:fill="D9D9D9"/>
          </w:tcPr>
          <w:p w14:paraId="7CA5706E"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gt;60 GHz**</w:t>
            </w:r>
          </w:p>
        </w:tc>
        <w:tc>
          <w:tcPr>
            <w:tcW w:w="936" w:type="dxa"/>
            <w:shd w:val="clear" w:color="auto" w:fill="D9D9D9"/>
          </w:tcPr>
          <w:p w14:paraId="71D72438"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4500</w:t>
            </w:r>
          </w:p>
        </w:tc>
        <w:tc>
          <w:tcPr>
            <w:tcW w:w="1162" w:type="dxa"/>
            <w:shd w:val="clear" w:color="auto" w:fill="D9D9D9"/>
          </w:tcPr>
          <w:p w14:paraId="659566B6" w14:textId="7557D841"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26.4 </w:t>
            </w:r>
            <w:r w:rsidR="009915B5" w:rsidRPr="00231E67">
              <w:rPr>
                <w:rFonts w:ascii="Times New Roman" w:eastAsia="Aptos" w:hAnsi="Times New Roman" w:cs="Times New Roman"/>
                <w:sz w:val="16"/>
                <w:szCs w:val="16"/>
              </w:rPr>
              <w:t>p</w:t>
            </w:r>
            <w:r w:rsidR="009915B5">
              <w:rPr>
                <w:rFonts w:ascii="Times New Roman" w:eastAsia="Aptos" w:hAnsi="Times New Roman" w:cs="Times New Roman"/>
                <w:sz w:val="16"/>
                <w:szCs w:val="16"/>
              </w:rPr>
              <w:t>m</w:t>
            </w:r>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V</w:t>
            </w:r>
            <w:r w:rsidR="009915B5" w:rsidRPr="009915B5">
              <w:rPr>
                <w:rFonts w:ascii="Times New Roman" w:eastAsia="Aptos" w:hAnsi="Times New Roman" w:cs="Times New Roman"/>
                <w:sz w:val="16"/>
                <w:szCs w:val="16"/>
                <w:vertAlign w:val="superscript"/>
              </w:rPr>
              <w:t>-1</w:t>
            </w:r>
          </w:p>
        </w:tc>
        <w:tc>
          <w:tcPr>
            <w:tcW w:w="850" w:type="dxa"/>
            <w:shd w:val="clear" w:color="auto" w:fill="D9D9D9"/>
          </w:tcPr>
          <w:p w14:paraId="2F92436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276" w:type="dxa"/>
            <w:shd w:val="clear" w:color="auto" w:fill="D9D9D9"/>
          </w:tcPr>
          <w:p w14:paraId="192FFCB1"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20 GBd</w:t>
            </w:r>
          </w:p>
        </w:tc>
        <w:tc>
          <w:tcPr>
            <w:tcW w:w="850" w:type="dxa"/>
            <w:shd w:val="clear" w:color="auto" w:fill="D9D9D9"/>
          </w:tcPr>
          <w:p w14:paraId="60FDCFF7"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451" w:type="dxa"/>
            <w:shd w:val="clear" w:color="auto" w:fill="D9D9D9"/>
          </w:tcPr>
          <w:p w14:paraId="04202361"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proofErr w:type="spellStart"/>
            <w:r w:rsidRPr="00231E67">
              <w:rPr>
                <w:rFonts w:ascii="Times New Roman" w:eastAsia="Aptos" w:hAnsi="Times New Roman" w:cs="Times New Roman"/>
                <w:sz w:val="16"/>
                <w:szCs w:val="16"/>
              </w:rPr>
              <w:t>Soild</w:t>
            </w:r>
            <w:proofErr w:type="spellEnd"/>
            <w:r w:rsidRPr="00231E67">
              <w:rPr>
                <w:rFonts w:ascii="Times New Roman" w:eastAsia="Aptos" w:hAnsi="Times New Roman" w:cs="Times New Roman"/>
                <w:sz w:val="16"/>
                <w:szCs w:val="16"/>
              </w:rPr>
              <w:t>-state</w:t>
            </w:r>
          </w:p>
        </w:tc>
      </w:tr>
      <w:tr w:rsidR="00231E67" w:rsidRPr="00231E67" w14:paraId="282DC8A2"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15352C11"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TFLN</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8tmpLkcR","properties":{"formattedCitation":"\\super 16\\nosupersub{}","plainCitation":"16","noteIndex":0},"citationItems":[{"id":1068,"uris":["http://zotero.org/users/11566187/items/V4T7GMF3"],"itemData":{"id":1068,"type":"article-journal","abstract":"Since the emergence of optical fiber communications, lithium niobate (LN) has been the material of choice for electro-optic modulators, featuring high data bandwidth and excellent signal fidelity. Conventional LN modulators however are bulky, expensive and power hungry, and cannot meet the growing demand in modern optical data links. Chip-scale, highly integrated, LN modulators could offer solutions to this problem, yet the fabrication of low-loss devices in LN thin films has been challenging. Here we overcome this hurdle and demonstrate monolithically integrated LN electro-optic modulators that are significantly smaller and more efficient than traditional bulk LN devices, while preserving LN’s excellent material properties. Our compact LN electro-optic platform consists of low-loss nanoscale LN waveguides, micro-ring resonators and miniaturized Mach-Zehnder interferometers, fabricated by directly shaping LN thin films into sub-wavelength structures. The efficient confinement of both optical and microwave fields at the nanoscale dramatically improves the device performances featuring a half-wave electro-optic modulation efficiency of 1.8 V∙cm while operating at data rates up to 40 Gbps. Our monolithic LN nanophotonic platform enables dense integration of high-performance active components, opening new avenues for future high-speed, low power and cost-effective communication networks.","container-title":"Optics Express","DOI":"10.1364/OE.26.001547","ISSN":"1094-4087","issue":"2","journalAbbreviation":"Opt. Express, OE","language":"EN","license":"© 2018 Optical Society of America","note":"publisher: Optica Publishing Group","page":"1547-1555","source":"opg.optica.org","title":"Nanophotonic lithium niobate electro-optic modulators","volume":"26","author":[{"family":"Wang","given":"Cheng"},{"family":"Zhang","given":"Mian"},{"family":"Stern","given":"Brian"},{"family":"Lipson","given":"Michal"},{"family":"Lončar","given":"Marko"}],"issued":{"date-parts":[["2018",1,22]]}}}],"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6</w:t>
            </w:r>
            <w:r w:rsidRPr="00231E67">
              <w:rPr>
                <w:rFonts w:ascii="Times New Roman" w:eastAsia="Aptos" w:hAnsi="Times New Roman" w:cs="Times New Roman"/>
                <w:sz w:val="16"/>
                <w:szCs w:val="16"/>
              </w:rPr>
              <w:fldChar w:fldCharType="end"/>
            </w:r>
          </w:p>
        </w:tc>
        <w:tc>
          <w:tcPr>
            <w:tcW w:w="1021" w:type="dxa"/>
            <w:shd w:val="clear" w:color="auto" w:fill="D9D9D9"/>
          </w:tcPr>
          <w:p w14:paraId="33E84159"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30 GHz</w:t>
            </w:r>
          </w:p>
        </w:tc>
        <w:tc>
          <w:tcPr>
            <w:tcW w:w="936" w:type="dxa"/>
            <w:shd w:val="clear" w:color="auto" w:fill="D9D9D9"/>
          </w:tcPr>
          <w:p w14:paraId="701FBD82"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8000</w:t>
            </w:r>
          </w:p>
        </w:tc>
        <w:tc>
          <w:tcPr>
            <w:tcW w:w="1162" w:type="dxa"/>
            <w:shd w:val="clear" w:color="auto" w:fill="D9D9D9"/>
          </w:tcPr>
          <w:p w14:paraId="0CB61DB0" w14:textId="360DA980"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7 </w:t>
            </w:r>
            <w:r w:rsidR="009915B5" w:rsidRPr="00231E67">
              <w:rPr>
                <w:rFonts w:ascii="Times New Roman" w:eastAsia="Aptos" w:hAnsi="Times New Roman" w:cs="Times New Roman"/>
                <w:sz w:val="16"/>
                <w:szCs w:val="16"/>
              </w:rPr>
              <w:t>p</w:t>
            </w:r>
            <w:r w:rsidR="009915B5">
              <w:rPr>
                <w:rFonts w:ascii="Times New Roman" w:eastAsia="Aptos" w:hAnsi="Times New Roman" w:cs="Times New Roman"/>
                <w:sz w:val="16"/>
                <w:szCs w:val="16"/>
              </w:rPr>
              <w:t>m</w:t>
            </w:r>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V</w:t>
            </w:r>
            <w:r w:rsidR="009915B5" w:rsidRPr="009915B5">
              <w:rPr>
                <w:rFonts w:ascii="Times New Roman" w:eastAsia="Aptos" w:hAnsi="Times New Roman" w:cs="Times New Roman"/>
                <w:sz w:val="16"/>
                <w:szCs w:val="16"/>
                <w:vertAlign w:val="superscript"/>
              </w:rPr>
              <w:t>-1</w:t>
            </w:r>
          </w:p>
        </w:tc>
        <w:tc>
          <w:tcPr>
            <w:tcW w:w="850" w:type="dxa"/>
            <w:shd w:val="clear" w:color="auto" w:fill="D9D9D9"/>
          </w:tcPr>
          <w:p w14:paraId="419DAD59"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276" w:type="dxa"/>
            <w:shd w:val="clear" w:color="auto" w:fill="D9D9D9"/>
          </w:tcPr>
          <w:p w14:paraId="591002F3"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40 GBd</w:t>
            </w:r>
          </w:p>
        </w:tc>
        <w:tc>
          <w:tcPr>
            <w:tcW w:w="850" w:type="dxa"/>
            <w:shd w:val="clear" w:color="auto" w:fill="D9D9D9"/>
          </w:tcPr>
          <w:p w14:paraId="564E1964"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5 dB</w:t>
            </w:r>
          </w:p>
        </w:tc>
        <w:tc>
          <w:tcPr>
            <w:tcW w:w="1451" w:type="dxa"/>
            <w:shd w:val="clear" w:color="auto" w:fill="D9D9D9"/>
          </w:tcPr>
          <w:p w14:paraId="0D30E780"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r>
      <w:tr w:rsidR="00231E67" w:rsidRPr="00231E67" w14:paraId="0DB64755"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7F76ABFD"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ZT</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7XaeV2Yi","properties":{"formattedCitation":"\\super 17\\nosupersub{}","plainCitation":"17","noteIndex":0},"citationItems":[{"id":14,"uris":["http://zotero.org/users/11566187/items/LW78A54J"],"itemData":{"id":14,"type":"article-journal","abstract":"Silicon nitride (SiN) is emerging as a competitive platform for CMOS-compatible integrated photonics. However, active devices such as modulators are scarce and still lack in performance. Ideally, such a modulator should have a high bandwidth, good modulation efficiency, low loss, and cover a wide wavelength range. Here, we demonstrate the first electro-optic modulators based on ferroelectric lead zirconate titanate (PZT) films on SiN, in both the O-band and C-band. Bias-free operation, bandwidths beyond 33 GHz and data rates of 40 Gbps are shown, as well as low propagation losses (α ≈ 1 dB cm−1). A half-wave voltage-length product of 3.2 V cm is measured. Simulations indicate that further improvement is possible. This approach offers a much-anticipated route towards high-performance phase modulators on SiN.","container-title":"Nature Communications","DOI":"10.1038/s41467-018-05846-6","ISSN":"2041-1723","issue":"1","journalAbbreviation":"Nat Commun","language":"en","license":"2018 The Author(s)","note":"number: 1\npublisher: Nature Publishing Group","page":"3444","source":"www.nature.com","title":"Nanophotonic Pockels modulators on a silicon nitride platform","volume":"9","author":[{"family":"Alexander","given":"Koen"},{"family":"George","given":"John P."},{"family":"Verbist","given":"Jochem"},{"family":"Neyts","given":"Kristiaan"},{"family":"Kuyken","given":"Bart"},{"family":"Van Thourhout","given":"Dries"},{"family":"Beeckman","given":"Jeroen"}],"issued":{"date-parts":[["2018",8,27]]}}}],"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7</w:t>
            </w:r>
            <w:r w:rsidRPr="00231E67">
              <w:rPr>
                <w:rFonts w:ascii="Times New Roman" w:eastAsia="Aptos" w:hAnsi="Times New Roman" w:cs="Times New Roman"/>
                <w:sz w:val="16"/>
                <w:szCs w:val="16"/>
              </w:rPr>
              <w:fldChar w:fldCharType="end"/>
            </w:r>
          </w:p>
        </w:tc>
        <w:tc>
          <w:tcPr>
            <w:tcW w:w="1021" w:type="dxa"/>
            <w:shd w:val="clear" w:color="auto" w:fill="D9D9D9"/>
          </w:tcPr>
          <w:p w14:paraId="06B11182"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33 GHz</w:t>
            </w:r>
          </w:p>
        </w:tc>
        <w:tc>
          <w:tcPr>
            <w:tcW w:w="936" w:type="dxa"/>
            <w:shd w:val="clear" w:color="auto" w:fill="D9D9D9"/>
          </w:tcPr>
          <w:p w14:paraId="51F960CC"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230</w:t>
            </w:r>
          </w:p>
        </w:tc>
        <w:tc>
          <w:tcPr>
            <w:tcW w:w="1162" w:type="dxa"/>
            <w:shd w:val="clear" w:color="auto" w:fill="D9D9D9"/>
          </w:tcPr>
          <w:p w14:paraId="67035144" w14:textId="6A0EDDF2"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13.4 </w:t>
            </w:r>
            <w:r w:rsidR="009915B5" w:rsidRPr="00231E67">
              <w:rPr>
                <w:rFonts w:ascii="Times New Roman" w:eastAsia="Aptos" w:hAnsi="Times New Roman" w:cs="Times New Roman"/>
                <w:sz w:val="16"/>
                <w:szCs w:val="16"/>
              </w:rPr>
              <w:t>p</w:t>
            </w:r>
            <w:r w:rsidR="009915B5">
              <w:rPr>
                <w:rFonts w:ascii="Times New Roman" w:eastAsia="Aptos" w:hAnsi="Times New Roman" w:cs="Times New Roman"/>
                <w:sz w:val="16"/>
                <w:szCs w:val="16"/>
              </w:rPr>
              <w:t>m</w:t>
            </w:r>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V</w:t>
            </w:r>
            <w:r w:rsidR="009915B5" w:rsidRPr="009915B5">
              <w:rPr>
                <w:rFonts w:ascii="Times New Roman" w:eastAsia="Aptos" w:hAnsi="Times New Roman" w:cs="Times New Roman"/>
                <w:sz w:val="16"/>
                <w:szCs w:val="16"/>
                <w:vertAlign w:val="superscript"/>
              </w:rPr>
              <w:t>-1</w:t>
            </w:r>
          </w:p>
        </w:tc>
        <w:tc>
          <w:tcPr>
            <w:tcW w:w="850" w:type="dxa"/>
            <w:shd w:val="clear" w:color="auto" w:fill="D9D9D9"/>
          </w:tcPr>
          <w:p w14:paraId="055191C5"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7 nm</w:t>
            </w:r>
          </w:p>
        </w:tc>
        <w:tc>
          <w:tcPr>
            <w:tcW w:w="1276" w:type="dxa"/>
            <w:shd w:val="clear" w:color="auto" w:fill="D9D9D9"/>
          </w:tcPr>
          <w:p w14:paraId="2551F3E8"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40 GBd</w:t>
            </w:r>
          </w:p>
        </w:tc>
        <w:tc>
          <w:tcPr>
            <w:tcW w:w="850" w:type="dxa"/>
            <w:shd w:val="clear" w:color="auto" w:fill="D9D9D9"/>
          </w:tcPr>
          <w:p w14:paraId="5406CDBE"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451" w:type="dxa"/>
            <w:shd w:val="clear" w:color="auto" w:fill="D9D9D9"/>
          </w:tcPr>
          <w:p w14:paraId="240FD049"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r>
      <w:tr w:rsidR="00231E67" w:rsidRPr="00231E67" w14:paraId="34AE32D8"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24DB2DF2"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ZT</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2jHGXBbM","properties":{"formattedCitation":"\\super 18\\nosupersub{}","plainCitation":"18","noteIndex":0},"citationItems":[{"id":1686,"uris":["http://zotero.org/users/11566187/items/NW76MPYT"],"itemData":{"id":1686,"type":"article-journal","abstract":"Advanced photonic integrated circuits require large-scale integration of high-speed electro-optic (EO) functional components on a chip. Low power consumption and high operation speed are thus key metrics for almost all integrated EO devices. Here, we demonstrated a ring resonator modulator based on lead zirconate titanate (PZT) on a SiO2/Si substrate. The ridge waveguides were employed to keep a large spatial overlap between the optical field and the electric field within the PZT layer. The device exhibits a data rate of 56 Gbit/s and significant tuning efficiency, reaching up to 35.8 pm/V, corresponding to 1.17 V·cm. The demonstration of energy efficient and high-speed EO modulation paves the way for realizing dense PZT photonics integrated circuits.","container-title":"APL Photonics","DOI":"10.1063/5.0193922","ISSN":"2378-0967","issue":"6","journalAbbreviation":"APL Photonics","page":"066111","source":"Silverchair","title":"Highly efficient lead zirconate titanate ring modulator","volume":"9","author":[{"family":"Liu","given":"Guolei"},{"family":"Yu","given":"Hongyan"},{"family":"Ban","given":"Dasai"},{"family":"Li","given":"Bin"},{"family":"Wei","given":"Guoqiang"},{"family":"Yang","given":"Chen"},{"family":"Wang","given":"Jungan"},{"family":"Sohn","given":"Young-Ik"},{"family":"Han","given":"Yu"},{"family":"Qiu","given":"Feng"}],"issued":{"date-parts":[["2024",6,18]]}}}],"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8</w:t>
            </w:r>
            <w:r w:rsidRPr="00231E67">
              <w:rPr>
                <w:rFonts w:ascii="Times New Roman" w:eastAsia="Aptos" w:hAnsi="Times New Roman" w:cs="Times New Roman"/>
                <w:sz w:val="16"/>
                <w:szCs w:val="16"/>
              </w:rPr>
              <w:fldChar w:fldCharType="end"/>
            </w:r>
          </w:p>
        </w:tc>
        <w:tc>
          <w:tcPr>
            <w:tcW w:w="1021" w:type="dxa"/>
            <w:shd w:val="clear" w:color="auto" w:fill="D9D9D9"/>
          </w:tcPr>
          <w:p w14:paraId="077E5AE2"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4.9 GHz</w:t>
            </w:r>
          </w:p>
        </w:tc>
        <w:tc>
          <w:tcPr>
            <w:tcW w:w="936" w:type="dxa"/>
            <w:shd w:val="clear" w:color="auto" w:fill="D9D9D9"/>
          </w:tcPr>
          <w:p w14:paraId="15714BE6"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8000</w:t>
            </w:r>
          </w:p>
        </w:tc>
        <w:tc>
          <w:tcPr>
            <w:tcW w:w="1162" w:type="dxa"/>
            <w:shd w:val="clear" w:color="auto" w:fill="D9D9D9"/>
          </w:tcPr>
          <w:p w14:paraId="36796815" w14:textId="1C16870D"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35.8 </w:t>
            </w:r>
            <w:r w:rsidR="009915B5" w:rsidRPr="00231E67">
              <w:rPr>
                <w:rFonts w:ascii="Times New Roman" w:eastAsia="Aptos" w:hAnsi="Times New Roman" w:cs="Times New Roman"/>
                <w:sz w:val="16"/>
                <w:szCs w:val="16"/>
              </w:rPr>
              <w:t>p</w:t>
            </w:r>
            <w:r w:rsidR="009915B5">
              <w:rPr>
                <w:rFonts w:ascii="Times New Roman" w:eastAsia="Aptos" w:hAnsi="Times New Roman" w:cs="Times New Roman"/>
                <w:sz w:val="16"/>
                <w:szCs w:val="16"/>
              </w:rPr>
              <w:t>m</w:t>
            </w:r>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V</w:t>
            </w:r>
            <w:r w:rsidR="009915B5" w:rsidRPr="009915B5">
              <w:rPr>
                <w:rFonts w:ascii="Times New Roman" w:eastAsia="Aptos" w:hAnsi="Times New Roman" w:cs="Times New Roman"/>
                <w:sz w:val="16"/>
                <w:szCs w:val="16"/>
                <w:vertAlign w:val="superscript"/>
              </w:rPr>
              <w:t>-1</w:t>
            </w:r>
          </w:p>
        </w:tc>
        <w:tc>
          <w:tcPr>
            <w:tcW w:w="850" w:type="dxa"/>
            <w:shd w:val="clear" w:color="auto" w:fill="D9D9D9"/>
          </w:tcPr>
          <w:p w14:paraId="6A9AC9F0"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3 nm</w:t>
            </w:r>
          </w:p>
        </w:tc>
        <w:tc>
          <w:tcPr>
            <w:tcW w:w="1276" w:type="dxa"/>
            <w:shd w:val="clear" w:color="auto" w:fill="D9D9D9"/>
          </w:tcPr>
          <w:p w14:paraId="4F41F3FF"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56 GBd</w:t>
            </w:r>
          </w:p>
        </w:tc>
        <w:tc>
          <w:tcPr>
            <w:tcW w:w="850" w:type="dxa"/>
            <w:shd w:val="clear" w:color="auto" w:fill="D9D9D9"/>
          </w:tcPr>
          <w:p w14:paraId="303A687C"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1451" w:type="dxa"/>
            <w:shd w:val="clear" w:color="auto" w:fill="D9D9D9"/>
          </w:tcPr>
          <w:p w14:paraId="4BC737A3"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r>
      <w:tr w:rsidR="00231E67" w:rsidRPr="00231E67" w14:paraId="3D42DB48"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19E15F03"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lasmonic-Organic</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WUIowkDD","properties":{"formattedCitation":"\\super 19\\nosupersub{}","plainCitation":"19","noteIndex":0},"citationItems":[{"id":106,"uris":["http://zotero.org/users/11566187/items/8LTLRZVL"],"itemData":{"id":106,"type":"article-journal","abstract":"Resonant modulators encode electrical data onto wavelength-multiplexed optical carriers. Today, silicon microring modulators are perceived as promising to implement such links; however, they provide limited bandwidth and need thermal stabilization systems. Here we present plasmonic micro-racetrack modulators as a potential successor of silicon microrings: they are equally compact and compatible with complementary-metal–oxide–semiconductor-level driving voltages, but offer electro-optical bandwidths of 176 GHz, a 28 times improved stability against operating temperature changes and no self-heating effects. The temperature-resistant organic electro-optic material enables operation at 85 °C device temperature. We show intensity-modulated transmission of up to 408 Gbps at 12.3 femtojoules per bit with a single resonant modulator. Plasmonic micro-racetrack modulators offer a solution to encode high data rates (for example, the 1.6 Tbps envisioned by next-generation communications links) at a small footprint, with low power consumption and marginal, if no, temperature control.","container-title":"Nature Photonics","DOI":"10.1038/s41566-023-01161-9","ISSN":"1749-4893","issue":"4","journalAbbreviation":"Nat. Photon.","language":"en","license":"2023 The Author(s)","note":"number: 4\npublisher: Nature Publishing Group","page":"360-367","source":"www.nature.com","title":"Resonant plasmonic micro-racetrack modulators with high bandwidth and high temperature tolerance","volume":"17","author":[{"family":"Eppenberger","given":"Marco"},{"family":"Messner","given":"Andreas"},{"family":"Bitachon","given":"Bertold Ian"},{"family":"Heni","given":"Wolfgang"},{"family":"Blatter","given":"Tobias"},{"family":"Habegger","given":"Patrick"},{"family":"Destraz","given":"Marcel"},{"family":"De Leo","given":"Eva"},{"family":"Meier","given":"Norbert"},{"family":"Del Medico","given":"Nino"},{"family":"Hoessbacher","given":"Claudia"},{"family":"Baeuerle","given":"Benedikt"},{"family":"Leuthold","given":"Juerg"}],"issued":{"date-parts":[["2023",4]]}}}],"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9</w:t>
            </w:r>
            <w:r w:rsidRPr="00231E67">
              <w:rPr>
                <w:rFonts w:ascii="Times New Roman" w:eastAsia="Aptos" w:hAnsi="Times New Roman" w:cs="Times New Roman"/>
                <w:sz w:val="16"/>
                <w:szCs w:val="16"/>
              </w:rPr>
              <w:fldChar w:fldCharType="end"/>
            </w:r>
          </w:p>
        </w:tc>
        <w:tc>
          <w:tcPr>
            <w:tcW w:w="1021" w:type="dxa"/>
            <w:shd w:val="clear" w:color="auto" w:fill="D9D9D9"/>
          </w:tcPr>
          <w:p w14:paraId="7606C80F"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76 GHz</w:t>
            </w:r>
          </w:p>
        </w:tc>
        <w:tc>
          <w:tcPr>
            <w:tcW w:w="936" w:type="dxa"/>
            <w:shd w:val="clear" w:color="auto" w:fill="D9D9D9"/>
          </w:tcPr>
          <w:p w14:paraId="7D35DCB5"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vertAlign w:val="superscript"/>
              </w:rPr>
            </w:pPr>
            <w:r w:rsidRPr="00231E67">
              <w:rPr>
                <w:rFonts w:ascii="Times New Roman" w:eastAsia="Aptos" w:hAnsi="Times New Roman" w:cs="Times New Roman"/>
                <w:sz w:val="16"/>
                <w:szCs w:val="16"/>
              </w:rPr>
              <w:t>700</w:t>
            </w:r>
          </w:p>
        </w:tc>
        <w:tc>
          <w:tcPr>
            <w:tcW w:w="1162" w:type="dxa"/>
            <w:shd w:val="clear" w:color="auto" w:fill="D9D9D9"/>
          </w:tcPr>
          <w:p w14:paraId="1661164D" w14:textId="588EBCDF"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178 </w:t>
            </w:r>
            <w:r w:rsidR="009915B5" w:rsidRPr="00231E67">
              <w:rPr>
                <w:rFonts w:ascii="Times New Roman" w:eastAsia="Aptos" w:hAnsi="Times New Roman" w:cs="Times New Roman"/>
                <w:sz w:val="16"/>
                <w:szCs w:val="16"/>
              </w:rPr>
              <w:t>p</w:t>
            </w:r>
            <w:r w:rsidR="009915B5">
              <w:rPr>
                <w:rFonts w:ascii="Times New Roman" w:eastAsia="Aptos" w:hAnsi="Times New Roman" w:cs="Times New Roman"/>
                <w:sz w:val="16"/>
                <w:szCs w:val="16"/>
              </w:rPr>
              <w:t>m</w:t>
            </w:r>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V</w:t>
            </w:r>
            <w:r w:rsidR="009915B5" w:rsidRPr="009915B5">
              <w:rPr>
                <w:rFonts w:ascii="Times New Roman" w:eastAsia="Aptos" w:hAnsi="Times New Roman" w:cs="Times New Roman"/>
                <w:sz w:val="16"/>
                <w:szCs w:val="16"/>
                <w:vertAlign w:val="superscript"/>
              </w:rPr>
              <w:t>-1</w:t>
            </w:r>
          </w:p>
        </w:tc>
        <w:tc>
          <w:tcPr>
            <w:tcW w:w="850" w:type="dxa"/>
            <w:shd w:val="clear" w:color="auto" w:fill="D9D9D9"/>
          </w:tcPr>
          <w:p w14:paraId="25A135E8"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7 nm</w:t>
            </w:r>
          </w:p>
        </w:tc>
        <w:tc>
          <w:tcPr>
            <w:tcW w:w="1276" w:type="dxa"/>
            <w:shd w:val="clear" w:color="auto" w:fill="D9D9D9"/>
          </w:tcPr>
          <w:p w14:paraId="349DC605"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20 GBd</w:t>
            </w:r>
          </w:p>
        </w:tc>
        <w:tc>
          <w:tcPr>
            <w:tcW w:w="850" w:type="dxa"/>
            <w:shd w:val="clear" w:color="auto" w:fill="D9D9D9"/>
          </w:tcPr>
          <w:p w14:paraId="23C2854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7 dB</w:t>
            </w:r>
          </w:p>
        </w:tc>
        <w:tc>
          <w:tcPr>
            <w:tcW w:w="1451" w:type="dxa"/>
            <w:shd w:val="clear" w:color="auto" w:fill="D9D9D9"/>
          </w:tcPr>
          <w:p w14:paraId="787F0DD7"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rganics</w:t>
            </w:r>
          </w:p>
        </w:tc>
      </w:tr>
      <w:tr w:rsidR="00231E67" w:rsidRPr="00231E67" w14:paraId="31AA2247" w14:textId="77777777" w:rsidTr="00FA6BA8">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48E31B78"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lasmonic-Organic</w:t>
            </w:r>
            <w:r w:rsidRPr="00231E67">
              <w:rPr>
                <w:rFonts w:ascii="Times New Roman" w:eastAsia="Aptos" w:hAnsi="Times New Roman" w:cs="Times New Roman"/>
                <w:sz w:val="16"/>
                <w:szCs w:val="16"/>
              </w:rPr>
              <w:fldChar w:fldCharType="begin"/>
            </w:r>
            <w:r w:rsidRPr="00231E67">
              <w:rPr>
                <w:rFonts w:ascii="Times New Roman" w:eastAsia="Aptos" w:hAnsi="Times New Roman" w:cs="Times New Roman"/>
                <w:sz w:val="16"/>
                <w:szCs w:val="16"/>
              </w:rPr>
              <w:instrText xml:space="preserve"> ADDIN ZOTERO_ITEM CSL_CITATION {"citationID":"5H1E70me","properties":{"formattedCitation":"\\super 19,20\\nosupersub{}","plainCitation":"19,20","noteIndex":0},"citationItems":[{"id":106,"uris":["http://zotero.org/users/11566187/items/8LTLRZVL"],"itemData":{"id":106,"type":"article-journal","abstract":"Resonant modulators encode electrical data onto wavelength-multiplexed optical carriers. Today, silicon microring modulators are perceived as promising to implement such links; however, they provide limited bandwidth and need thermal stabilization systems. Here we present plasmonic micro-racetrack modulators as a potential successor of silicon microrings: they are equally compact and compatible with complementary-metal–oxide–semiconductor-level driving voltages, but offer electro-optical bandwidths of 176 GHz, a 28 times improved stability against operating temperature changes and no self-heating effects. The temperature-resistant organic electro-optic material enables operation at 85 °C device temperature. We show intensity-modulated transmission of up to 408 Gbps at 12.3 femtojoules per bit with a single resonant modulator. Plasmonic micro-racetrack modulators offer a solution to encode high data rates (for example, the 1.6 Tbps envisioned by next-generation communications links) at a small footprint, with low power consumption and marginal, if no, temperature control.","container-title":"Nature Photonics","DOI":"10.1038/s41566-023-01161-9","ISSN":"1749-4893","issue":"4","journalAbbreviation":"Nat. Photon.","language":"en","license":"2023 The Author(s)","note":"number: 4\npublisher: Nature Publishing Group","page":"360-367","source":"www.nature.com","title":"Resonant plasmonic micro-racetrack modulators with high bandwidth and high temperature tolerance","volume":"17","author":[{"family":"Eppenberger","given":"Marco"},{"family":"Messner","given":"Andreas"},{"family":"Bitachon","given":"Bertold Ian"},{"family":"Heni","given":"Wolfgang"},{"family":"Blatter","given":"Tobias"},{"family":"Habegger","given":"Patrick"},{"family":"Destraz","given":"Marcel"},{"family":"De Leo","given":"Eva"},{"family":"Meier","given":"Norbert"},{"family":"Del Medico","given":"Nino"},{"family":"Hoessbacher","given":"Claudia"},{"family":"Baeuerle","given":"Benedikt"},{"family":"Leuthold","given":"Juerg"}],"issued":{"date-parts":[["2023",4]]}}},{"id":1685,"uris":["http://zotero.org/users/11566187/items/M8I49LBK"],"itemData":{"id":1685,"type":"paper-conference","container-title":"European Conference on Integrated Optics","language":"en","source":"Zotero","title":"Plasmonic Ring Resonator Modulator Demonstrating IM/DD &gt; 400G per lane","author":[{"family":"Blatter","given":"Tobias"},{"family":"Kulmer","given":"Laurenz"},{"family":"Xu","given":"Chenrui"},{"family":"Destraz","given":"Marcel"},{"family":"Horst","given":"Yannik"},{"family":"Baeuerle","given":"Benedikt"},{"family":"Leuthold","given":"Juerg"}],"issued":{"date-parts":[["2024"]]}}}],"schema":"https://github.com/citation-style-language/schema/raw/master/csl-citation.json"} </w:instrText>
            </w:r>
            <w:r w:rsidRPr="00231E67">
              <w:rPr>
                <w:rFonts w:ascii="Times New Roman" w:eastAsia="Aptos" w:hAnsi="Times New Roman" w:cs="Times New Roman"/>
                <w:sz w:val="16"/>
                <w:szCs w:val="16"/>
              </w:rPr>
              <w:fldChar w:fldCharType="separate"/>
            </w:r>
            <w:r w:rsidRPr="00231E67">
              <w:rPr>
                <w:rFonts w:ascii="Times New Roman" w:eastAsia="Aptos" w:hAnsi="Times New Roman" w:cs="Times New Roman"/>
                <w:sz w:val="16"/>
                <w:szCs w:val="16"/>
                <w:vertAlign w:val="superscript"/>
              </w:rPr>
              <w:t>19,20</w:t>
            </w:r>
            <w:r w:rsidRPr="00231E67">
              <w:rPr>
                <w:rFonts w:ascii="Times New Roman" w:eastAsia="Aptos" w:hAnsi="Times New Roman" w:cs="Times New Roman"/>
                <w:sz w:val="16"/>
                <w:szCs w:val="16"/>
              </w:rPr>
              <w:fldChar w:fldCharType="end"/>
            </w:r>
          </w:p>
        </w:tc>
        <w:tc>
          <w:tcPr>
            <w:tcW w:w="1021" w:type="dxa"/>
            <w:shd w:val="clear" w:color="auto" w:fill="D9D9D9"/>
          </w:tcPr>
          <w:p w14:paraId="4BA19AEB"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gt;100 GHz</w:t>
            </w:r>
          </w:p>
        </w:tc>
        <w:tc>
          <w:tcPr>
            <w:tcW w:w="936" w:type="dxa"/>
            <w:shd w:val="clear" w:color="auto" w:fill="D9D9D9"/>
          </w:tcPr>
          <w:p w14:paraId="11C0F86C"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vertAlign w:val="superscript"/>
              </w:rPr>
            </w:pPr>
            <w:r w:rsidRPr="00231E67">
              <w:rPr>
                <w:rFonts w:ascii="Times New Roman" w:eastAsia="Aptos" w:hAnsi="Times New Roman" w:cs="Times New Roman"/>
                <w:sz w:val="16"/>
                <w:szCs w:val="16"/>
              </w:rPr>
              <w:t>n/a</w:t>
            </w:r>
          </w:p>
        </w:tc>
        <w:tc>
          <w:tcPr>
            <w:tcW w:w="1162" w:type="dxa"/>
            <w:shd w:val="clear" w:color="auto" w:fill="D9D9D9"/>
          </w:tcPr>
          <w:p w14:paraId="330712EA"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n/a</w:t>
            </w:r>
          </w:p>
        </w:tc>
        <w:tc>
          <w:tcPr>
            <w:tcW w:w="850" w:type="dxa"/>
            <w:shd w:val="clear" w:color="auto" w:fill="D9D9D9"/>
          </w:tcPr>
          <w:p w14:paraId="316D6005"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4.73 nm</w:t>
            </w:r>
          </w:p>
        </w:tc>
        <w:tc>
          <w:tcPr>
            <w:tcW w:w="1276" w:type="dxa"/>
            <w:shd w:val="clear" w:color="auto" w:fill="D9D9D9"/>
          </w:tcPr>
          <w:p w14:paraId="4C095E75"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56 GBd</w:t>
            </w:r>
          </w:p>
        </w:tc>
        <w:tc>
          <w:tcPr>
            <w:tcW w:w="850" w:type="dxa"/>
            <w:shd w:val="clear" w:color="auto" w:fill="D9D9D9"/>
          </w:tcPr>
          <w:p w14:paraId="1E7982A7"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2 dB</w:t>
            </w:r>
          </w:p>
        </w:tc>
        <w:tc>
          <w:tcPr>
            <w:tcW w:w="1451" w:type="dxa"/>
            <w:shd w:val="clear" w:color="auto" w:fill="D9D9D9"/>
          </w:tcPr>
          <w:p w14:paraId="3695F378" w14:textId="77777777" w:rsidR="00231E67" w:rsidRPr="00231E67" w:rsidRDefault="00231E67" w:rsidP="00231E67">
            <w:pPr>
              <w:spacing w:line="25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Organics</w:t>
            </w:r>
          </w:p>
        </w:tc>
      </w:tr>
      <w:tr w:rsidR="00231E67" w:rsidRPr="00231E67" w14:paraId="1F132BB3" w14:textId="77777777" w:rsidTr="00FA6B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595959"/>
          </w:tcPr>
          <w:p w14:paraId="66F1D5E8" w14:textId="77777777" w:rsidR="00231E67" w:rsidRPr="00231E67" w:rsidRDefault="00231E67" w:rsidP="00231E67">
            <w:pPr>
              <w:spacing w:line="250" w:lineRule="atLeast"/>
              <w:jc w:val="both"/>
              <w:rPr>
                <w:rFonts w:ascii="Times New Roman" w:eastAsia="Aptos" w:hAnsi="Times New Roman" w:cs="Times New Roman"/>
                <w:sz w:val="16"/>
                <w:szCs w:val="16"/>
              </w:rPr>
            </w:pPr>
            <w:r w:rsidRPr="00231E67">
              <w:rPr>
                <w:rFonts w:ascii="Times New Roman" w:eastAsia="Aptos" w:hAnsi="Times New Roman" w:cs="Times New Roman"/>
                <w:sz w:val="16"/>
                <w:szCs w:val="16"/>
              </w:rPr>
              <w:t>Plasmonic BTO</w:t>
            </w:r>
          </w:p>
        </w:tc>
        <w:tc>
          <w:tcPr>
            <w:tcW w:w="1021" w:type="dxa"/>
            <w:shd w:val="clear" w:color="auto" w:fill="D9D9D9"/>
          </w:tcPr>
          <w:p w14:paraId="66A8167F"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70 GHz</w:t>
            </w:r>
          </w:p>
        </w:tc>
        <w:tc>
          <w:tcPr>
            <w:tcW w:w="936" w:type="dxa"/>
            <w:shd w:val="clear" w:color="auto" w:fill="D9D9D9"/>
          </w:tcPr>
          <w:p w14:paraId="5973F195"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931</w:t>
            </w:r>
          </w:p>
        </w:tc>
        <w:tc>
          <w:tcPr>
            <w:tcW w:w="1162" w:type="dxa"/>
            <w:shd w:val="clear" w:color="auto" w:fill="D9D9D9"/>
          </w:tcPr>
          <w:p w14:paraId="5007CD1A" w14:textId="0620548B"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 xml:space="preserve">300 </w:t>
            </w:r>
            <w:r w:rsidR="009915B5" w:rsidRPr="00231E67">
              <w:rPr>
                <w:rFonts w:ascii="Times New Roman" w:eastAsia="Aptos" w:hAnsi="Times New Roman" w:cs="Times New Roman"/>
                <w:sz w:val="16"/>
                <w:szCs w:val="16"/>
              </w:rPr>
              <w:t>p</w:t>
            </w:r>
            <w:r w:rsidR="009915B5">
              <w:rPr>
                <w:rFonts w:ascii="Times New Roman" w:eastAsia="Aptos" w:hAnsi="Times New Roman" w:cs="Times New Roman"/>
                <w:sz w:val="16"/>
                <w:szCs w:val="16"/>
              </w:rPr>
              <w:t>m</w:t>
            </w:r>
            <m:oMath>
              <m:r>
                <w:rPr>
                  <w:rFonts w:ascii="Cambria Math" w:eastAsia="Aptos" w:hAnsi="Cambria Math" w:cs="Times New Roman"/>
                  <w:sz w:val="16"/>
                  <w:szCs w:val="16"/>
                </w:rPr>
                <m:t>⋅</m:t>
              </m:r>
            </m:oMath>
            <w:r w:rsidR="009915B5" w:rsidRPr="00231E67">
              <w:rPr>
                <w:rFonts w:ascii="Times New Roman" w:eastAsia="Aptos" w:hAnsi="Times New Roman" w:cs="Times New Roman"/>
                <w:sz w:val="16"/>
                <w:szCs w:val="16"/>
              </w:rPr>
              <w:t>V</w:t>
            </w:r>
            <w:r w:rsidR="009915B5" w:rsidRPr="009915B5">
              <w:rPr>
                <w:rFonts w:ascii="Times New Roman" w:eastAsia="Aptos" w:hAnsi="Times New Roman" w:cs="Times New Roman"/>
                <w:sz w:val="16"/>
                <w:szCs w:val="16"/>
                <w:vertAlign w:val="superscript"/>
              </w:rPr>
              <w:t>-1</w:t>
            </w:r>
          </w:p>
        </w:tc>
        <w:tc>
          <w:tcPr>
            <w:tcW w:w="850" w:type="dxa"/>
            <w:shd w:val="clear" w:color="auto" w:fill="D9D9D9"/>
          </w:tcPr>
          <w:p w14:paraId="56542E78"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1.79 nm</w:t>
            </w:r>
          </w:p>
        </w:tc>
        <w:tc>
          <w:tcPr>
            <w:tcW w:w="1276" w:type="dxa"/>
            <w:shd w:val="clear" w:color="auto" w:fill="D9D9D9"/>
          </w:tcPr>
          <w:p w14:paraId="76878B21"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00 GBd</w:t>
            </w:r>
          </w:p>
        </w:tc>
        <w:tc>
          <w:tcPr>
            <w:tcW w:w="850" w:type="dxa"/>
            <w:shd w:val="clear" w:color="auto" w:fill="D9D9D9"/>
          </w:tcPr>
          <w:p w14:paraId="48F17383"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2 dB</w:t>
            </w:r>
          </w:p>
        </w:tc>
        <w:tc>
          <w:tcPr>
            <w:tcW w:w="1451" w:type="dxa"/>
            <w:shd w:val="clear" w:color="auto" w:fill="D9D9D9"/>
          </w:tcPr>
          <w:p w14:paraId="71E9529C" w14:textId="77777777" w:rsidR="00231E67" w:rsidRPr="00231E67" w:rsidRDefault="00231E67" w:rsidP="00231E67">
            <w:pPr>
              <w:spacing w:line="25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6"/>
                <w:szCs w:val="16"/>
              </w:rPr>
            </w:pPr>
            <w:r w:rsidRPr="00231E67">
              <w:rPr>
                <w:rFonts w:ascii="Times New Roman" w:eastAsia="Aptos" w:hAnsi="Times New Roman" w:cs="Times New Roman"/>
                <w:sz w:val="16"/>
                <w:szCs w:val="16"/>
              </w:rPr>
              <w:t>Solid-state</w:t>
            </w:r>
          </w:p>
        </w:tc>
      </w:tr>
    </w:tbl>
    <w:p w14:paraId="2CCC46E7" w14:textId="1A23686B" w:rsidR="007A51EC" w:rsidRPr="007A51EC" w:rsidRDefault="007A51EC" w:rsidP="007A51EC">
      <w:pPr>
        <w:pStyle w:val="Heading2"/>
      </w:pPr>
      <w:r>
        <w:t>References</w:t>
      </w:r>
    </w:p>
    <w:p w14:paraId="72D14331" w14:textId="77777777" w:rsidR="00231E67" w:rsidRDefault="008E0CB0" w:rsidP="00231E67">
      <w:pPr>
        <w:pStyle w:val="IEFReferences"/>
      </w:pPr>
      <w:r>
        <w:rPr>
          <w:rFonts w:asciiTheme="minorHAnsi" w:hAnsiTheme="minorHAnsi"/>
        </w:rPr>
        <w:fldChar w:fldCharType="begin"/>
      </w:r>
      <w:r w:rsidR="00231E67">
        <w:instrText xml:space="preserve"> ADDIN ZOTERO_BIBL {"uncited":[],"omitted":[],"custom":[]} CSL_BIBLIOGRAPHY </w:instrText>
      </w:r>
      <w:r>
        <w:rPr>
          <w:rFonts w:asciiTheme="minorHAnsi" w:hAnsiTheme="minorHAnsi"/>
        </w:rPr>
        <w:fldChar w:fldCharType="separate"/>
      </w:r>
      <w:r w:rsidR="00231E67">
        <w:t>1.</w:t>
      </w:r>
      <w:r w:rsidR="00231E67">
        <w:tab/>
        <w:t xml:space="preserve">Messner, A. </w:t>
      </w:r>
      <w:r w:rsidR="00231E67">
        <w:rPr>
          <w:i/>
          <w:iCs/>
        </w:rPr>
        <w:t>et al.</w:t>
      </w:r>
      <w:r w:rsidR="00231E67">
        <w:t xml:space="preserve"> Plasmonic Ferroelectric Modulators. </w:t>
      </w:r>
      <w:r w:rsidR="00231E67">
        <w:rPr>
          <w:i/>
          <w:iCs/>
        </w:rPr>
        <w:t>J. Light. Technol.</w:t>
      </w:r>
      <w:r w:rsidR="00231E67">
        <w:t xml:space="preserve"> </w:t>
      </w:r>
      <w:r w:rsidR="00231E67">
        <w:rPr>
          <w:b/>
          <w:bCs/>
        </w:rPr>
        <w:t>37</w:t>
      </w:r>
      <w:r w:rsidR="00231E67">
        <w:t>, 281–290 (2019).</w:t>
      </w:r>
    </w:p>
    <w:p w14:paraId="610BAA35" w14:textId="77777777" w:rsidR="00231E67" w:rsidRDefault="00231E67" w:rsidP="00231E67">
      <w:pPr>
        <w:pStyle w:val="IEFReferences"/>
      </w:pPr>
      <w:r>
        <w:t>2.</w:t>
      </w:r>
      <w:r>
        <w:tab/>
        <w:t xml:space="preserve">Mohammadi, A., Zheng, Z., Zhang, X., Rusch, L. A. &amp; Shi, W. Segmented Silicon Modulator With a Bandwidth Beyond 67 GHz for High-Speed Signaling. </w:t>
      </w:r>
      <w:r>
        <w:rPr>
          <w:i/>
          <w:iCs/>
        </w:rPr>
        <w:t>J. Light. Technol.</w:t>
      </w:r>
      <w:r>
        <w:t xml:space="preserve"> </w:t>
      </w:r>
      <w:r>
        <w:rPr>
          <w:b/>
          <w:bCs/>
        </w:rPr>
        <w:t>41</w:t>
      </w:r>
      <w:r>
        <w:t>, 5059–5066 (2023).</w:t>
      </w:r>
    </w:p>
    <w:p w14:paraId="178D9364" w14:textId="77777777" w:rsidR="00231E67" w:rsidRDefault="00231E67" w:rsidP="00231E67">
      <w:pPr>
        <w:pStyle w:val="IEFReferences"/>
      </w:pPr>
      <w:r>
        <w:t>3.</w:t>
      </w:r>
      <w:r>
        <w:tab/>
        <w:t xml:space="preserve">Xu, M. </w:t>
      </w:r>
      <w:r>
        <w:rPr>
          <w:i/>
          <w:iCs/>
        </w:rPr>
        <w:t>et al.</w:t>
      </w:r>
      <w:r>
        <w:t xml:space="preserve"> Attojoule/bit folded thin film lithium niobate coherent modulators using air-bridge structures. </w:t>
      </w:r>
      <w:r>
        <w:rPr>
          <w:i/>
          <w:iCs/>
        </w:rPr>
        <w:t>APL Photonics</w:t>
      </w:r>
      <w:r>
        <w:t xml:space="preserve"> </w:t>
      </w:r>
      <w:r>
        <w:rPr>
          <w:b/>
          <w:bCs/>
        </w:rPr>
        <w:t>8</w:t>
      </w:r>
      <w:r>
        <w:t>, 066104 (2023).</w:t>
      </w:r>
    </w:p>
    <w:p w14:paraId="2D5C1887" w14:textId="77777777" w:rsidR="00231E67" w:rsidRDefault="00231E67" w:rsidP="00231E67">
      <w:pPr>
        <w:pStyle w:val="IEFReferences"/>
      </w:pPr>
      <w:r>
        <w:lastRenderedPageBreak/>
        <w:t>4.</w:t>
      </w:r>
      <w:r>
        <w:tab/>
        <w:t xml:space="preserve">Xu, M. </w:t>
      </w:r>
      <w:r>
        <w:rPr>
          <w:i/>
          <w:iCs/>
        </w:rPr>
        <w:t>et al.</w:t>
      </w:r>
      <w:r>
        <w:t xml:space="preserve"> Dual-polarization thin-film lithium niobate in-phase quadrature modulators for terabit-per-second transmission. </w:t>
      </w:r>
      <w:r>
        <w:rPr>
          <w:i/>
          <w:iCs/>
        </w:rPr>
        <w:t>Optica</w:t>
      </w:r>
      <w:r>
        <w:t xml:space="preserve"> </w:t>
      </w:r>
      <w:r>
        <w:rPr>
          <w:b/>
          <w:bCs/>
        </w:rPr>
        <w:t>9</w:t>
      </w:r>
      <w:r>
        <w:t>, 61–62 (2022).</w:t>
      </w:r>
    </w:p>
    <w:p w14:paraId="4125CB89" w14:textId="77777777" w:rsidR="00231E67" w:rsidRDefault="00231E67" w:rsidP="00231E67">
      <w:pPr>
        <w:pStyle w:val="IEFReferences"/>
      </w:pPr>
      <w:r>
        <w:t>5.</w:t>
      </w:r>
      <w:r>
        <w:tab/>
        <w:t xml:space="preserve">Mardoyan, H. </w:t>
      </w:r>
      <w:r>
        <w:rPr>
          <w:i/>
          <w:iCs/>
        </w:rPr>
        <w:t>et al.</w:t>
      </w:r>
      <w:r>
        <w:t xml:space="preserve"> First 260-GBd single-carrier coherent transmission over 100 km distance based on novel arbitrary waveform generator and thin-film lithium niobate I/Q modulator. in </w:t>
      </w:r>
      <w:r>
        <w:rPr>
          <w:i/>
          <w:iCs/>
        </w:rPr>
        <w:t>ECOC 2022</w:t>
      </w:r>
      <w:r>
        <w:t xml:space="preserve"> Th3C.2 (Optica Publishing Group, 2022).</w:t>
      </w:r>
    </w:p>
    <w:p w14:paraId="61FE0E19" w14:textId="77777777" w:rsidR="00231E67" w:rsidRDefault="00231E67" w:rsidP="00231E67">
      <w:pPr>
        <w:pStyle w:val="IEFReferences"/>
      </w:pPr>
      <w:r>
        <w:t>6.</w:t>
      </w:r>
      <w:r>
        <w:tab/>
        <w:t xml:space="preserve">Li, W. </w:t>
      </w:r>
      <w:r>
        <w:rPr>
          <w:i/>
          <w:iCs/>
        </w:rPr>
        <w:t>et al.</w:t>
      </w:r>
      <w:r>
        <w:t xml:space="preserve"> Thin-Film BTO-Based MZMs for Next-Generation IMDD Transceivers Beyond 200 Gbps/λ. </w:t>
      </w:r>
      <w:r>
        <w:rPr>
          <w:i/>
          <w:iCs/>
        </w:rPr>
        <w:t>J. Light. Technol.</w:t>
      </w:r>
      <w:r>
        <w:t xml:space="preserve"> </w:t>
      </w:r>
      <w:r>
        <w:rPr>
          <w:b/>
          <w:bCs/>
        </w:rPr>
        <w:t>42</w:t>
      </w:r>
      <w:r>
        <w:t>, 1143–1150 (2024).</w:t>
      </w:r>
    </w:p>
    <w:p w14:paraId="6A6FD249" w14:textId="77777777" w:rsidR="00231E67" w:rsidRDefault="00231E67" w:rsidP="00231E67">
      <w:pPr>
        <w:pStyle w:val="IEFReferences"/>
      </w:pPr>
      <w:r>
        <w:t>7.</w:t>
      </w:r>
      <w:r>
        <w:tab/>
        <w:t xml:space="preserve">Eltes, F. </w:t>
      </w:r>
      <w:r>
        <w:rPr>
          <w:i/>
          <w:iCs/>
        </w:rPr>
        <w:t>et al.</w:t>
      </w:r>
      <w:r>
        <w:t xml:space="preserve"> Thin-film BTO-based modulators enabling 200 Gb/s data rates with sub 1 Vpp drive signal. in </w:t>
      </w:r>
      <w:r>
        <w:rPr>
          <w:i/>
          <w:iCs/>
        </w:rPr>
        <w:t>Optical Fiber Communication Conference (OFC) 2023 (2023), paper Th4A.2</w:t>
      </w:r>
      <w:r>
        <w:t xml:space="preserve"> Th4A.2 (Optica Publishing Group, 2023). doi:10.1364/OFC.2023.Th4A.2.</w:t>
      </w:r>
    </w:p>
    <w:p w14:paraId="5EE3285D" w14:textId="77777777" w:rsidR="00231E67" w:rsidRDefault="00231E67" w:rsidP="00231E67">
      <w:pPr>
        <w:pStyle w:val="IEFReferences"/>
      </w:pPr>
      <w:r>
        <w:t>8.</w:t>
      </w:r>
      <w:r>
        <w:tab/>
        <w:t xml:space="preserve">Mao, J. </w:t>
      </w:r>
      <w:r>
        <w:rPr>
          <w:i/>
          <w:iCs/>
        </w:rPr>
        <w:t>et al.</w:t>
      </w:r>
      <w:r>
        <w:t xml:space="preserve"> Ultra-fast perovskite electro-optic modulator and multi-band transmission up to 300 Gbit s−1. </w:t>
      </w:r>
      <w:r>
        <w:rPr>
          <w:i/>
          <w:iCs/>
        </w:rPr>
        <w:t>Commun. Mater.</w:t>
      </w:r>
      <w:r>
        <w:t xml:space="preserve"> </w:t>
      </w:r>
      <w:r>
        <w:rPr>
          <w:b/>
          <w:bCs/>
        </w:rPr>
        <w:t>5</w:t>
      </w:r>
      <w:r>
        <w:t>, 114 (2024).</w:t>
      </w:r>
    </w:p>
    <w:p w14:paraId="4B905C90" w14:textId="77777777" w:rsidR="00231E67" w:rsidRDefault="00231E67" w:rsidP="00231E67">
      <w:pPr>
        <w:pStyle w:val="IEFReferences"/>
      </w:pPr>
      <w:r>
        <w:t>9.</w:t>
      </w:r>
      <w:r>
        <w:tab/>
        <w:t xml:space="preserve">Haffner, C. </w:t>
      </w:r>
      <w:r>
        <w:rPr>
          <w:i/>
          <w:iCs/>
        </w:rPr>
        <w:t>et al.</w:t>
      </w:r>
      <w:r>
        <w:t xml:space="preserve"> All-plasmonic Mach–Zehnder modulator enabling optical high-speed communication at the microscale. </w:t>
      </w:r>
      <w:r>
        <w:rPr>
          <w:i/>
          <w:iCs/>
        </w:rPr>
        <w:t>Nat. Photonics</w:t>
      </w:r>
      <w:r>
        <w:t xml:space="preserve"> </w:t>
      </w:r>
      <w:r>
        <w:rPr>
          <w:b/>
          <w:bCs/>
        </w:rPr>
        <w:t>9</w:t>
      </w:r>
      <w:r>
        <w:t>, 525–528 (2015).</w:t>
      </w:r>
    </w:p>
    <w:p w14:paraId="7C3BE5E9" w14:textId="77777777" w:rsidR="00231E67" w:rsidRDefault="00231E67" w:rsidP="00231E67">
      <w:pPr>
        <w:pStyle w:val="IEFReferences"/>
      </w:pPr>
      <w:r>
        <w:t>10.</w:t>
      </w:r>
      <w:r>
        <w:tab/>
        <w:t xml:space="preserve">Kulmer, L. </w:t>
      </w:r>
      <w:r>
        <w:rPr>
          <w:i/>
          <w:iCs/>
        </w:rPr>
        <w:t>et al.</w:t>
      </w:r>
      <w:r>
        <w:t xml:space="preserve"> Single Carrier net 400 Gbit/s IM/DD over 400 m Fiber enabled by Plasmonic Mach-Zehnder Modulator. </w:t>
      </w:r>
      <w:r>
        <w:rPr>
          <w:i/>
          <w:iCs/>
        </w:rPr>
        <w:t>Opt. Fiber Commun. Conf.</w:t>
      </w:r>
      <w:r>
        <w:t xml:space="preserve"> (2024).</w:t>
      </w:r>
    </w:p>
    <w:p w14:paraId="20F0278A" w14:textId="77777777" w:rsidR="00231E67" w:rsidRDefault="00231E67" w:rsidP="00231E67">
      <w:pPr>
        <w:pStyle w:val="IEFReferences"/>
      </w:pPr>
      <w:r>
        <w:t>11.</w:t>
      </w:r>
      <w:r>
        <w:tab/>
        <w:t xml:space="preserve">Horst, Y. </w:t>
      </w:r>
      <w:r>
        <w:rPr>
          <w:i/>
          <w:iCs/>
        </w:rPr>
        <w:t>et al.</w:t>
      </w:r>
      <w:r>
        <w:t xml:space="preserve"> Ultra-wideband MHz to THz plasmonic EO modulator. </w:t>
      </w:r>
      <w:r>
        <w:rPr>
          <w:i/>
          <w:iCs/>
        </w:rPr>
        <w:t>Optica</w:t>
      </w:r>
      <w:r>
        <w:t xml:space="preserve"> </w:t>
      </w:r>
      <w:r>
        <w:rPr>
          <w:b/>
          <w:bCs/>
        </w:rPr>
        <w:t>12</w:t>
      </w:r>
      <w:r>
        <w:t>, 325–328 (2025).</w:t>
      </w:r>
    </w:p>
    <w:p w14:paraId="38299168" w14:textId="77777777" w:rsidR="00231E67" w:rsidRDefault="00231E67" w:rsidP="00231E67">
      <w:pPr>
        <w:pStyle w:val="IEFReferences"/>
      </w:pPr>
      <w:r>
        <w:t>12.</w:t>
      </w:r>
      <w:r>
        <w:tab/>
        <w:t xml:space="preserve">Heni, W. </w:t>
      </w:r>
      <w:r>
        <w:rPr>
          <w:i/>
          <w:iCs/>
        </w:rPr>
        <w:t>et al.</w:t>
      </w:r>
      <w:r>
        <w:t xml:space="preserve"> Plasmonic IQ modulators with attojoule per bit electrical energy consumption. </w:t>
      </w:r>
      <w:r>
        <w:rPr>
          <w:i/>
          <w:iCs/>
        </w:rPr>
        <w:t>Nat. Commun.</w:t>
      </w:r>
      <w:r>
        <w:t xml:space="preserve"> </w:t>
      </w:r>
      <w:r>
        <w:rPr>
          <w:b/>
          <w:bCs/>
        </w:rPr>
        <w:t>10</w:t>
      </w:r>
      <w:r>
        <w:t>, 1694 (2019).</w:t>
      </w:r>
    </w:p>
    <w:p w14:paraId="2DBC0611" w14:textId="77777777" w:rsidR="00231E67" w:rsidRDefault="00231E67" w:rsidP="00231E67">
      <w:pPr>
        <w:pStyle w:val="IEFReferences"/>
      </w:pPr>
      <w:r>
        <w:t>13.</w:t>
      </w:r>
      <w:r>
        <w:tab/>
        <w:t xml:space="preserve">Yuan, Y. </w:t>
      </w:r>
      <w:r>
        <w:rPr>
          <w:i/>
          <w:iCs/>
        </w:rPr>
        <w:t>et al.</w:t>
      </w:r>
      <w:r>
        <w:t xml:space="preserve"> A 5 × 200 Gbps microring modulator silicon chip empowered by two-segment Z-shape junctions. </w:t>
      </w:r>
      <w:r>
        <w:rPr>
          <w:i/>
          <w:iCs/>
        </w:rPr>
        <w:t>Nat. Commun.</w:t>
      </w:r>
      <w:r>
        <w:t xml:space="preserve"> </w:t>
      </w:r>
      <w:r>
        <w:rPr>
          <w:b/>
          <w:bCs/>
        </w:rPr>
        <w:t>15</w:t>
      </w:r>
      <w:r>
        <w:t>, 918 (2024).</w:t>
      </w:r>
    </w:p>
    <w:p w14:paraId="2141985D" w14:textId="77777777" w:rsidR="00231E67" w:rsidRDefault="00231E67" w:rsidP="00231E67">
      <w:pPr>
        <w:pStyle w:val="IEFReferences"/>
      </w:pPr>
      <w:r>
        <w:t>14.</w:t>
      </w:r>
      <w:r>
        <w:tab/>
        <w:t xml:space="preserve">Chan, D. W. U., Wu, X., Lu, C., Lau, A. P. T. &amp; Tsang, H. K. Efficient 330-Gb/s PAM-8 modulation using silicon microring modulators. </w:t>
      </w:r>
      <w:r>
        <w:rPr>
          <w:i/>
          <w:iCs/>
        </w:rPr>
        <w:t>Opt. Lett.</w:t>
      </w:r>
      <w:r>
        <w:t xml:space="preserve"> </w:t>
      </w:r>
      <w:r>
        <w:rPr>
          <w:b/>
          <w:bCs/>
        </w:rPr>
        <w:t>48</w:t>
      </w:r>
      <w:r>
        <w:t>, 1036–1039 (2023).</w:t>
      </w:r>
    </w:p>
    <w:p w14:paraId="6C7EE79F" w14:textId="77777777" w:rsidR="00231E67" w:rsidRDefault="00231E67" w:rsidP="00231E67">
      <w:pPr>
        <w:pStyle w:val="IEFReferences"/>
      </w:pPr>
      <w:r>
        <w:t>15.</w:t>
      </w:r>
      <w:r>
        <w:tab/>
        <w:t xml:space="preserve">Zhang, Y. </w:t>
      </w:r>
      <w:r>
        <w:rPr>
          <w:i/>
          <w:iCs/>
        </w:rPr>
        <w:t>et al.</w:t>
      </w:r>
      <w:r>
        <w:t xml:space="preserve"> 240  Gb/s optical transmission based on an ultrafast silicon microring modulator. </w:t>
      </w:r>
      <w:r>
        <w:rPr>
          <w:i/>
          <w:iCs/>
        </w:rPr>
        <w:t>Photonics Res.</w:t>
      </w:r>
      <w:r>
        <w:t xml:space="preserve"> </w:t>
      </w:r>
      <w:r>
        <w:rPr>
          <w:b/>
          <w:bCs/>
        </w:rPr>
        <w:t>10</w:t>
      </w:r>
      <w:r>
        <w:t>, 1127–1133 (2022).</w:t>
      </w:r>
    </w:p>
    <w:p w14:paraId="5B88B5AC" w14:textId="77777777" w:rsidR="00231E67" w:rsidRDefault="00231E67" w:rsidP="00231E67">
      <w:pPr>
        <w:pStyle w:val="IEFReferences"/>
      </w:pPr>
      <w:r>
        <w:t>16.</w:t>
      </w:r>
      <w:r>
        <w:tab/>
        <w:t xml:space="preserve">Wang, C., Zhang, M., Stern, B., Lipson, M. &amp; Lončar, M. Nanophotonic lithium niobate electro-optic modulators. </w:t>
      </w:r>
      <w:r>
        <w:rPr>
          <w:i/>
          <w:iCs/>
        </w:rPr>
        <w:t>Opt. Express</w:t>
      </w:r>
      <w:r>
        <w:t xml:space="preserve"> </w:t>
      </w:r>
      <w:r>
        <w:rPr>
          <w:b/>
          <w:bCs/>
        </w:rPr>
        <w:t>26</w:t>
      </w:r>
      <w:r>
        <w:t>, 1547–1555 (2018).</w:t>
      </w:r>
    </w:p>
    <w:p w14:paraId="26AE6B84" w14:textId="77777777" w:rsidR="00231E67" w:rsidRDefault="00231E67" w:rsidP="00231E67">
      <w:pPr>
        <w:pStyle w:val="IEFReferences"/>
      </w:pPr>
      <w:r>
        <w:t>17.</w:t>
      </w:r>
      <w:r>
        <w:tab/>
        <w:t xml:space="preserve">Alexander, K. </w:t>
      </w:r>
      <w:r>
        <w:rPr>
          <w:i/>
          <w:iCs/>
        </w:rPr>
        <w:t>et al.</w:t>
      </w:r>
      <w:r>
        <w:t xml:space="preserve"> Nanophotonic Pockels modulators on a silicon nitride platform. </w:t>
      </w:r>
      <w:r>
        <w:rPr>
          <w:i/>
          <w:iCs/>
        </w:rPr>
        <w:t>Nat. Commun.</w:t>
      </w:r>
      <w:r>
        <w:t xml:space="preserve"> </w:t>
      </w:r>
      <w:r>
        <w:rPr>
          <w:b/>
          <w:bCs/>
        </w:rPr>
        <w:t>9</w:t>
      </w:r>
      <w:r>
        <w:t>, 3444 (2018).</w:t>
      </w:r>
    </w:p>
    <w:p w14:paraId="0C5F6D3D" w14:textId="77777777" w:rsidR="00231E67" w:rsidRDefault="00231E67" w:rsidP="00231E67">
      <w:pPr>
        <w:pStyle w:val="IEFReferences"/>
      </w:pPr>
      <w:r>
        <w:t>18.</w:t>
      </w:r>
      <w:r>
        <w:tab/>
        <w:t xml:space="preserve">Liu, G. </w:t>
      </w:r>
      <w:r>
        <w:rPr>
          <w:i/>
          <w:iCs/>
        </w:rPr>
        <w:t>et al.</w:t>
      </w:r>
      <w:r>
        <w:t xml:space="preserve"> Highly efficient lead zirconate titanate ring modulator. </w:t>
      </w:r>
      <w:r>
        <w:rPr>
          <w:i/>
          <w:iCs/>
        </w:rPr>
        <w:t>APL Photonics</w:t>
      </w:r>
      <w:r>
        <w:t xml:space="preserve"> </w:t>
      </w:r>
      <w:r>
        <w:rPr>
          <w:b/>
          <w:bCs/>
        </w:rPr>
        <w:t>9</w:t>
      </w:r>
      <w:r>
        <w:t>, 066111 (2024).</w:t>
      </w:r>
    </w:p>
    <w:p w14:paraId="43EE7F2C" w14:textId="77777777" w:rsidR="00231E67" w:rsidRDefault="00231E67" w:rsidP="00231E67">
      <w:pPr>
        <w:pStyle w:val="IEFReferences"/>
      </w:pPr>
      <w:r>
        <w:t>19.</w:t>
      </w:r>
      <w:r>
        <w:tab/>
        <w:t xml:space="preserve">Eppenberger, M. </w:t>
      </w:r>
      <w:r>
        <w:rPr>
          <w:i/>
          <w:iCs/>
        </w:rPr>
        <w:t>et al.</w:t>
      </w:r>
      <w:r>
        <w:t xml:space="preserve"> Resonant plasmonic micro-racetrack modulators with high bandwidth and high temperature tolerance. </w:t>
      </w:r>
      <w:r>
        <w:rPr>
          <w:i/>
          <w:iCs/>
        </w:rPr>
        <w:t>Nat. Photonics</w:t>
      </w:r>
      <w:r>
        <w:t xml:space="preserve"> </w:t>
      </w:r>
      <w:r>
        <w:rPr>
          <w:b/>
          <w:bCs/>
        </w:rPr>
        <w:t>17</w:t>
      </w:r>
      <w:r>
        <w:t>, 360–367 (2023).</w:t>
      </w:r>
    </w:p>
    <w:p w14:paraId="2F9195CC" w14:textId="77777777" w:rsidR="00231E67" w:rsidRDefault="00231E67" w:rsidP="00231E67">
      <w:pPr>
        <w:pStyle w:val="IEFReferences"/>
      </w:pPr>
      <w:r>
        <w:t>20.</w:t>
      </w:r>
      <w:r>
        <w:tab/>
        <w:t xml:space="preserve">Blatter, T. </w:t>
      </w:r>
      <w:r>
        <w:rPr>
          <w:i/>
          <w:iCs/>
        </w:rPr>
        <w:t>et al.</w:t>
      </w:r>
      <w:r>
        <w:t xml:space="preserve"> Plasmonic Ring Resonator Modulator Demonstrating IM/DD &gt; 400G per lane. in </w:t>
      </w:r>
      <w:r>
        <w:rPr>
          <w:i/>
          <w:iCs/>
        </w:rPr>
        <w:t>European Conference on Integrated Optics</w:t>
      </w:r>
      <w:r>
        <w:t xml:space="preserve"> (2024).</w:t>
      </w:r>
    </w:p>
    <w:p w14:paraId="2DBC1C32" w14:textId="6C028E1E" w:rsidR="007A51EC" w:rsidRPr="007A51EC" w:rsidRDefault="008E0CB0" w:rsidP="00231E67">
      <w:pPr>
        <w:pStyle w:val="IEFReferences"/>
      </w:pPr>
      <w:r>
        <w:fldChar w:fldCharType="end"/>
      </w:r>
    </w:p>
    <w:p w14:paraId="524C3A64" w14:textId="277945F0" w:rsidR="007A51EC" w:rsidRPr="007A51EC" w:rsidRDefault="007A51EC" w:rsidP="007A51EC">
      <w:pPr>
        <w:pStyle w:val="IEFStandard"/>
      </w:pPr>
    </w:p>
    <w:sectPr w:rsidR="007A51EC" w:rsidRPr="007A51EC" w:rsidSect="00F9526A">
      <w:headerReference w:type="even" r:id="rId8"/>
      <w:headerReference w:type="default" r:id="rId9"/>
      <w:headerReference w:type="first" r:id="rId10"/>
      <w:footnotePr>
        <w:numFmt w:val="chicago"/>
      </w:footnotePr>
      <w:type w:val="oddPage"/>
      <w:pgSz w:w="11906" w:h="16838" w:code="9"/>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B5FB2" w14:textId="77777777" w:rsidR="001B358E" w:rsidRDefault="001B358E" w:rsidP="00CF7FFB">
      <w:pPr>
        <w:spacing w:after="0" w:line="240" w:lineRule="auto"/>
      </w:pPr>
      <w:r>
        <w:separator/>
      </w:r>
    </w:p>
  </w:endnote>
  <w:endnote w:type="continuationSeparator" w:id="0">
    <w:p w14:paraId="7E5CA7B5" w14:textId="77777777" w:rsidR="001B358E" w:rsidRDefault="001B358E" w:rsidP="00CF7FFB">
      <w:pPr>
        <w:spacing w:after="0" w:line="240" w:lineRule="auto"/>
      </w:pPr>
      <w:r>
        <w:continuationSeparator/>
      </w:r>
    </w:p>
  </w:endnote>
  <w:endnote w:type="continuationNotice" w:id="1">
    <w:p w14:paraId="25C1DB3C" w14:textId="77777777" w:rsidR="001B358E" w:rsidRDefault="001B35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D539B" w14:textId="77777777" w:rsidR="001B358E" w:rsidRDefault="001B358E" w:rsidP="00CF7FFB">
      <w:pPr>
        <w:spacing w:after="0" w:line="240" w:lineRule="auto"/>
      </w:pPr>
      <w:r>
        <w:separator/>
      </w:r>
    </w:p>
  </w:footnote>
  <w:footnote w:type="continuationSeparator" w:id="0">
    <w:p w14:paraId="743D0D60" w14:textId="77777777" w:rsidR="001B358E" w:rsidRDefault="001B358E" w:rsidP="00CF7FFB">
      <w:pPr>
        <w:spacing w:after="0" w:line="240" w:lineRule="auto"/>
      </w:pPr>
      <w:r>
        <w:continuationSeparator/>
      </w:r>
    </w:p>
  </w:footnote>
  <w:footnote w:type="continuationNotice" w:id="1">
    <w:p w14:paraId="0A65F4C9" w14:textId="77777777" w:rsidR="001B358E" w:rsidRDefault="001B358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A0A014" w14:textId="0FAFCEF2" w:rsidR="007D21CA" w:rsidRPr="00342B1E" w:rsidRDefault="007D21CA" w:rsidP="00BE3FBD">
    <w:pPr>
      <w:pStyle w:val="Header"/>
      <w:tabs>
        <w:tab w:val="clear" w:pos="4680"/>
        <w:tab w:val="clear" w:pos="936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5DA878" w14:textId="77777777" w:rsidR="007D21CA" w:rsidRPr="003262B9" w:rsidRDefault="007D21CA" w:rsidP="0074594B">
    <w:pPr>
      <w:pStyle w:val="Header"/>
      <w:tabs>
        <w:tab w:val="clear" w:pos="4680"/>
        <w:tab w:val="clear" w:pos="9360"/>
      </w:tabs>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FEEA9" w14:textId="77777777" w:rsidR="007D21CA" w:rsidRDefault="007D21CA" w:rsidP="00BE3FBD">
    <w:pPr>
      <w:pStyle w:val="Header"/>
      <w:tabs>
        <w:tab w:val="clear" w:pos="4680"/>
        <w:tab w:val="clear" w:pos="93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966C4"/>
    <w:multiLevelType w:val="hybridMultilevel"/>
    <w:tmpl w:val="895ADCA0"/>
    <w:lvl w:ilvl="0" w:tplc="0222169E">
      <w:start w:val="1"/>
      <w:numFmt w:val="upperLetter"/>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650EEA"/>
    <w:multiLevelType w:val="multilevel"/>
    <w:tmpl w:val="F774BA86"/>
    <w:numStyleLink w:val="IEFList"/>
  </w:abstractNum>
  <w:abstractNum w:abstractNumId="2" w15:restartNumberingAfterBreak="0">
    <w:nsid w:val="05AC39F0"/>
    <w:multiLevelType w:val="hybridMultilevel"/>
    <w:tmpl w:val="2F925128"/>
    <w:lvl w:ilvl="0" w:tplc="FE165136">
      <w:start w:val="1"/>
      <w:numFmt w:val="decimal"/>
      <w:pStyle w:val="IEFNumbering"/>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562F86"/>
    <w:multiLevelType w:val="hybridMultilevel"/>
    <w:tmpl w:val="23222F20"/>
    <w:lvl w:ilvl="0" w:tplc="9F2E4CEA">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0CEA3107"/>
    <w:multiLevelType w:val="multilevel"/>
    <w:tmpl w:val="F774BA86"/>
    <w:numStyleLink w:val="IEFList"/>
  </w:abstractNum>
  <w:abstractNum w:abstractNumId="5" w15:restartNumberingAfterBreak="0">
    <w:nsid w:val="1FF3626E"/>
    <w:multiLevelType w:val="hybridMultilevel"/>
    <w:tmpl w:val="E944547A"/>
    <w:lvl w:ilvl="0" w:tplc="3370BD98">
      <w:start w:val="1"/>
      <w:numFmt w:val="upperLetter"/>
      <w:lvlText w:val="Appendix %1"/>
      <w:lvlJc w:val="left"/>
      <w:pPr>
        <w:ind w:left="360" w:hanging="360"/>
      </w:pPr>
      <w:rPr>
        <w:rFonts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825E78"/>
    <w:multiLevelType w:val="hybridMultilevel"/>
    <w:tmpl w:val="C096D62A"/>
    <w:lvl w:ilvl="0" w:tplc="CF3E131E">
      <w:start w:val="256"/>
      <w:numFmt w:val="bullet"/>
      <w:lvlText w:val=""/>
      <w:lvlJc w:val="left"/>
      <w:pPr>
        <w:ind w:left="660" w:hanging="360"/>
      </w:pPr>
      <w:rPr>
        <w:rFonts w:ascii="Wingdings" w:eastAsiaTheme="minorHAnsi" w:hAnsi="Wingdings" w:cstheme="minorBidi" w:hint="default"/>
      </w:rPr>
    </w:lvl>
    <w:lvl w:ilvl="1" w:tplc="08070003" w:tentative="1">
      <w:start w:val="1"/>
      <w:numFmt w:val="bullet"/>
      <w:lvlText w:val="o"/>
      <w:lvlJc w:val="left"/>
      <w:pPr>
        <w:ind w:left="1380" w:hanging="360"/>
      </w:pPr>
      <w:rPr>
        <w:rFonts w:ascii="Courier New" w:hAnsi="Courier New" w:cs="Courier New" w:hint="default"/>
      </w:rPr>
    </w:lvl>
    <w:lvl w:ilvl="2" w:tplc="08070005" w:tentative="1">
      <w:start w:val="1"/>
      <w:numFmt w:val="bullet"/>
      <w:lvlText w:val=""/>
      <w:lvlJc w:val="left"/>
      <w:pPr>
        <w:ind w:left="2100" w:hanging="360"/>
      </w:pPr>
      <w:rPr>
        <w:rFonts w:ascii="Wingdings" w:hAnsi="Wingdings" w:hint="default"/>
      </w:rPr>
    </w:lvl>
    <w:lvl w:ilvl="3" w:tplc="08070001" w:tentative="1">
      <w:start w:val="1"/>
      <w:numFmt w:val="bullet"/>
      <w:lvlText w:val=""/>
      <w:lvlJc w:val="left"/>
      <w:pPr>
        <w:ind w:left="2820" w:hanging="360"/>
      </w:pPr>
      <w:rPr>
        <w:rFonts w:ascii="Symbol" w:hAnsi="Symbol" w:hint="default"/>
      </w:rPr>
    </w:lvl>
    <w:lvl w:ilvl="4" w:tplc="08070003" w:tentative="1">
      <w:start w:val="1"/>
      <w:numFmt w:val="bullet"/>
      <w:lvlText w:val="o"/>
      <w:lvlJc w:val="left"/>
      <w:pPr>
        <w:ind w:left="3540" w:hanging="360"/>
      </w:pPr>
      <w:rPr>
        <w:rFonts w:ascii="Courier New" w:hAnsi="Courier New" w:cs="Courier New" w:hint="default"/>
      </w:rPr>
    </w:lvl>
    <w:lvl w:ilvl="5" w:tplc="08070005" w:tentative="1">
      <w:start w:val="1"/>
      <w:numFmt w:val="bullet"/>
      <w:lvlText w:val=""/>
      <w:lvlJc w:val="left"/>
      <w:pPr>
        <w:ind w:left="4260" w:hanging="360"/>
      </w:pPr>
      <w:rPr>
        <w:rFonts w:ascii="Wingdings" w:hAnsi="Wingdings" w:hint="default"/>
      </w:rPr>
    </w:lvl>
    <w:lvl w:ilvl="6" w:tplc="08070001" w:tentative="1">
      <w:start w:val="1"/>
      <w:numFmt w:val="bullet"/>
      <w:lvlText w:val=""/>
      <w:lvlJc w:val="left"/>
      <w:pPr>
        <w:ind w:left="4980" w:hanging="360"/>
      </w:pPr>
      <w:rPr>
        <w:rFonts w:ascii="Symbol" w:hAnsi="Symbol" w:hint="default"/>
      </w:rPr>
    </w:lvl>
    <w:lvl w:ilvl="7" w:tplc="08070003" w:tentative="1">
      <w:start w:val="1"/>
      <w:numFmt w:val="bullet"/>
      <w:lvlText w:val="o"/>
      <w:lvlJc w:val="left"/>
      <w:pPr>
        <w:ind w:left="5700" w:hanging="360"/>
      </w:pPr>
      <w:rPr>
        <w:rFonts w:ascii="Courier New" w:hAnsi="Courier New" w:cs="Courier New" w:hint="default"/>
      </w:rPr>
    </w:lvl>
    <w:lvl w:ilvl="8" w:tplc="08070005" w:tentative="1">
      <w:start w:val="1"/>
      <w:numFmt w:val="bullet"/>
      <w:lvlText w:val=""/>
      <w:lvlJc w:val="left"/>
      <w:pPr>
        <w:ind w:left="6420" w:hanging="360"/>
      </w:pPr>
      <w:rPr>
        <w:rFonts w:ascii="Wingdings" w:hAnsi="Wingdings" w:hint="default"/>
      </w:rPr>
    </w:lvl>
  </w:abstractNum>
  <w:abstractNum w:abstractNumId="7" w15:restartNumberingAfterBreak="0">
    <w:nsid w:val="28A32EBD"/>
    <w:multiLevelType w:val="multilevel"/>
    <w:tmpl w:val="F774BA86"/>
    <w:numStyleLink w:val="IEFList"/>
  </w:abstractNum>
  <w:abstractNum w:abstractNumId="8" w15:restartNumberingAfterBreak="0">
    <w:nsid w:val="38277B3A"/>
    <w:multiLevelType w:val="hybridMultilevel"/>
    <w:tmpl w:val="460E106C"/>
    <w:lvl w:ilvl="0" w:tplc="6294414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C04C0B"/>
    <w:multiLevelType w:val="multilevel"/>
    <w:tmpl w:val="E8DA9DF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3A5E7338"/>
    <w:multiLevelType w:val="multilevel"/>
    <w:tmpl w:val="F774BA86"/>
    <w:styleLink w:val="IEFList"/>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4AD764A1"/>
    <w:multiLevelType w:val="multilevel"/>
    <w:tmpl w:val="F9DAB806"/>
    <w:lvl w:ilvl="0">
      <w:start w:val="1"/>
      <w:numFmt w:val="upperLetter"/>
      <w:pStyle w:val="IEFHeadingAppendix"/>
      <w:suff w:val="space"/>
      <w:lvlText w:val="Appendix %1"/>
      <w:lvlJc w:val="left"/>
      <w:pPr>
        <w:ind w:left="567" w:hanging="567"/>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4."/>
      <w:lvlJc w:val="left"/>
      <w:pPr>
        <w:ind w:left="720" w:hanging="720"/>
      </w:pPr>
      <w:rPr>
        <w:rFonts w:hint="default"/>
      </w:rPr>
    </w:lvl>
    <w:lvl w:ilvl="4">
      <w:start w:val="1"/>
      <w:numFmt w:val="lowerLetter"/>
      <w:lvlText w:val="%5."/>
      <w:lvlJc w:val="left"/>
      <w:pPr>
        <w:ind w:left="720" w:hanging="720"/>
      </w:pPr>
      <w:rPr>
        <w:rFonts w:hint="default"/>
      </w:rPr>
    </w:lvl>
    <w:lvl w:ilvl="5">
      <w:start w:val="1"/>
      <w:numFmt w:val="lowerRoman"/>
      <w:lvlText w:val="%6."/>
      <w:lvlJc w:val="left"/>
      <w:pPr>
        <w:ind w:left="720" w:hanging="720"/>
      </w:pPr>
      <w:rPr>
        <w:rFonts w:hint="default"/>
      </w:rPr>
    </w:lvl>
    <w:lvl w:ilvl="6">
      <w:start w:val="1"/>
      <w:numFmt w:val="decimal"/>
      <w:lvlText w:val="%7."/>
      <w:lvlJc w:val="left"/>
      <w:pPr>
        <w:ind w:left="720" w:hanging="720"/>
      </w:pPr>
      <w:rPr>
        <w:rFonts w:hint="default"/>
      </w:rPr>
    </w:lvl>
    <w:lvl w:ilvl="7">
      <w:start w:val="1"/>
      <w:numFmt w:val="lowerLetter"/>
      <w:lvlText w:val="%8."/>
      <w:lvlJc w:val="left"/>
      <w:pPr>
        <w:ind w:left="720" w:hanging="720"/>
      </w:pPr>
      <w:rPr>
        <w:rFonts w:hint="default"/>
      </w:rPr>
    </w:lvl>
    <w:lvl w:ilvl="8">
      <w:start w:val="1"/>
      <w:numFmt w:val="lowerRoman"/>
      <w:lvlText w:val="%9."/>
      <w:lvlJc w:val="left"/>
      <w:pPr>
        <w:ind w:left="720" w:hanging="720"/>
      </w:pPr>
      <w:rPr>
        <w:rFonts w:hint="default"/>
      </w:rPr>
    </w:lvl>
  </w:abstractNum>
  <w:abstractNum w:abstractNumId="12" w15:restartNumberingAfterBreak="0">
    <w:nsid w:val="4C471263"/>
    <w:multiLevelType w:val="hybridMultilevel"/>
    <w:tmpl w:val="EFC87928"/>
    <w:lvl w:ilvl="0" w:tplc="5980096C">
      <w:start w:val="1"/>
      <w:numFmt w:val="decimal"/>
      <w:lvlText w:val="[FL.B%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524020BC"/>
    <w:multiLevelType w:val="multilevel"/>
    <w:tmpl w:val="A5228D2C"/>
    <w:lvl w:ilvl="0">
      <w:start w:val="1"/>
      <w:numFmt w:val="upperLetter"/>
      <w:suff w:val="space"/>
      <w:lvlText w:val="Appendix %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none"/>
      <w:lvlText w:val=""/>
      <w:lvlJc w:val="left"/>
      <w:pPr>
        <w:ind w:left="3240" w:hanging="360"/>
      </w:pPr>
      <w:rPr>
        <w:rFonts w:hint="default"/>
      </w:rPr>
    </w:lvl>
    <w:lvl w:ilvl="5">
      <w:start w:val="1"/>
      <w:numFmt w:val="none"/>
      <w:lvlText w:val=""/>
      <w:lvlJc w:val="right"/>
      <w:pPr>
        <w:ind w:left="3960" w:hanging="180"/>
      </w:pPr>
      <w:rPr>
        <w:rFonts w:hint="default"/>
      </w:rPr>
    </w:lvl>
    <w:lvl w:ilvl="6">
      <w:start w:val="1"/>
      <w:numFmt w:val="none"/>
      <w:lvlText w:val=""/>
      <w:lvlJc w:val="left"/>
      <w:pPr>
        <w:ind w:left="4680" w:hanging="360"/>
      </w:pPr>
      <w:rPr>
        <w:rFonts w:hint="default"/>
      </w:rPr>
    </w:lvl>
    <w:lvl w:ilvl="7">
      <w:start w:val="1"/>
      <w:numFmt w:val="none"/>
      <w:lvlText w:val=""/>
      <w:lvlJc w:val="left"/>
      <w:pPr>
        <w:ind w:left="5400" w:hanging="360"/>
      </w:pPr>
      <w:rPr>
        <w:rFonts w:hint="default"/>
      </w:rPr>
    </w:lvl>
    <w:lvl w:ilvl="8">
      <w:start w:val="1"/>
      <w:numFmt w:val="none"/>
      <w:lvlText w:val=""/>
      <w:lvlJc w:val="right"/>
      <w:pPr>
        <w:ind w:left="6120" w:hanging="180"/>
      </w:pPr>
      <w:rPr>
        <w:rFonts w:hint="default"/>
      </w:rPr>
    </w:lvl>
  </w:abstractNum>
  <w:abstractNum w:abstractNumId="14" w15:restartNumberingAfterBreak="0">
    <w:nsid w:val="55E87393"/>
    <w:multiLevelType w:val="multilevel"/>
    <w:tmpl w:val="F774BA86"/>
    <w:numStyleLink w:val="IEFList"/>
  </w:abstractNum>
  <w:abstractNum w:abstractNumId="15" w15:restartNumberingAfterBreak="0">
    <w:nsid w:val="56AC544E"/>
    <w:multiLevelType w:val="hybridMultilevel"/>
    <w:tmpl w:val="A31AA4F6"/>
    <w:lvl w:ilvl="0" w:tplc="9F9CB314">
      <w:start w:val="1"/>
      <w:numFmt w:val="decimal"/>
      <w:lvlText w:val="[FL.J%1]"/>
      <w:lvlJc w:val="left"/>
      <w:pPr>
        <w:ind w:left="720" w:hanging="360"/>
      </w:pPr>
      <w:rPr>
        <w:rFonts w:hint="default"/>
      </w:rPr>
    </w:lvl>
    <w:lvl w:ilvl="1" w:tplc="94B68690">
      <w:start w:val="1"/>
      <w:numFmt w:val="upperLetter"/>
      <w:lvlText w:val="%2."/>
      <w:lvlJc w:val="left"/>
      <w:pPr>
        <w:ind w:left="1440" w:hanging="360"/>
      </w:pPr>
      <w:rPr>
        <w:rFonts w:hint="default"/>
      </w:r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56B94172"/>
    <w:multiLevelType w:val="multilevel"/>
    <w:tmpl w:val="A76ED87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576F0ABA"/>
    <w:multiLevelType w:val="multilevel"/>
    <w:tmpl w:val="4D82ECC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8" w15:restartNumberingAfterBreak="0">
    <w:nsid w:val="5AD450E4"/>
    <w:multiLevelType w:val="hybridMultilevel"/>
    <w:tmpl w:val="F198FF9A"/>
    <w:lvl w:ilvl="0" w:tplc="80E698B4">
      <w:start w:val="1"/>
      <w:numFmt w:val="bullet"/>
      <w:lvlText w:val=""/>
      <w:lvlJc w:val="left"/>
      <w:pPr>
        <w:ind w:left="1080" w:hanging="360"/>
      </w:pPr>
      <w:rPr>
        <w:rFonts w:ascii="Symbol" w:hAnsi="Symbol"/>
      </w:rPr>
    </w:lvl>
    <w:lvl w:ilvl="1" w:tplc="B3B82148">
      <w:start w:val="1"/>
      <w:numFmt w:val="bullet"/>
      <w:lvlText w:val=""/>
      <w:lvlJc w:val="left"/>
      <w:pPr>
        <w:ind w:left="1080" w:hanging="360"/>
      </w:pPr>
      <w:rPr>
        <w:rFonts w:ascii="Symbol" w:hAnsi="Symbol"/>
      </w:rPr>
    </w:lvl>
    <w:lvl w:ilvl="2" w:tplc="2CF6455C">
      <w:start w:val="1"/>
      <w:numFmt w:val="bullet"/>
      <w:lvlText w:val=""/>
      <w:lvlJc w:val="left"/>
      <w:pPr>
        <w:ind w:left="1080" w:hanging="360"/>
      </w:pPr>
      <w:rPr>
        <w:rFonts w:ascii="Symbol" w:hAnsi="Symbol"/>
      </w:rPr>
    </w:lvl>
    <w:lvl w:ilvl="3" w:tplc="3E689812">
      <w:start w:val="1"/>
      <w:numFmt w:val="bullet"/>
      <w:lvlText w:val=""/>
      <w:lvlJc w:val="left"/>
      <w:pPr>
        <w:ind w:left="1080" w:hanging="360"/>
      </w:pPr>
      <w:rPr>
        <w:rFonts w:ascii="Symbol" w:hAnsi="Symbol"/>
      </w:rPr>
    </w:lvl>
    <w:lvl w:ilvl="4" w:tplc="77F8FF68">
      <w:start w:val="1"/>
      <w:numFmt w:val="bullet"/>
      <w:lvlText w:val=""/>
      <w:lvlJc w:val="left"/>
      <w:pPr>
        <w:ind w:left="1080" w:hanging="360"/>
      </w:pPr>
      <w:rPr>
        <w:rFonts w:ascii="Symbol" w:hAnsi="Symbol"/>
      </w:rPr>
    </w:lvl>
    <w:lvl w:ilvl="5" w:tplc="F990D142">
      <w:start w:val="1"/>
      <w:numFmt w:val="bullet"/>
      <w:lvlText w:val=""/>
      <w:lvlJc w:val="left"/>
      <w:pPr>
        <w:ind w:left="1080" w:hanging="360"/>
      </w:pPr>
      <w:rPr>
        <w:rFonts w:ascii="Symbol" w:hAnsi="Symbol"/>
      </w:rPr>
    </w:lvl>
    <w:lvl w:ilvl="6" w:tplc="7F12348C">
      <w:start w:val="1"/>
      <w:numFmt w:val="bullet"/>
      <w:lvlText w:val=""/>
      <w:lvlJc w:val="left"/>
      <w:pPr>
        <w:ind w:left="1080" w:hanging="360"/>
      </w:pPr>
      <w:rPr>
        <w:rFonts w:ascii="Symbol" w:hAnsi="Symbol"/>
      </w:rPr>
    </w:lvl>
    <w:lvl w:ilvl="7" w:tplc="6BB0BFDC">
      <w:start w:val="1"/>
      <w:numFmt w:val="bullet"/>
      <w:lvlText w:val=""/>
      <w:lvlJc w:val="left"/>
      <w:pPr>
        <w:ind w:left="1080" w:hanging="360"/>
      </w:pPr>
      <w:rPr>
        <w:rFonts w:ascii="Symbol" w:hAnsi="Symbol"/>
      </w:rPr>
    </w:lvl>
    <w:lvl w:ilvl="8" w:tplc="FCDAF018">
      <w:start w:val="1"/>
      <w:numFmt w:val="bullet"/>
      <w:lvlText w:val=""/>
      <w:lvlJc w:val="left"/>
      <w:pPr>
        <w:ind w:left="1080" w:hanging="360"/>
      </w:pPr>
      <w:rPr>
        <w:rFonts w:ascii="Symbol" w:hAnsi="Symbol"/>
      </w:rPr>
    </w:lvl>
  </w:abstractNum>
  <w:abstractNum w:abstractNumId="19" w15:restartNumberingAfterBreak="0">
    <w:nsid w:val="5E6C3220"/>
    <w:multiLevelType w:val="hybridMultilevel"/>
    <w:tmpl w:val="66F07332"/>
    <w:lvl w:ilvl="0" w:tplc="C0EE0612">
      <w:start w:val="1"/>
      <w:numFmt w:val="bullet"/>
      <w:pStyle w:val="IEFListing"/>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003611"/>
    <w:multiLevelType w:val="multilevel"/>
    <w:tmpl w:val="F774BA86"/>
    <w:numStyleLink w:val="IEFList"/>
  </w:abstractNum>
  <w:abstractNum w:abstractNumId="21" w15:restartNumberingAfterBreak="0">
    <w:nsid w:val="68210955"/>
    <w:multiLevelType w:val="hybridMultilevel"/>
    <w:tmpl w:val="5BFE9044"/>
    <w:lvl w:ilvl="0" w:tplc="0B14613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817215"/>
    <w:multiLevelType w:val="multilevel"/>
    <w:tmpl w:val="72AE19B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6F427EE9"/>
    <w:multiLevelType w:val="hybridMultilevel"/>
    <w:tmpl w:val="AE22FFE0"/>
    <w:lvl w:ilvl="0" w:tplc="04070019">
      <w:start w:val="1"/>
      <w:numFmt w:val="lowerLetter"/>
      <w:lvlText w:val="%1."/>
      <w:lvlJc w:val="left"/>
      <w:pPr>
        <w:ind w:left="720" w:hanging="360"/>
      </w:pPr>
      <w:rPr>
        <w:rFonts w:hint="default"/>
      </w:rPr>
    </w:lvl>
    <w:lvl w:ilvl="1" w:tplc="E2043724">
      <w:numFmt w:val="bullet"/>
      <w:lvlText w:val="•"/>
      <w:lvlJc w:val="left"/>
      <w:pPr>
        <w:ind w:left="1440" w:hanging="360"/>
      </w:pPr>
      <w:rPr>
        <w:rFonts w:ascii="Calibri" w:eastAsiaTheme="minorEastAsia" w:hAnsi="Calibri" w:cstheme="minorBidi" w:hint="default"/>
      </w:rPr>
    </w:lvl>
    <w:lvl w:ilvl="2" w:tplc="FF9CB534">
      <w:start w:val="1"/>
      <w:numFmt w:val="decimal"/>
      <w:lvlText w:val="%3."/>
      <w:lvlJc w:val="left"/>
      <w:pPr>
        <w:ind w:left="2340" w:hanging="360"/>
      </w:pPr>
      <w:rPr>
        <w:rFonts w:hint="default"/>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242191B"/>
    <w:multiLevelType w:val="hybridMultilevel"/>
    <w:tmpl w:val="42C6F8F8"/>
    <w:lvl w:ilvl="0" w:tplc="7DC21468">
      <w:start w:val="1"/>
      <w:numFmt w:val="decimal"/>
      <w:lvlText w:val="[FL.C%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76142C47"/>
    <w:multiLevelType w:val="multilevel"/>
    <w:tmpl w:val="F774BA86"/>
    <w:numStyleLink w:val="IEFList"/>
  </w:abstractNum>
  <w:abstractNum w:abstractNumId="26" w15:restartNumberingAfterBreak="0">
    <w:nsid w:val="77BD602A"/>
    <w:multiLevelType w:val="hybridMultilevel"/>
    <w:tmpl w:val="0570DC7E"/>
    <w:lvl w:ilvl="0" w:tplc="BB728DA8">
      <w:start w:val="1"/>
      <w:numFmt w:val="decimal"/>
      <w:lvlText w:val="Fig 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0164221">
    <w:abstractNumId w:val="17"/>
  </w:num>
  <w:num w:numId="2" w16cid:durableId="67000375">
    <w:abstractNumId w:val="22"/>
  </w:num>
  <w:num w:numId="3" w16cid:durableId="1777290933">
    <w:abstractNumId w:val="9"/>
  </w:num>
  <w:num w:numId="4" w16cid:durableId="603616577">
    <w:abstractNumId w:val="10"/>
  </w:num>
  <w:num w:numId="5" w16cid:durableId="1058743705">
    <w:abstractNumId w:val="7"/>
  </w:num>
  <w:num w:numId="6" w16cid:durableId="1732658369">
    <w:abstractNumId w:val="8"/>
  </w:num>
  <w:num w:numId="7" w16cid:durableId="226957288">
    <w:abstractNumId w:val="20"/>
  </w:num>
  <w:num w:numId="8" w16cid:durableId="488132275">
    <w:abstractNumId w:val="14"/>
  </w:num>
  <w:num w:numId="9" w16cid:durableId="1409889632">
    <w:abstractNumId w:val="26"/>
  </w:num>
  <w:num w:numId="10" w16cid:durableId="249778257">
    <w:abstractNumId w:val="4"/>
  </w:num>
  <w:num w:numId="11" w16cid:durableId="1827210643">
    <w:abstractNumId w:val="21"/>
  </w:num>
  <w:num w:numId="12" w16cid:durableId="780034817">
    <w:abstractNumId w:val="1"/>
  </w:num>
  <w:num w:numId="13" w16cid:durableId="1124349768">
    <w:abstractNumId w:val="25"/>
  </w:num>
  <w:num w:numId="14" w16cid:durableId="364523423">
    <w:abstractNumId w:val="16"/>
  </w:num>
  <w:num w:numId="15" w16cid:durableId="2128963055">
    <w:abstractNumId w:val="23"/>
  </w:num>
  <w:num w:numId="16" w16cid:durableId="67653249">
    <w:abstractNumId w:val="19"/>
  </w:num>
  <w:num w:numId="17" w16cid:durableId="612399928">
    <w:abstractNumId w:val="2"/>
  </w:num>
  <w:num w:numId="18" w16cid:durableId="902060855">
    <w:abstractNumId w:val="3"/>
  </w:num>
  <w:num w:numId="19" w16cid:durableId="1114397856">
    <w:abstractNumId w:val="0"/>
  </w:num>
  <w:num w:numId="20" w16cid:durableId="34045769">
    <w:abstractNumId w:val="5"/>
  </w:num>
  <w:num w:numId="21" w16cid:durableId="1140615658">
    <w:abstractNumId w:val="13"/>
  </w:num>
  <w:num w:numId="22" w16cid:durableId="1396321110">
    <w:abstractNumId w:val="13"/>
    <w:lvlOverride w:ilvl="0">
      <w:lvl w:ilvl="0">
        <w:start w:val="1"/>
        <w:numFmt w:val="upperLetter"/>
        <w:suff w:val="space"/>
        <w:lvlText w:val="Appendix %1"/>
        <w:lvlJc w:val="left"/>
        <w:pPr>
          <w:ind w:left="360" w:hanging="360"/>
        </w:pPr>
        <w:rPr>
          <w:rFonts w:hint="default"/>
          <w:b w:val="0"/>
          <w:bCs w:val="0"/>
          <w:i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decimal"/>
        <w:lvlText w:val="%1.%2"/>
        <w:lvlJc w:val="left"/>
        <w:pPr>
          <w:ind w:left="357" w:hanging="357"/>
        </w:pPr>
        <w:rPr>
          <w:rFonts w:hint="default"/>
        </w:rPr>
      </w:lvl>
    </w:lvlOverride>
    <w:lvlOverride w:ilvl="2">
      <w:lvl w:ilvl="2">
        <w:start w:val="1"/>
        <w:numFmt w:val="decimal"/>
        <w:lvlText w:val="%1.%2.%3"/>
        <w:lvlJc w:val="left"/>
        <w:pPr>
          <w:ind w:left="357" w:hanging="357"/>
        </w:pPr>
        <w:rPr>
          <w:rFonts w:hint="default"/>
        </w:rPr>
      </w:lvl>
    </w:lvlOverride>
    <w:lvlOverride w:ilvl="3">
      <w:lvl w:ilvl="3">
        <w:start w:val="1"/>
        <w:numFmt w:val="none"/>
        <w:lvlText w:val=""/>
        <w:lvlJc w:val="left"/>
        <w:pPr>
          <w:ind w:left="357" w:hanging="357"/>
        </w:pPr>
        <w:rPr>
          <w:rFonts w:hint="default"/>
        </w:rPr>
      </w:lvl>
    </w:lvlOverride>
    <w:lvlOverride w:ilvl="4">
      <w:lvl w:ilvl="4">
        <w:start w:val="1"/>
        <w:numFmt w:val="none"/>
        <w:lvlText w:val=""/>
        <w:lvlJc w:val="left"/>
        <w:pPr>
          <w:ind w:left="3240" w:hanging="360"/>
        </w:pPr>
        <w:rPr>
          <w:rFonts w:hint="default"/>
        </w:rPr>
      </w:lvl>
    </w:lvlOverride>
    <w:lvlOverride w:ilvl="5">
      <w:lvl w:ilvl="5">
        <w:start w:val="1"/>
        <w:numFmt w:val="none"/>
        <w:lvlText w:val=""/>
        <w:lvlJc w:val="right"/>
        <w:pPr>
          <w:ind w:left="3960" w:hanging="180"/>
        </w:pPr>
        <w:rPr>
          <w:rFonts w:hint="default"/>
        </w:rPr>
      </w:lvl>
    </w:lvlOverride>
    <w:lvlOverride w:ilvl="6">
      <w:lvl w:ilvl="6">
        <w:start w:val="1"/>
        <w:numFmt w:val="none"/>
        <w:lvlText w:val=""/>
        <w:lvlJc w:val="left"/>
        <w:pPr>
          <w:ind w:left="4680" w:hanging="360"/>
        </w:pPr>
        <w:rPr>
          <w:rFonts w:hint="default"/>
        </w:rPr>
      </w:lvl>
    </w:lvlOverride>
    <w:lvlOverride w:ilvl="7">
      <w:lvl w:ilvl="7">
        <w:start w:val="1"/>
        <w:numFmt w:val="none"/>
        <w:lvlText w:val=""/>
        <w:lvlJc w:val="left"/>
        <w:pPr>
          <w:ind w:left="5400" w:hanging="360"/>
        </w:pPr>
        <w:rPr>
          <w:rFonts w:hint="default"/>
        </w:rPr>
      </w:lvl>
    </w:lvlOverride>
    <w:lvlOverride w:ilvl="8">
      <w:lvl w:ilvl="8">
        <w:start w:val="1"/>
        <w:numFmt w:val="none"/>
        <w:lvlText w:val=""/>
        <w:lvlJc w:val="right"/>
        <w:pPr>
          <w:ind w:left="6120" w:hanging="180"/>
        </w:pPr>
        <w:rPr>
          <w:rFonts w:hint="default"/>
        </w:rPr>
      </w:lvl>
    </w:lvlOverride>
  </w:num>
  <w:num w:numId="23" w16cid:durableId="2047947589">
    <w:abstractNumId w:val="11"/>
  </w:num>
  <w:num w:numId="24" w16cid:durableId="1398167377">
    <w:abstractNumId w:val="12"/>
  </w:num>
  <w:num w:numId="25" w16cid:durableId="2067336103">
    <w:abstractNumId w:val="15"/>
  </w:num>
  <w:num w:numId="26" w16cid:durableId="830173114">
    <w:abstractNumId w:val="24"/>
  </w:num>
  <w:num w:numId="27" w16cid:durableId="869148611">
    <w:abstractNumId w:val="18"/>
  </w:num>
  <w:num w:numId="28" w16cid:durableId="88237804">
    <w:abstractNumId w:val="6"/>
  </w:num>
  <w:num w:numId="29" w16cid:durableId="654838020">
    <w:abstractNumId w:val="13"/>
    <w:lvlOverride w:ilvl="0">
      <w:lvl w:ilvl="0">
        <w:start w:val="1"/>
        <w:numFmt w:val="upperLetter"/>
        <w:suff w:val="space"/>
        <w:lvlText w:val="Appendix %1"/>
        <w:lvlJc w:val="left"/>
        <w:pPr>
          <w:ind w:left="360" w:hanging="360"/>
        </w:pPr>
        <w:rPr>
          <w:rFonts w:hint="default"/>
          <w:b w:val="0"/>
          <w:bCs w:val="0"/>
          <w:i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decimal"/>
        <w:lvlText w:val="%1.%2"/>
        <w:lvlJc w:val="left"/>
        <w:pPr>
          <w:ind w:left="357" w:hanging="357"/>
        </w:pPr>
        <w:rPr>
          <w:rFonts w:hint="default"/>
        </w:rPr>
      </w:lvl>
    </w:lvlOverride>
    <w:lvlOverride w:ilvl="2">
      <w:lvl w:ilvl="2">
        <w:start w:val="1"/>
        <w:numFmt w:val="decimal"/>
        <w:lvlText w:val="%1.%2.%3"/>
        <w:lvlJc w:val="left"/>
        <w:pPr>
          <w:ind w:left="357" w:hanging="357"/>
        </w:pPr>
        <w:rPr>
          <w:rFonts w:hint="default"/>
        </w:rPr>
      </w:lvl>
    </w:lvlOverride>
    <w:lvlOverride w:ilvl="3">
      <w:lvl w:ilvl="3">
        <w:start w:val="1"/>
        <w:numFmt w:val="none"/>
        <w:lvlText w:val=""/>
        <w:lvlJc w:val="left"/>
        <w:pPr>
          <w:ind w:left="357" w:hanging="357"/>
        </w:pPr>
        <w:rPr>
          <w:rFonts w:hint="default"/>
        </w:rPr>
      </w:lvl>
    </w:lvlOverride>
    <w:lvlOverride w:ilvl="4">
      <w:lvl w:ilvl="4">
        <w:start w:val="1"/>
        <w:numFmt w:val="none"/>
        <w:lvlText w:val=""/>
        <w:lvlJc w:val="left"/>
        <w:pPr>
          <w:ind w:left="3240" w:hanging="360"/>
        </w:pPr>
        <w:rPr>
          <w:rFonts w:hint="default"/>
        </w:rPr>
      </w:lvl>
    </w:lvlOverride>
    <w:lvlOverride w:ilvl="5">
      <w:lvl w:ilvl="5">
        <w:start w:val="1"/>
        <w:numFmt w:val="none"/>
        <w:lvlText w:val=""/>
        <w:lvlJc w:val="right"/>
        <w:pPr>
          <w:ind w:left="3960" w:hanging="180"/>
        </w:pPr>
        <w:rPr>
          <w:rFonts w:hint="default"/>
        </w:rPr>
      </w:lvl>
    </w:lvlOverride>
    <w:lvlOverride w:ilvl="6">
      <w:lvl w:ilvl="6">
        <w:start w:val="1"/>
        <w:numFmt w:val="none"/>
        <w:lvlText w:val=""/>
        <w:lvlJc w:val="left"/>
        <w:pPr>
          <w:ind w:left="4680" w:hanging="360"/>
        </w:pPr>
        <w:rPr>
          <w:rFonts w:hint="default"/>
        </w:rPr>
      </w:lvl>
    </w:lvlOverride>
    <w:lvlOverride w:ilvl="7">
      <w:lvl w:ilvl="7">
        <w:start w:val="1"/>
        <w:numFmt w:val="none"/>
        <w:lvlText w:val=""/>
        <w:lvlJc w:val="left"/>
        <w:pPr>
          <w:ind w:left="5400" w:hanging="360"/>
        </w:pPr>
        <w:rPr>
          <w:rFonts w:hint="default"/>
        </w:rPr>
      </w:lvl>
    </w:lvlOverride>
    <w:lvlOverride w:ilvl="8">
      <w:lvl w:ilvl="8">
        <w:start w:val="1"/>
        <w:numFmt w:val="none"/>
        <w:lvlText w:val=""/>
        <w:lvlJc w:val="right"/>
        <w:pPr>
          <w:ind w:left="6120" w:hanging="180"/>
        </w:pPr>
        <w:rPr>
          <w:rFonts w:hint="default"/>
        </w:rPr>
      </w:lvl>
    </w:lvlOverride>
  </w:num>
  <w:num w:numId="30" w16cid:durableId="535504098">
    <w:abstractNumId w:val="13"/>
    <w:lvlOverride w:ilvl="0">
      <w:lvl w:ilvl="0">
        <w:start w:val="1"/>
        <w:numFmt w:val="upperLetter"/>
        <w:suff w:val="space"/>
        <w:lvlText w:val="Appendix %1"/>
        <w:lvlJc w:val="left"/>
        <w:pPr>
          <w:ind w:left="360" w:hanging="360"/>
        </w:pPr>
        <w:rPr>
          <w:rFonts w:hint="default"/>
          <w:b w:val="0"/>
          <w:bCs w:val="0"/>
          <w:i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decimal"/>
        <w:lvlText w:val="%1.%2"/>
        <w:lvlJc w:val="left"/>
        <w:pPr>
          <w:ind w:left="357" w:hanging="357"/>
        </w:pPr>
        <w:rPr>
          <w:rFonts w:hint="default"/>
        </w:rPr>
      </w:lvl>
    </w:lvlOverride>
    <w:lvlOverride w:ilvl="2">
      <w:lvl w:ilvl="2">
        <w:start w:val="1"/>
        <w:numFmt w:val="decimal"/>
        <w:lvlText w:val="%1.%2.%3"/>
        <w:lvlJc w:val="left"/>
        <w:pPr>
          <w:ind w:left="357" w:hanging="357"/>
        </w:pPr>
        <w:rPr>
          <w:rFonts w:hint="default"/>
        </w:rPr>
      </w:lvl>
    </w:lvlOverride>
    <w:lvlOverride w:ilvl="3">
      <w:lvl w:ilvl="3">
        <w:start w:val="1"/>
        <w:numFmt w:val="none"/>
        <w:lvlText w:val=""/>
        <w:lvlJc w:val="left"/>
        <w:pPr>
          <w:ind w:left="357" w:hanging="357"/>
        </w:pPr>
        <w:rPr>
          <w:rFonts w:hint="default"/>
        </w:rPr>
      </w:lvl>
    </w:lvlOverride>
    <w:lvlOverride w:ilvl="4">
      <w:lvl w:ilvl="4">
        <w:start w:val="1"/>
        <w:numFmt w:val="none"/>
        <w:lvlText w:val=""/>
        <w:lvlJc w:val="left"/>
        <w:pPr>
          <w:ind w:left="3240" w:hanging="360"/>
        </w:pPr>
        <w:rPr>
          <w:rFonts w:hint="default"/>
        </w:rPr>
      </w:lvl>
    </w:lvlOverride>
    <w:lvlOverride w:ilvl="5">
      <w:lvl w:ilvl="5">
        <w:start w:val="1"/>
        <w:numFmt w:val="none"/>
        <w:lvlText w:val=""/>
        <w:lvlJc w:val="right"/>
        <w:pPr>
          <w:ind w:left="3960" w:hanging="180"/>
        </w:pPr>
        <w:rPr>
          <w:rFonts w:hint="default"/>
        </w:rPr>
      </w:lvl>
    </w:lvlOverride>
    <w:lvlOverride w:ilvl="6">
      <w:lvl w:ilvl="6">
        <w:start w:val="1"/>
        <w:numFmt w:val="none"/>
        <w:lvlText w:val=""/>
        <w:lvlJc w:val="left"/>
        <w:pPr>
          <w:ind w:left="4680" w:hanging="360"/>
        </w:pPr>
        <w:rPr>
          <w:rFonts w:hint="default"/>
        </w:rPr>
      </w:lvl>
    </w:lvlOverride>
    <w:lvlOverride w:ilvl="7">
      <w:lvl w:ilvl="7">
        <w:start w:val="1"/>
        <w:numFmt w:val="none"/>
        <w:lvlText w:val=""/>
        <w:lvlJc w:val="left"/>
        <w:pPr>
          <w:ind w:left="5400" w:hanging="360"/>
        </w:pPr>
        <w:rPr>
          <w:rFonts w:hint="default"/>
        </w:rPr>
      </w:lvl>
    </w:lvlOverride>
    <w:lvlOverride w:ilvl="8">
      <w:lvl w:ilvl="8">
        <w:start w:val="1"/>
        <w:numFmt w:val="none"/>
        <w:lvlText w:val=""/>
        <w:lvlJc w:val="right"/>
        <w:pPr>
          <w:ind w:left="6120" w:hanging="18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ctiveWritingStyle w:appName="MSWord" w:lang="de-CH" w:vendorID="64" w:dllVersion="0" w:nlCheck="1" w:checkStyle="0"/>
  <w:activeWritingStyle w:appName="MSWord" w:lang="en-US" w:vendorID="64" w:dllVersion="0" w:nlCheck="1" w:checkStyle="0"/>
  <w:activeWritingStyle w:appName="MSWord" w:lang="fr-CH" w:vendorID="64" w:dllVersion="0" w:nlCheck="1" w:checkStyle="0"/>
  <w:activeWritingStyle w:appName="MSWord" w:lang="en-US" w:vendorID="64" w:dllVersion="4096" w:nlCheck="1" w:checkStyle="0"/>
  <w:activeWritingStyle w:appName="MSWord" w:lang="fr-CH" w:vendorID="64" w:dllVersion="4096" w:nlCheck="1" w:checkStyle="0"/>
  <w:activeWritingStyle w:appName="MSWord" w:lang="de-DE" w:vendorID="64" w:dllVersion="0" w:nlCheck="1" w:checkStyle="0"/>
  <w:activeWritingStyle w:appName="MSWord" w:lang="en-GB"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evenAndOddHeaders/>
  <w:characterSpacingControl w:val="doNotCompress"/>
  <w:hdrShapeDefaults>
    <o:shapedefaults v:ext="edit" spidmax="2050"/>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0MTS3tDQ3MrQ0NzZS0lEKTi0uzszPAykwqgUAbH9bhCwAAAA="/>
    <w:docVar w:name="EN.InstantFormat" w:val="&lt;ENInstantFormat&gt;&lt;Enabled&gt;0&lt;/Enabled&gt;&lt;ScanUnformatted&gt;1&lt;/ScanUnformatted&gt;&lt;ScanChanges&gt;1&lt;/ScanChanges&gt;&lt;Suspended&gt;0&lt;/Suspended&gt;&lt;/ENInstantFormat&gt;"/>
    <w:docVar w:name="EN.Layout" w:val="&lt;ENLayout&gt;&lt;Style&gt;IEEE diss&lt;/Style&gt;&lt;LeftDelim&gt;{&lt;/LeftDelim&gt;&lt;RightDelim&gt;}&lt;/RightDelim&gt;&lt;FontName&gt;Calibri&lt;/FontName&gt;&lt;FontSize&gt;9&lt;/FontSize&gt;&lt;ReflistTitle&gt;&lt;/ReflistTitle&gt;&lt;StartingRefnum&gt;1&lt;/StartingRefnum&gt;&lt;FirstLineIndent&gt;0&lt;/FirstLineIndent&gt;&lt;HangingIndent&gt;56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5v5dx2qttevxe5ray5fx2oxsrzptadzafv&quot;&gt;DISS_Library_v2&lt;record-ids&gt;&lt;item&gt;8&lt;/item&gt;&lt;item&gt;10&lt;/item&gt;&lt;item&gt;12&lt;/item&gt;&lt;item&gt;15&lt;/item&gt;&lt;item&gt;16&lt;/item&gt;&lt;item&gt;17&lt;/item&gt;&lt;item&gt;18&lt;/item&gt;&lt;item&gt;19&lt;/item&gt;&lt;item&gt;20&lt;/item&gt;&lt;item&gt;21&lt;/item&gt;&lt;item&gt;25&lt;/item&gt;&lt;item&gt;26&lt;/item&gt;&lt;item&gt;27&lt;/item&gt;&lt;item&gt;28&lt;/item&gt;&lt;item&gt;31&lt;/item&gt;&lt;item&gt;33&lt;/item&gt;&lt;item&gt;36&lt;/item&gt;&lt;item&gt;37&lt;/item&gt;&lt;item&gt;39&lt;/item&gt;&lt;item&gt;40&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9&lt;/item&gt;&lt;item&gt;110&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8&lt;/item&gt;&lt;item&gt;220&lt;/item&gt;&lt;item&gt;221&lt;/item&gt;&lt;item&gt;222&lt;/item&gt;&lt;item&gt;224&lt;/item&gt;&lt;item&gt;228&lt;/item&gt;&lt;item&gt;229&lt;/item&gt;&lt;item&gt;232&lt;/item&gt;&lt;item&gt;233&lt;/item&gt;&lt;item&gt;237&lt;/item&gt;&lt;item&gt;238&lt;/item&gt;&lt;item&gt;239&lt;/item&gt;&lt;item&gt;242&lt;/item&gt;&lt;item&gt;243&lt;/item&gt;&lt;item&gt;244&lt;/item&gt;&lt;item&gt;245&lt;/item&gt;&lt;item&gt;246&lt;/item&gt;&lt;item&gt;247&lt;/item&gt;&lt;item&gt;248&lt;/item&gt;&lt;item&gt;249&lt;/item&gt;&lt;item&gt;250&lt;/item&gt;&lt;item&gt;251&lt;/item&gt;&lt;item&gt;252&lt;/item&gt;&lt;item&gt;253&lt;/item&gt;&lt;item&gt;266&lt;/item&gt;&lt;item&gt;267&lt;/item&gt;&lt;item&gt;268&lt;/item&gt;&lt;item&gt;274&lt;/item&gt;&lt;item&gt;275&lt;/item&gt;&lt;item&gt;286&lt;/item&gt;&lt;item&gt;288&lt;/item&gt;&lt;item&gt;289&lt;/item&gt;&lt;item&gt;290&lt;/item&gt;&lt;item&gt;291&lt;/item&gt;&lt;item&gt;292&lt;/item&gt;&lt;item&gt;293&lt;/item&gt;&lt;item&gt;294&lt;/item&gt;&lt;item&gt;295&lt;/item&gt;&lt;item&gt;297&lt;/item&gt;&lt;item&gt;299&lt;/item&gt;&lt;item&gt;301&lt;/item&gt;&lt;item&gt;303&lt;/item&gt;&lt;item&gt;306&lt;/item&gt;&lt;item&gt;307&lt;/item&gt;&lt;item&gt;308&lt;/item&gt;&lt;item&gt;310&lt;/item&gt;&lt;item&gt;314&lt;/item&gt;&lt;item&gt;315&lt;/item&gt;&lt;item&gt;316&lt;/item&gt;&lt;item&gt;317&lt;/item&gt;&lt;/record-ids&gt;&lt;/item&gt;&lt;/Libraries&gt;"/>
  </w:docVars>
  <w:rsids>
    <w:rsidRoot w:val="007E7767"/>
    <w:rsid w:val="00001C71"/>
    <w:rsid w:val="00003A2A"/>
    <w:rsid w:val="000079CE"/>
    <w:rsid w:val="00011140"/>
    <w:rsid w:val="000113B8"/>
    <w:rsid w:val="00011425"/>
    <w:rsid w:val="0001142A"/>
    <w:rsid w:val="000133BA"/>
    <w:rsid w:val="0001499B"/>
    <w:rsid w:val="00016D00"/>
    <w:rsid w:val="0001773E"/>
    <w:rsid w:val="00020371"/>
    <w:rsid w:val="000215BC"/>
    <w:rsid w:val="00021E68"/>
    <w:rsid w:val="00022674"/>
    <w:rsid w:val="00023CBF"/>
    <w:rsid w:val="00025FEB"/>
    <w:rsid w:val="000300A6"/>
    <w:rsid w:val="0003182A"/>
    <w:rsid w:val="0003254F"/>
    <w:rsid w:val="000329C2"/>
    <w:rsid w:val="00033F55"/>
    <w:rsid w:val="0003473C"/>
    <w:rsid w:val="00034AEB"/>
    <w:rsid w:val="0004142A"/>
    <w:rsid w:val="000436B2"/>
    <w:rsid w:val="00043A18"/>
    <w:rsid w:val="00043F86"/>
    <w:rsid w:val="00045566"/>
    <w:rsid w:val="00045741"/>
    <w:rsid w:val="000458BB"/>
    <w:rsid w:val="0004661E"/>
    <w:rsid w:val="00052F53"/>
    <w:rsid w:val="00055570"/>
    <w:rsid w:val="00056643"/>
    <w:rsid w:val="0005718F"/>
    <w:rsid w:val="0005732C"/>
    <w:rsid w:val="00057FCF"/>
    <w:rsid w:val="00060666"/>
    <w:rsid w:val="00060963"/>
    <w:rsid w:val="0006295D"/>
    <w:rsid w:val="000629B8"/>
    <w:rsid w:val="000638DD"/>
    <w:rsid w:val="00063A64"/>
    <w:rsid w:val="000649F4"/>
    <w:rsid w:val="0006529E"/>
    <w:rsid w:val="00072AA3"/>
    <w:rsid w:val="00072E54"/>
    <w:rsid w:val="000736C6"/>
    <w:rsid w:val="00073D0E"/>
    <w:rsid w:val="00074736"/>
    <w:rsid w:val="00080F8F"/>
    <w:rsid w:val="0008309F"/>
    <w:rsid w:val="00083244"/>
    <w:rsid w:val="00083B74"/>
    <w:rsid w:val="00083CD1"/>
    <w:rsid w:val="00084010"/>
    <w:rsid w:val="00085415"/>
    <w:rsid w:val="000864BB"/>
    <w:rsid w:val="000872CF"/>
    <w:rsid w:val="0008737A"/>
    <w:rsid w:val="00090CD9"/>
    <w:rsid w:val="000918F2"/>
    <w:rsid w:val="00092372"/>
    <w:rsid w:val="00093437"/>
    <w:rsid w:val="0009392A"/>
    <w:rsid w:val="0009412D"/>
    <w:rsid w:val="000A2E52"/>
    <w:rsid w:val="000A3749"/>
    <w:rsid w:val="000A4316"/>
    <w:rsid w:val="000A5733"/>
    <w:rsid w:val="000A5D5E"/>
    <w:rsid w:val="000A631E"/>
    <w:rsid w:val="000A687D"/>
    <w:rsid w:val="000A6C9D"/>
    <w:rsid w:val="000A6FA3"/>
    <w:rsid w:val="000A7443"/>
    <w:rsid w:val="000B03F5"/>
    <w:rsid w:val="000B0604"/>
    <w:rsid w:val="000B3DC3"/>
    <w:rsid w:val="000B579D"/>
    <w:rsid w:val="000B76F8"/>
    <w:rsid w:val="000B7ADB"/>
    <w:rsid w:val="000B7E17"/>
    <w:rsid w:val="000C0612"/>
    <w:rsid w:val="000C1161"/>
    <w:rsid w:val="000C23C8"/>
    <w:rsid w:val="000C2870"/>
    <w:rsid w:val="000C2DE8"/>
    <w:rsid w:val="000C42E7"/>
    <w:rsid w:val="000C46B7"/>
    <w:rsid w:val="000C66A2"/>
    <w:rsid w:val="000D0C1D"/>
    <w:rsid w:val="000D21F9"/>
    <w:rsid w:val="000D2EFE"/>
    <w:rsid w:val="000D4A15"/>
    <w:rsid w:val="000D52D5"/>
    <w:rsid w:val="000E0A8C"/>
    <w:rsid w:val="000E19BC"/>
    <w:rsid w:val="000E2448"/>
    <w:rsid w:val="000E2A59"/>
    <w:rsid w:val="000E4B44"/>
    <w:rsid w:val="000E543E"/>
    <w:rsid w:val="000E5B5F"/>
    <w:rsid w:val="000E6663"/>
    <w:rsid w:val="000E6B20"/>
    <w:rsid w:val="000E6E44"/>
    <w:rsid w:val="000F06A3"/>
    <w:rsid w:val="000F0AA1"/>
    <w:rsid w:val="000F1801"/>
    <w:rsid w:val="000F2B50"/>
    <w:rsid w:val="000F35B9"/>
    <w:rsid w:val="000F54F6"/>
    <w:rsid w:val="001044CE"/>
    <w:rsid w:val="00105019"/>
    <w:rsid w:val="00106487"/>
    <w:rsid w:val="0010746C"/>
    <w:rsid w:val="00107BE8"/>
    <w:rsid w:val="00110B8B"/>
    <w:rsid w:val="0011191E"/>
    <w:rsid w:val="00111E62"/>
    <w:rsid w:val="001126B4"/>
    <w:rsid w:val="00112E7A"/>
    <w:rsid w:val="0011327B"/>
    <w:rsid w:val="00115AF6"/>
    <w:rsid w:val="00115C6C"/>
    <w:rsid w:val="0011671D"/>
    <w:rsid w:val="00116E48"/>
    <w:rsid w:val="001176B5"/>
    <w:rsid w:val="00117EA6"/>
    <w:rsid w:val="00120859"/>
    <w:rsid w:val="001217FB"/>
    <w:rsid w:val="001227AE"/>
    <w:rsid w:val="00122F7E"/>
    <w:rsid w:val="0012503A"/>
    <w:rsid w:val="00125C57"/>
    <w:rsid w:val="001266AB"/>
    <w:rsid w:val="00131DB4"/>
    <w:rsid w:val="0013267A"/>
    <w:rsid w:val="001355A3"/>
    <w:rsid w:val="00136ED2"/>
    <w:rsid w:val="0013719A"/>
    <w:rsid w:val="00143008"/>
    <w:rsid w:val="001444A1"/>
    <w:rsid w:val="001468A2"/>
    <w:rsid w:val="00146C22"/>
    <w:rsid w:val="00147275"/>
    <w:rsid w:val="0014797F"/>
    <w:rsid w:val="0015050B"/>
    <w:rsid w:val="00150882"/>
    <w:rsid w:val="00151805"/>
    <w:rsid w:val="00153512"/>
    <w:rsid w:val="00155FE0"/>
    <w:rsid w:val="00156953"/>
    <w:rsid w:val="001607DB"/>
    <w:rsid w:val="00164072"/>
    <w:rsid w:val="001644DE"/>
    <w:rsid w:val="00164E9D"/>
    <w:rsid w:val="00165B3F"/>
    <w:rsid w:val="00166A47"/>
    <w:rsid w:val="00166F5D"/>
    <w:rsid w:val="00167DF6"/>
    <w:rsid w:val="00171072"/>
    <w:rsid w:val="00171A59"/>
    <w:rsid w:val="00172B42"/>
    <w:rsid w:val="00172C15"/>
    <w:rsid w:val="00172C8E"/>
    <w:rsid w:val="00173B7F"/>
    <w:rsid w:val="00175611"/>
    <w:rsid w:val="00175766"/>
    <w:rsid w:val="001778E7"/>
    <w:rsid w:val="0018332A"/>
    <w:rsid w:val="00183EA4"/>
    <w:rsid w:val="00184BF7"/>
    <w:rsid w:val="0018647D"/>
    <w:rsid w:val="00186FDC"/>
    <w:rsid w:val="001873F9"/>
    <w:rsid w:val="001906C9"/>
    <w:rsid w:val="00190BF0"/>
    <w:rsid w:val="00191CA2"/>
    <w:rsid w:val="0019214C"/>
    <w:rsid w:val="00192203"/>
    <w:rsid w:val="0019253D"/>
    <w:rsid w:val="00193808"/>
    <w:rsid w:val="001966EA"/>
    <w:rsid w:val="00197B46"/>
    <w:rsid w:val="001A0423"/>
    <w:rsid w:val="001A1280"/>
    <w:rsid w:val="001A13D4"/>
    <w:rsid w:val="001A3013"/>
    <w:rsid w:val="001A42C8"/>
    <w:rsid w:val="001A4DC3"/>
    <w:rsid w:val="001A6699"/>
    <w:rsid w:val="001B0AC4"/>
    <w:rsid w:val="001B0C34"/>
    <w:rsid w:val="001B1F1E"/>
    <w:rsid w:val="001B2B74"/>
    <w:rsid w:val="001B358E"/>
    <w:rsid w:val="001B3DD5"/>
    <w:rsid w:val="001B63F7"/>
    <w:rsid w:val="001B648B"/>
    <w:rsid w:val="001B6CF4"/>
    <w:rsid w:val="001C0A26"/>
    <w:rsid w:val="001C1406"/>
    <w:rsid w:val="001C2493"/>
    <w:rsid w:val="001C2E42"/>
    <w:rsid w:val="001C341A"/>
    <w:rsid w:val="001C618F"/>
    <w:rsid w:val="001C6AB5"/>
    <w:rsid w:val="001C701F"/>
    <w:rsid w:val="001C788E"/>
    <w:rsid w:val="001C7D40"/>
    <w:rsid w:val="001D00D5"/>
    <w:rsid w:val="001D01A5"/>
    <w:rsid w:val="001D1CBA"/>
    <w:rsid w:val="001D3615"/>
    <w:rsid w:val="001D764D"/>
    <w:rsid w:val="001E0358"/>
    <w:rsid w:val="001E099C"/>
    <w:rsid w:val="001E16EF"/>
    <w:rsid w:val="001E2ED5"/>
    <w:rsid w:val="001E3C73"/>
    <w:rsid w:val="001E6E7B"/>
    <w:rsid w:val="001E7191"/>
    <w:rsid w:val="001F1D31"/>
    <w:rsid w:val="001F24BD"/>
    <w:rsid w:val="001F2638"/>
    <w:rsid w:val="001F5F9D"/>
    <w:rsid w:val="001F6B9E"/>
    <w:rsid w:val="001F7C44"/>
    <w:rsid w:val="001F7E55"/>
    <w:rsid w:val="00201D65"/>
    <w:rsid w:val="0020226E"/>
    <w:rsid w:val="00202E29"/>
    <w:rsid w:val="0020433B"/>
    <w:rsid w:val="0020435A"/>
    <w:rsid w:val="002071C4"/>
    <w:rsid w:val="0020734A"/>
    <w:rsid w:val="00210DFA"/>
    <w:rsid w:val="0021111D"/>
    <w:rsid w:val="002130EE"/>
    <w:rsid w:val="00213B69"/>
    <w:rsid w:val="002164CE"/>
    <w:rsid w:val="002168F9"/>
    <w:rsid w:val="00216ABB"/>
    <w:rsid w:val="002173C7"/>
    <w:rsid w:val="00217484"/>
    <w:rsid w:val="00217B12"/>
    <w:rsid w:val="00220453"/>
    <w:rsid w:val="00221F7E"/>
    <w:rsid w:val="00222A31"/>
    <w:rsid w:val="00223173"/>
    <w:rsid w:val="00226A85"/>
    <w:rsid w:val="00226EEE"/>
    <w:rsid w:val="00227591"/>
    <w:rsid w:val="0023147A"/>
    <w:rsid w:val="00231E67"/>
    <w:rsid w:val="0023264F"/>
    <w:rsid w:val="00232974"/>
    <w:rsid w:val="00232EE0"/>
    <w:rsid w:val="0023393B"/>
    <w:rsid w:val="00234EF4"/>
    <w:rsid w:val="002366A5"/>
    <w:rsid w:val="00237CDD"/>
    <w:rsid w:val="00240B67"/>
    <w:rsid w:val="00240CF1"/>
    <w:rsid w:val="00243264"/>
    <w:rsid w:val="00243925"/>
    <w:rsid w:val="002458D4"/>
    <w:rsid w:val="00247144"/>
    <w:rsid w:val="002512E5"/>
    <w:rsid w:val="0025197E"/>
    <w:rsid w:val="002530BC"/>
    <w:rsid w:val="002536CC"/>
    <w:rsid w:val="00254586"/>
    <w:rsid w:val="0025486A"/>
    <w:rsid w:val="00254A48"/>
    <w:rsid w:val="00254FC8"/>
    <w:rsid w:val="00255083"/>
    <w:rsid w:val="00255DD5"/>
    <w:rsid w:val="00255F7C"/>
    <w:rsid w:val="00256D1A"/>
    <w:rsid w:val="0026042E"/>
    <w:rsid w:val="00260592"/>
    <w:rsid w:val="0026217E"/>
    <w:rsid w:val="002655D2"/>
    <w:rsid w:val="002655F4"/>
    <w:rsid w:val="002656D3"/>
    <w:rsid w:val="00265F86"/>
    <w:rsid w:val="00266A66"/>
    <w:rsid w:val="0026791F"/>
    <w:rsid w:val="00267B5A"/>
    <w:rsid w:val="00270C5C"/>
    <w:rsid w:val="00271568"/>
    <w:rsid w:val="002745BD"/>
    <w:rsid w:val="00277312"/>
    <w:rsid w:val="00290D48"/>
    <w:rsid w:val="002924C0"/>
    <w:rsid w:val="00293C89"/>
    <w:rsid w:val="00294058"/>
    <w:rsid w:val="00297440"/>
    <w:rsid w:val="00297808"/>
    <w:rsid w:val="002A00D0"/>
    <w:rsid w:val="002A1572"/>
    <w:rsid w:val="002A19D5"/>
    <w:rsid w:val="002A4886"/>
    <w:rsid w:val="002A57BB"/>
    <w:rsid w:val="002A591F"/>
    <w:rsid w:val="002B1F98"/>
    <w:rsid w:val="002B2133"/>
    <w:rsid w:val="002B370A"/>
    <w:rsid w:val="002B61C4"/>
    <w:rsid w:val="002B77FA"/>
    <w:rsid w:val="002C0E98"/>
    <w:rsid w:val="002C25D4"/>
    <w:rsid w:val="002C3803"/>
    <w:rsid w:val="002C518F"/>
    <w:rsid w:val="002C5F57"/>
    <w:rsid w:val="002C61D2"/>
    <w:rsid w:val="002C6882"/>
    <w:rsid w:val="002C7F60"/>
    <w:rsid w:val="002D01D3"/>
    <w:rsid w:val="002D069E"/>
    <w:rsid w:val="002D2DC9"/>
    <w:rsid w:val="002D3A08"/>
    <w:rsid w:val="002D4162"/>
    <w:rsid w:val="002D5F27"/>
    <w:rsid w:val="002D60C9"/>
    <w:rsid w:val="002E0548"/>
    <w:rsid w:val="002E1C0B"/>
    <w:rsid w:val="002E2F9B"/>
    <w:rsid w:val="002E34DA"/>
    <w:rsid w:val="002E54EA"/>
    <w:rsid w:val="002E7063"/>
    <w:rsid w:val="002F1302"/>
    <w:rsid w:val="002F1ACF"/>
    <w:rsid w:val="002F36D5"/>
    <w:rsid w:val="002F5650"/>
    <w:rsid w:val="002F5D2C"/>
    <w:rsid w:val="00300300"/>
    <w:rsid w:val="003006E4"/>
    <w:rsid w:val="00300821"/>
    <w:rsid w:val="0030192B"/>
    <w:rsid w:val="00302AEA"/>
    <w:rsid w:val="00302CDF"/>
    <w:rsid w:val="00303700"/>
    <w:rsid w:val="0030386B"/>
    <w:rsid w:val="00304090"/>
    <w:rsid w:val="0030463D"/>
    <w:rsid w:val="003052AC"/>
    <w:rsid w:val="0031048E"/>
    <w:rsid w:val="00310DC8"/>
    <w:rsid w:val="00311560"/>
    <w:rsid w:val="00312CD8"/>
    <w:rsid w:val="00312D0B"/>
    <w:rsid w:val="003152D9"/>
    <w:rsid w:val="00315610"/>
    <w:rsid w:val="00315EC0"/>
    <w:rsid w:val="0031723F"/>
    <w:rsid w:val="003176B6"/>
    <w:rsid w:val="003176D6"/>
    <w:rsid w:val="003179BF"/>
    <w:rsid w:val="00320537"/>
    <w:rsid w:val="00322E53"/>
    <w:rsid w:val="00323D22"/>
    <w:rsid w:val="003255C2"/>
    <w:rsid w:val="00326116"/>
    <w:rsid w:val="003262B9"/>
    <w:rsid w:val="00326EF9"/>
    <w:rsid w:val="0033141C"/>
    <w:rsid w:val="00331940"/>
    <w:rsid w:val="00335CBD"/>
    <w:rsid w:val="0033689D"/>
    <w:rsid w:val="00337780"/>
    <w:rsid w:val="0033793E"/>
    <w:rsid w:val="00340C12"/>
    <w:rsid w:val="00342B1E"/>
    <w:rsid w:val="00343BD6"/>
    <w:rsid w:val="00344349"/>
    <w:rsid w:val="00344371"/>
    <w:rsid w:val="00344DCA"/>
    <w:rsid w:val="003454CB"/>
    <w:rsid w:val="00346600"/>
    <w:rsid w:val="003477EB"/>
    <w:rsid w:val="003504F2"/>
    <w:rsid w:val="00353814"/>
    <w:rsid w:val="003551F0"/>
    <w:rsid w:val="00356D1F"/>
    <w:rsid w:val="00356F10"/>
    <w:rsid w:val="00357A52"/>
    <w:rsid w:val="00363FE7"/>
    <w:rsid w:val="00364234"/>
    <w:rsid w:val="00366D60"/>
    <w:rsid w:val="00367453"/>
    <w:rsid w:val="00367A12"/>
    <w:rsid w:val="0037031A"/>
    <w:rsid w:val="003710D6"/>
    <w:rsid w:val="00371F43"/>
    <w:rsid w:val="00374DA8"/>
    <w:rsid w:val="00375937"/>
    <w:rsid w:val="00375A92"/>
    <w:rsid w:val="00375C85"/>
    <w:rsid w:val="003771F7"/>
    <w:rsid w:val="00383727"/>
    <w:rsid w:val="00384271"/>
    <w:rsid w:val="00385BB7"/>
    <w:rsid w:val="00386F3A"/>
    <w:rsid w:val="00390164"/>
    <w:rsid w:val="00391A74"/>
    <w:rsid w:val="00391FBC"/>
    <w:rsid w:val="00392B8A"/>
    <w:rsid w:val="00395146"/>
    <w:rsid w:val="00395FEE"/>
    <w:rsid w:val="00396587"/>
    <w:rsid w:val="00396CF5"/>
    <w:rsid w:val="003A0C83"/>
    <w:rsid w:val="003A12A5"/>
    <w:rsid w:val="003A24A3"/>
    <w:rsid w:val="003A2A7F"/>
    <w:rsid w:val="003A2C4B"/>
    <w:rsid w:val="003A2DD4"/>
    <w:rsid w:val="003A2DF0"/>
    <w:rsid w:val="003A5919"/>
    <w:rsid w:val="003A6BEF"/>
    <w:rsid w:val="003B1709"/>
    <w:rsid w:val="003B1DC3"/>
    <w:rsid w:val="003B2939"/>
    <w:rsid w:val="003B3750"/>
    <w:rsid w:val="003B7E8B"/>
    <w:rsid w:val="003C0368"/>
    <w:rsid w:val="003C2074"/>
    <w:rsid w:val="003C249E"/>
    <w:rsid w:val="003C35A9"/>
    <w:rsid w:val="003C3F96"/>
    <w:rsid w:val="003C551A"/>
    <w:rsid w:val="003C69F8"/>
    <w:rsid w:val="003C7873"/>
    <w:rsid w:val="003C7BC7"/>
    <w:rsid w:val="003D539A"/>
    <w:rsid w:val="003D66FA"/>
    <w:rsid w:val="003D71AA"/>
    <w:rsid w:val="003D71B5"/>
    <w:rsid w:val="003D7BBA"/>
    <w:rsid w:val="003E0009"/>
    <w:rsid w:val="003E3A39"/>
    <w:rsid w:val="003E40D8"/>
    <w:rsid w:val="003E4D5D"/>
    <w:rsid w:val="003E506B"/>
    <w:rsid w:val="003E6E66"/>
    <w:rsid w:val="003E7439"/>
    <w:rsid w:val="003E7617"/>
    <w:rsid w:val="003F1BE2"/>
    <w:rsid w:val="003F1E34"/>
    <w:rsid w:val="003F1EB5"/>
    <w:rsid w:val="003F2674"/>
    <w:rsid w:val="003F2C64"/>
    <w:rsid w:val="003F30B5"/>
    <w:rsid w:val="003F349A"/>
    <w:rsid w:val="003F4BF6"/>
    <w:rsid w:val="003F5409"/>
    <w:rsid w:val="003F57BA"/>
    <w:rsid w:val="003F5E95"/>
    <w:rsid w:val="003F795F"/>
    <w:rsid w:val="004007A9"/>
    <w:rsid w:val="00400FFC"/>
    <w:rsid w:val="00401132"/>
    <w:rsid w:val="00401C74"/>
    <w:rsid w:val="004025A3"/>
    <w:rsid w:val="004035D1"/>
    <w:rsid w:val="0040511F"/>
    <w:rsid w:val="00406D25"/>
    <w:rsid w:val="004118D6"/>
    <w:rsid w:val="004122AC"/>
    <w:rsid w:val="00413FCD"/>
    <w:rsid w:val="00414398"/>
    <w:rsid w:val="00414A06"/>
    <w:rsid w:val="004159C8"/>
    <w:rsid w:val="00415ED2"/>
    <w:rsid w:val="00416430"/>
    <w:rsid w:val="00417D84"/>
    <w:rsid w:val="004214E4"/>
    <w:rsid w:val="004218C3"/>
    <w:rsid w:val="00422097"/>
    <w:rsid w:val="004229BE"/>
    <w:rsid w:val="00424192"/>
    <w:rsid w:val="004275B1"/>
    <w:rsid w:val="00427AE4"/>
    <w:rsid w:val="004326AB"/>
    <w:rsid w:val="00432CE1"/>
    <w:rsid w:val="00433C8B"/>
    <w:rsid w:val="004348EF"/>
    <w:rsid w:val="00434EB3"/>
    <w:rsid w:val="00436D57"/>
    <w:rsid w:val="00436DF5"/>
    <w:rsid w:val="00436E24"/>
    <w:rsid w:val="00437DBB"/>
    <w:rsid w:val="00440A99"/>
    <w:rsid w:val="00440FEA"/>
    <w:rsid w:val="00441403"/>
    <w:rsid w:val="0044146E"/>
    <w:rsid w:val="0044216D"/>
    <w:rsid w:val="00442BAE"/>
    <w:rsid w:val="004510E7"/>
    <w:rsid w:val="004518BE"/>
    <w:rsid w:val="004541BE"/>
    <w:rsid w:val="00454E8A"/>
    <w:rsid w:val="004601DB"/>
    <w:rsid w:val="00460788"/>
    <w:rsid w:val="004608B7"/>
    <w:rsid w:val="00461016"/>
    <w:rsid w:val="0046110D"/>
    <w:rsid w:val="00461A16"/>
    <w:rsid w:val="00462D04"/>
    <w:rsid w:val="00462F7B"/>
    <w:rsid w:val="004633C1"/>
    <w:rsid w:val="00463D4D"/>
    <w:rsid w:val="0046715F"/>
    <w:rsid w:val="00470ED0"/>
    <w:rsid w:val="00471347"/>
    <w:rsid w:val="00471915"/>
    <w:rsid w:val="00472C9E"/>
    <w:rsid w:val="00473234"/>
    <w:rsid w:val="00474489"/>
    <w:rsid w:val="00474557"/>
    <w:rsid w:val="00475414"/>
    <w:rsid w:val="004807B3"/>
    <w:rsid w:val="00481B6D"/>
    <w:rsid w:val="00482DFE"/>
    <w:rsid w:val="0048514C"/>
    <w:rsid w:val="00486156"/>
    <w:rsid w:val="004875BC"/>
    <w:rsid w:val="00487EF6"/>
    <w:rsid w:val="00490655"/>
    <w:rsid w:val="0049134E"/>
    <w:rsid w:val="004919A4"/>
    <w:rsid w:val="00492955"/>
    <w:rsid w:val="0049359D"/>
    <w:rsid w:val="004937C3"/>
    <w:rsid w:val="0049457B"/>
    <w:rsid w:val="0049488D"/>
    <w:rsid w:val="00495187"/>
    <w:rsid w:val="00496799"/>
    <w:rsid w:val="00496BED"/>
    <w:rsid w:val="00497B85"/>
    <w:rsid w:val="004A0D14"/>
    <w:rsid w:val="004A14ED"/>
    <w:rsid w:val="004A14F3"/>
    <w:rsid w:val="004A1E37"/>
    <w:rsid w:val="004A3702"/>
    <w:rsid w:val="004A3B50"/>
    <w:rsid w:val="004A4280"/>
    <w:rsid w:val="004A4581"/>
    <w:rsid w:val="004A6BDA"/>
    <w:rsid w:val="004B1670"/>
    <w:rsid w:val="004B1890"/>
    <w:rsid w:val="004B27E9"/>
    <w:rsid w:val="004B3643"/>
    <w:rsid w:val="004B565D"/>
    <w:rsid w:val="004B57E2"/>
    <w:rsid w:val="004B5F44"/>
    <w:rsid w:val="004B607C"/>
    <w:rsid w:val="004B6403"/>
    <w:rsid w:val="004B7630"/>
    <w:rsid w:val="004B76E0"/>
    <w:rsid w:val="004C1957"/>
    <w:rsid w:val="004C268F"/>
    <w:rsid w:val="004C377E"/>
    <w:rsid w:val="004C45A0"/>
    <w:rsid w:val="004C5226"/>
    <w:rsid w:val="004C66E3"/>
    <w:rsid w:val="004C6E59"/>
    <w:rsid w:val="004C6FA3"/>
    <w:rsid w:val="004D14C7"/>
    <w:rsid w:val="004D436F"/>
    <w:rsid w:val="004D76CD"/>
    <w:rsid w:val="004D7790"/>
    <w:rsid w:val="004D7D54"/>
    <w:rsid w:val="004E1071"/>
    <w:rsid w:val="004E16E7"/>
    <w:rsid w:val="004E2779"/>
    <w:rsid w:val="004E3AB2"/>
    <w:rsid w:val="004E404D"/>
    <w:rsid w:val="004E4238"/>
    <w:rsid w:val="004E44BE"/>
    <w:rsid w:val="004F034F"/>
    <w:rsid w:val="004F06DC"/>
    <w:rsid w:val="004F0AC1"/>
    <w:rsid w:val="004F2974"/>
    <w:rsid w:val="004F2D78"/>
    <w:rsid w:val="004F5B0E"/>
    <w:rsid w:val="004F5F06"/>
    <w:rsid w:val="00503B10"/>
    <w:rsid w:val="00503D11"/>
    <w:rsid w:val="005054B7"/>
    <w:rsid w:val="00505765"/>
    <w:rsid w:val="005060CD"/>
    <w:rsid w:val="00506AD5"/>
    <w:rsid w:val="0051005E"/>
    <w:rsid w:val="00510A4D"/>
    <w:rsid w:val="00511F69"/>
    <w:rsid w:val="005132AA"/>
    <w:rsid w:val="00514283"/>
    <w:rsid w:val="00514914"/>
    <w:rsid w:val="00516651"/>
    <w:rsid w:val="00523050"/>
    <w:rsid w:val="00523610"/>
    <w:rsid w:val="00525EF1"/>
    <w:rsid w:val="00527B84"/>
    <w:rsid w:val="00531AFF"/>
    <w:rsid w:val="00532B3C"/>
    <w:rsid w:val="00534E61"/>
    <w:rsid w:val="005357B6"/>
    <w:rsid w:val="0053743C"/>
    <w:rsid w:val="00540044"/>
    <w:rsid w:val="0054189D"/>
    <w:rsid w:val="00543271"/>
    <w:rsid w:val="00544494"/>
    <w:rsid w:val="005449BA"/>
    <w:rsid w:val="00545A31"/>
    <w:rsid w:val="00545B4C"/>
    <w:rsid w:val="0054705E"/>
    <w:rsid w:val="00547AB5"/>
    <w:rsid w:val="00550093"/>
    <w:rsid w:val="00552D7F"/>
    <w:rsid w:val="005544BC"/>
    <w:rsid w:val="00554842"/>
    <w:rsid w:val="00554B24"/>
    <w:rsid w:val="00554CA7"/>
    <w:rsid w:val="00555756"/>
    <w:rsid w:val="0055757F"/>
    <w:rsid w:val="00560CF5"/>
    <w:rsid w:val="00561DFC"/>
    <w:rsid w:val="00562217"/>
    <w:rsid w:val="00562F3F"/>
    <w:rsid w:val="00563F49"/>
    <w:rsid w:val="00564131"/>
    <w:rsid w:val="00564AA5"/>
    <w:rsid w:val="00566BFC"/>
    <w:rsid w:val="00566E1C"/>
    <w:rsid w:val="00567DA0"/>
    <w:rsid w:val="00570C68"/>
    <w:rsid w:val="00570D2F"/>
    <w:rsid w:val="005710DF"/>
    <w:rsid w:val="00574909"/>
    <w:rsid w:val="005772F1"/>
    <w:rsid w:val="00580541"/>
    <w:rsid w:val="00583BB2"/>
    <w:rsid w:val="00584984"/>
    <w:rsid w:val="0058595F"/>
    <w:rsid w:val="005864C5"/>
    <w:rsid w:val="00586612"/>
    <w:rsid w:val="005868F2"/>
    <w:rsid w:val="005877CD"/>
    <w:rsid w:val="00587B91"/>
    <w:rsid w:val="0059015F"/>
    <w:rsid w:val="00591C40"/>
    <w:rsid w:val="00592122"/>
    <w:rsid w:val="00593447"/>
    <w:rsid w:val="00594E40"/>
    <w:rsid w:val="00595623"/>
    <w:rsid w:val="00597FA4"/>
    <w:rsid w:val="005A19B8"/>
    <w:rsid w:val="005A4898"/>
    <w:rsid w:val="005A5404"/>
    <w:rsid w:val="005A563D"/>
    <w:rsid w:val="005A6202"/>
    <w:rsid w:val="005B01A8"/>
    <w:rsid w:val="005B3214"/>
    <w:rsid w:val="005B328B"/>
    <w:rsid w:val="005B46DB"/>
    <w:rsid w:val="005B52DB"/>
    <w:rsid w:val="005B6664"/>
    <w:rsid w:val="005B72DB"/>
    <w:rsid w:val="005C073F"/>
    <w:rsid w:val="005C0E83"/>
    <w:rsid w:val="005C1B84"/>
    <w:rsid w:val="005C3C5C"/>
    <w:rsid w:val="005C43AE"/>
    <w:rsid w:val="005C548C"/>
    <w:rsid w:val="005C5B92"/>
    <w:rsid w:val="005C6880"/>
    <w:rsid w:val="005C6F74"/>
    <w:rsid w:val="005D053F"/>
    <w:rsid w:val="005D38FC"/>
    <w:rsid w:val="005D7642"/>
    <w:rsid w:val="005D79D8"/>
    <w:rsid w:val="005E0289"/>
    <w:rsid w:val="005E0BED"/>
    <w:rsid w:val="005E2148"/>
    <w:rsid w:val="005E3542"/>
    <w:rsid w:val="005E363E"/>
    <w:rsid w:val="005E57AE"/>
    <w:rsid w:val="005E588A"/>
    <w:rsid w:val="005E6F67"/>
    <w:rsid w:val="005F2DD2"/>
    <w:rsid w:val="005F3C84"/>
    <w:rsid w:val="005F4DAE"/>
    <w:rsid w:val="005F5025"/>
    <w:rsid w:val="005F6A52"/>
    <w:rsid w:val="005F71B5"/>
    <w:rsid w:val="005F71E7"/>
    <w:rsid w:val="005F76FC"/>
    <w:rsid w:val="005F78AB"/>
    <w:rsid w:val="0060271C"/>
    <w:rsid w:val="0060401A"/>
    <w:rsid w:val="00605515"/>
    <w:rsid w:val="0060563F"/>
    <w:rsid w:val="00605835"/>
    <w:rsid w:val="00605F8A"/>
    <w:rsid w:val="006061D7"/>
    <w:rsid w:val="0060746D"/>
    <w:rsid w:val="00607FD1"/>
    <w:rsid w:val="0061036C"/>
    <w:rsid w:val="00610DE7"/>
    <w:rsid w:val="00613492"/>
    <w:rsid w:val="00613B90"/>
    <w:rsid w:val="0061623B"/>
    <w:rsid w:val="00616ECE"/>
    <w:rsid w:val="00617F27"/>
    <w:rsid w:val="006201A6"/>
    <w:rsid w:val="006204AA"/>
    <w:rsid w:val="00621AF6"/>
    <w:rsid w:val="006235B8"/>
    <w:rsid w:val="00623D4F"/>
    <w:rsid w:val="00625812"/>
    <w:rsid w:val="00626391"/>
    <w:rsid w:val="00630AAE"/>
    <w:rsid w:val="00630F24"/>
    <w:rsid w:val="00633111"/>
    <w:rsid w:val="006332C7"/>
    <w:rsid w:val="00635C6A"/>
    <w:rsid w:val="006364A1"/>
    <w:rsid w:val="006379F1"/>
    <w:rsid w:val="00637D3A"/>
    <w:rsid w:val="0064162A"/>
    <w:rsid w:val="00642734"/>
    <w:rsid w:val="0064333A"/>
    <w:rsid w:val="00644887"/>
    <w:rsid w:val="00644AF2"/>
    <w:rsid w:val="00645BE7"/>
    <w:rsid w:val="006472FA"/>
    <w:rsid w:val="00650DD7"/>
    <w:rsid w:val="00651B87"/>
    <w:rsid w:val="0065212B"/>
    <w:rsid w:val="00652B6E"/>
    <w:rsid w:val="00653230"/>
    <w:rsid w:val="006537B1"/>
    <w:rsid w:val="0065401F"/>
    <w:rsid w:val="0065455D"/>
    <w:rsid w:val="00655FDE"/>
    <w:rsid w:val="00657007"/>
    <w:rsid w:val="006601BD"/>
    <w:rsid w:val="00662921"/>
    <w:rsid w:val="00662C04"/>
    <w:rsid w:val="00665D87"/>
    <w:rsid w:val="00666BA8"/>
    <w:rsid w:val="00667122"/>
    <w:rsid w:val="00667C2D"/>
    <w:rsid w:val="006703BF"/>
    <w:rsid w:val="00671388"/>
    <w:rsid w:val="0067447F"/>
    <w:rsid w:val="00675F11"/>
    <w:rsid w:val="00676E88"/>
    <w:rsid w:val="00677DDF"/>
    <w:rsid w:val="0068207A"/>
    <w:rsid w:val="00686BDD"/>
    <w:rsid w:val="006908B6"/>
    <w:rsid w:val="00691868"/>
    <w:rsid w:val="00691A94"/>
    <w:rsid w:val="00691BEE"/>
    <w:rsid w:val="00692E15"/>
    <w:rsid w:val="006949E4"/>
    <w:rsid w:val="00695C64"/>
    <w:rsid w:val="006A0B27"/>
    <w:rsid w:val="006A0B5B"/>
    <w:rsid w:val="006A2724"/>
    <w:rsid w:val="006A31C9"/>
    <w:rsid w:val="006A3DF8"/>
    <w:rsid w:val="006A455D"/>
    <w:rsid w:val="006A6CA0"/>
    <w:rsid w:val="006B04C3"/>
    <w:rsid w:val="006B0B82"/>
    <w:rsid w:val="006B0CA1"/>
    <w:rsid w:val="006B142A"/>
    <w:rsid w:val="006B3258"/>
    <w:rsid w:val="006B4156"/>
    <w:rsid w:val="006B43C4"/>
    <w:rsid w:val="006B44B7"/>
    <w:rsid w:val="006B5194"/>
    <w:rsid w:val="006B553F"/>
    <w:rsid w:val="006B55F2"/>
    <w:rsid w:val="006B57F9"/>
    <w:rsid w:val="006B6858"/>
    <w:rsid w:val="006B6FBB"/>
    <w:rsid w:val="006C3014"/>
    <w:rsid w:val="006C3BE8"/>
    <w:rsid w:val="006C5FDB"/>
    <w:rsid w:val="006C7573"/>
    <w:rsid w:val="006D08C2"/>
    <w:rsid w:val="006D0903"/>
    <w:rsid w:val="006D1328"/>
    <w:rsid w:val="006D1920"/>
    <w:rsid w:val="006D2DF0"/>
    <w:rsid w:val="006D308A"/>
    <w:rsid w:val="006D32A6"/>
    <w:rsid w:val="006D4828"/>
    <w:rsid w:val="006D4FCC"/>
    <w:rsid w:val="006D5E15"/>
    <w:rsid w:val="006D60F4"/>
    <w:rsid w:val="006D7DC7"/>
    <w:rsid w:val="006E1952"/>
    <w:rsid w:val="006E229B"/>
    <w:rsid w:val="006E2B03"/>
    <w:rsid w:val="006E396E"/>
    <w:rsid w:val="006E5336"/>
    <w:rsid w:val="006E5E47"/>
    <w:rsid w:val="006E62BA"/>
    <w:rsid w:val="006E64B6"/>
    <w:rsid w:val="006E6CE5"/>
    <w:rsid w:val="006E6E2E"/>
    <w:rsid w:val="006F0C83"/>
    <w:rsid w:val="006F2B48"/>
    <w:rsid w:val="006F2DE6"/>
    <w:rsid w:val="006F4843"/>
    <w:rsid w:val="006F5502"/>
    <w:rsid w:val="006F5BF1"/>
    <w:rsid w:val="007002F4"/>
    <w:rsid w:val="0070148D"/>
    <w:rsid w:val="00704B6D"/>
    <w:rsid w:val="00706382"/>
    <w:rsid w:val="0070651A"/>
    <w:rsid w:val="00706AF9"/>
    <w:rsid w:val="007143B9"/>
    <w:rsid w:val="007157DB"/>
    <w:rsid w:val="0071626E"/>
    <w:rsid w:val="00717E67"/>
    <w:rsid w:val="00721171"/>
    <w:rsid w:val="0072253D"/>
    <w:rsid w:val="00722E1A"/>
    <w:rsid w:val="0072397C"/>
    <w:rsid w:val="007255EE"/>
    <w:rsid w:val="00726AC3"/>
    <w:rsid w:val="00727104"/>
    <w:rsid w:val="00730823"/>
    <w:rsid w:val="00730ECE"/>
    <w:rsid w:val="00733175"/>
    <w:rsid w:val="007331A6"/>
    <w:rsid w:val="00733EE6"/>
    <w:rsid w:val="00734731"/>
    <w:rsid w:val="00737C0B"/>
    <w:rsid w:val="00737E41"/>
    <w:rsid w:val="007400B7"/>
    <w:rsid w:val="00741A77"/>
    <w:rsid w:val="00744A68"/>
    <w:rsid w:val="0074594B"/>
    <w:rsid w:val="00746D35"/>
    <w:rsid w:val="00747920"/>
    <w:rsid w:val="00747BA3"/>
    <w:rsid w:val="00747EFB"/>
    <w:rsid w:val="0075030E"/>
    <w:rsid w:val="00751214"/>
    <w:rsid w:val="00751C77"/>
    <w:rsid w:val="007524B9"/>
    <w:rsid w:val="00752A01"/>
    <w:rsid w:val="0075373F"/>
    <w:rsid w:val="00754F54"/>
    <w:rsid w:val="00755CF8"/>
    <w:rsid w:val="00756041"/>
    <w:rsid w:val="007600A5"/>
    <w:rsid w:val="00762394"/>
    <w:rsid w:val="007628B3"/>
    <w:rsid w:val="007632B7"/>
    <w:rsid w:val="007644FB"/>
    <w:rsid w:val="00765CF0"/>
    <w:rsid w:val="00766027"/>
    <w:rsid w:val="00767337"/>
    <w:rsid w:val="00767516"/>
    <w:rsid w:val="007711F4"/>
    <w:rsid w:val="00773448"/>
    <w:rsid w:val="00773989"/>
    <w:rsid w:val="00773F61"/>
    <w:rsid w:val="0077425B"/>
    <w:rsid w:val="007742DF"/>
    <w:rsid w:val="00774BCD"/>
    <w:rsid w:val="00776A18"/>
    <w:rsid w:val="00777E50"/>
    <w:rsid w:val="00781C99"/>
    <w:rsid w:val="00781F1D"/>
    <w:rsid w:val="007823FA"/>
    <w:rsid w:val="0078274E"/>
    <w:rsid w:val="00782B8B"/>
    <w:rsid w:val="0078499D"/>
    <w:rsid w:val="007849FF"/>
    <w:rsid w:val="00784DFE"/>
    <w:rsid w:val="00785F9F"/>
    <w:rsid w:val="007872AB"/>
    <w:rsid w:val="007876B8"/>
    <w:rsid w:val="00787CDE"/>
    <w:rsid w:val="00787EB8"/>
    <w:rsid w:val="00790F73"/>
    <w:rsid w:val="00792454"/>
    <w:rsid w:val="007929BE"/>
    <w:rsid w:val="007931D8"/>
    <w:rsid w:val="00794651"/>
    <w:rsid w:val="0079465E"/>
    <w:rsid w:val="0079508C"/>
    <w:rsid w:val="00795F42"/>
    <w:rsid w:val="007974BC"/>
    <w:rsid w:val="007A05B3"/>
    <w:rsid w:val="007A1690"/>
    <w:rsid w:val="007A1BEF"/>
    <w:rsid w:val="007A21B8"/>
    <w:rsid w:val="007A43DA"/>
    <w:rsid w:val="007A446A"/>
    <w:rsid w:val="007A4B6C"/>
    <w:rsid w:val="007A515E"/>
    <w:rsid w:val="007A51EC"/>
    <w:rsid w:val="007A5EDE"/>
    <w:rsid w:val="007A6A4A"/>
    <w:rsid w:val="007A6B58"/>
    <w:rsid w:val="007A7AAC"/>
    <w:rsid w:val="007B0C8D"/>
    <w:rsid w:val="007B340E"/>
    <w:rsid w:val="007B4672"/>
    <w:rsid w:val="007B4752"/>
    <w:rsid w:val="007B6C18"/>
    <w:rsid w:val="007B6E09"/>
    <w:rsid w:val="007B70DA"/>
    <w:rsid w:val="007C1C4B"/>
    <w:rsid w:val="007C1CF0"/>
    <w:rsid w:val="007C1F90"/>
    <w:rsid w:val="007C3C8C"/>
    <w:rsid w:val="007C4022"/>
    <w:rsid w:val="007C73BC"/>
    <w:rsid w:val="007D1376"/>
    <w:rsid w:val="007D21CA"/>
    <w:rsid w:val="007D4145"/>
    <w:rsid w:val="007D4ADF"/>
    <w:rsid w:val="007D5BAA"/>
    <w:rsid w:val="007D6B9D"/>
    <w:rsid w:val="007E605D"/>
    <w:rsid w:val="007E7767"/>
    <w:rsid w:val="007E7D1C"/>
    <w:rsid w:val="007F104F"/>
    <w:rsid w:val="007F1C54"/>
    <w:rsid w:val="007F4264"/>
    <w:rsid w:val="007F4F63"/>
    <w:rsid w:val="007F6DBC"/>
    <w:rsid w:val="007F7645"/>
    <w:rsid w:val="007F773E"/>
    <w:rsid w:val="007F7C63"/>
    <w:rsid w:val="008026EE"/>
    <w:rsid w:val="0080361A"/>
    <w:rsid w:val="00805507"/>
    <w:rsid w:val="008066D4"/>
    <w:rsid w:val="00806DEA"/>
    <w:rsid w:val="0080750A"/>
    <w:rsid w:val="00811CF2"/>
    <w:rsid w:val="008121DE"/>
    <w:rsid w:val="00812977"/>
    <w:rsid w:val="008141A4"/>
    <w:rsid w:val="008146DE"/>
    <w:rsid w:val="008147B2"/>
    <w:rsid w:val="00815654"/>
    <w:rsid w:val="0081663F"/>
    <w:rsid w:val="00817664"/>
    <w:rsid w:val="00817FA6"/>
    <w:rsid w:val="00820052"/>
    <w:rsid w:val="00820C0E"/>
    <w:rsid w:val="008218DE"/>
    <w:rsid w:val="00822260"/>
    <w:rsid w:val="00822A90"/>
    <w:rsid w:val="00822D14"/>
    <w:rsid w:val="008267B3"/>
    <w:rsid w:val="00827A79"/>
    <w:rsid w:val="00830511"/>
    <w:rsid w:val="00831CD5"/>
    <w:rsid w:val="008320EB"/>
    <w:rsid w:val="00832183"/>
    <w:rsid w:val="0083231D"/>
    <w:rsid w:val="00832B10"/>
    <w:rsid w:val="00833E24"/>
    <w:rsid w:val="008401F6"/>
    <w:rsid w:val="0084154E"/>
    <w:rsid w:val="0084572A"/>
    <w:rsid w:val="00846A00"/>
    <w:rsid w:val="00847498"/>
    <w:rsid w:val="00853086"/>
    <w:rsid w:val="00855735"/>
    <w:rsid w:val="00855D6C"/>
    <w:rsid w:val="0085758B"/>
    <w:rsid w:val="00861DFA"/>
    <w:rsid w:val="00863186"/>
    <w:rsid w:val="00866847"/>
    <w:rsid w:val="00867AEE"/>
    <w:rsid w:val="00870B8E"/>
    <w:rsid w:val="00872B5A"/>
    <w:rsid w:val="00872E39"/>
    <w:rsid w:val="00874553"/>
    <w:rsid w:val="00875416"/>
    <w:rsid w:val="0087778A"/>
    <w:rsid w:val="00880B1E"/>
    <w:rsid w:val="00881A78"/>
    <w:rsid w:val="00882AAD"/>
    <w:rsid w:val="0088342B"/>
    <w:rsid w:val="0088424E"/>
    <w:rsid w:val="0088471A"/>
    <w:rsid w:val="00890F50"/>
    <w:rsid w:val="008912D5"/>
    <w:rsid w:val="00891F33"/>
    <w:rsid w:val="008923E9"/>
    <w:rsid w:val="00892795"/>
    <w:rsid w:val="008927DF"/>
    <w:rsid w:val="0089427A"/>
    <w:rsid w:val="00897782"/>
    <w:rsid w:val="008A165B"/>
    <w:rsid w:val="008A2DB7"/>
    <w:rsid w:val="008A32C8"/>
    <w:rsid w:val="008A3CD6"/>
    <w:rsid w:val="008A55B7"/>
    <w:rsid w:val="008A61FF"/>
    <w:rsid w:val="008A6C3E"/>
    <w:rsid w:val="008B00C9"/>
    <w:rsid w:val="008B1214"/>
    <w:rsid w:val="008B1D64"/>
    <w:rsid w:val="008B3A8F"/>
    <w:rsid w:val="008B4B73"/>
    <w:rsid w:val="008B741E"/>
    <w:rsid w:val="008C0EC9"/>
    <w:rsid w:val="008C12AF"/>
    <w:rsid w:val="008C166C"/>
    <w:rsid w:val="008C1689"/>
    <w:rsid w:val="008C1AE3"/>
    <w:rsid w:val="008C22A2"/>
    <w:rsid w:val="008C23AA"/>
    <w:rsid w:val="008C2B8A"/>
    <w:rsid w:val="008C47B4"/>
    <w:rsid w:val="008C528D"/>
    <w:rsid w:val="008C6C6B"/>
    <w:rsid w:val="008C6DDA"/>
    <w:rsid w:val="008D03DB"/>
    <w:rsid w:val="008D0806"/>
    <w:rsid w:val="008D14F5"/>
    <w:rsid w:val="008D1697"/>
    <w:rsid w:val="008D381E"/>
    <w:rsid w:val="008D4A72"/>
    <w:rsid w:val="008D586A"/>
    <w:rsid w:val="008D5B17"/>
    <w:rsid w:val="008D5F8A"/>
    <w:rsid w:val="008E0CB0"/>
    <w:rsid w:val="008E10E1"/>
    <w:rsid w:val="008E11C6"/>
    <w:rsid w:val="008E1B24"/>
    <w:rsid w:val="008E27E7"/>
    <w:rsid w:val="008E2F98"/>
    <w:rsid w:val="008E31E5"/>
    <w:rsid w:val="008E4DB9"/>
    <w:rsid w:val="008E5534"/>
    <w:rsid w:val="008E59F5"/>
    <w:rsid w:val="008E5E33"/>
    <w:rsid w:val="008E673F"/>
    <w:rsid w:val="008E703D"/>
    <w:rsid w:val="008E7AC2"/>
    <w:rsid w:val="008E7DB9"/>
    <w:rsid w:val="008E7E70"/>
    <w:rsid w:val="008F09DD"/>
    <w:rsid w:val="008F1CBB"/>
    <w:rsid w:val="008F2688"/>
    <w:rsid w:val="008F26AC"/>
    <w:rsid w:val="008F38D1"/>
    <w:rsid w:val="008F3B66"/>
    <w:rsid w:val="008F49B1"/>
    <w:rsid w:val="008F7525"/>
    <w:rsid w:val="008F7F19"/>
    <w:rsid w:val="009004ED"/>
    <w:rsid w:val="009029E3"/>
    <w:rsid w:val="00904CCB"/>
    <w:rsid w:val="009066AB"/>
    <w:rsid w:val="009071D3"/>
    <w:rsid w:val="0091029A"/>
    <w:rsid w:val="009104CC"/>
    <w:rsid w:val="00910738"/>
    <w:rsid w:val="009114A9"/>
    <w:rsid w:val="00911C86"/>
    <w:rsid w:val="00912930"/>
    <w:rsid w:val="00913305"/>
    <w:rsid w:val="0091440E"/>
    <w:rsid w:val="009148C3"/>
    <w:rsid w:val="00915295"/>
    <w:rsid w:val="00915EDE"/>
    <w:rsid w:val="00916159"/>
    <w:rsid w:val="009161C3"/>
    <w:rsid w:val="009167F4"/>
    <w:rsid w:val="00916952"/>
    <w:rsid w:val="0091716B"/>
    <w:rsid w:val="009173CA"/>
    <w:rsid w:val="00917805"/>
    <w:rsid w:val="00920DC6"/>
    <w:rsid w:val="00922023"/>
    <w:rsid w:val="0092252D"/>
    <w:rsid w:val="00922B5A"/>
    <w:rsid w:val="00924345"/>
    <w:rsid w:val="0092543C"/>
    <w:rsid w:val="00925CE5"/>
    <w:rsid w:val="009342CD"/>
    <w:rsid w:val="00934C37"/>
    <w:rsid w:val="00936F56"/>
    <w:rsid w:val="0094053D"/>
    <w:rsid w:val="00944EF2"/>
    <w:rsid w:val="009453BB"/>
    <w:rsid w:val="009459C6"/>
    <w:rsid w:val="00946831"/>
    <w:rsid w:val="0094775A"/>
    <w:rsid w:val="00947A77"/>
    <w:rsid w:val="009505E6"/>
    <w:rsid w:val="009527B8"/>
    <w:rsid w:val="00955ED9"/>
    <w:rsid w:val="00960782"/>
    <w:rsid w:val="00963B61"/>
    <w:rsid w:val="00964097"/>
    <w:rsid w:val="009648D4"/>
    <w:rsid w:val="009650AE"/>
    <w:rsid w:val="009656EF"/>
    <w:rsid w:val="00971120"/>
    <w:rsid w:val="009729CF"/>
    <w:rsid w:val="009745DB"/>
    <w:rsid w:val="009753EC"/>
    <w:rsid w:val="00975A50"/>
    <w:rsid w:val="00980587"/>
    <w:rsid w:val="00980811"/>
    <w:rsid w:val="0098107B"/>
    <w:rsid w:val="00982A6D"/>
    <w:rsid w:val="00983C9E"/>
    <w:rsid w:val="009850EE"/>
    <w:rsid w:val="00985C35"/>
    <w:rsid w:val="00986BDC"/>
    <w:rsid w:val="009915B5"/>
    <w:rsid w:val="00993D8A"/>
    <w:rsid w:val="009A22AA"/>
    <w:rsid w:val="009A3027"/>
    <w:rsid w:val="009A4940"/>
    <w:rsid w:val="009A4D42"/>
    <w:rsid w:val="009A5D25"/>
    <w:rsid w:val="009A6CE4"/>
    <w:rsid w:val="009B022B"/>
    <w:rsid w:val="009B0C61"/>
    <w:rsid w:val="009B0D1B"/>
    <w:rsid w:val="009B1422"/>
    <w:rsid w:val="009B151F"/>
    <w:rsid w:val="009B36A0"/>
    <w:rsid w:val="009B479A"/>
    <w:rsid w:val="009B5B07"/>
    <w:rsid w:val="009B6830"/>
    <w:rsid w:val="009B7B0F"/>
    <w:rsid w:val="009C2304"/>
    <w:rsid w:val="009C234A"/>
    <w:rsid w:val="009C2BE0"/>
    <w:rsid w:val="009C2F28"/>
    <w:rsid w:val="009C30A0"/>
    <w:rsid w:val="009C34CC"/>
    <w:rsid w:val="009C4EDD"/>
    <w:rsid w:val="009C4F74"/>
    <w:rsid w:val="009C606B"/>
    <w:rsid w:val="009C7321"/>
    <w:rsid w:val="009C7E1A"/>
    <w:rsid w:val="009D110A"/>
    <w:rsid w:val="009D1207"/>
    <w:rsid w:val="009D6250"/>
    <w:rsid w:val="009D6603"/>
    <w:rsid w:val="009D6827"/>
    <w:rsid w:val="009D71D6"/>
    <w:rsid w:val="009D722B"/>
    <w:rsid w:val="009D79BE"/>
    <w:rsid w:val="009E02C8"/>
    <w:rsid w:val="009E0E19"/>
    <w:rsid w:val="009E120E"/>
    <w:rsid w:val="009E213E"/>
    <w:rsid w:val="009E404A"/>
    <w:rsid w:val="009E591F"/>
    <w:rsid w:val="009E5A33"/>
    <w:rsid w:val="009E5FED"/>
    <w:rsid w:val="009E624F"/>
    <w:rsid w:val="009F0446"/>
    <w:rsid w:val="009F09C2"/>
    <w:rsid w:val="009F1466"/>
    <w:rsid w:val="009F2E5B"/>
    <w:rsid w:val="009F3C2B"/>
    <w:rsid w:val="009F51BA"/>
    <w:rsid w:val="009F5D8E"/>
    <w:rsid w:val="00A02A1B"/>
    <w:rsid w:val="00A02D16"/>
    <w:rsid w:val="00A03D85"/>
    <w:rsid w:val="00A03F3C"/>
    <w:rsid w:val="00A06C27"/>
    <w:rsid w:val="00A06F73"/>
    <w:rsid w:val="00A079D4"/>
    <w:rsid w:val="00A12CDC"/>
    <w:rsid w:val="00A1331F"/>
    <w:rsid w:val="00A137AC"/>
    <w:rsid w:val="00A14992"/>
    <w:rsid w:val="00A1518C"/>
    <w:rsid w:val="00A16CB5"/>
    <w:rsid w:val="00A16EDF"/>
    <w:rsid w:val="00A20B02"/>
    <w:rsid w:val="00A21A9E"/>
    <w:rsid w:val="00A23BD4"/>
    <w:rsid w:val="00A253BE"/>
    <w:rsid w:val="00A275A6"/>
    <w:rsid w:val="00A3250C"/>
    <w:rsid w:val="00A32E23"/>
    <w:rsid w:val="00A3339C"/>
    <w:rsid w:val="00A36222"/>
    <w:rsid w:val="00A36DCD"/>
    <w:rsid w:val="00A372D5"/>
    <w:rsid w:val="00A37361"/>
    <w:rsid w:val="00A4126B"/>
    <w:rsid w:val="00A41A8E"/>
    <w:rsid w:val="00A42986"/>
    <w:rsid w:val="00A441CC"/>
    <w:rsid w:val="00A4459F"/>
    <w:rsid w:val="00A44658"/>
    <w:rsid w:val="00A44822"/>
    <w:rsid w:val="00A46A82"/>
    <w:rsid w:val="00A502A1"/>
    <w:rsid w:val="00A51BBA"/>
    <w:rsid w:val="00A52B81"/>
    <w:rsid w:val="00A54022"/>
    <w:rsid w:val="00A54839"/>
    <w:rsid w:val="00A55634"/>
    <w:rsid w:val="00A55C05"/>
    <w:rsid w:val="00A55FD7"/>
    <w:rsid w:val="00A56B90"/>
    <w:rsid w:val="00A56BE9"/>
    <w:rsid w:val="00A608FA"/>
    <w:rsid w:val="00A612CC"/>
    <w:rsid w:val="00A634A8"/>
    <w:rsid w:val="00A636CA"/>
    <w:rsid w:val="00A63945"/>
    <w:rsid w:val="00A63D09"/>
    <w:rsid w:val="00A64A78"/>
    <w:rsid w:val="00A652F2"/>
    <w:rsid w:val="00A65C58"/>
    <w:rsid w:val="00A664DB"/>
    <w:rsid w:val="00A67CE8"/>
    <w:rsid w:val="00A7039D"/>
    <w:rsid w:val="00A71833"/>
    <w:rsid w:val="00A72A94"/>
    <w:rsid w:val="00A72DAE"/>
    <w:rsid w:val="00A7421C"/>
    <w:rsid w:val="00A74AEB"/>
    <w:rsid w:val="00A75663"/>
    <w:rsid w:val="00A75CAE"/>
    <w:rsid w:val="00A76E13"/>
    <w:rsid w:val="00A81BA8"/>
    <w:rsid w:val="00A8208E"/>
    <w:rsid w:val="00A84547"/>
    <w:rsid w:val="00A8525B"/>
    <w:rsid w:val="00A91361"/>
    <w:rsid w:val="00A91C1F"/>
    <w:rsid w:val="00A9284C"/>
    <w:rsid w:val="00A92FC8"/>
    <w:rsid w:val="00A9596F"/>
    <w:rsid w:val="00A968F1"/>
    <w:rsid w:val="00AA0E4B"/>
    <w:rsid w:val="00AA1F7E"/>
    <w:rsid w:val="00AA377B"/>
    <w:rsid w:val="00AA3B48"/>
    <w:rsid w:val="00AA6092"/>
    <w:rsid w:val="00AA70ED"/>
    <w:rsid w:val="00AA76C9"/>
    <w:rsid w:val="00AB04B3"/>
    <w:rsid w:val="00AB0DC1"/>
    <w:rsid w:val="00AB171D"/>
    <w:rsid w:val="00AB4C6C"/>
    <w:rsid w:val="00AB4E2B"/>
    <w:rsid w:val="00AB4F16"/>
    <w:rsid w:val="00AB782D"/>
    <w:rsid w:val="00AC087B"/>
    <w:rsid w:val="00AC11B4"/>
    <w:rsid w:val="00AC2AB6"/>
    <w:rsid w:val="00AC3157"/>
    <w:rsid w:val="00AC61B4"/>
    <w:rsid w:val="00AC61E3"/>
    <w:rsid w:val="00AC7276"/>
    <w:rsid w:val="00AD1EF6"/>
    <w:rsid w:val="00AD55CF"/>
    <w:rsid w:val="00AD67F2"/>
    <w:rsid w:val="00AD69A7"/>
    <w:rsid w:val="00AD7F53"/>
    <w:rsid w:val="00AD7FAE"/>
    <w:rsid w:val="00AE0A21"/>
    <w:rsid w:val="00AE4547"/>
    <w:rsid w:val="00AE537C"/>
    <w:rsid w:val="00AE69D6"/>
    <w:rsid w:val="00AE7681"/>
    <w:rsid w:val="00AE7CDD"/>
    <w:rsid w:val="00AF1012"/>
    <w:rsid w:val="00AF1A3E"/>
    <w:rsid w:val="00AF1ADA"/>
    <w:rsid w:val="00AF3598"/>
    <w:rsid w:val="00AF5973"/>
    <w:rsid w:val="00AF77FD"/>
    <w:rsid w:val="00B0071A"/>
    <w:rsid w:val="00B03D98"/>
    <w:rsid w:val="00B0462F"/>
    <w:rsid w:val="00B0496B"/>
    <w:rsid w:val="00B05B58"/>
    <w:rsid w:val="00B06926"/>
    <w:rsid w:val="00B133E9"/>
    <w:rsid w:val="00B13695"/>
    <w:rsid w:val="00B14FAC"/>
    <w:rsid w:val="00B16213"/>
    <w:rsid w:val="00B16421"/>
    <w:rsid w:val="00B200BF"/>
    <w:rsid w:val="00B21CF3"/>
    <w:rsid w:val="00B22940"/>
    <w:rsid w:val="00B23816"/>
    <w:rsid w:val="00B2391B"/>
    <w:rsid w:val="00B25825"/>
    <w:rsid w:val="00B26B76"/>
    <w:rsid w:val="00B270CA"/>
    <w:rsid w:val="00B277F9"/>
    <w:rsid w:val="00B27D6B"/>
    <w:rsid w:val="00B30236"/>
    <w:rsid w:val="00B30278"/>
    <w:rsid w:val="00B31BB5"/>
    <w:rsid w:val="00B31FD7"/>
    <w:rsid w:val="00B3564A"/>
    <w:rsid w:val="00B40942"/>
    <w:rsid w:val="00B40A86"/>
    <w:rsid w:val="00B42C10"/>
    <w:rsid w:val="00B43118"/>
    <w:rsid w:val="00B43D2C"/>
    <w:rsid w:val="00B448E6"/>
    <w:rsid w:val="00B45943"/>
    <w:rsid w:val="00B45EE4"/>
    <w:rsid w:val="00B475BA"/>
    <w:rsid w:val="00B531A9"/>
    <w:rsid w:val="00B54689"/>
    <w:rsid w:val="00B54EAF"/>
    <w:rsid w:val="00B609E7"/>
    <w:rsid w:val="00B6151E"/>
    <w:rsid w:val="00B62969"/>
    <w:rsid w:val="00B62E57"/>
    <w:rsid w:val="00B633F0"/>
    <w:rsid w:val="00B6512E"/>
    <w:rsid w:val="00B66599"/>
    <w:rsid w:val="00B700AC"/>
    <w:rsid w:val="00B71097"/>
    <w:rsid w:val="00B718EE"/>
    <w:rsid w:val="00B724CA"/>
    <w:rsid w:val="00B72562"/>
    <w:rsid w:val="00B735A6"/>
    <w:rsid w:val="00B74824"/>
    <w:rsid w:val="00B756ED"/>
    <w:rsid w:val="00B81BF5"/>
    <w:rsid w:val="00B81EE7"/>
    <w:rsid w:val="00B82235"/>
    <w:rsid w:val="00B8260D"/>
    <w:rsid w:val="00B83248"/>
    <w:rsid w:val="00B83BF3"/>
    <w:rsid w:val="00B93EDC"/>
    <w:rsid w:val="00B975CB"/>
    <w:rsid w:val="00BA0BDF"/>
    <w:rsid w:val="00BA120F"/>
    <w:rsid w:val="00BA1A55"/>
    <w:rsid w:val="00BA2FE9"/>
    <w:rsid w:val="00BA3A13"/>
    <w:rsid w:val="00BA4544"/>
    <w:rsid w:val="00BA4687"/>
    <w:rsid w:val="00BA5278"/>
    <w:rsid w:val="00BA5533"/>
    <w:rsid w:val="00BA678D"/>
    <w:rsid w:val="00BA67F7"/>
    <w:rsid w:val="00BB04C8"/>
    <w:rsid w:val="00BB0720"/>
    <w:rsid w:val="00BB0C8C"/>
    <w:rsid w:val="00BB1830"/>
    <w:rsid w:val="00BB19F9"/>
    <w:rsid w:val="00BB1FEE"/>
    <w:rsid w:val="00BB3057"/>
    <w:rsid w:val="00BB3657"/>
    <w:rsid w:val="00BB3D48"/>
    <w:rsid w:val="00BB5AA1"/>
    <w:rsid w:val="00BB6826"/>
    <w:rsid w:val="00BB69DD"/>
    <w:rsid w:val="00BB735A"/>
    <w:rsid w:val="00BC293A"/>
    <w:rsid w:val="00BC46C4"/>
    <w:rsid w:val="00BC5873"/>
    <w:rsid w:val="00BC6C17"/>
    <w:rsid w:val="00BD0471"/>
    <w:rsid w:val="00BD0A8D"/>
    <w:rsid w:val="00BD0F80"/>
    <w:rsid w:val="00BD2928"/>
    <w:rsid w:val="00BD29DE"/>
    <w:rsid w:val="00BD2A9C"/>
    <w:rsid w:val="00BD2B15"/>
    <w:rsid w:val="00BD3592"/>
    <w:rsid w:val="00BD4FEE"/>
    <w:rsid w:val="00BD5C6A"/>
    <w:rsid w:val="00BD625F"/>
    <w:rsid w:val="00BD6894"/>
    <w:rsid w:val="00BD778E"/>
    <w:rsid w:val="00BE0265"/>
    <w:rsid w:val="00BE186A"/>
    <w:rsid w:val="00BE248D"/>
    <w:rsid w:val="00BE2EAE"/>
    <w:rsid w:val="00BE2F48"/>
    <w:rsid w:val="00BE3FBD"/>
    <w:rsid w:val="00BE4EE5"/>
    <w:rsid w:val="00BE5883"/>
    <w:rsid w:val="00BE5F33"/>
    <w:rsid w:val="00BE6EBA"/>
    <w:rsid w:val="00BE7146"/>
    <w:rsid w:val="00BE7454"/>
    <w:rsid w:val="00BE7DDA"/>
    <w:rsid w:val="00BF0AA0"/>
    <w:rsid w:val="00BF0EDD"/>
    <w:rsid w:val="00BF2BFA"/>
    <w:rsid w:val="00BF3C23"/>
    <w:rsid w:val="00BF5A49"/>
    <w:rsid w:val="00BF6DF2"/>
    <w:rsid w:val="00BF7A03"/>
    <w:rsid w:val="00C002C6"/>
    <w:rsid w:val="00C01533"/>
    <w:rsid w:val="00C016DD"/>
    <w:rsid w:val="00C024EF"/>
    <w:rsid w:val="00C0447D"/>
    <w:rsid w:val="00C04A13"/>
    <w:rsid w:val="00C070AA"/>
    <w:rsid w:val="00C07A01"/>
    <w:rsid w:val="00C10B35"/>
    <w:rsid w:val="00C1118C"/>
    <w:rsid w:val="00C11261"/>
    <w:rsid w:val="00C1377C"/>
    <w:rsid w:val="00C144C6"/>
    <w:rsid w:val="00C1645C"/>
    <w:rsid w:val="00C228CC"/>
    <w:rsid w:val="00C247A8"/>
    <w:rsid w:val="00C251C4"/>
    <w:rsid w:val="00C2727E"/>
    <w:rsid w:val="00C27925"/>
    <w:rsid w:val="00C30754"/>
    <w:rsid w:val="00C32D42"/>
    <w:rsid w:val="00C341AC"/>
    <w:rsid w:val="00C3518A"/>
    <w:rsid w:val="00C36391"/>
    <w:rsid w:val="00C36760"/>
    <w:rsid w:val="00C37D36"/>
    <w:rsid w:val="00C40FAC"/>
    <w:rsid w:val="00C41855"/>
    <w:rsid w:val="00C43A36"/>
    <w:rsid w:val="00C43E54"/>
    <w:rsid w:val="00C47B44"/>
    <w:rsid w:val="00C47BC5"/>
    <w:rsid w:val="00C50B98"/>
    <w:rsid w:val="00C51731"/>
    <w:rsid w:val="00C517DB"/>
    <w:rsid w:val="00C51882"/>
    <w:rsid w:val="00C52BEB"/>
    <w:rsid w:val="00C52FEE"/>
    <w:rsid w:val="00C552F4"/>
    <w:rsid w:val="00C55601"/>
    <w:rsid w:val="00C5676E"/>
    <w:rsid w:val="00C60E96"/>
    <w:rsid w:val="00C63D10"/>
    <w:rsid w:val="00C678FE"/>
    <w:rsid w:val="00C724CB"/>
    <w:rsid w:val="00C72696"/>
    <w:rsid w:val="00C73E76"/>
    <w:rsid w:val="00C74C5B"/>
    <w:rsid w:val="00C75434"/>
    <w:rsid w:val="00C771E7"/>
    <w:rsid w:val="00C81086"/>
    <w:rsid w:val="00C81418"/>
    <w:rsid w:val="00C82446"/>
    <w:rsid w:val="00C8281D"/>
    <w:rsid w:val="00C82D71"/>
    <w:rsid w:val="00C8393D"/>
    <w:rsid w:val="00C853C6"/>
    <w:rsid w:val="00C85D7F"/>
    <w:rsid w:val="00C90831"/>
    <w:rsid w:val="00C942BB"/>
    <w:rsid w:val="00C94927"/>
    <w:rsid w:val="00C94A48"/>
    <w:rsid w:val="00C95094"/>
    <w:rsid w:val="00C96804"/>
    <w:rsid w:val="00C96B75"/>
    <w:rsid w:val="00C96F61"/>
    <w:rsid w:val="00CA12A1"/>
    <w:rsid w:val="00CA219D"/>
    <w:rsid w:val="00CA24A4"/>
    <w:rsid w:val="00CA5507"/>
    <w:rsid w:val="00CA6BB3"/>
    <w:rsid w:val="00CA7164"/>
    <w:rsid w:val="00CA76CF"/>
    <w:rsid w:val="00CA7B15"/>
    <w:rsid w:val="00CA7B7E"/>
    <w:rsid w:val="00CB0C36"/>
    <w:rsid w:val="00CB0EFB"/>
    <w:rsid w:val="00CB2088"/>
    <w:rsid w:val="00CB4A63"/>
    <w:rsid w:val="00CB6929"/>
    <w:rsid w:val="00CC0980"/>
    <w:rsid w:val="00CC2592"/>
    <w:rsid w:val="00CC585A"/>
    <w:rsid w:val="00CC62DD"/>
    <w:rsid w:val="00CC699A"/>
    <w:rsid w:val="00CD0594"/>
    <w:rsid w:val="00CD0B23"/>
    <w:rsid w:val="00CD1D18"/>
    <w:rsid w:val="00CD1FEC"/>
    <w:rsid w:val="00CD3823"/>
    <w:rsid w:val="00CD38F8"/>
    <w:rsid w:val="00CD5061"/>
    <w:rsid w:val="00CD77B9"/>
    <w:rsid w:val="00CD7AD3"/>
    <w:rsid w:val="00CE0453"/>
    <w:rsid w:val="00CE0DB0"/>
    <w:rsid w:val="00CE2B36"/>
    <w:rsid w:val="00CE2B99"/>
    <w:rsid w:val="00CE2E08"/>
    <w:rsid w:val="00CE3F45"/>
    <w:rsid w:val="00CE4C05"/>
    <w:rsid w:val="00CE4C7E"/>
    <w:rsid w:val="00CE60C5"/>
    <w:rsid w:val="00CE7F2E"/>
    <w:rsid w:val="00CF2DC0"/>
    <w:rsid w:val="00CF38A2"/>
    <w:rsid w:val="00CF6068"/>
    <w:rsid w:val="00CF6436"/>
    <w:rsid w:val="00CF662C"/>
    <w:rsid w:val="00CF7FFB"/>
    <w:rsid w:val="00D00129"/>
    <w:rsid w:val="00D00613"/>
    <w:rsid w:val="00D00AE1"/>
    <w:rsid w:val="00D00F38"/>
    <w:rsid w:val="00D01079"/>
    <w:rsid w:val="00D01596"/>
    <w:rsid w:val="00D01962"/>
    <w:rsid w:val="00D02E11"/>
    <w:rsid w:val="00D05FFF"/>
    <w:rsid w:val="00D06ABF"/>
    <w:rsid w:val="00D07DFC"/>
    <w:rsid w:val="00D1018D"/>
    <w:rsid w:val="00D102F4"/>
    <w:rsid w:val="00D10F9E"/>
    <w:rsid w:val="00D13AC0"/>
    <w:rsid w:val="00D143F1"/>
    <w:rsid w:val="00D17C80"/>
    <w:rsid w:val="00D25D7C"/>
    <w:rsid w:val="00D262D3"/>
    <w:rsid w:val="00D276E2"/>
    <w:rsid w:val="00D27CCF"/>
    <w:rsid w:val="00D33BC3"/>
    <w:rsid w:val="00D34763"/>
    <w:rsid w:val="00D3616D"/>
    <w:rsid w:val="00D403CF"/>
    <w:rsid w:val="00D41785"/>
    <w:rsid w:val="00D41B82"/>
    <w:rsid w:val="00D42F29"/>
    <w:rsid w:val="00D44355"/>
    <w:rsid w:val="00D45F88"/>
    <w:rsid w:val="00D4755F"/>
    <w:rsid w:val="00D4792F"/>
    <w:rsid w:val="00D51AAF"/>
    <w:rsid w:val="00D51DA4"/>
    <w:rsid w:val="00D52DA9"/>
    <w:rsid w:val="00D54249"/>
    <w:rsid w:val="00D55037"/>
    <w:rsid w:val="00D56ACE"/>
    <w:rsid w:val="00D56B08"/>
    <w:rsid w:val="00D6029A"/>
    <w:rsid w:val="00D607ED"/>
    <w:rsid w:val="00D616F0"/>
    <w:rsid w:val="00D61FA5"/>
    <w:rsid w:val="00D626E4"/>
    <w:rsid w:val="00D62952"/>
    <w:rsid w:val="00D63301"/>
    <w:rsid w:val="00D65E6D"/>
    <w:rsid w:val="00D66B31"/>
    <w:rsid w:val="00D66F1D"/>
    <w:rsid w:val="00D7064A"/>
    <w:rsid w:val="00D72AD3"/>
    <w:rsid w:val="00D73285"/>
    <w:rsid w:val="00D733A8"/>
    <w:rsid w:val="00D743C0"/>
    <w:rsid w:val="00D74D14"/>
    <w:rsid w:val="00D77B29"/>
    <w:rsid w:val="00D81434"/>
    <w:rsid w:val="00D81720"/>
    <w:rsid w:val="00D828FD"/>
    <w:rsid w:val="00D82B7B"/>
    <w:rsid w:val="00D85334"/>
    <w:rsid w:val="00D855B9"/>
    <w:rsid w:val="00D8637D"/>
    <w:rsid w:val="00D86F1F"/>
    <w:rsid w:val="00D87C50"/>
    <w:rsid w:val="00D900EB"/>
    <w:rsid w:val="00D902DC"/>
    <w:rsid w:val="00D92028"/>
    <w:rsid w:val="00D94F8E"/>
    <w:rsid w:val="00D94FBD"/>
    <w:rsid w:val="00D96B28"/>
    <w:rsid w:val="00D9756B"/>
    <w:rsid w:val="00DA0E80"/>
    <w:rsid w:val="00DA12A1"/>
    <w:rsid w:val="00DA1BC4"/>
    <w:rsid w:val="00DA21D3"/>
    <w:rsid w:val="00DA2A42"/>
    <w:rsid w:val="00DA2BE4"/>
    <w:rsid w:val="00DA57E4"/>
    <w:rsid w:val="00DA77E3"/>
    <w:rsid w:val="00DB06AE"/>
    <w:rsid w:val="00DB109B"/>
    <w:rsid w:val="00DB110B"/>
    <w:rsid w:val="00DB1861"/>
    <w:rsid w:val="00DB1C2C"/>
    <w:rsid w:val="00DB22B7"/>
    <w:rsid w:val="00DB25EA"/>
    <w:rsid w:val="00DB2F39"/>
    <w:rsid w:val="00DB32A7"/>
    <w:rsid w:val="00DB3619"/>
    <w:rsid w:val="00DB48CB"/>
    <w:rsid w:val="00DB5B78"/>
    <w:rsid w:val="00DB5D63"/>
    <w:rsid w:val="00DC0766"/>
    <w:rsid w:val="00DC242C"/>
    <w:rsid w:val="00DC3020"/>
    <w:rsid w:val="00DC42F0"/>
    <w:rsid w:val="00DC4303"/>
    <w:rsid w:val="00DC4878"/>
    <w:rsid w:val="00DC53B5"/>
    <w:rsid w:val="00DC6E88"/>
    <w:rsid w:val="00DC7684"/>
    <w:rsid w:val="00DC7EDC"/>
    <w:rsid w:val="00DD1284"/>
    <w:rsid w:val="00DD2953"/>
    <w:rsid w:val="00DD2CF4"/>
    <w:rsid w:val="00DD2DED"/>
    <w:rsid w:val="00DD32C8"/>
    <w:rsid w:val="00DD4C2F"/>
    <w:rsid w:val="00DD51F9"/>
    <w:rsid w:val="00DD555F"/>
    <w:rsid w:val="00DD68D2"/>
    <w:rsid w:val="00DD6A82"/>
    <w:rsid w:val="00DD7208"/>
    <w:rsid w:val="00DD7414"/>
    <w:rsid w:val="00DE2AE4"/>
    <w:rsid w:val="00DE3E8B"/>
    <w:rsid w:val="00DE4D30"/>
    <w:rsid w:val="00DE55F7"/>
    <w:rsid w:val="00DE7279"/>
    <w:rsid w:val="00DE7478"/>
    <w:rsid w:val="00DF1699"/>
    <w:rsid w:val="00DF5B53"/>
    <w:rsid w:val="00DF5DBE"/>
    <w:rsid w:val="00DF6BAC"/>
    <w:rsid w:val="00DF7A28"/>
    <w:rsid w:val="00DF7A73"/>
    <w:rsid w:val="00E007D2"/>
    <w:rsid w:val="00E01228"/>
    <w:rsid w:val="00E01387"/>
    <w:rsid w:val="00E02198"/>
    <w:rsid w:val="00E02A9F"/>
    <w:rsid w:val="00E02B16"/>
    <w:rsid w:val="00E038DD"/>
    <w:rsid w:val="00E03D18"/>
    <w:rsid w:val="00E04589"/>
    <w:rsid w:val="00E06885"/>
    <w:rsid w:val="00E069FB"/>
    <w:rsid w:val="00E103A2"/>
    <w:rsid w:val="00E11BB7"/>
    <w:rsid w:val="00E11DF6"/>
    <w:rsid w:val="00E15645"/>
    <w:rsid w:val="00E20012"/>
    <w:rsid w:val="00E224B6"/>
    <w:rsid w:val="00E2383C"/>
    <w:rsid w:val="00E24145"/>
    <w:rsid w:val="00E253D7"/>
    <w:rsid w:val="00E25F4C"/>
    <w:rsid w:val="00E26773"/>
    <w:rsid w:val="00E269ED"/>
    <w:rsid w:val="00E26D89"/>
    <w:rsid w:val="00E30C0A"/>
    <w:rsid w:val="00E31D54"/>
    <w:rsid w:val="00E340D1"/>
    <w:rsid w:val="00E3471B"/>
    <w:rsid w:val="00E34D4A"/>
    <w:rsid w:val="00E34EF7"/>
    <w:rsid w:val="00E3508C"/>
    <w:rsid w:val="00E355A0"/>
    <w:rsid w:val="00E408A5"/>
    <w:rsid w:val="00E40F90"/>
    <w:rsid w:val="00E41387"/>
    <w:rsid w:val="00E42CBB"/>
    <w:rsid w:val="00E47AF4"/>
    <w:rsid w:val="00E52633"/>
    <w:rsid w:val="00E527E6"/>
    <w:rsid w:val="00E545DB"/>
    <w:rsid w:val="00E54678"/>
    <w:rsid w:val="00E55B32"/>
    <w:rsid w:val="00E564A7"/>
    <w:rsid w:val="00E56F3B"/>
    <w:rsid w:val="00E6060F"/>
    <w:rsid w:val="00E61CC7"/>
    <w:rsid w:val="00E61E9B"/>
    <w:rsid w:val="00E626E8"/>
    <w:rsid w:val="00E63593"/>
    <w:rsid w:val="00E63711"/>
    <w:rsid w:val="00E63E88"/>
    <w:rsid w:val="00E64BC5"/>
    <w:rsid w:val="00E64F30"/>
    <w:rsid w:val="00E6556B"/>
    <w:rsid w:val="00E65E89"/>
    <w:rsid w:val="00E67DD0"/>
    <w:rsid w:val="00E71410"/>
    <w:rsid w:val="00E72163"/>
    <w:rsid w:val="00E730D1"/>
    <w:rsid w:val="00E73176"/>
    <w:rsid w:val="00E738BB"/>
    <w:rsid w:val="00E73B43"/>
    <w:rsid w:val="00E73F8F"/>
    <w:rsid w:val="00E761CD"/>
    <w:rsid w:val="00E76E8C"/>
    <w:rsid w:val="00E82551"/>
    <w:rsid w:val="00E82791"/>
    <w:rsid w:val="00E837E4"/>
    <w:rsid w:val="00E83B9C"/>
    <w:rsid w:val="00E852DD"/>
    <w:rsid w:val="00E85871"/>
    <w:rsid w:val="00E85A80"/>
    <w:rsid w:val="00E86557"/>
    <w:rsid w:val="00E9067C"/>
    <w:rsid w:val="00E90B88"/>
    <w:rsid w:val="00E910CB"/>
    <w:rsid w:val="00E911E1"/>
    <w:rsid w:val="00E91FDB"/>
    <w:rsid w:val="00E9201A"/>
    <w:rsid w:val="00E93CDB"/>
    <w:rsid w:val="00E96549"/>
    <w:rsid w:val="00E9696E"/>
    <w:rsid w:val="00E96CE2"/>
    <w:rsid w:val="00E971EB"/>
    <w:rsid w:val="00E97E7D"/>
    <w:rsid w:val="00EA2EEF"/>
    <w:rsid w:val="00EA3009"/>
    <w:rsid w:val="00EA42B1"/>
    <w:rsid w:val="00EA43AC"/>
    <w:rsid w:val="00EA53B1"/>
    <w:rsid w:val="00EA5AF2"/>
    <w:rsid w:val="00EA778D"/>
    <w:rsid w:val="00EA7A17"/>
    <w:rsid w:val="00EB0CC9"/>
    <w:rsid w:val="00EB1956"/>
    <w:rsid w:val="00EB1A12"/>
    <w:rsid w:val="00EB3183"/>
    <w:rsid w:val="00EB575F"/>
    <w:rsid w:val="00EB610D"/>
    <w:rsid w:val="00EB61DB"/>
    <w:rsid w:val="00EC025F"/>
    <w:rsid w:val="00EC1BA6"/>
    <w:rsid w:val="00EC303A"/>
    <w:rsid w:val="00EC33EF"/>
    <w:rsid w:val="00EC3BBD"/>
    <w:rsid w:val="00EC46A2"/>
    <w:rsid w:val="00EC4A26"/>
    <w:rsid w:val="00EC5544"/>
    <w:rsid w:val="00EC6B4A"/>
    <w:rsid w:val="00EC7BF0"/>
    <w:rsid w:val="00ED2A52"/>
    <w:rsid w:val="00ED3B42"/>
    <w:rsid w:val="00ED5301"/>
    <w:rsid w:val="00ED5432"/>
    <w:rsid w:val="00ED5CEE"/>
    <w:rsid w:val="00ED7C1A"/>
    <w:rsid w:val="00EE0197"/>
    <w:rsid w:val="00EE1136"/>
    <w:rsid w:val="00EE1356"/>
    <w:rsid w:val="00EE1D8F"/>
    <w:rsid w:val="00EE220C"/>
    <w:rsid w:val="00EE2D88"/>
    <w:rsid w:val="00EE2DE9"/>
    <w:rsid w:val="00EE2EDA"/>
    <w:rsid w:val="00EE4701"/>
    <w:rsid w:val="00EE48FE"/>
    <w:rsid w:val="00EE5CFF"/>
    <w:rsid w:val="00EE61B6"/>
    <w:rsid w:val="00EE66CA"/>
    <w:rsid w:val="00EE6E0E"/>
    <w:rsid w:val="00EE7B6F"/>
    <w:rsid w:val="00EF0541"/>
    <w:rsid w:val="00EF1107"/>
    <w:rsid w:val="00EF17DB"/>
    <w:rsid w:val="00EF1979"/>
    <w:rsid w:val="00EF1AD9"/>
    <w:rsid w:val="00EF3336"/>
    <w:rsid w:val="00EF35D8"/>
    <w:rsid w:val="00EF396D"/>
    <w:rsid w:val="00EF4271"/>
    <w:rsid w:val="00EF451B"/>
    <w:rsid w:val="00EF7161"/>
    <w:rsid w:val="00EF73F8"/>
    <w:rsid w:val="00F00176"/>
    <w:rsid w:val="00F00BE7"/>
    <w:rsid w:val="00F01277"/>
    <w:rsid w:val="00F019D7"/>
    <w:rsid w:val="00F03A77"/>
    <w:rsid w:val="00F04099"/>
    <w:rsid w:val="00F04C61"/>
    <w:rsid w:val="00F04E02"/>
    <w:rsid w:val="00F05B4C"/>
    <w:rsid w:val="00F07469"/>
    <w:rsid w:val="00F0763F"/>
    <w:rsid w:val="00F07719"/>
    <w:rsid w:val="00F07C8F"/>
    <w:rsid w:val="00F07DE8"/>
    <w:rsid w:val="00F10C5A"/>
    <w:rsid w:val="00F11BDB"/>
    <w:rsid w:val="00F121C4"/>
    <w:rsid w:val="00F13D93"/>
    <w:rsid w:val="00F16A9C"/>
    <w:rsid w:val="00F16D8C"/>
    <w:rsid w:val="00F17ED3"/>
    <w:rsid w:val="00F209C7"/>
    <w:rsid w:val="00F24A41"/>
    <w:rsid w:val="00F25004"/>
    <w:rsid w:val="00F25B08"/>
    <w:rsid w:val="00F304C4"/>
    <w:rsid w:val="00F31426"/>
    <w:rsid w:val="00F31D76"/>
    <w:rsid w:val="00F338B1"/>
    <w:rsid w:val="00F33B64"/>
    <w:rsid w:val="00F33BA9"/>
    <w:rsid w:val="00F33E27"/>
    <w:rsid w:val="00F35C2B"/>
    <w:rsid w:val="00F37352"/>
    <w:rsid w:val="00F40DDB"/>
    <w:rsid w:val="00F413D3"/>
    <w:rsid w:val="00F44ABD"/>
    <w:rsid w:val="00F50DB2"/>
    <w:rsid w:val="00F53264"/>
    <w:rsid w:val="00F562F9"/>
    <w:rsid w:val="00F56E64"/>
    <w:rsid w:val="00F577A7"/>
    <w:rsid w:val="00F63145"/>
    <w:rsid w:val="00F6318D"/>
    <w:rsid w:val="00F64221"/>
    <w:rsid w:val="00F64465"/>
    <w:rsid w:val="00F64807"/>
    <w:rsid w:val="00F65D88"/>
    <w:rsid w:val="00F70D79"/>
    <w:rsid w:val="00F714B0"/>
    <w:rsid w:val="00F72BD8"/>
    <w:rsid w:val="00F72FBF"/>
    <w:rsid w:val="00F74109"/>
    <w:rsid w:val="00F74EFA"/>
    <w:rsid w:val="00F760C2"/>
    <w:rsid w:val="00F765F1"/>
    <w:rsid w:val="00F8031B"/>
    <w:rsid w:val="00F8086D"/>
    <w:rsid w:val="00F81C5B"/>
    <w:rsid w:val="00F84937"/>
    <w:rsid w:val="00F856B9"/>
    <w:rsid w:val="00F8588C"/>
    <w:rsid w:val="00F8735C"/>
    <w:rsid w:val="00F925FC"/>
    <w:rsid w:val="00F9281F"/>
    <w:rsid w:val="00F92CCF"/>
    <w:rsid w:val="00F93DF8"/>
    <w:rsid w:val="00F9437E"/>
    <w:rsid w:val="00F9526A"/>
    <w:rsid w:val="00F965E9"/>
    <w:rsid w:val="00F9750E"/>
    <w:rsid w:val="00FA2AF9"/>
    <w:rsid w:val="00FA2B22"/>
    <w:rsid w:val="00FA6577"/>
    <w:rsid w:val="00FA6BA8"/>
    <w:rsid w:val="00FA7F7A"/>
    <w:rsid w:val="00FB0BAA"/>
    <w:rsid w:val="00FB1714"/>
    <w:rsid w:val="00FB29FD"/>
    <w:rsid w:val="00FB4821"/>
    <w:rsid w:val="00FB6E1E"/>
    <w:rsid w:val="00FC02B2"/>
    <w:rsid w:val="00FC07B2"/>
    <w:rsid w:val="00FC08CB"/>
    <w:rsid w:val="00FC0910"/>
    <w:rsid w:val="00FC30B7"/>
    <w:rsid w:val="00FC3FD0"/>
    <w:rsid w:val="00FC5599"/>
    <w:rsid w:val="00FC5859"/>
    <w:rsid w:val="00FC5E31"/>
    <w:rsid w:val="00FC6209"/>
    <w:rsid w:val="00FC641F"/>
    <w:rsid w:val="00FD13D1"/>
    <w:rsid w:val="00FD1552"/>
    <w:rsid w:val="00FD77B4"/>
    <w:rsid w:val="00FE1C0A"/>
    <w:rsid w:val="00FE3E1C"/>
    <w:rsid w:val="00FF003A"/>
    <w:rsid w:val="00FF15CE"/>
    <w:rsid w:val="00FF2DB9"/>
    <w:rsid w:val="00FF438E"/>
    <w:rsid w:val="00FF471B"/>
    <w:rsid w:val="00FF4967"/>
    <w:rsid w:val="00FF507F"/>
    <w:rsid w:val="00FF6BDF"/>
    <w:rsid w:val="08874F64"/>
    <w:rsid w:val="0DC78B52"/>
    <w:rsid w:val="1FD5AEE3"/>
    <w:rsid w:val="22966C83"/>
    <w:rsid w:val="22E8A3BD"/>
    <w:rsid w:val="3411343E"/>
    <w:rsid w:val="37935EE5"/>
    <w:rsid w:val="3D7FADB0"/>
    <w:rsid w:val="50CAA654"/>
    <w:rsid w:val="6311918C"/>
    <w:rsid w:val="6AC80B4C"/>
    <w:rsid w:val="6FBEAAA2"/>
    <w:rsid w:val="7106D61A"/>
    <w:rsid w:val="719EDF35"/>
    <w:rsid w:val="73621E70"/>
    <w:rsid w:val="77B3FDE0"/>
    <w:rsid w:val="78DB5865"/>
    <w:rsid w:val="7DC7E064"/>
    <w:rsid w:val="7FEBD41E"/>
  </w:rsids>
  <m:mathPr>
    <m:mathFont m:val="Cambria Math"/>
    <m:brkBin m:val="before"/>
    <m:brkBinSub m:val="--"/>
    <m:smallFrac m:val="0"/>
    <m:dispDef/>
    <m:lMargin m:val="0"/>
    <m:rMargin m:val="0"/>
    <m:defJc m:val="centerGroup"/>
    <m:wrapIndent m:val="1008"/>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7693279"/>
  <w14:defaultImageDpi w14:val="330"/>
  <w15:docId w15:val="{106FD210-F8C8-4002-AFDA-03E1708A1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0" w:lineRule="auto"/>
      </w:pPr>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95187"/>
  </w:style>
  <w:style w:type="paragraph" w:styleId="Heading1">
    <w:name w:val="heading 1"/>
    <w:aliases w:val="IEF Heading 1"/>
    <w:basedOn w:val="IEFStandard"/>
    <w:next w:val="IEFStandard"/>
    <w:link w:val="Heading1Char"/>
    <w:uiPriority w:val="9"/>
    <w:qFormat/>
    <w:rsid w:val="007E7767"/>
    <w:pPr>
      <w:keepNext/>
      <w:keepLines/>
      <w:spacing w:before="120" w:after="160" w:line="240" w:lineRule="auto"/>
      <w:ind w:firstLine="0"/>
      <w:jc w:val="left"/>
      <w:outlineLvl w:val="0"/>
    </w:pPr>
    <w:rPr>
      <w:rFonts w:eastAsiaTheme="majorEastAsia" w:cstheme="majorBidi"/>
      <w:sz w:val="44"/>
      <w:szCs w:val="32"/>
    </w:rPr>
  </w:style>
  <w:style w:type="paragraph" w:styleId="Heading2">
    <w:name w:val="heading 2"/>
    <w:aliases w:val="IEF Heading 2"/>
    <w:basedOn w:val="IEFStandard"/>
    <w:next w:val="IEFStandard"/>
    <w:link w:val="Heading2Char"/>
    <w:uiPriority w:val="9"/>
    <w:unhideWhenUsed/>
    <w:qFormat/>
    <w:rsid w:val="007A51EC"/>
    <w:pPr>
      <w:keepNext/>
      <w:keepLines/>
      <w:spacing w:before="240" w:after="120" w:line="259" w:lineRule="auto"/>
      <w:ind w:firstLine="0"/>
      <w:jc w:val="left"/>
      <w:outlineLvl w:val="1"/>
    </w:pPr>
    <w:rPr>
      <w:rFonts w:eastAsiaTheme="majorEastAsia" w:cstheme="majorBidi"/>
      <w:b/>
      <w:sz w:val="28"/>
      <w:szCs w:val="26"/>
    </w:rPr>
  </w:style>
  <w:style w:type="paragraph" w:styleId="Heading3">
    <w:name w:val="heading 3"/>
    <w:aliases w:val="IEF Heading 3"/>
    <w:basedOn w:val="IEFStandard"/>
    <w:next w:val="IEFStandard"/>
    <w:link w:val="Heading3Char"/>
    <w:uiPriority w:val="9"/>
    <w:unhideWhenUsed/>
    <w:qFormat/>
    <w:rsid w:val="007A51EC"/>
    <w:pPr>
      <w:keepNext/>
      <w:keepLines/>
      <w:spacing w:before="240" w:after="0" w:line="259" w:lineRule="auto"/>
      <w:ind w:firstLine="0"/>
      <w:jc w:val="left"/>
      <w:outlineLvl w:val="2"/>
    </w:pPr>
    <w:rPr>
      <w:rFonts w:eastAsiaTheme="majorEastAsia" w:cstheme="majorBidi"/>
      <w:i/>
      <w:szCs w:val="24"/>
    </w:rPr>
  </w:style>
  <w:style w:type="paragraph" w:styleId="Heading4">
    <w:name w:val="heading 4"/>
    <w:aliases w:val="IEF Heading 4"/>
    <w:basedOn w:val="IEFStandard"/>
    <w:next w:val="IEFStandard"/>
    <w:link w:val="Heading4Char"/>
    <w:uiPriority w:val="9"/>
    <w:unhideWhenUsed/>
    <w:qFormat/>
    <w:rsid w:val="008E2F98"/>
    <w:pPr>
      <w:keepNext/>
      <w:keepLines/>
      <w:spacing w:before="240" w:after="0" w:line="259" w:lineRule="auto"/>
      <w:ind w:firstLine="0"/>
      <w:jc w:val="left"/>
      <w:outlineLvl w:val="3"/>
    </w:pPr>
    <w:rPr>
      <w:rFonts w:asciiTheme="majorHAnsi" w:eastAsiaTheme="majorEastAsia" w:hAnsiTheme="majorHAnsi" w:cstheme="majorBidi"/>
      <w:iCs/>
      <w:color w:val="2E74B5" w:themeColor="accent1" w:themeShade="BF"/>
    </w:rPr>
  </w:style>
  <w:style w:type="paragraph" w:styleId="Heading5">
    <w:name w:val="heading 5"/>
    <w:basedOn w:val="Normal"/>
    <w:next w:val="Normal"/>
    <w:link w:val="Heading5Char"/>
    <w:uiPriority w:val="9"/>
    <w:semiHidden/>
    <w:unhideWhenUsed/>
    <w:rsid w:val="009B5B07"/>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rsid w:val="009B5B07"/>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rsid w:val="009B5B07"/>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rsid w:val="009B5B0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rsid w:val="009B5B0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IEF Heading 1 Char"/>
    <w:basedOn w:val="DefaultParagraphFont"/>
    <w:link w:val="Heading1"/>
    <w:uiPriority w:val="9"/>
    <w:rsid w:val="007E7767"/>
    <w:rPr>
      <w:rFonts w:ascii="Times New Roman" w:eastAsiaTheme="majorEastAsia" w:hAnsi="Times New Roman" w:cstheme="majorBidi"/>
      <w:sz w:val="44"/>
      <w:szCs w:val="32"/>
    </w:rPr>
  </w:style>
  <w:style w:type="paragraph" w:styleId="TOCHeading">
    <w:name w:val="TOC Heading"/>
    <w:aliases w:val="IEF Contents Heading"/>
    <w:basedOn w:val="Heading1"/>
    <w:next w:val="IEFStandard"/>
    <w:uiPriority w:val="39"/>
    <w:unhideWhenUsed/>
    <w:qFormat/>
    <w:rsid w:val="003176D6"/>
  </w:style>
  <w:style w:type="character" w:styleId="PlaceholderText">
    <w:name w:val="Placeholder Text"/>
    <w:basedOn w:val="DefaultParagraphFont"/>
    <w:uiPriority w:val="99"/>
    <w:semiHidden/>
    <w:rsid w:val="00D05FFF"/>
    <w:rPr>
      <w:color w:val="808080"/>
    </w:rPr>
  </w:style>
  <w:style w:type="paragraph" w:styleId="TOC1">
    <w:name w:val="toc 1"/>
    <w:basedOn w:val="IEFStandard"/>
    <w:next w:val="IEFStandard"/>
    <w:autoRedefine/>
    <w:uiPriority w:val="39"/>
    <w:unhideWhenUsed/>
    <w:rsid w:val="00916952"/>
    <w:pPr>
      <w:tabs>
        <w:tab w:val="left" w:pos="567"/>
        <w:tab w:val="right" w:leader="dot" w:pos="6113"/>
      </w:tabs>
      <w:spacing w:before="100" w:after="0"/>
      <w:ind w:firstLine="0"/>
    </w:pPr>
    <w:rPr>
      <w:rFonts w:asciiTheme="majorHAnsi" w:hAnsiTheme="majorHAnsi"/>
      <w:b/>
      <w:bCs/>
      <w:sz w:val="22"/>
      <w:szCs w:val="24"/>
    </w:rPr>
  </w:style>
  <w:style w:type="paragraph" w:customStyle="1" w:styleId="IEFStandard">
    <w:name w:val="IEF Standard"/>
    <w:link w:val="IEFStandardZchn"/>
    <w:qFormat/>
    <w:rsid w:val="0067447F"/>
    <w:pPr>
      <w:spacing w:after="100" w:line="276" w:lineRule="auto"/>
      <w:ind w:firstLine="284"/>
      <w:jc w:val="both"/>
    </w:pPr>
    <w:rPr>
      <w:rFonts w:ascii="Times New Roman" w:hAnsi="Times New Roman"/>
      <w:sz w:val="24"/>
    </w:rPr>
  </w:style>
  <w:style w:type="table" w:styleId="TableGrid">
    <w:name w:val="Table Grid"/>
    <w:basedOn w:val="TableNormal"/>
    <w:uiPriority w:val="39"/>
    <w:rsid w:val="00F975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EFStandardZchn">
    <w:name w:val="IEF Standard Zchn"/>
    <w:basedOn w:val="DefaultParagraphFont"/>
    <w:link w:val="IEFStandard"/>
    <w:rsid w:val="0067447F"/>
    <w:rPr>
      <w:rFonts w:ascii="Times New Roman" w:hAnsi="Times New Roman"/>
      <w:sz w:val="24"/>
    </w:rPr>
  </w:style>
  <w:style w:type="paragraph" w:styleId="TOC2">
    <w:name w:val="toc 2"/>
    <w:basedOn w:val="IEFStandard"/>
    <w:next w:val="IEFStandard"/>
    <w:autoRedefine/>
    <w:uiPriority w:val="39"/>
    <w:unhideWhenUsed/>
    <w:rsid w:val="00916952"/>
    <w:pPr>
      <w:tabs>
        <w:tab w:val="left" w:pos="851"/>
        <w:tab w:val="right" w:leader="dot" w:pos="6113"/>
      </w:tabs>
      <w:spacing w:after="0"/>
      <w:ind w:left="284" w:firstLine="0"/>
    </w:pPr>
    <w:rPr>
      <w:bCs/>
      <w:szCs w:val="20"/>
    </w:rPr>
  </w:style>
  <w:style w:type="paragraph" w:styleId="TOC3">
    <w:name w:val="toc 3"/>
    <w:basedOn w:val="IEFStandard"/>
    <w:next w:val="IEFStandard"/>
    <w:autoRedefine/>
    <w:uiPriority w:val="39"/>
    <w:unhideWhenUsed/>
    <w:rsid w:val="00916952"/>
    <w:pPr>
      <w:tabs>
        <w:tab w:val="left" w:pos="1134"/>
        <w:tab w:val="right" w:leader="dot" w:pos="6112"/>
      </w:tabs>
      <w:spacing w:after="0"/>
      <w:ind w:left="567" w:firstLine="0"/>
    </w:pPr>
    <w:rPr>
      <w:sz w:val="18"/>
      <w:szCs w:val="20"/>
    </w:rPr>
  </w:style>
  <w:style w:type="paragraph" w:customStyle="1" w:styleId="IEFFormula">
    <w:name w:val="IEF Formula"/>
    <w:basedOn w:val="IEFStandard"/>
    <w:link w:val="IEFFormulaZchn"/>
    <w:qFormat/>
    <w:rsid w:val="00744A68"/>
    <w:pPr>
      <w:spacing w:line="340" w:lineRule="atLeast"/>
    </w:pPr>
  </w:style>
  <w:style w:type="character" w:styleId="Hyperlink">
    <w:name w:val="Hyperlink"/>
    <w:basedOn w:val="DefaultParagraphFont"/>
    <w:uiPriority w:val="99"/>
    <w:unhideWhenUsed/>
    <w:rsid w:val="0005718F"/>
    <w:rPr>
      <w:color w:val="0563C1" w:themeColor="hyperlink"/>
      <w:u w:val="single"/>
    </w:rPr>
  </w:style>
  <w:style w:type="character" w:customStyle="1" w:styleId="IEFFormulaZchn">
    <w:name w:val="IEF Formula Zchn"/>
    <w:basedOn w:val="IEFStandardZchn"/>
    <w:link w:val="IEFFormula"/>
    <w:rsid w:val="00744A68"/>
    <w:rPr>
      <w:rFonts w:ascii="Times New Roman" w:hAnsi="Times New Roman"/>
      <w:sz w:val="20"/>
    </w:rPr>
  </w:style>
  <w:style w:type="paragraph" w:styleId="TOC4">
    <w:name w:val="toc 4"/>
    <w:basedOn w:val="IEFStandard"/>
    <w:next w:val="IEFStandard"/>
    <w:autoRedefine/>
    <w:uiPriority w:val="39"/>
    <w:unhideWhenUsed/>
    <w:rsid w:val="00733175"/>
    <w:pPr>
      <w:spacing w:after="0"/>
      <w:ind w:left="658"/>
    </w:pPr>
    <w:rPr>
      <w:sz w:val="18"/>
      <w:szCs w:val="20"/>
    </w:rPr>
  </w:style>
  <w:style w:type="character" w:customStyle="1" w:styleId="Heading2Char">
    <w:name w:val="Heading 2 Char"/>
    <w:aliases w:val="IEF Heading 2 Char"/>
    <w:basedOn w:val="DefaultParagraphFont"/>
    <w:link w:val="Heading2"/>
    <w:uiPriority w:val="9"/>
    <w:rsid w:val="007A51EC"/>
    <w:rPr>
      <w:rFonts w:ascii="Times New Roman" w:eastAsiaTheme="majorEastAsia" w:hAnsi="Times New Roman" w:cstheme="majorBidi"/>
      <w:b/>
      <w:sz w:val="28"/>
      <w:szCs w:val="26"/>
    </w:rPr>
  </w:style>
  <w:style w:type="paragraph" w:styleId="TOC5">
    <w:name w:val="toc 5"/>
    <w:basedOn w:val="Normal"/>
    <w:next w:val="Normal"/>
    <w:autoRedefine/>
    <w:uiPriority w:val="39"/>
    <w:unhideWhenUsed/>
    <w:rsid w:val="00785F9F"/>
    <w:pPr>
      <w:spacing w:after="0"/>
      <w:ind w:left="660"/>
    </w:pPr>
    <w:rPr>
      <w:sz w:val="20"/>
      <w:szCs w:val="20"/>
    </w:rPr>
  </w:style>
  <w:style w:type="character" w:customStyle="1" w:styleId="Heading3Char">
    <w:name w:val="Heading 3 Char"/>
    <w:aliases w:val="IEF Heading 3 Char"/>
    <w:basedOn w:val="DefaultParagraphFont"/>
    <w:link w:val="Heading3"/>
    <w:uiPriority w:val="9"/>
    <w:rsid w:val="007A51EC"/>
    <w:rPr>
      <w:rFonts w:ascii="Times New Roman" w:eastAsiaTheme="majorEastAsia" w:hAnsi="Times New Roman" w:cstheme="majorBidi"/>
      <w:i/>
      <w:sz w:val="24"/>
      <w:szCs w:val="24"/>
    </w:rPr>
  </w:style>
  <w:style w:type="paragraph" w:styleId="TOC6">
    <w:name w:val="toc 6"/>
    <w:basedOn w:val="Normal"/>
    <w:next w:val="Normal"/>
    <w:autoRedefine/>
    <w:uiPriority w:val="39"/>
    <w:unhideWhenUsed/>
    <w:rsid w:val="00785F9F"/>
    <w:pPr>
      <w:spacing w:after="0"/>
      <w:ind w:left="880"/>
    </w:pPr>
    <w:rPr>
      <w:sz w:val="20"/>
      <w:szCs w:val="20"/>
    </w:rPr>
  </w:style>
  <w:style w:type="character" w:customStyle="1" w:styleId="Heading4Char">
    <w:name w:val="Heading 4 Char"/>
    <w:aliases w:val="IEF Heading 4 Char"/>
    <w:basedOn w:val="DefaultParagraphFont"/>
    <w:link w:val="Heading4"/>
    <w:uiPriority w:val="9"/>
    <w:rsid w:val="00CE60C5"/>
    <w:rPr>
      <w:rFonts w:asciiTheme="majorHAnsi" w:eastAsiaTheme="majorEastAsia" w:hAnsiTheme="majorHAnsi" w:cstheme="majorBidi"/>
      <w:iCs/>
      <w:color w:val="2E74B5" w:themeColor="accent1" w:themeShade="BF"/>
    </w:rPr>
  </w:style>
  <w:style w:type="character" w:customStyle="1" w:styleId="Heading5Char">
    <w:name w:val="Heading 5 Char"/>
    <w:basedOn w:val="DefaultParagraphFont"/>
    <w:link w:val="Heading5"/>
    <w:uiPriority w:val="9"/>
    <w:semiHidden/>
    <w:rsid w:val="009B5B07"/>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9B5B07"/>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9B5B07"/>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9B5B0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B5B07"/>
    <w:rPr>
      <w:rFonts w:asciiTheme="majorHAnsi" w:eastAsiaTheme="majorEastAsia" w:hAnsiTheme="majorHAnsi" w:cstheme="majorBidi"/>
      <w:i/>
      <w:iCs/>
      <w:color w:val="272727" w:themeColor="text1" w:themeTint="D8"/>
      <w:sz w:val="21"/>
      <w:szCs w:val="21"/>
    </w:rPr>
  </w:style>
  <w:style w:type="numbering" w:customStyle="1" w:styleId="IEFList">
    <w:name w:val="IEF List"/>
    <w:uiPriority w:val="99"/>
    <w:rsid w:val="004E4238"/>
    <w:pPr>
      <w:numPr>
        <w:numId w:val="4"/>
      </w:numPr>
    </w:pPr>
  </w:style>
  <w:style w:type="paragraph" w:styleId="TOC7">
    <w:name w:val="toc 7"/>
    <w:basedOn w:val="Normal"/>
    <w:next w:val="Normal"/>
    <w:autoRedefine/>
    <w:uiPriority w:val="39"/>
    <w:unhideWhenUsed/>
    <w:rsid w:val="00785F9F"/>
    <w:pPr>
      <w:spacing w:after="0"/>
      <w:ind w:left="1100"/>
    </w:pPr>
    <w:rPr>
      <w:sz w:val="20"/>
      <w:szCs w:val="20"/>
    </w:rPr>
  </w:style>
  <w:style w:type="paragraph" w:styleId="TOC8">
    <w:name w:val="toc 8"/>
    <w:basedOn w:val="Normal"/>
    <w:next w:val="Normal"/>
    <w:autoRedefine/>
    <w:uiPriority w:val="39"/>
    <w:unhideWhenUsed/>
    <w:rsid w:val="00785F9F"/>
    <w:pPr>
      <w:spacing w:after="0"/>
      <w:ind w:left="1320"/>
    </w:pPr>
    <w:rPr>
      <w:sz w:val="20"/>
      <w:szCs w:val="20"/>
    </w:rPr>
  </w:style>
  <w:style w:type="paragraph" w:styleId="TOC9">
    <w:name w:val="toc 9"/>
    <w:basedOn w:val="Normal"/>
    <w:next w:val="Normal"/>
    <w:autoRedefine/>
    <w:uiPriority w:val="39"/>
    <w:unhideWhenUsed/>
    <w:rsid w:val="00785F9F"/>
    <w:pPr>
      <w:spacing w:after="0"/>
      <w:ind w:left="1540"/>
    </w:pPr>
    <w:rPr>
      <w:sz w:val="20"/>
      <w:szCs w:val="20"/>
    </w:rPr>
  </w:style>
  <w:style w:type="paragraph" w:customStyle="1" w:styleId="IEFFigure">
    <w:name w:val="IEF Figure"/>
    <w:next w:val="IEFCaption"/>
    <w:link w:val="IEFFigureZchn"/>
    <w:qFormat/>
    <w:rsid w:val="00DF7A73"/>
    <w:pPr>
      <w:keepNext/>
      <w:spacing w:after="0"/>
      <w:jc w:val="center"/>
    </w:pPr>
    <w:rPr>
      <w:noProof/>
    </w:rPr>
  </w:style>
  <w:style w:type="paragraph" w:customStyle="1" w:styleId="IEFReferences">
    <w:name w:val="IEF References"/>
    <w:basedOn w:val="IEFStandard"/>
    <w:next w:val="IEFStandard"/>
    <w:link w:val="IEFReferencesZchn"/>
    <w:qFormat/>
    <w:rsid w:val="006F2B48"/>
    <w:pPr>
      <w:keepLines/>
      <w:spacing w:after="50"/>
      <w:ind w:left="425" w:hanging="425"/>
    </w:pPr>
    <w:rPr>
      <w:rFonts w:eastAsiaTheme="minorEastAsia"/>
      <w:sz w:val="18"/>
    </w:rPr>
  </w:style>
  <w:style w:type="character" w:customStyle="1" w:styleId="IEFReferencesZchn">
    <w:name w:val="IEF References Zchn"/>
    <w:basedOn w:val="DefaultParagraphFont"/>
    <w:link w:val="IEFReferences"/>
    <w:rsid w:val="006F2B48"/>
    <w:rPr>
      <w:rFonts w:eastAsiaTheme="minorEastAsia"/>
      <w:sz w:val="18"/>
    </w:rPr>
  </w:style>
  <w:style w:type="character" w:customStyle="1" w:styleId="IEFFigureZchn">
    <w:name w:val="IEF Figure Zchn"/>
    <w:basedOn w:val="IEFStandardZchn"/>
    <w:link w:val="IEFFigure"/>
    <w:rsid w:val="00DF7A73"/>
    <w:rPr>
      <w:rFonts w:ascii="Times New Roman" w:hAnsi="Times New Roman"/>
      <w:noProof/>
      <w:sz w:val="20"/>
    </w:rPr>
  </w:style>
  <w:style w:type="paragraph" w:customStyle="1" w:styleId="IEFCaption">
    <w:name w:val="IEF Caption"/>
    <w:basedOn w:val="Normal"/>
    <w:next w:val="IEFStandard"/>
    <w:link w:val="IEFCaptionChar"/>
    <w:qFormat/>
    <w:rsid w:val="00495187"/>
    <w:pPr>
      <w:keepLines/>
      <w:spacing w:before="60" w:after="120" w:line="276" w:lineRule="auto"/>
      <w:jc w:val="both"/>
    </w:pPr>
    <w:rPr>
      <w:rFonts w:ascii="Times New Roman" w:hAnsi="Times New Roman"/>
      <w:i/>
      <w:iCs/>
      <w:sz w:val="20"/>
      <w:szCs w:val="18"/>
    </w:rPr>
  </w:style>
  <w:style w:type="character" w:customStyle="1" w:styleId="IEFCaptionChar">
    <w:name w:val="IEF Caption Char"/>
    <w:basedOn w:val="DefaultParagraphFont"/>
    <w:link w:val="IEFCaption"/>
    <w:rsid w:val="00495187"/>
    <w:rPr>
      <w:rFonts w:ascii="Times New Roman" w:hAnsi="Times New Roman"/>
      <w:i/>
      <w:iCs/>
      <w:sz w:val="20"/>
      <w:szCs w:val="18"/>
    </w:rPr>
  </w:style>
  <w:style w:type="paragraph" w:styleId="BalloonText">
    <w:name w:val="Balloon Text"/>
    <w:basedOn w:val="Normal"/>
    <w:link w:val="BalloonTextChar"/>
    <w:uiPriority w:val="99"/>
    <w:semiHidden/>
    <w:unhideWhenUsed/>
    <w:rsid w:val="006B44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4B7"/>
    <w:rPr>
      <w:rFonts w:ascii="Tahoma" w:hAnsi="Tahoma" w:cs="Tahoma"/>
      <w:sz w:val="16"/>
      <w:szCs w:val="16"/>
    </w:rPr>
  </w:style>
  <w:style w:type="paragraph" w:customStyle="1" w:styleId="IEFListofFigures">
    <w:name w:val="IEF List of Figures"/>
    <w:basedOn w:val="TableofFigures"/>
    <w:link w:val="IEFListofFiguresZchn"/>
    <w:rsid w:val="00CF7FFB"/>
    <w:pPr>
      <w:tabs>
        <w:tab w:val="right" w:leader="dot" w:pos="9350"/>
      </w:tabs>
      <w:spacing w:line="360" w:lineRule="exact"/>
      <w:ind w:left="284" w:hanging="284"/>
      <w:jc w:val="both"/>
    </w:pPr>
    <w:rPr>
      <w:lang w:val="it-IT"/>
    </w:rPr>
  </w:style>
  <w:style w:type="paragraph" w:styleId="TableofFigures">
    <w:name w:val="table of figures"/>
    <w:basedOn w:val="Normal"/>
    <w:next w:val="Normal"/>
    <w:link w:val="TableofFiguresChar"/>
    <w:uiPriority w:val="99"/>
    <w:unhideWhenUsed/>
    <w:rsid w:val="009745DB"/>
    <w:pPr>
      <w:spacing w:after="0"/>
    </w:pPr>
  </w:style>
  <w:style w:type="paragraph" w:styleId="Title">
    <w:name w:val="Title"/>
    <w:basedOn w:val="Normal"/>
    <w:next w:val="Normal"/>
    <w:link w:val="TitleChar"/>
    <w:uiPriority w:val="10"/>
    <w:rsid w:val="005544B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ableofFiguresChar">
    <w:name w:val="Table of Figures Char"/>
    <w:basedOn w:val="DefaultParagraphFont"/>
    <w:link w:val="TableofFigures"/>
    <w:uiPriority w:val="99"/>
    <w:rsid w:val="00DE55F7"/>
  </w:style>
  <w:style w:type="character" w:customStyle="1" w:styleId="IEFListofFiguresZchn">
    <w:name w:val="IEF List of Figures Zchn"/>
    <w:basedOn w:val="TableofFiguresChar"/>
    <w:link w:val="IEFListofFigures"/>
    <w:rsid w:val="00CF7FFB"/>
    <w:rPr>
      <w:lang w:val="it-IT"/>
    </w:rPr>
  </w:style>
  <w:style w:type="character" w:customStyle="1" w:styleId="TitleChar">
    <w:name w:val="Title Char"/>
    <w:basedOn w:val="DefaultParagraphFont"/>
    <w:link w:val="Title"/>
    <w:uiPriority w:val="10"/>
    <w:rsid w:val="005544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rsid w:val="005544B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544BC"/>
    <w:rPr>
      <w:rFonts w:eastAsiaTheme="minorEastAsia"/>
      <w:color w:val="5A5A5A" w:themeColor="text1" w:themeTint="A5"/>
      <w:spacing w:val="15"/>
    </w:rPr>
  </w:style>
  <w:style w:type="character" w:styleId="Emphasis">
    <w:name w:val="Emphasis"/>
    <w:basedOn w:val="DefaultParagraphFont"/>
    <w:uiPriority w:val="20"/>
    <w:rsid w:val="005544BC"/>
    <w:rPr>
      <w:i/>
      <w:iCs/>
    </w:rPr>
  </w:style>
  <w:style w:type="character" w:styleId="IntenseEmphasis">
    <w:name w:val="Intense Emphasis"/>
    <w:basedOn w:val="DefaultParagraphFont"/>
    <w:uiPriority w:val="21"/>
    <w:rsid w:val="005544BC"/>
    <w:rPr>
      <w:i/>
      <w:iCs/>
      <w:color w:val="5B9BD5" w:themeColor="accent1"/>
    </w:rPr>
  </w:style>
  <w:style w:type="paragraph" w:styleId="Quote">
    <w:name w:val="Quote"/>
    <w:basedOn w:val="Normal"/>
    <w:next w:val="Normal"/>
    <w:link w:val="QuoteChar"/>
    <w:uiPriority w:val="29"/>
    <w:rsid w:val="005544BC"/>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544BC"/>
    <w:rPr>
      <w:i/>
      <w:iCs/>
      <w:color w:val="404040" w:themeColor="text1" w:themeTint="BF"/>
    </w:rPr>
  </w:style>
  <w:style w:type="character" w:styleId="SubtleReference">
    <w:name w:val="Subtle Reference"/>
    <w:basedOn w:val="DefaultParagraphFont"/>
    <w:uiPriority w:val="31"/>
    <w:rsid w:val="005544BC"/>
    <w:rPr>
      <w:smallCaps/>
      <w:color w:val="5A5A5A" w:themeColor="text1" w:themeTint="A5"/>
    </w:rPr>
  </w:style>
  <w:style w:type="paragraph" w:styleId="Header">
    <w:name w:val="header"/>
    <w:basedOn w:val="Normal"/>
    <w:link w:val="HeaderChar"/>
    <w:uiPriority w:val="99"/>
    <w:unhideWhenUsed/>
    <w:rsid w:val="009D6603"/>
    <w:pPr>
      <w:tabs>
        <w:tab w:val="center" w:pos="4680"/>
        <w:tab w:val="right" w:pos="9360"/>
      </w:tabs>
      <w:spacing w:after="0" w:line="240" w:lineRule="auto"/>
    </w:pPr>
    <w:rPr>
      <w:b/>
      <w:sz w:val="18"/>
    </w:rPr>
  </w:style>
  <w:style w:type="character" w:customStyle="1" w:styleId="HeaderChar">
    <w:name w:val="Header Char"/>
    <w:basedOn w:val="DefaultParagraphFont"/>
    <w:link w:val="Header"/>
    <w:uiPriority w:val="99"/>
    <w:rsid w:val="009D6603"/>
    <w:rPr>
      <w:b/>
      <w:sz w:val="18"/>
    </w:rPr>
  </w:style>
  <w:style w:type="paragraph" w:styleId="Footer">
    <w:name w:val="footer"/>
    <w:basedOn w:val="Normal"/>
    <w:link w:val="FooterChar"/>
    <w:uiPriority w:val="99"/>
    <w:unhideWhenUsed/>
    <w:rsid w:val="009D6603"/>
    <w:pPr>
      <w:tabs>
        <w:tab w:val="center" w:pos="4680"/>
        <w:tab w:val="right" w:pos="9360"/>
      </w:tabs>
      <w:spacing w:after="0" w:line="240" w:lineRule="auto"/>
    </w:pPr>
    <w:rPr>
      <w:b/>
      <w:sz w:val="18"/>
    </w:rPr>
  </w:style>
  <w:style w:type="character" w:customStyle="1" w:styleId="FooterChar">
    <w:name w:val="Footer Char"/>
    <w:basedOn w:val="DefaultParagraphFont"/>
    <w:link w:val="Footer"/>
    <w:uiPriority w:val="99"/>
    <w:rsid w:val="009D6603"/>
    <w:rPr>
      <w:b/>
      <w:sz w:val="18"/>
    </w:rPr>
  </w:style>
  <w:style w:type="paragraph" w:customStyle="1" w:styleId="IEFListing">
    <w:name w:val="IEF Listing"/>
    <w:basedOn w:val="IEFStandard"/>
    <w:link w:val="IEFListingZchn"/>
    <w:qFormat/>
    <w:rsid w:val="007974BC"/>
    <w:pPr>
      <w:numPr>
        <w:numId w:val="16"/>
      </w:numPr>
      <w:ind w:left="681" w:hanging="454"/>
      <w:contextualSpacing/>
    </w:pPr>
  </w:style>
  <w:style w:type="paragraph" w:customStyle="1" w:styleId="IEFNumbering">
    <w:name w:val="IEF Numbering"/>
    <w:basedOn w:val="IEFStandard"/>
    <w:link w:val="IEFNumberingZchn"/>
    <w:qFormat/>
    <w:rsid w:val="007974BC"/>
    <w:pPr>
      <w:numPr>
        <w:numId w:val="17"/>
      </w:numPr>
      <w:ind w:left="681" w:hanging="454"/>
      <w:contextualSpacing/>
    </w:pPr>
  </w:style>
  <w:style w:type="character" w:customStyle="1" w:styleId="IEFListingZchn">
    <w:name w:val="IEF Listing Zchn"/>
    <w:basedOn w:val="IEFStandardZchn"/>
    <w:link w:val="IEFListing"/>
    <w:rsid w:val="007974BC"/>
    <w:rPr>
      <w:rFonts w:ascii="Times New Roman" w:hAnsi="Times New Roman"/>
      <w:sz w:val="20"/>
    </w:rPr>
  </w:style>
  <w:style w:type="character" w:customStyle="1" w:styleId="IEFNumberingZchn">
    <w:name w:val="IEF Numbering Zchn"/>
    <w:basedOn w:val="IEFStandardZchn"/>
    <w:link w:val="IEFNumbering"/>
    <w:rsid w:val="007974BC"/>
    <w:rPr>
      <w:rFonts w:ascii="Times New Roman" w:hAnsi="Times New Roman"/>
      <w:sz w:val="20"/>
    </w:rPr>
  </w:style>
  <w:style w:type="table" w:customStyle="1" w:styleId="IEFTable">
    <w:name w:val="IEF Table"/>
    <w:basedOn w:val="GridTable5Dark-Accent5"/>
    <w:uiPriority w:val="99"/>
    <w:rsid w:val="0030192B"/>
    <w:pPr>
      <w:keepNext/>
    </w:pPr>
    <w:tbl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customStyle="1" w:styleId="IEFStdNoGap">
    <w:name w:val="IEF Std NoGap"/>
    <w:basedOn w:val="IEFStandard"/>
    <w:link w:val="IEFStdNoGapZchn"/>
    <w:qFormat/>
    <w:rsid w:val="004B6403"/>
    <w:pPr>
      <w:spacing w:after="0"/>
    </w:pPr>
  </w:style>
  <w:style w:type="paragraph" w:customStyle="1" w:styleId="IEFTitle1">
    <w:name w:val="IEF Title 1"/>
    <w:basedOn w:val="Title"/>
    <w:next w:val="IEFStandard"/>
    <w:link w:val="IEFTitle1Zchn"/>
    <w:qFormat/>
    <w:rsid w:val="004B6403"/>
    <w:pPr>
      <w:pageBreakBefore/>
      <w:pBdr>
        <w:bottom w:val="single" w:sz="12" w:space="1" w:color="1F4E79" w:themeColor="accent1" w:themeShade="80"/>
      </w:pBdr>
      <w:spacing w:before="240" w:line="259" w:lineRule="auto"/>
      <w:jc w:val="center"/>
    </w:pPr>
    <w:rPr>
      <w:color w:val="1F4E79" w:themeColor="accent1" w:themeShade="80"/>
      <w:sz w:val="40"/>
    </w:rPr>
  </w:style>
  <w:style w:type="character" w:customStyle="1" w:styleId="IEFStdNoGapZchn">
    <w:name w:val="IEF Std NoGap Zchn"/>
    <w:basedOn w:val="IEFStandardZchn"/>
    <w:link w:val="IEFStdNoGap"/>
    <w:rsid w:val="004B6403"/>
    <w:rPr>
      <w:rFonts w:ascii="Times New Roman" w:hAnsi="Times New Roman"/>
      <w:sz w:val="20"/>
    </w:rPr>
  </w:style>
  <w:style w:type="paragraph" w:customStyle="1" w:styleId="IEFTitle2">
    <w:name w:val="IEF Title 2"/>
    <w:basedOn w:val="IEFStandard"/>
    <w:next w:val="IEFStandard"/>
    <w:link w:val="IEFTitle2Zchn"/>
    <w:qFormat/>
    <w:rsid w:val="00CA7B7E"/>
    <w:pPr>
      <w:jc w:val="center"/>
    </w:pPr>
    <w:rPr>
      <w:b/>
      <w:i/>
      <w:caps/>
      <w:sz w:val="28"/>
      <w:szCs w:val="28"/>
    </w:rPr>
  </w:style>
  <w:style w:type="character" w:customStyle="1" w:styleId="IEFTitle1Zchn">
    <w:name w:val="IEF Title 1 Zchn"/>
    <w:basedOn w:val="TitleChar"/>
    <w:link w:val="IEFTitle1"/>
    <w:rsid w:val="004B6403"/>
    <w:rPr>
      <w:rFonts w:asciiTheme="majorHAnsi" w:eastAsiaTheme="majorEastAsia" w:hAnsiTheme="majorHAnsi" w:cstheme="majorBidi"/>
      <w:color w:val="1F4E79" w:themeColor="accent1" w:themeShade="80"/>
      <w:spacing w:val="-10"/>
      <w:kern w:val="28"/>
      <w:sz w:val="40"/>
      <w:szCs w:val="56"/>
    </w:rPr>
  </w:style>
  <w:style w:type="character" w:customStyle="1" w:styleId="IEFTitle2Zchn">
    <w:name w:val="IEF Title 2 Zchn"/>
    <w:basedOn w:val="IEFStandardZchn"/>
    <w:link w:val="IEFTitle2"/>
    <w:rsid w:val="00CA7B7E"/>
    <w:rPr>
      <w:rFonts w:ascii="Times New Roman" w:hAnsi="Times New Roman"/>
      <w:b/>
      <w:i/>
      <w:caps/>
      <w:sz w:val="28"/>
      <w:szCs w:val="28"/>
    </w:rPr>
  </w:style>
  <w:style w:type="table" w:styleId="GridTable5Dark-Accent5">
    <w:name w:val="Grid Table 5 Dark Accent 5"/>
    <w:basedOn w:val="TableNormal"/>
    <w:uiPriority w:val="50"/>
    <w:rsid w:val="00BA67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customStyle="1" w:styleId="IEFHeadingAppendix">
    <w:name w:val="IEF Heading Appendix"/>
    <w:basedOn w:val="Heading1"/>
    <w:next w:val="IEFStandard"/>
    <w:link w:val="IEFHeadingAppendixZchn"/>
    <w:qFormat/>
    <w:rsid w:val="00414398"/>
    <w:pPr>
      <w:numPr>
        <w:numId w:val="23"/>
      </w:numPr>
    </w:pPr>
  </w:style>
  <w:style w:type="character" w:customStyle="1" w:styleId="IEFHeadingAppendixZchn">
    <w:name w:val="IEF Heading Appendix Zchn"/>
    <w:basedOn w:val="Heading1Char"/>
    <w:link w:val="IEFHeadingAppendix"/>
    <w:rsid w:val="00414398"/>
    <w:rPr>
      <w:rFonts w:asciiTheme="majorHAnsi" w:eastAsiaTheme="majorEastAsia" w:hAnsiTheme="majorHAnsi" w:cstheme="majorBidi"/>
      <w:color w:val="2E74B5" w:themeColor="accent1" w:themeShade="BF"/>
      <w:sz w:val="30"/>
      <w:szCs w:val="32"/>
    </w:rPr>
  </w:style>
  <w:style w:type="table" w:customStyle="1" w:styleId="TableGrid0">
    <w:name w:val="TableGrid"/>
    <w:rsid w:val="00A441CC"/>
    <w:pPr>
      <w:spacing w:after="0" w:line="240" w:lineRule="auto"/>
    </w:pPr>
    <w:rPr>
      <w:rFonts w:eastAsia="Times New Roman"/>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733175"/>
    <w:rPr>
      <w:sz w:val="16"/>
      <w:szCs w:val="16"/>
    </w:rPr>
  </w:style>
  <w:style w:type="paragraph" w:styleId="CommentText">
    <w:name w:val="annotation text"/>
    <w:basedOn w:val="Normal"/>
    <w:link w:val="CommentTextChar"/>
    <w:uiPriority w:val="99"/>
    <w:unhideWhenUsed/>
    <w:rsid w:val="00733175"/>
    <w:pPr>
      <w:spacing w:line="240" w:lineRule="auto"/>
    </w:pPr>
    <w:rPr>
      <w:sz w:val="20"/>
      <w:szCs w:val="20"/>
    </w:rPr>
  </w:style>
  <w:style w:type="character" w:customStyle="1" w:styleId="CommentTextChar">
    <w:name w:val="Comment Text Char"/>
    <w:basedOn w:val="DefaultParagraphFont"/>
    <w:link w:val="CommentText"/>
    <w:uiPriority w:val="99"/>
    <w:rsid w:val="00733175"/>
    <w:rPr>
      <w:sz w:val="20"/>
      <w:szCs w:val="20"/>
    </w:rPr>
  </w:style>
  <w:style w:type="paragraph" w:styleId="CommentSubject">
    <w:name w:val="annotation subject"/>
    <w:basedOn w:val="CommentText"/>
    <w:next w:val="CommentText"/>
    <w:link w:val="CommentSubjectChar"/>
    <w:uiPriority w:val="99"/>
    <w:semiHidden/>
    <w:unhideWhenUsed/>
    <w:rsid w:val="00733175"/>
    <w:rPr>
      <w:b/>
      <w:bCs/>
    </w:rPr>
  </w:style>
  <w:style w:type="character" w:customStyle="1" w:styleId="CommentSubjectChar">
    <w:name w:val="Comment Subject Char"/>
    <w:basedOn w:val="CommentTextChar"/>
    <w:link w:val="CommentSubject"/>
    <w:uiPriority w:val="99"/>
    <w:semiHidden/>
    <w:rsid w:val="00733175"/>
    <w:rPr>
      <w:b/>
      <w:bCs/>
      <w:sz w:val="20"/>
      <w:szCs w:val="20"/>
    </w:rPr>
  </w:style>
  <w:style w:type="paragraph" w:styleId="Caption">
    <w:name w:val="caption"/>
    <w:basedOn w:val="Normal"/>
    <w:next w:val="Normal"/>
    <w:unhideWhenUsed/>
    <w:qFormat/>
    <w:rsid w:val="00706382"/>
    <w:pPr>
      <w:spacing w:after="200" w:line="240" w:lineRule="auto"/>
    </w:pPr>
    <w:rPr>
      <w:i/>
      <w:iCs/>
      <w:color w:val="44546A" w:themeColor="text2"/>
      <w:sz w:val="18"/>
      <w:szCs w:val="18"/>
    </w:rPr>
  </w:style>
  <w:style w:type="table" w:styleId="ListTable7Colorful-Accent5">
    <w:name w:val="List Table 7 Colorful Accent 5"/>
    <w:basedOn w:val="TableNormal"/>
    <w:uiPriority w:val="52"/>
    <w:rsid w:val="0080750A"/>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IEFTable2">
    <w:name w:val="IEF Table 2"/>
    <w:basedOn w:val="ListTable7Colorful-Accent5"/>
    <w:uiPriority w:val="99"/>
    <w:rsid w:val="008C22A2"/>
    <w:tblPr/>
    <w:tblStylePr w:type="firstRow">
      <w:rPr>
        <w:rFonts w:asciiTheme="minorHAnsi" w:eastAsiaTheme="majorEastAsia" w:hAnsiTheme="minorHAnsi" w:cstheme="majorBidi"/>
        <w:b/>
        <w:i w:val="0"/>
        <w:iCs/>
        <w:sz w:val="26"/>
      </w:rPr>
      <w:tblPr/>
      <w:tcPr>
        <w:tcBorders>
          <w:bottom w:val="single" w:sz="4" w:space="0" w:color="4472C4" w:themeColor="accent5"/>
          <w:right w:val="single" w:sz="4" w:space="0" w:color="4472C4" w:themeColor="accent5"/>
        </w:tcBorders>
        <w:shd w:val="clear" w:color="auto" w:fill="FFFFFF" w:themeFill="background1"/>
      </w:tcPr>
    </w:tblStylePr>
    <w:tblStylePr w:type="lastRow">
      <w:rPr>
        <w:rFonts w:asciiTheme="minorHAnsi" w:eastAsiaTheme="majorEastAsia" w:hAnsiTheme="minorHAnsi" w:cstheme="majorBidi"/>
        <w:b/>
        <w:i/>
        <w:iCs/>
        <w:sz w:val="26"/>
      </w:rPr>
      <w:tblPr/>
      <w:tcPr>
        <w:tcBorders>
          <w:top w:val="single" w:sz="4" w:space="0" w:color="4472C4" w:themeColor="accent5"/>
          <w:bottom w:val="single" w:sz="4" w:space="0" w:color="4472C4" w:themeColor="accent5"/>
          <w:right w:val="single" w:sz="4" w:space="0" w:color="4472C4" w:themeColor="accent5"/>
        </w:tcBorders>
        <w:shd w:val="clear" w:color="auto" w:fill="FFFFFF" w:themeFill="background1"/>
      </w:tcPr>
    </w:tblStylePr>
    <w:tblStylePr w:type="firstCol">
      <w:pPr>
        <w:jc w:val="right"/>
      </w:pPr>
      <w:rPr>
        <w:rFonts w:asciiTheme="minorHAnsi" w:eastAsiaTheme="majorEastAsia" w:hAnsiTheme="minorHAnsi" w:cstheme="majorBidi"/>
        <w:b/>
        <w:i/>
        <w:iCs/>
        <w:sz w:val="26"/>
      </w:rPr>
      <w:tblPr/>
      <w:tcPr>
        <w:tcBorders>
          <w:left w:val="nil"/>
          <w:bottom w:val="single" w:sz="4" w:space="0" w:color="4472C4" w:themeColor="accent5"/>
          <w:right w:val="single" w:sz="4" w:space="0" w:color="4472C4" w:themeColor="accent5"/>
        </w:tcBorders>
        <w:shd w:val="clear" w:color="auto" w:fill="FFFFFF" w:themeFill="background1"/>
      </w:tcPr>
    </w:tblStylePr>
    <w:tblStylePr w:type="lastCol">
      <w:rPr>
        <w:rFonts w:asciiTheme="minorHAnsi" w:eastAsiaTheme="majorEastAsia" w:hAnsiTheme="minorHAnsi" w:cstheme="majorBidi"/>
        <w:b/>
        <w:i/>
        <w:iCs/>
        <w:sz w:val="26"/>
      </w:rPr>
      <w:tblPr/>
      <w:tcPr>
        <w:tcBorders>
          <w:left w:val="single" w:sz="4" w:space="0" w:color="4472C4" w:themeColor="accent5"/>
          <w:bottom w:val="single" w:sz="4" w:space="0" w:color="4472C4" w:themeColor="accent5"/>
          <w:right w:val="single" w:sz="4" w:space="0" w:color="4472C4" w:themeColor="accent5"/>
        </w:tcBorders>
        <w:shd w:val="clear" w:color="auto" w:fill="FFFFFF" w:themeFill="background1"/>
      </w:tcPr>
    </w:tblStylePr>
    <w:tblStylePr w:type="band1Vert">
      <w:tblPr/>
      <w:tcPr>
        <w:tcBorders>
          <w:top w:val="nil"/>
          <w:bottom w:val="single" w:sz="4" w:space="0" w:color="4472C4" w:themeColor="accent5"/>
        </w:tcBorders>
        <w:shd w:val="clear" w:color="auto" w:fill="D9E2F3" w:themeFill="accent5" w:themeFillTint="33"/>
      </w:tcPr>
    </w:tblStylePr>
    <w:tblStylePr w:type="band2Vert">
      <w:tblPr/>
      <w:tcPr>
        <w:tcBorders>
          <w:bottom w:val="single" w:sz="4" w:space="0" w:color="4472C4" w:themeColor="accent5"/>
        </w:tcBorders>
      </w:tcPr>
    </w:tblStylePr>
    <w:tblStylePr w:type="band1Horz">
      <w:tblPr/>
      <w:tcPr>
        <w:tcBorders>
          <w:top w:val="nil"/>
          <w:left w:val="single" w:sz="4" w:space="0" w:color="4472C4" w:themeColor="accent5"/>
          <w:bottom w:val="nil"/>
          <w:right w:val="single" w:sz="4" w:space="0" w:color="4472C4" w:themeColor="accent5"/>
        </w:tcBorders>
        <w:shd w:val="clear" w:color="auto" w:fill="D9E2F3" w:themeFill="accent5" w:themeFillTint="33"/>
      </w:tcPr>
    </w:tblStylePr>
    <w:tblStylePr w:type="band2Horz">
      <w:tblPr/>
      <w:tcPr>
        <w:tcBorders>
          <w:top w:val="nil"/>
          <w:left w:val="single" w:sz="4" w:space="0" w:color="4472C4" w:themeColor="accent5"/>
          <w:bottom w:val="nil"/>
          <w:right w:val="single" w:sz="4" w:space="0" w:color="4472C4" w:themeColor="accent5"/>
          <w:insideH w:val="nil"/>
          <w:insideV w:val="nil"/>
        </w:tcBorders>
      </w:tcPr>
    </w:tblStylePr>
    <w:tblStylePr w:type="neCell">
      <w:tblPr/>
      <w:tcPr>
        <w:tcBorders>
          <w:left w:val="single" w:sz="4" w:space="0" w:color="4472C4" w:themeColor="accent5"/>
        </w:tcBorders>
      </w:tcPr>
    </w:tblStylePr>
    <w:tblStylePr w:type="nwCell">
      <w:tblPr/>
      <w:tcPr>
        <w:tcBorders>
          <w:right w:val="single" w:sz="4" w:space="0" w:color="4472C4" w:themeColor="accent5"/>
        </w:tcBorders>
      </w:tcPr>
    </w:tblStylePr>
    <w:tblStylePr w:type="seCell">
      <w:tblPr/>
      <w:tcPr>
        <w:tcBorders>
          <w:left w:val="single" w:sz="4" w:space="0" w:color="4472C4" w:themeColor="accent5"/>
        </w:tcBorders>
      </w:tcPr>
    </w:tblStylePr>
    <w:tblStylePr w:type="swCell">
      <w:tblPr/>
      <w:tcPr>
        <w:tcBorders>
          <w:top w:val="single" w:sz="4" w:space="0" w:color="4472C4" w:themeColor="accent5"/>
          <w:right w:val="single" w:sz="4" w:space="0" w:color="4472C4" w:themeColor="accent5"/>
        </w:tcBorders>
      </w:tcPr>
    </w:tblStylePr>
  </w:style>
  <w:style w:type="paragraph" w:customStyle="1" w:styleId="IEFHeadingAppendix2">
    <w:name w:val="IEF Heading Appendix 2"/>
    <w:basedOn w:val="Heading2"/>
    <w:next w:val="IEFStandard"/>
    <w:link w:val="IEFHeadingAppendix2Zchn"/>
    <w:qFormat/>
    <w:rsid w:val="00D102F4"/>
    <w:pPr>
      <w:ind w:left="567" w:hanging="567"/>
    </w:pPr>
  </w:style>
  <w:style w:type="paragraph" w:customStyle="1" w:styleId="IEFHeadingAppendix3">
    <w:name w:val="IEF Heading Appendix 3"/>
    <w:basedOn w:val="Heading3"/>
    <w:next w:val="IEFStandard"/>
    <w:link w:val="IEFHeadingAppendix3Zchn"/>
    <w:qFormat/>
    <w:rsid w:val="00D102F4"/>
    <w:pPr>
      <w:ind w:left="567" w:hanging="567"/>
    </w:pPr>
  </w:style>
  <w:style w:type="character" w:customStyle="1" w:styleId="IEFHeadingAppendix2Zchn">
    <w:name w:val="IEF Heading Appendix 2 Zchn"/>
    <w:basedOn w:val="Heading2Char"/>
    <w:link w:val="IEFHeadingAppendix2"/>
    <w:rsid w:val="00D102F4"/>
    <w:rPr>
      <w:rFonts w:ascii="Times New Roman" w:eastAsiaTheme="majorEastAsia" w:hAnsi="Times New Roman" w:cstheme="majorBidi"/>
      <w:b/>
      <w:sz w:val="28"/>
      <w:szCs w:val="26"/>
    </w:rPr>
  </w:style>
  <w:style w:type="paragraph" w:customStyle="1" w:styleId="IEFHeadingAppendix4">
    <w:name w:val="IEF Heading Appendix 4"/>
    <w:basedOn w:val="Heading4"/>
    <w:next w:val="IEFStandard"/>
    <w:link w:val="IEFHeadingAppendix4Zchn"/>
    <w:rsid w:val="003152D9"/>
    <w:pPr>
      <w:ind w:left="357" w:hanging="357"/>
    </w:pPr>
  </w:style>
  <w:style w:type="character" w:customStyle="1" w:styleId="IEFHeadingAppendix3Zchn">
    <w:name w:val="IEF Heading Appendix 3 Zchn"/>
    <w:basedOn w:val="Heading3Char"/>
    <w:link w:val="IEFHeadingAppendix3"/>
    <w:rsid w:val="00D102F4"/>
    <w:rPr>
      <w:rFonts w:ascii="Times New Roman" w:eastAsiaTheme="majorEastAsia" w:hAnsi="Times New Roman" w:cstheme="majorBidi"/>
      <w:i/>
      <w:sz w:val="24"/>
      <w:szCs w:val="24"/>
    </w:rPr>
  </w:style>
  <w:style w:type="character" w:customStyle="1" w:styleId="IEFHeadingAppendix4Zchn">
    <w:name w:val="IEF Heading Appendix 4 Zchn"/>
    <w:basedOn w:val="Heading4Char"/>
    <w:link w:val="IEFHeadingAppendix4"/>
    <w:rsid w:val="003152D9"/>
    <w:rPr>
      <w:rFonts w:asciiTheme="majorHAnsi" w:eastAsiaTheme="majorEastAsia" w:hAnsiTheme="majorHAnsi" w:cstheme="majorBidi"/>
      <w:iCs/>
      <w:color w:val="2E74B5" w:themeColor="accent1" w:themeShade="BF"/>
      <w:sz w:val="20"/>
    </w:rPr>
  </w:style>
  <w:style w:type="paragraph" w:customStyle="1" w:styleId="IEFCategoryHeading">
    <w:name w:val="IEF Category Heading"/>
    <w:basedOn w:val="Heading4"/>
    <w:next w:val="IEFStandard"/>
    <w:link w:val="IEFCategoryHeadingZchn"/>
    <w:rsid w:val="00060666"/>
    <w:pPr>
      <w:ind w:left="862" w:hanging="862"/>
      <w:outlineLvl w:val="9"/>
    </w:pPr>
  </w:style>
  <w:style w:type="paragraph" w:customStyle="1" w:styleId="IEFJournalTitle">
    <w:name w:val="IEF JournalTitle"/>
    <w:basedOn w:val="IEFStandard"/>
    <w:next w:val="Normal"/>
    <w:link w:val="IEFJournalTitleZchn"/>
    <w:qFormat/>
    <w:rsid w:val="00F33B64"/>
    <w:pPr>
      <w:spacing w:line="240" w:lineRule="auto"/>
      <w:ind w:firstLine="0"/>
    </w:pPr>
    <w:rPr>
      <w:b/>
      <w:sz w:val="32"/>
    </w:rPr>
  </w:style>
  <w:style w:type="character" w:customStyle="1" w:styleId="IEFCategoryHeadingZchn">
    <w:name w:val="IEF Category Heading Zchn"/>
    <w:basedOn w:val="Heading4Char"/>
    <w:link w:val="IEFCategoryHeading"/>
    <w:rsid w:val="00060666"/>
    <w:rPr>
      <w:rFonts w:asciiTheme="majorHAnsi" w:eastAsiaTheme="majorEastAsia" w:hAnsiTheme="majorHAnsi" w:cstheme="majorBidi"/>
      <w:iCs/>
      <w:color w:val="2E74B5" w:themeColor="accent1" w:themeShade="BF"/>
      <w:sz w:val="20"/>
    </w:rPr>
  </w:style>
  <w:style w:type="character" w:customStyle="1" w:styleId="IEFJournalTitleZchn">
    <w:name w:val="IEF JournalTitle Zchn"/>
    <w:basedOn w:val="IEFStandardZchn"/>
    <w:link w:val="IEFJournalTitle"/>
    <w:rsid w:val="00F33B64"/>
    <w:rPr>
      <w:rFonts w:ascii="Times New Roman" w:hAnsi="Times New Roman"/>
      <w:b/>
      <w:sz w:val="32"/>
    </w:rPr>
  </w:style>
  <w:style w:type="paragraph" w:customStyle="1" w:styleId="EndNoteBibliographyTitle">
    <w:name w:val="EndNote Bibliography Title"/>
    <w:basedOn w:val="IEFJournalTitle"/>
    <w:link w:val="EndNoteBibliographyTitleZchn"/>
    <w:rsid w:val="00344349"/>
    <w:pPr>
      <w:spacing w:after="0" w:line="259" w:lineRule="auto"/>
      <w:jc w:val="center"/>
    </w:pPr>
    <w:rPr>
      <w:rFonts w:ascii="Calibri" w:hAnsi="Calibri" w:cs="Calibri"/>
      <w:b w:val="0"/>
      <w:noProof/>
      <w:sz w:val="18"/>
    </w:rPr>
  </w:style>
  <w:style w:type="character" w:customStyle="1" w:styleId="EndNoteBibliographyTitleZchn">
    <w:name w:val="EndNote Bibliography Title Zchn"/>
    <w:basedOn w:val="IEFJournalTitleZchn"/>
    <w:link w:val="EndNoteBibliographyTitle"/>
    <w:rsid w:val="00344349"/>
    <w:rPr>
      <w:rFonts w:ascii="Calibri" w:hAnsi="Calibri" w:cs="Calibri"/>
      <w:b w:val="0"/>
      <w:noProof/>
      <w:sz w:val="18"/>
    </w:rPr>
  </w:style>
  <w:style w:type="paragraph" w:customStyle="1" w:styleId="EndNoteBibliography">
    <w:name w:val="EndNote Bibliography"/>
    <w:basedOn w:val="IEFJournalTitle"/>
    <w:link w:val="EndNoteBibliographyZchn"/>
    <w:rsid w:val="00344349"/>
    <w:pPr>
      <w:spacing w:after="160"/>
    </w:pPr>
    <w:rPr>
      <w:rFonts w:ascii="Calibri" w:hAnsi="Calibri" w:cs="Calibri"/>
      <w:b w:val="0"/>
      <w:noProof/>
      <w:sz w:val="18"/>
    </w:rPr>
  </w:style>
  <w:style w:type="character" w:customStyle="1" w:styleId="EndNoteBibliographyZchn">
    <w:name w:val="EndNote Bibliography Zchn"/>
    <w:basedOn w:val="IEFJournalTitleZchn"/>
    <w:link w:val="EndNoteBibliography"/>
    <w:rsid w:val="00344349"/>
    <w:rPr>
      <w:rFonts w:ascii="Calibri" w:hAnsi="Calibri" w:cs="Calibri"/>
      <w:b w:val="0"/>
      <w:noProof/>
      <w:sz w:val="18"/>
    </w:rPr>
  </w:style>
  <w:style w:type="paragraph" w:customStyle="1" w:styleId="IEFAuthors">
    <w:name w:val="IEF Authors"/>
    <w:basedOn w:val="IEFStandard"/>
    <w:next w:val="IEFStandard"/>
    <w:link w:val="IEFAuthorsZchn"/>
    <w:qFormat/>
    <w:rsid w:val="007E7767"/>
    <w:pPr>
      <w:spacing w:before="120" w:after="240"/>
      <w:ind w:firstLine="0"/>
      <w:jc w:val="left"/>
    </w:pPr>
    <w:rPr>
      <w:i/>
    </w:rPr>
  </w:style>
  <w:style w:type="character" w:customStyle="1" w:styleId="IEFAuthorsZchn">
    <w:name w:val="IEF Authors Zchn"/>
    <w:basedOn w:val="IEFStandardZchn"/>
    <w:link w:val="IEFAuthors"/>
    <w:rsid w:val="007E7767"/>
    <w:rPr>
      <w:rFonts w:ascii="Times New Roman" w:hAnsi="Times New Roman"/>
      <w:i/>
      <w:sz w:val="24"/>
    </w:rPr>
  </w:style>
  <w:style w:type="paragraph" w:styleId="FootnoteText">
    <w:name w:val="footnote text"/>
    <w:basedOn w:val="Normal"/>
    <w:link w:val="FootnoteTextChar"/>
    <w:uiPriority w:val="99"/>
    <w:semiHidden/>
    <w:unhideWhenUsed/>
    <w:rsid w:val="007632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32B7"/>
    <w:rPr>
      <w:sz w:val="20"/>
      <w:szCs w:val="20"/>
    </w:rPr>
  </w:style>
  <w:style w:type="character" w:styleId="FootnoteReference">
    <w:name w:val="footnote reference"/>
    <w:basedOn w:val="DefaultParagraphFont"/>
    <w:uiPriority w:val="99"/>
    <w:semiHidden/>
    <w:unhideWhenUsed/>
    <w:rsid w:val="007632B7"/>
    <w:rPr>
      <w:vertAlign w:val="superscript"/>
    </w:rPr>
  </w:style>
  <w:style w:type="paragraph" w:customStyle="1" w:styleId="IEFJournalReference">
    <w:name w:val="IEF JournalReference"/>
    <w:basedOn w:val="IEFStandard"/>
    <w:next w:val="IEFStandard"/>
    <w:link w:val="IEFJournalReferenceZchn"/>
    <w:qFormat/>
    <w:rsid w:val="007E7767"/>
    <w:pPr>
      <w:ind w:firstLine="0"/>
      <w:jc w:val="left"/>
    </w:pPr>
  </w:style>
  <w:style w:type="character" w:customStyle="1" w:styleId="IEFJournalReferenceZchn">
    <w:name w:val="IEF JournalReference Zchn"/>
    <w:basedOn w:val="IEFStandardZchn"/>
    <w:link w:val="IEFJournalReference"/>
    <w:rsid w:val="007E7767"/>
    <w:rPr>
      <w:rFonts w:ascii="Times New Roman" w:hAnsi="Times New Roman"/>
      <w:sz w:val="24"/>
    </w:rPr>
  </w:style>
  <w:style w:type="paragraph" w:customStyle="1" w:styleId="IEFCaptionBold">
    <w:name w:val="IEF Caption Bold"/>
    <w:basedOn w:val="IEFCaption"/>
    <w:next w:val="IEFCaption"/>
    <w:link w:val="IEFCaptionBoldZchn"/>
    <w:qFormat/>
    <w:rsid w:val="0003254F"/>
    <w:rPr>
      <w:b/>
    </w:rPr>
  </w:style>
  <w:style w:type="character" w:customStyle="1" w:styleId="IEFCaptionBoldZchn">
    <w:name w:val="IEF Caption Bold Zchn"/>
    <w:basedOn w:val="IEFCaptionChar"/>
    <w:link w:val="IEFCaptionBold"/>
    <w:rsid w:val="0003254F"/>
    <w:rPr>
      <w:rFonts w:ascii="Times New Roman" w:hAnsi="Times New Roman"/>
      <w:b/>
      <w:i/>
      <w:iCs/>
      <w:color w:val="44546A" w:themeColor="text2"/>
      <w:sz w:val="18"/>
      <w:szCs w:val="18"/>
    </w:rPr>
  </w:style>
  <w:style w:type="paragraph" w:customStyle="1" w:styleId="IEFFootnote">
    <w:name w:val="IEF Footnote"/>
    <w:basedOn w:val="IEFStandard"/>
    <w:link w:val="IEFFootnoteZchn"/>
    <w:qFormat/>
    <w:rsid w:val="00F72BD8"/>
    <w:pPr>
      <w:spacing w:after="0" w:line="220" w:lineRule="exact"/>
      <w:ind w:firstLine="0"/>
    </w:pPr>
    <w:rPr>
      <w:sz w:val="18"/>
    </w:rPr>
  </w:style>
  <w:style w:type="character" w:customStyle="1" w:styleId="IEFFootnoteZchn">
    <w:name w:val="IEF Footnote Zchn"/>
    <w:basedOn w:val="IEFStandardZchn"/>
    <w:link w:val="IEFFootnote"/>
    <w:rsid w:val="00F72BD8"/>
    <w:rPr>
      <w:rFonts w:ascii="Times New Roman" w:hAnsi="Times New Roman"/>
      <w:sz w:val="18"/>
    </w:rPr>
  </w:style>
  <w:style w:type="paragraph" w:styleId="NoSpacing">
    <w:name w:val="No Spacing"/>
    <w:link w:val="NoSpacingChar"/>
    <w:uiPriority w:val="1"/>
    <w:qFormat/>
    <w:rsid w:val="00DB5D63"/>
    <w:pPr>
      <w:spacing w:after="0" w:line="240" w:lineRule="auto"/>
    </w:pPr>
    <w:rPr>
      <w:rFonts w:eastAsiaTheme="minorEastAsia"/>
      <w:lang w:val="de-CH" w:eastAsia="de-CH"/>
    </w:rPr>
  </w:style>
  <w:style w:type="character" w:customStyle="1" w:styleId="NoSpacingChar">
    <w:name w:val="No Spacing Char"/>
    <w:basedOn w:val="DefaultParagraphFont"/>
    <w:link w:val="NoSpacing"/>
    <w:uiPriority w:val="1"/>
    <w:rsid w:val="00DB5D63"/>
    <w:rPr>
      <w:rFonts w:eastAsiaTheme="minorEastAsia"/>
      <w:lang w:val="de-CH" w:eastAsia="de-CH"/>
    </w:rPr>
  </w:style>
  <w:style w:type="paragraph" w:customStyle="1" w:styleId="BCAuthorAddress">
    <w:name w:val="BC_Author_Address"/>
    <w:basedOn w:val="Normal"/>
    <w:next w:val="Normal"/>
    <w:rsid w:val="007E7767"/>
    <w:pPr>
      <w:spacing w:after="240" w:line="480" w:lineRule="auto"/>
      <w:jc w:val="center"/>
    </w:pPr>
    <w:rPr>
      <w:rFonts w:ascii="Times" w:eastAsia="Times New Roman" w:hAnsi="Times" w:cs="Times New Roman"/>
      <w:sz w:val="24"/>
      <w:szCs w:val="20"/>
    </w:rPr>
  </w:style>
  <w:style w:type="paragraph" w:customStyle="1" w:styleId="BGKeywords">
    <w:name w:val="BG_Keywords"/>
    <w:basedOn w:val="Normal"/>
    <w:rsid w:val="007E7767"/>
    <w:pPr>
      <w:spacing w:after="200" w:line="480" w:lineRule="auto"/>
      <w:jc w:val="both"/>
    </w:pPr>
    <w:rPr>
      <w:rFonts w:ascii="Times" w:eastAsia="Times New Roman" w:hAnsi="Times" w:cs="Times New Roman"/>
      <w:sz w:val="24"/>
      <w:szCs w:val="20"/>
    </w:rPr>
  </w:style>
  <w:style w:type="paragraph" w:customStyle="1" w:styleId="TAMainText">
    <w:name w:val="TA_Main_Text"/>
    <w:basedOn w:val="Normal"/>
    <w:link w:val="TAMainTextChar"/>
    <w:rsid w:val="007A51EC"/>
    <w:pPr>
      <w:spacing w:after="0" w:line="480" w:lineRule="auto"/>
      <w:ind w:firstLine="202"/>
      <w:jc w:val="both"/>
    </w:pPr>
    <w:rPr>
      <w:rFonts w:ascii="Times" w:eastAsia="Times New Roman" w:hAnsi="Times" w:cs="Times New Roman"/>
      <w:sz w:val="24"/>
      <w:szCs w:val="20"/>
    </w:rPr>
  </w:style>
  <w:style w:type="character" w:customStyle="1" w:styleId="TAMainTextChar">
    <w:name w:val="TA_Main_Text Char"/>
    <w:basedOn w:val="DefaultParagraphFont"/>
    <w:link w:val="TAMainText"/>
    <w:rsid w:val="007A51EC"/>
    <w:rPr>
      <w:rFonts w:ascii="Times" w:eastAsia="Times New Roman" w:hAnsi="Times" w:cs="Times New Roman"/>
      <w:sz w:val="24"/>
      <w:szCs w:val="20"/>
    </w:rPr>
  </w:style>
  <w:style w:type="paragraph" w:customStyle="1" w:styleId="BBAuthorName">
    <w:name w:val="BB_Author_Name"/>
    <w:basedOn w:val="Normal"/>
    <w:next w:val="Normal"/>
    <w:rsid w:val="007E7767"/>
    <w:pPr>
      <w:spacing w:after="240" w:line="480" w:lineRule="auto"/>
      <w:jc w:val="center"/>
    </w:pPr>
    <w:rPr>
      <w:rFonts w:ascii="Times" w:eastAsia="Times New Roman" w:hAnsi="Times" w:cs="Times New Roman"/>
      <w:i/>
      <w:sz w:val="24"/>
      <w:szCs w:val="20"/>
    </w:rPr>
  </w:style>
  <w:style w:type="paragraph" w:customStyle="1" w:styleId="IEFStandard1st">
    <w:name w:val="IEF Standard 1st"/>
    <w:basedOn w:val="IEFStandard"/>
    <w:link w:val="IEFStandard1stChar"/>
    <w:qFormat/>
    <w:rsid w:val="007A51EC"/>
    <w:pPr>
      <w:spacing w:after="120"/>
      <w:ind w:firstLine="0"/>
    </w:pPr>
  </w:style>
  <w:style w:type="character" w:customStyle="1" w:styleId="IEFStandard1stChar">
    <w:name w:val="IEF Standard 1st Char"/>
    <w:basedOn w:val="IEFStandardZchn"/>
    <w:link w:val="IEFStandard1st"/>
    <w:rsid w:val="007A51EC"/>
    <w:rPr>
      <w:rFonts w:ascii="Times New Roman" w:hAnsi="Times New Roman"/>
      <w:sz w:val="24"/>
    </w:rPr>
  </w:style>
  <w:style w:type="paragraph" w:styleId="Bibliography">
    <w:name w:val="Bibliography"/>
    <w:basedOn w:val="Normal"/>
    <w:next w:val="Normal"/>
    <w:uiPriority w:val="37"/>
    <w:unhideWhenUsed/>
    <w:rsid w:val="008E0CB0"/>
    <w:pPr>
      <w:tabs>
        <w:tab w:val="left" w:pos="264"/>
      </w:tabs>
      <w:spacing w:after="0" w:line="480" w:lineRule="auto"/>
      <w:ind w:left="264" w:hanging="264"/>
    </w:pPr>
  </w:style>
  <w:style w:type="paragraph" w:customStyle="1" w:styleId="TESupportingInformation">
    <w:name w:val="TE_Supporting_Information"/>
    <w:basedOn w:val="Normal"/>
    <w:next w:val="Normal"/>
    <w:rsid w:val="00A44658"/>
    <w:pPr>
      <w:spacing w:after="200" w:line="480" w:lineRule="auto"/>
      <w:ind w:firstLine="187"/>
      <w:jc w:val="both"/>
    </w:pPr>
    <w:rPr>
      <w:rFonts w:ascii="Times" w:eastAsia="Times New Roman" w:hAnsi="Times" w:cs="Times New Roman"/>
      <w:sz w:val="24"/>
      <w:szCs w:val="20"/>
    </w:rPr>
  </w:style>
  <w:style w:type="paragraph" w:customStyle="1" w:styleId="FACorrespondingAuthorFootnote">
    <w:name w:val="FA_Corresponding_Author_Footnote"/>
    <w:basedOn w:val="Normal"/>
    <w:next w:val="TAMainText"/>
    <w:rsid w:val="003179BF"/>
    <w:pPr>
      <w:spacing w:after="200" w:line="480" w:lineRule="auto"/>
      <w:jc w:val="both"/>
    </w:pPr>
    <w:rPr>
      <w:rFonts w:ascii="Times" w:eastAsia="Times New Roman" w:hAnsi="Times" w:cs="Times New Roman"/>
      <w:sz w:val="24"/>
      <w:szCs w:val="20"/>
    </w:rPr>
  </w:style>
  <w:style w:type="paragraph" w:customStyle="1" w:styleId="TFReferencesSection">
    <w:name w:val="TF_References_Section"/>
    <w:basedOn w:val="Normal"/>
    <w:rsid w:val="004C45A0"/>
    <w:pPr>
      <w:spacing w:after="200" w:line="480" w:lineRule="auto"/>
      <w:ind w:firstLine="187"/>
      <w:jc w:val="both"/>
    </w:pPr>
    <w:rPr>
      <w:rFonts w:ascii="Times" w:eastAsia="Times New Roman" w:hAnsi="Times" w:cs="Times New Roman"/>
      <w:sz w:val="24"/>
      <w:szCs w:val="20"/>
    </w:rPr>
  </w:style>
  <w:style w:type="paragraph" w:styleId="Revision">
    <w:name w:val="Revision"/>
    <w:hidden/>
    <w:uiPriority w:val="99"/>
    <w:semiHidden/>
    <w:rsid w:val="00FF003A"/>
    <w:pPr>
      <w:spacing w:after="0" w:line="240" w:lineRule="auto"/>
    </w:pPr>
  </w:style>
  <w:style w:type="character" w:customStyle="1" w:styleId="cf01">
    <w:name w:val="cf01"/>
    <w:basedOn w:val="DefaultParagraphFont"/>
    <w:rsid w:val="00391FBC"/>
    <w:rPr>
      <w:rFonts w:ascii="Segoe UI" w:hAnsi="Segoe UI" w:cs="Segoe UI" w:hint="default"/>
      <w:sz w:val="18"/>
      <w:szCs w:val="18"/>
    </w:rPr>
  </w:style>
  <w:style w:type="paragraph" w:styleId="ListParagraph">
    <w:name w:val="List Paragraph"/>
    <w:basedOn w:val="Normal"/>
    <w:uiPriority w:val="34"/>
    <w:rsid w:val="007D21CA"/>
    <w:pPr>
      <w:ind w:left="720"/>
      <w:contextualSpacing/>
    </w:pPr>
  </w:style>
  <w:style w:type="character" w:styleId="LineNumber">
    <w:name w:val="line number"/>
    <w:basedOn w:val="DefaultParagraphFont"/>
    <w:uiPriority w:val="99"/>
    <w:semiHidden/>
    <w:unhideWhenUsed/>
    <w:rsid w:val="00F9526A"/>
  </w:style>
  <w:style w:type="character" w:styleId="UnresolvedMention">
    <w:name w:val="Unresolved Mention"/>
    <w:basedOn w:val="DefaultParagraphFont"/>
    <w:uiPriority w:val="99"/>
    <w:semiHidden/>
    <w:unhideWhenUsed/>
    <w:rsid w:val="0021111D"/>
    <w:rPr>
      <w:color w:val="605E5C"/>
      <w:shd w:val="clear" w:color="auto" w:fill="E1DFDD"/>
    </w:rPr>
  </w:style>
  <w:style w:type="table" w:customStyle="1" w:styleId="GridTable5Dark-Accent11">
    <w:name w:val="Grid Table 5 Dark - Accent 11"/>
    <w:basedOn w:val="TableNormal"/>
    <w:next w:val="GridTable5Dark-Accent1"/>
    <w:uiPriority w:val="50"/>
    <w:rsid w:val="00231E67"/>
    <w:pPr>
      <w:spacing w:after="0" w:line="240" w:lineRule="auto"/>
    </w:pPr>
    <w:rPr>
      <w:kern w:val="2"/>
      <w:lang w:val="en-GB"/>
      <w14:ligatures w14:val="standardContextual"/>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1E4F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15608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15608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15608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156082"/>
      </w:tcPr>
    </w:tblStylePr>
    <w:tblStylePr w:type="band1Vert">
      <w:tblPr/>
      <w:tcPr>
        <w:shd w:val="clear" w:color="auto" w:fill="83CAEB"/>
      </w:tcPr>
    </w:tblStylePr>
    <w:tblStylePr w:type="band1Horz">
      <w:tblPr/>
      <w:tcPr>
        <w:shd w:val="clear" w:color="auto" w:fill="83CAEB"/>
      </w:tcPr>
    </w:tblStylePr>
  </w:style>
  <w:style w:type="table" w:styleId="GridTable5Dark-Accent1">
    <w:name w:val="Grid Table 5 Dark Accent 1"/>
    <w:basedOn w:val="TableNormal"/>
    <w:uiPriority w:val="50"/>
    <w:rsid w:val="00231E6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6361384">
      <w:bodyDiv w:val="1"/>
      <w:marLeft w:val="0"/>
      <w:marRight w:val="0"/>
      <w:marTop w:val="0"/>
      <w:marBottom w:val="0"/>
      <w:divBdr>
        <w:top w:val="none" w:sz="0" w:space="0" w:color="auto"/>
        <w:left w:val="none" w:sz="0" w:space="0" w:color="auto"/>
        <w:bottom w:val="none" w:sz="0" w:space="0" w:color="auto"/>
        <w:right w:val="none" w:sz="0" w:space="0" w:color="auto"/>
      </w:divBdr>
    </w:div>
    <w:div w:id="1858422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AF2AD7-DBCF-459D-8507-20E6C1ED5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88</Words>
  <Characters>40972</Characters>
  <Application>Microsoft Office Word</Application>
  <DocSecurity>0</DocSecurity>
  <Lines>341</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EF</Company>
  <LinksUpToDate>false</LinksUpToDate>
  <CharactersWithSpaces>4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ohli</dc:creator>
  <cp:keywords/>
  <dc:description/>
  <cp:lastModifiedBy>Manuel Kohli</cp:lastModifiedBy>
  <cp:revision>123</cp:revision>
  <cp:lastPrinted>2020-07-23T09:33:00Z</cp:lastPrinted>
  <dcterms:created xsi:type="dcterms:W3CDTF">2024-07-03T20:43:00Z</dcterms:created>
  <dcterms:modified xsi:type="dcterms:W3CDTF">2025-10-14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ons" value="true"/&gt;&lt;/prefs&gt;&lt;/data&gt;</vt:lpwstr>
  </property>
  <property fmtid="{D5CDD505-2E9C-101B-9397-08002B2CF9AE}" pid="3" name="ZOTERO_PREF_1">
    <vt:lpwstr>&lt;data data-version="3" zotero-version="6.0.26"&gt;&lt;session id="JTGMTGpA"/&gt;&lt;style id="http://www.zotero.org/styles/nature" hasBibliography="1" bibliographyStyleHasBeenSet="1"/&gt;&lt;prefs&gt;&lt;pref name="fieldType" value="Field"/&gt;&lt;pref name="automaticJournalAbbreviati</vt:lpwstr>
  </property>
</Properties>
</file>